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DC17E" w14:textId="77777777" w:rsidR="00787875" w:rsidRPr="003945AB" w:rsidRDefault="00787875" w:rsidP="00787875">
      <w:pPr>
        <w:jc w:val="both"/>
        <w:rPr>
          <w:rFonts w:ascii="Times New Roman" w:hAnsi="Times New Roman" w:cs="Times New Roman"/>
          <w:b/>
          <w:bCs/>
          <w:i/>
          <w:sz w:val="32"/>
          <w:szCs w:val="32"/>
          <w:lang w:val="en-US"/>
        </w:rPr>
      </w:pPr>
      <w:r w:rsidRPr="003945AB">
        <w:rPr>
          <w:rFonts w:ascii="Times New Roman" w:hAnsi="Times New Roman" w:cs="Times New Roman"/>
          <w:b/>
          <w:bCs/>
          <w:i/>
          <w:sz w:val="32"/>
          <w:szCs w:val="32"/>
          <w:lang w:val="en-US"/>
        </w:rPr>
        <w:t>Supplementary Material</w:t>
      </w:r>
    </w:p>
    <w:p w14:paraId="1018679F" w14:textId="77777777" w:rsidR="00787875" w:rsidRPr="003945AB" w:rsidRDefault="00787875" w:rsidP="00787875">
      <w:pPr>
        <w:jc w:val="both"/>
        <w:rPr>
          <w:rFonts w:ascii="Times New Roman" w:hAnsi="Times New Roman" w:cs="Times New Roman"/>
          <w:b/>
          <w:bCs/>
          <w:sz w:val="32"/>
          <w:szCs w:val="32"/>
        </w:rPr>
      </w:pPr>
    </w:p>
    <w:p w14:paraId="505FE8F1" w14:textId="5A760C88" w:rsidR="00787875" w:rsidRPr="003945AB" w:rsidRDefault="00787875" w:rsidP="00787875">
      <w:pPr>
        <w:jc w:val="both"/>
        <w:rPr>
          <w:rFonts w:ascii="Times New Roman" w:hAnsi="Times New Roman" w:cs="Times New Roman"/>
          <w:b/>
          <w:bCs/>
          <w:sz w:val="32"/>
          <w:szCs w:val="32"/>
        </w:rPr>
      </w:pPr>
      <w:r w:rsidRPr="003945AB">
        <w:rPr>
          <w:rFonts w:ascii="Times New Roman" w:hAnsi="Times New Roman" w:cs="Times New Roman"/>
          <w:b/>
          <w:bCs/>
          <w:sz w:val="32"/>
          <w:szCs w:val="32"/>
        </w:rPr>
        <w:t>Precision vaccines for vulnerable populations: The promise of polyfunctional antibodies</w:t>
      </w:r>
    </w:p>
    <w:p w14:paraId="0A783354" w14:textId="77777777" w:rsidR="00787875" w:rsidRPr="003945AB" w:rsidRDefault="00787875" w:rsidP="00787875">
      <w:pPr>
        <w:jc w:val="both"/>
        <w:rPr>
          <w:rFonts w:ascii="Times New Roman" w:hAnsi="Times New Roman" w:cs="Times New Roman"/>
        </w:rPr>
      </w:pPr>
    </w:p>
    <w:p w14:paraId="4055E5D2" w14:textId="77777777" w:rsidR="00787875" w:rsidRPr="003945AB" w:rsidRDefault="00787875" w:rsidP="00787875">
      <w:pPr>
        <w:jc w:val="both"/>
        <w:rPr>
          <w:rFonts w:ascii="Times New Roman" w:hAnsi="Times New Roman" w:cs="Times New Roman"/>
          <w:b/>
          <w:bCs/>
        </w:rPr>
      </w:pPr>
      <w:r w:rsidRPr="003945AB">
        <w:rPr>
          <w:rFonts w:ascii="Times New Roman" w:hAnsi="Times New Roman" w:cs="Times New Roman"/>
          <w:b/>
          <w:bCs/>
        </w:rPr>
        <w:t>Ruth A Purcell</w:t>
      </w:r>
      <w:r w:rsidRPr="003945AB">
        <w:rPr>
          <w:rFonts w:ascii="Times New Roman" w:hAnsi="Times New Roman" w:cs="Times New Roman"/>
          <w:b/>
          <w:bCs/>
          <w:vertAlign w:val="superscript"/>
        </w:rPr>
        <w:t>1</w:t>
      </w:r>
      <w:r w:rsidRPr="003945AB">
        <w:rPr>
          <w:rFonts w:ascii="Times New Roman" w:hAnsi="Times New Roman" w:cs="Times New Roman"/>
          <w:b/>
          <w:bCs/>
        </w:rPr>
        <w:t>, Robert M Theisen</w:t>
      </w:r>
      <w:r w:rsidRPr="003945AB">
        <w:rPr>
          <w:rFonts w:ascii="Times New Roman" w:hAnsi="Times New Roman" w:cs="Times New Roman"/>
          <w:b/>
          <w:bCs/>
          <w:vertAlign w:val="superscript"/>
        </w:rPr>
        <w:t>2</w:t>
      </w:r>
      <w:r w:rsidRPr="003945AB">
        <w:rPr>
          <w:rFonts w:ascii="Times New Roman" w:hAnsi="Times New Roman" w:cs="Times New Roman"/>
          <w:b/>
          <w:bCs/>
        </w:rPr>
        <w:t>, Kelly B Arnold</w:t>
      </w:r>
      <w:r w:rsidRPr="003945AB">
        <w:rPr>
          <w:rFonts w:ascii="Times New Roman" w:hAnsi="Times New Roman" w:cs="Times New Roman"/>
          <w:b/>
          <w:bCs/>
          <w:vertAlign w:val="superscript"/>
        </w:rPr>
        <w:t>2</w:t>
      </w:r>
      <w:r w:rsidRPr="003945AB">
        <w:rPr>
          <w:rFonts w:ascii="Times New Roman" w:hAnsi="Times New Roman" w:cs="Times New Roman"/>
          <w:b/>
          <w:bCs/>
        </w:rPr>
        <w:t>, Amy W Chung</w:t>
      </w:r>
      <w:r w:rsidRPr="003945AB">
        <w:rPr>
          <w:rFonts w:ascii="Times New Roman" w:hAnsi="Times New Roman" w:cs="Times New Roman"/>
          <w:b/>
          <w:bCs/>
          <w:vertAlign w:val="superscript"/>
        </w:rPr>
        <w:t>1</w:t>
      </w:r>
      <w:r w:rsidRPr="003945AB">
        <w:rPr>
          <w:rFonts w:ascii="Times New Roman" w:hAnsi="Times New Roman" w:cs="Times New Roman"/>
          <w:b/>
          <w:bCs/>
        </w:rPr>
        <w:t>*, Kevin John Selva</w:t>
      </w:r>
      <w:r w:rsidRPr="003945AB">
        <w:rPr>
          <w:rFonts w:ascii="Times New Roman" w:hAnsi="Times New Roman" w:cs="Times New Roman"/>
          <w:b/>
          <w:bCs/>
          <w:vertAlign w:val="superscript"/>
        </w:rPr>
        <w:t>1</w:t>
      </w:r>
      <w:r w:rsidRPr="003945AB">
        <w:rPr>
          <w:rFonts w:ascii="Times New Roman" w:hAnsi="Times New Roman" w:cs="Times New Roman"/>
          <w:b/>
          <w:bCs/>
        </w:rPr>
        <w:t>*</w:t>
      </w:r>
    </w:p>
    <w:p w14:paraId="3A5E8DFE" w14:textId="77777777" w:rsidR="00787875" w:rsidRPr="003945AB" w:rsidRDefault="00787875" w:rsidP="00787875">
      <w:pPr>
        <w:jc w:val="both"/>
        <w:rPr>
          <w:rFonts w:ascii="Times New Roman" w:hAnsi="Times New Roman" w:cs="Times New Roman"/>
        </w:rPr>
      </w:pPr>
    </w:p>
    <w:p w14:paraId="587A27E8" w14:textId="77777777" w:rsidR="00787875" w:rsidRPr="003945AB" w:rsidRDefault="00787875" w:rsidP="00787875">
      <w:pPr>
        <w:jc w:val="both"/>
        <w:rPr>
          <w:rFonts w:ascii="Times New Roman" w:hAnsi="Times New Roman" w:cs="Times New Roman"/>
        </w:rPr>
      </w:pPr>
      <w:r w:rsidRPr="003945AB">
        <w:rPr>
          <w:rFonts w:ascii="Times New Roman" w:hAnsi="Times New Roman" w:cs="Times New Roman"/>
          <w:vertAlign w:val="superscript"/>
        </w:rPr>
        <w:t>1</w:t>
      </w:r>
      <w:r w:rsidRPr="003945AB">
        <w:rPr>
          <w:rFonts w:ascii="Times New Roman" w:hAnsi="Times New Roman" w:cs="Times New Roman"/>
        </w:rPr>
        <w:t>Department of Microbiology and Immunology, Peter Doherty Institute for Infection and Immunity, University of Melbourne, Melbourne, Victoria, 3000, Australia.</w:t>
      </w:r>
    </w:p>
    <w:p w14:paraId="6159D8EE" w14:textId="1A88E80D" w:rsidR="00787875" w:rsidRPr="003945AB" w:rsidRDefault="00787875" w:rsidP="00787875">
      <w:pPr>
        <w:jc w:val="both"/>
        <w:rPr>
          <w:rFonts w:ascii="Times New Roman" w:hAnsi="Times New Roman" w:cs="Times New Roman"/>
        </w:rPr>
      </w:pPr>
      <w:r w:rsidRPr="003945AB">
        <w:rPr>
          <w:rFonts w:ascii="Times New Roman" w:hAnsi="Times New Roman" w:cs="Times New Roman"/>
          <w:vertAlign w:val="superscript"/>
        </w:rPr>
        <w:t>2</w:t>
      </w:r>
      <w:r w:rsidRPr="003945AB">
        <w:rPr>
          <w:rFonts w:ascii="Times New Roman" w:hAnsi="Times New Roman" w:cs="Times New Roman"/>
        </w:rPr>
        <w:t>Department of Biomedical Engineering, University of Michigan, Ann Arbor, MI, USA</w:t>
      </w:r>
    </w:p>
    <w:p w14:paraId="113AE882" w14:textId="1BF67608" w:rsidR="00787875" w:rsidRPr="003945AB" w:rsidRDefault="00787875" w:rsidP="00787875">
      <w:pPr>
        <w:jc w:val="both"/>
        <w:rPr>
          <w:rFonts w:ascii="Times New Roman" w:hAnsi="Times New Roman" w:cs="Times New Roman"/>
        </w:rPr>
      </w:pPr>
    </w:p>
    <w:tbl>
      <w:tblPr>
        <w:tblStyle w:val="TableGrid"/>
        <w:tblW w:w="14095" w:type="dxa"/>
        <w:tblInd w:w="-147" w:type="dxa"/>
        <w:tblLook w:val="04A0" w:firstRow="1" w:lastRow="0" w:firstColumn="1" w:lastColumn="0" w:noHBand="0" w:noVBand="1"/>
      </w:tblPr>
      <w:tblGrid>
        <w:gridCol w:w="2383"/>
        <w:gridCol w:w="2928"/>
        <w:gridCol w:w="2928"/>
        <w:gridCol w:w="2928"/>
        <w:gridCol w:w="2928"/>
      </w:tblGrid>
      <w:tr w:rsidR="00787875" w:rsidRPr="003945AB" w14:paraId="16768F5C" w14:textId="77777777" w:rsidTr="00930963">
        <w:trPr>
          <w:trHeight w:val="425"/>
        </w:trPr>
        <w:tc>
          <w:tcPr>
            <w:tcW w:w="2383" w:type="dxa"/>
            <w:vMerge w:val="restart"/>
            <w:vAlign w:val="center"/>
          </w:tcPr>
          <w:p w14:paraId="73CCEB2F" w14:textId="77777777" w:rsidR="00787875" w:rsidRPr="003945AB" w:rsidRDefault="00787875" w:rsidP="00930963">
            <w:pPr>
              <w:rPr>
                <w:b/>
                <w:bCs/>
                <w:sz w:val="22"/>
                <w:szCs w:val="22"/>
              </w:rPr>
            </w:pPr>
            <w:r w:rsidRPr="003945AB">
              <w:rPr>
                <w:b/>
                <w:bCs/>
                <w:sz w:val="22"/>
                <w:szCs w:val="22"/>
              </w:rPr>
              <w:t>Pathogen (Infectious disease)</w:t>
            </w:r>
          </w:p>
        </w:tc>
        <w:tc>
          <w:tcPr>
            <w:tcW w:w="8784" w:type="dxa"/>
            <w:gridSpan w:val="3"/>
            <w:vAlign w:val="center"/>
          </w:tcPr>
          <w:p w14:paraId="17675B4B" w14:textId="77777777" w:rsidR="00787875" w:rsidRPr="003945AB" w:rsidRDefault="00787875" w:rsidP="00930963">
            <w:pPr>
              <w:rPr>
                <w:b/>
                <w:bCs/>
                <w:sz w:val="22"/>
                <w:szCs w:val="22"/>
              </w:rPr>
            </w:pPr>
            <w:r w:rsidRPr="003945AB">
              <w:rPr>
                <w:b/>
                <w:bCs/>
                <w:sz w:val="22"/>
                <w:szCs w:val="22"/>
              </w:rPr>
              <w:t xml:space="preserve">Immunogenetic modulation of antibody and Fc functional responses </w:t>
            </w:r>
            <w:r w:rsidRPr="003945AB">
              <w:rPr>
                <w:i/>
                <w:iCs/>
                <w:sz w:val="22"/>
                <w:szCs w:val="22"/>
              </w:rPr>
              <w:t>(comparator genotype)</w:t>
            </w:r>
          </w:p>
        </w:tc>
        <w:tc>
          <w:tcPr>
            <w:tcW w:w="2928" w:type="dxa"/>
            <w:vMerge w:val="restart"/>
            <w:vAlign w:val="center"/>
          </w:tcPr>
          <w:p w14:paraId="73261167" w14:textId="77777777" w:rsidR="00787875" w:rsidRPr="003945AB" w:rsidRDefault="00787875" w:rsidP="00930963">
            <w:pPr>
              <w:rPr>
                <w:b/>
                <w:bCs/>
                <w:sz w:val="22"/>
                <w:szCs w:val="22"/>
              </w:rPr>
            </w:pPr>
            <w:r w:rsidRPr="003945AB">
              <w:rPr>
                <w:b/>
                <w:bCs/>
                <w:sz w:val="22"/>
                <w:szCs w:val="22"/>
              </w:rPr>
              <w:t>Comment</w:t>
            </w:r>
          </w:p>
        </w:tc>
      </w:tr>
      <w:tr w:rsidR="00787875" w:rsidRPr="003945AB" w14:paraId="46B82E52" w14:textId="77777777" w:rsidTr="00930963">
        <w:trPr>
          <w:trHeight w:val="425"/>
        </w:trPr>
        <w:tc>
          <w:tcPr>
            <w:tcW w:w="2383" w:type="dxa"/>
            <w:vMerge/>
          </w:tcPr>
          <w:p w14:paraId="5D668879" w14:textId="77777777" w:rsidR="00787875" w:rsidRPr="003945AB" w:rsidRDefault="00787875" w:rsidP="00930963">
            <w:pPr>
              <w:jc w:val="center"/>
              <w:rPr>
                <w:b/>
                <w:bCs/>
                <w:sz w:val="22"/>
                <w:szCs w:val="22"/>
              </w:rPr>
            </w:pPr>
          </w:p>
        </w:tc>
        <w:tc>
          <w:tcPr>
            <w:tcW w:w="2928" w:type="dxa"/>
            <w:vAlign w:val="center"/>
          </w:tcPr>
          <w:p w14:paraId="418E71CF" w14:textId="77777777" w:rsidR="00787875" w:rsidRPr="003945AB" w:rsidRDefault="00787875" w:rsidP="00930963">
            <w:pPr>
              <w:rPr>
                <w:b/>
                <w:bCs/>
                <w:sz w:val="22"/>
                <w:szCs w:val="22"/>
              </w:rPr>
            </w:pPr>
            <w:r w:rsidRPr="003945AB">
              <w:rPr>
                <w:b/>
                <w:bCs/>
                <w:sz w:val="22"/>
                <w:szCs w:val="22"/>
              </w:rPr>
              <w:t>IgG polymorphisms</w:t>
            </w:r>
          </w:p>
        </w:tc>
        <w:tc>
          <w:tcPr>
            <w:tcW w:w="2928" w:type="dxa"/>
            <w:vAlign w:val="center"/>
          </w:tcPr>
          <w:p w14:paraId="10B0E29A" w14:textId="77777777" w:rsidR="00787875" w:rsidRPr="003945AB" w:rsidRDefault="00787875" w:rsidP="00930963">
            <w:pPr>
              <w:rPr>
                <w:b/>
                <w:bCs/>
                <w:sz w:val="22"/>
                <w:szCs w:val="22"/>
              </w:rPr>
            </w:pPr>
            <w:proofErr w:type="spellStart"/>
            <w:r w:rsidRPr="003945AB">
              <w:rPr>
                <w:b/>
                <w:bCs/>
                <w:sz w:val="22"/>
                <w:szCs w:val="22"/>
              </w:rPr>
              <w:t>FcγR</w:t>
            </w:r>
            <w:proofErr w:type="spellEnd"/>
            <w:r w:rsidRPr="003945AB">
              <w:rPr>
                <w:b/>
                <w:bCs/>
                <w:sz w:val="22"/>
                <w:szCs w:val="22"/>
              </w:rPr>
              <w:t xml:space="preserve"> polymorphisms/CNV</w:t>
            </w:r>
          </w:p>
        </w:tc>
        <w:tc>
          <w:tcPr>
            <w:tcW w:w="2928" w:type="dxa"/>
            <w:vAlign w:val="center"/>
          </w:tcPr>
          <w:p w14:paraId="6CF1DD99" w14:textId="77777777" w:rsidR="00787875" w:rsidRPr="003945AB" w:rsidRDefault="00787875" w:rsidP="00930963">
            <w:pPr>
              <w:rPr>
                <w:b/>
                <w:bCs/>
                <w:sz w:val="22"/>
                <w:szCs w:val="22"/>
              </w:rPr>
            </w:pPr>
            <w:r w:rsidRPr="003945AB">
              <w:rPr>
                <w:b/>
                <w:bCs/>
                <w:sz w:val="22"/>
                <w:szCs w:val="22"/>
              </w:rPr>
              <w:t>Other</w:t>
            </w:r>
          </w:p>
        </w:tc>
        <w:tc>
          <w:tcPr>
            <w:tcW w:w="2928" w:type="dxa"/>
            <w:vMerge/>
          </w:tcPr>
          <w:p w14:paraId="15CF2481" w14:textId="77777777" w:rsidR="00787875" w:rsidRPr="003945AB" w:rsidRDefault="00787875" w:rsidP="00930963">
            <w:pPr>
              <w:rPr>
                <w:b/>
                <w:bCs/>
                <w:sz w:val="22"/>
                <w:szCs w:val="22"/>
              </w:rPr>
            </w:pPr>
          </w:p>
        </w:tc>
      </w:tr>
      <w:tr w:rsidR="00787875" w:rsidRPr="003945AB" w14:paraId="2F6C7386" w14:textId="77777777" w:rsidTr="00930963">
        <w:tc>
          <w:tcPr>
            <w:tcW w:w="2383" w:type="dxa"/>
            <w:vAlign w:val="center"/>
          </w:tcPr>
          <w:p w14:paraId="22D5E83E" w14:textId="77777777" w:rsidR="00787875" w:rsidRPr="003945AB" w:rsidRDefault="00787875" w:rsidP="00930963">
            <w:pPr>
              <w:rPr>
                <w:b/>
                <w:bCs/>
                <w:sz w:val="22"/>
                <w:szCs w:val="22"/>
              </w:rPr>
            </w:pPr>
            <w:r w:rsidRPr="003945AB">
              <w:rPr>
                <w:b/>
                <w:bCs/>
                <w:sz w:val="22"/>
                <w:szCs w:val="22"/>
              </w:rPr>
              <w:t>Dengue virus (Dengue fever)</w:t>
            </w:r>
          </w:p>
        </w:tc>
        <w:tc>
          <w:tcPr>
            <w:tcW w:w="2928" w:type="dxa"/>
          </w:tcPr>
          <w:p w14:paraId="033B4DF2" w14:textId="77777777" w:rsidR="00787875" w:rsidRPr="003945AB" w:rsidRDefault="00787875" w:rsidP="00930963">
            <w:pPr>
              <w:rPr>
                <w:sz w:val="22"/>
                <w:szCs w:val="22"/>
              </w:rPr>
            </w:pPr>
          </w:p>
        </w:tc>
        <w:tc>
          <w:tcPr>
            <w:tcW w:w="2928" w:type="dxa"/>
          </w:tcPr>
          <w:p w14:paraId="1529F1F7" w14:textId="77777777" w:rsidR="00787875" w:rsidRPr="003945AB" w:rsidRDefault="00787875" w:rsidP="00930963">
            <w:pPr>
              <w:rPr>
                <w:sz w:val="22"/>
                <w:szCs w:val="22"/>
              </w:rPr>
            </w:pPr>
            <w:r w:rsidRPr="003945AB">
              <w:rPr>
                <w:b/>
                <w:bCs/>
                <w:sz w:val="22"/>
                <w:szCs w:val="22"/>
              </w:rPr>
              <w:t xml:space="preserve">FcγRIIa-131 H/H &amp; H/R: </w:t>
            </w:r>
            <w:r w:rsidRPr="003945AB">
              <w:rPr>
                <w:sz w:val="22"/>
                <w:szCs w:val="22"/>
              </w:rPr>
              <w:sym w:font="Wingdings" w:char="F0E1"/>
            </w:r>
            <w:r w:rsidRPr="003945AB">
              <w:rPr>
                <w:sz w:val="22"/>
                <w:szCs w:val="22"/>
              </w:rPr>
              <w:t xml:space="preserve"> incidence of clinical infection </w:t>
            </w:r>
            <w:r w:rsidRPr="003945AB">
              <w:rPr>
                <w:i/>
                <w:iCs/>
                <w:sz w:val="22"/>
                <w:szCs w:val="22"/>
              </w:rPr>
              <w:t>(FcγRIIa-131 R/R)</w:t>
            </w:r>
            <w:r w:rsidRPr="003945AB">
              <w:rPr>
                <w:sz w:val="22"/>
                <w:szCs w:val="22"/>
              </w:rPr>
              <w:t xml:space="preserve"> </w:t>
            </w:r>
            <w:r w:rsidRPr="003945AB">
              <w:rPr>
                <w:sz w:val="22"/>
                <w:szCs w:val="22"/>
              </w:rPr>
              <w:fldChar w:fldCharType="begin">
                <w:fldData xml:space="preserve">PEVuZE5vdGU+PENpdGU+PEF1dGhvcj5Nb2hzaW48L0F1dGhvcj48WWVhcj4yMDE1PC9ZZWFyPjxS
ZWNOdW0+MzgzPC9SZWNOdW0+PERpc3BsYXlUZXh0PigxKTwvRGlzcGxheVRleHQ+PHJlY29yZD48
cmVjLW51bWJlcj4zODM8L3JlYy1udW1iZXI+PGZvcmVpZ24ta2V5cz48a2V5IGFwcD0iRU4iIGRi
LWlkPSJhYXd2enNwZGI5Znp2emVwMGZhNWV4ZWIwOXMyYTVyZGVwcngiIHRpbWVzdGFtcD0iMTY3
NjYxMTM2NCI+MzgzPC9rZXk+PC9mb3JlaWduLWtleXM+PHJlZi10eXBlIG5hbWU9IkpvdXJuYWwg
QXJ0aWNsZSI+MTc8L3JlZi10eXBlPjxjb250cmlidXRvcnM+PGF1dGhvcnM+PGF1dGhvcj5Nb2hz
aW4sIFMuIE4uPC9hdXRob3I+PGF1dGhvcj5NYWhtb29kLCBTLjwvYXV0aG9yPjxhdXRob3I+QW1h
ciwgQS48L2F1dGhvcj48YXV0aG9yPkdoYWZvb3IsIEYuPC9hdXRob3I+PGF1dGhvcj5SYXphLCBT
LiBNLjwvYXV0aG9yPjxhdXRob3I+U2FsZWVtLCBNLjwvYXV0aG9yPjwvYXV0aG9ycz48L2NvbnRy
aWJ1dG9ycz48YXV0aC1hZGRyZXNzPlBha2lzdGFuIE1lZGljYWwgUmVzZWFyY2ggQ291bmNpbCBS
ZXNlYXJjaCBDZW50cmUsIE5hdGlvbmFsIEhlYWx0aCBSZXNlYXJjaCBDb21wbGV4LCBTaGFpa2gg
WmF5ZWQgTWVkaWNhbCBDb21wbGV4LCBMYWhvcmUsIFBha2lzdGFuOyBJbnN0aXR1dGUgb2YgQmlv
Y2hlbWlzdHJ5IGFuZCBCaW90ZWNobm9sb2d5LCBVbml2ZXJzaXR5IG9mIHRoZSBQdW5qYWIsIExh
aG9yZSwgUGFraXN0YW47IERlcGFydG1lbnQgb2YgSHVtYW4gR2VuZXRpY3MgYW5kIE1vbGVjdWxh
ciBCaW9sb2d5LCBVbml2ZXJzaXR5IG9mIEhlYWx0aCBTY2llbmNlcywgTGFob3JlLCBQYWtpc3Rh
bjsgRGVwYXJ0bWVudCBvZiBQaHlzaW9sb2d5IGFuZCBDZWxsIEJpb2xvZ3ksIFVuaXZlcnNpdHkg
b2YgSGVhbHRoIFNjaWVuY2VzLCBMYWhvcmUsIFBha2lzdGFuLiYjeEQ7UGFraXN0YW4gTWVkaWNh
bCBSZXNlYXJjaCBDb3VuY2lsIFJlc2VhcmNoIENlbnRyZSwgTmF0aW9uYWwgSGVhbHRoIFJlc2Vh
cmNoIENvbXBsZXgsIFNoYWlraCBaYXllZCBNZWRpY2FsIENvbXBsZXgsIExhaG9yZSwgUGFraXN0
YW47IEluc3RpdHV0ZSBvZiBCaW9jaGVtaXN0cnkgYW5kIEJpb3RlY2hub2xvZ3ksIFVuaXZlcnNp
dHkgb2YgdGhlIFB1bmphYiwgTGFob3JlLCBQYWtpc3RhbjsgRGVwYXJ0bWVudCBvZiBIdW1hbiBH
ZW5ldGljcyBhbmQgTW9sZWN1bGFyIEJpb2xvZ3ksIFVuaXZlcnNpdHkgb2YgSGVhbHRoIFNjaWVu
Y2VzLCBMYWhvcmUsIFBha2lzdGFuOyBEZXBhcnRtZW50IG9mIFBoeXNpb2xvZ3kgYW5kIENlbGwg
QmlvbG9neSwgVW5pdmVyc2l0eSBvZiBIZWFsdGggU2NpZW5jZXMsIExhaG9yZSwgUGFraXN0YW4g
YWxpLmFtYXJAdWhzLmVkdS5way48L2F1dGgtYWRkcmVzcz48dGl0bGVzPjx0aXRsZT5Bc3NvY2lh
dGlvbiBvZiBGY86zUklJYSBQb2x5bW9ycGhpc20gd2l0aCBDbGluaWNhbCBPdXRjb21lIG9mIERl
bmd1ZSBJbmZlY3Rpb246IEZpcnN0IEluc2lnaHQgZnJvbSBQYWtpc3RhbjwvdGl0bGU+PHNlY29u
ZGFyeS10aXRsZT5BbSBKIFRyb3AgTWVkIEh5Zzwvc2Vjb25kYXJ5LXRpdGxlPjwvdGl0bGVzPjxw
ZXJpb2RpY2FsPjxmdWxsLXRpdGxlPkFtIEogVHJvcCBNZWQgSHlnPC9mdWxsLXRpdGxlPjwvcGVy
aW9kaWNhbD48cGFnZXM+NjkxLTY8L3BhZ2VzPjx2b2x1bWU+OTM8L3ZvbHVtZT48bnVtYmVyPjQ8
L251bWJlcj48ZWRpdGlvbj4yMDE1MDgwMzwvZWRpdGlvbj48a2V5d29yZHM+PGtleXdvcmQ+QWRv
bGVzY2VudDwva2V5d29yZD48a2V5d29yZD5Bc3ltcHRvbWF0aWMgSW5mZWN0aW9uczwva2V5d29y
ZD48a2V5d29yZD5DaGlsZDwva2V5d29yZD48a2V5d29yZD5DaGlsZCwgUHJlc2Nob29sPC9rZXl3
b3JkPjxrZXl3b3JkPkRlbmd1ZS8qZ2VuZXRpY3M8L2tleXdvcmQ+PGtleXdvcmQ+RmVtYWxlPC9r
ZXl3b3JkPjxrZXl3b3JkPkdlbmV0aWMgQXNzb2NpYXRpb24gU3R1ZGllczwva2V5d29yZD48a2V5
d29yZD5HZW5ldGljIFByZWRpc3Bvc2l0aW9uIHRvIERpc2Vhc2UvKmdlbmV0aWNzPC9rZXl3b3Jk
PjxrZXl3b3JkPkdlbm90eXBlPC9rZXl3b3JkPjxrZXl3b3JkPkh1bWFuczwva2V5d29yZD48a2V5
d29yZD5JbmZhbnQ8L2tleXdvcmQ+PGtleXdvcmQ+TWFsZTwva2V5d29yZD48a2V5d29yZD5QYWtp
c3Rhbi9lcGlkZW1pb2xvZ3k8L2tleXdvcmQ+PGtleXdvcmQ+UG9seW1vcnBoaXNtLCBTaW5nbGUg
TnVjbGVvdGlkZS8qZ2VuZXRpY3M8L2tleXdvcmQ+PGtleXdvcmQ+UmVjZXB0b3JzLCBJZ0cvKmdl
bmV0aWNzPC9rZXl3b3JkPjxrZXl3b3JkPlNldmVyZSBEZW5ndWUvZ2VuZXRpY3M8L2tleXdvcmQ+
PGtleXdvcmQ+VHJlYXRtZW50IE91dGNvbWU8L2tleXdvcmQ+PGtleXdvcmQ+WW91bmcgQWR1bHQ8
L2tleXdvcmQ+PC9rZXl3b3Jkcz48ZGF0ZXM+PHllYXI+MjAxNTwveWVhcj48cHViLWRhdGVzPjxk
YXRlPk9jdDwvZGF0ZT48L3B1Yi1kYXRlcz48L2RhdGVzPjxpc2JuPjAwMDItOTYzNyAoUHJpbnQp
JiN4RDswMDAyLTk2Mzc8L2lzYm4+PGFjY2Vzc2lvbi1udW0+MjYyNDAxNTk8L2FjY2Vzc2lvbi1u
dW0+PHVybHM+PC91cmxzPjxjdXN0b20yPlBNQzQ1OTY1ODM8L2N1c3RvbTI+PGVsZWN0cm9uaWMt
cmVzb3VyY2UtbnVtPjEwLjQyNjkvYWp0bWguMTUtMDE5OTwvZWxlY3Ryb25pYy1yZXNvdXJjZS1u
dW0+PHJlbW90ZS1kYXRhYmFzZS1wcm92aWRlcj5OTE08L3JlbW90ZS1kYXRhYmFzZS1wcm92aWRl
cj48bGFuZ3VhZ2U+ZW5nPC9sYW5ndWFnZT48L3JlY29yZD48L0NpdGU+PC9FbmROb3RlPn==
</w:fldData>
              </w:fldChar>
            </w:r>
            <w:r w:rsidRPr="003945AB">
              <w:rPr>
                <w:sz w:val="22"/>
                <w:szCs w:val="22"/>
              </w:rPr>
              <w:instrText xml:space="preserve"> ADDIN EN.CITE </w:instrText>
            </w:r>
            <w:r w:rsidRPr="003945AB">
              <w:rPr>
                <w:sz w:val="22"/>
                <w:szCs w:val="22"/>
              </w:rPr>
              <w:fldChar w:fldCharType="begin">
                <w:fldData xml:space="preserve">PEVuZE5vdGU+PENpdGU+PEF1dGhvcj5Nb2hzaW48L0F1dGhvcj48WWVhcj4yMDE1PC9ZZWFyPjxS
ZWNOdW0+MzgzPC9SZWNOdW0+PERpc3BsYXlUZXh0PigxKTwvRGlzcGxheVRleHQ+PHJlY29yZD48
cmVjLW51bWJlcj4zODM8L3JlYy1udW1iZXI+PGZvcmVpZ24ta2V5cz48a2V5IGFwcD0iRU4iIGRi
LWlkPSJhYXd2enNwZGI5Znp2emVwMGZhNWV4ZWIwOXMyYTVyZGVwcngiIHRpbWVzdGFtcD0iMTY3
NjYxMTM2NCI+MzgzPC9rZXk+PC9mb3JlaWduLWtleXM+PHJlZi10eXBlIG5hbWU9IkpvdXJuYWwg
QXJ0aWNsZSI+MTc8L3JlZi10eXBlPjxjb250cmlidXRvcnM+PGF1dGhvcnM+PGF1dGhvcj5Nb2hz
aW4sIFMuIE4uPC9hdXRob3I+PGF1dGhvcj5NYWhtb29kLCBTLjwvYXV0aG9yPjxhdXRob3I+QW1h
ciwgQS48L2F1dGhvcj48YXV0aG9yPkdoYWZvb3IsIEYuPC9hdXRob3I+PGF1dGhvcj5SYXphLCBT
LiBNLjwvYXV0aG9yPjxhdXRob3I+U2FsZWVtLCBNLjwvYXV0aG9yPjwvYXV0aG9ycz48L2NvbnRy
aWJ1dG9ycz48YXV0aC1hZGRyZXNzPlBha2lzdGFuIE1lZGljYWwgUmVzZWFyY2ggQ291bmNpbCBS
ZXNlYXJjaCBDZW50cmUsIE5hdGlvbmFsIEhlYWx0aCBSZXNlYXJjaCBDb21wbGV4LCBTaGFpa2gg
WmF5ZWQgTWVkaWNhbCBDb21wbGV4LCBMYWhvcmUsIFBha2lzdGFuOyBJbnN0aXR1dGUgb2YgQmlv
Y2hlbWlzdHJ5IGFuZCBCaW90ZWNobm9sb2d5LCBVbml2ZXJzaXR5IG9mIHRoZSBQdW5qYWIsIExh
aG9yZSwgUGFraXN0YW47IERlcGFydG1lbnQgb2YgSHVtYW4gR2VuZXRpY3MgYW5kIE1vbGVjdWxh
ciBCaW9sb2d5LCBVbml2ZXJzaXR5IG9mIEhlYWx0aCBTY2llbmNlcywgTGFob3JlLCBQYWtpc3Rh
bjsgRGVwYXJ0bWVudCBvZiBQaHlzaW9sb2d5IGFuZCBDZWxsIEJpb2xvZ3ksIFVuaXZlcnNpdHkg
b2YgSGVhbHRoIFNjaWVuY2VzLCBMYWhvcmUsIFBha2lzdGFuLiYjeEQ7UGFraXN0YW4gTWVkaWNh
bCBSZXNlYXJjaCBDb3VuY2lsIFJlc2VhcmNoIENlbnRyZSwgTmF0aW9uYWwgSGVhbHRoIFJlc2Vh
cmNoIENvbXBsZXgsIFNoYWlraCBaYXllZCBNZWRpY2FsIENvbXBsZXgsIExhaG9yZSwgUGFraXN0
YW47IEluc3RpdHV0ZSBvZiBCaW9jaGVtaXN0cnkgYW5kIEJpb3RlY2hub2xvZ3ksIFVuaXZlcnNp
dHkgb2YgdGhlIFB1bmphYiwgTGFob3JlLCBQYWtpc3RhbjsgRGVwYXJ0bWVudCBvZiBIdW1hbiBH
ZW5ldGljcyBhbmQgTW9sZWN1bGFyIEJpb2xvZ3ksIFVuaXZlcnNpdHkgb2YgSGVhbHRoIFNjaWVu
Y2VzLCBMYWhvcmUsIFBha2lzdGFuOyBEZXBhcnRtZW50IG9mIFBoeXNpb2xvZ3kgYW5kIENlbGwg
QmlvbG9neSwgVW5pdmVyc2l0eSBvZiBIZWFsdGggU2NpZW5jZXMsIExhaG9yZSwgUGFraXN0YW4g
YWxpLmFtYXJAdWhzLmVkdS5way48L2F1dGgtYWRkcmVzcz48dGl0bGVzPjx0aXRsZT5Bc3NvY2lh
dGlvbiBvZiBGY86zUklJYSBQb2x5bW9ycGhpc20gd2l0aCBDbGluaWNhbCBPdXRjb21lIG9mIERl
bmd1ZSBJbmZlY3Rpb246IEZpcnN0IEluc2lnaHQgZnJvbSBQYWtpc3RhbjwvdGl0bGU+PHNlY29u
ZGFyeS10aXRsZT5BbSBKIFRyb3AgTWVkIEh5Zzwvc2Vjb25kYXJ5LXRpdGxlPjwvdGl0bGVzPjxw
ZXJpb2RpY2FsPjxmdWxsLXRpdGxlPkFtIEogVHJvcCBNZWQgSHlnPC9mdWxsLXRpdGxlPjwvcGVy
aW9kaWNhbD48cGFnZXM+NjkxLTY8L3BhZ2VzPjx2b2x1bWU+OTM8L3ZvbHVtZT48bnVtYmVyPjQ8
L251bWJlcj48ZWRpdGlvbj4yMDE1MDgwMzwvZWRpdGlvbj48a2V5d29yZHM+PGtleXdvcmQ+QWRv
bGVzY2VudDwva2V5d29yZD48a2V5d29yZD5Bc3ltcHRvbWF0aWMgSW5mZWN0aW9uczwva2V5d29y
ZD48a2V5d29yZD5DaGlsZDwva2V5d29yZD48a2V5d29yZD5DaGlsZCwgUHJlc2Nob29sPC9rZXl3
b3JkPjxrZXl3b3JkPkRlbmd1ZS8qZ2VuZXRpY3M8L2tleXdvcmQ+PGtleXdvcmQ+RmVtYWxlPC9r
ZXl3b3JkPjxrZXl3b3JkPkdlbmV0aWMgQXNzb2NpYXRpb24gU3R1ZGllczwva2V5d29yZD48a2V5
d29yZD5HZW5ldGljIFByZWRpc3Bvc2l0aW9uIHRvIERpc2Vhc2UvKmdlbmV0aWNzPC9rZXl3b3Jk
PjxrZXl3b3JkPkdlbm90eXBlPC9rZXl3b3JkPjxrZXl3b3JkPkh1bWFuczwva2V5d29yZD48a2V5
d29yZD5JbmZhbnQ8L2tleXdvcmQ+PGtleXdvcmQ+TWFsZTwva2V5d29yZD48a2V5d29yZD5QYWtp
c3Rhbi9lcGlkZW1pb2xvZ3k8L2tleXdvcmQ+PGtleXdvcmQ+UG9seW1vcnBoaXNtLCBTaW5nbGUg
TnVjbGVvdGlkZS8qZ2VuZXRpY3M8L2tleXdvcmQ+PGtleXdvcmQ+UmVjZXB0b3JzLCBJZ0cvKmdl
bmV0aWNzPC9rZXl3b3JkPjxrZXl3b3JkPlNldmVyZSBEZW5ndWUvZ2VuZXRpY3M8L2tleXdvcmQ+
PGtleXdvcmQ+VHJlYXRtZW50IE91dGNvbWU8L2tleXdvcmQ+PGtleXdvcmQ+WW91bmcgQWR1bHQ8
L2tleXdvcmQ+PC9rZXl3b3Jkcz48ZGF0ZXM+PHllYXI+MjAxNTwveWVhcj48cHViLWRhdGVzPjxk
YXRlPk9jdDwvZGF0ZT48L3B1Yi1kYXRlcz48L2RhdGVzPjxpc2JuPjAwMDItOTYzNyAoUHJpbnQp
JiN4RDswMDAyLTk2Mzc8L2lzYm4+PGFjY2Vzc2lvbi1udW0+MjYyNDAxNTk8L2FjY2Vzc2lvbi1u
dW0+PHVybHM+PC91cmxzPjxjdXN0b20yPlBNQzQ1OTY1ODM8L2N1c3RvbTI+PGVsZWN0cm9uaWMt
cmVzb3VyY2UtbnVtPjEwLjQyNjkvYWp0bWguMTUtMDE5OTwvZWxlY3Ryb25pYy1yZXNvdXJjZS1u
dW0+PHJlbW90ZS1kYXRhYmFzZS1wcm92aWRlcj5OTE08L3JlbW90ZS1kYXRhYmFzZS1wcm92aWRl
cj48bGFuZ3VhZ2U+ZW5nPC9sYW5ndWFnZT48L3JlY29yZD48L0NpdGU+PC9FbmROb3RlPn==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1)</w:t>
            </w:r>
            <w:r w:rsidRPr="003945AB">
              <w:rPr>
                <w:sz w:val="22"/>
                <w:szCs w:val="22"/>
              </w:rPr>
              <w:fldChar w:fldCharType="end"/>
            </w:r>
          </w:p>
          <w:p w14:paraId="05345B4A" w14:textId="77777777" w:rsidR="00787875" w:rsidRPr="003945AB" w:rsidRDefault="00787875" w:rsidP="00930963">
            <w:pPr>
              <w:rPr>
                <w:sz w:val="22"/>
                <w:szCs w:val="22"/>
              </w:rPr>
            </w:pPr>
            <w:r w:rsidRPr="003945AB">
              <w:rPr>
                <w:b/>
                <w:bCs/>
                <w:sz w:val="22"/>
                <w:szCs w:val="22"/>
              </w:rPr>
              <w:t xml:space="preserve">FcγRIIa-131 R/R: </w:t>
            </w:r>
            <w:r w:rsidRPr="003945AB">
              <w:rPr>
                <w:sz w:val="22"/>
                <w:szCs w:val="22"/>
              </w:rPr>
              <w:sym w:font="Wingdings" w:char="F0E1"/>
            </w:r>
            <w:r w:rsidRPr="003945AB">
              <w:rPr>
                <w:sz w:val="22"/>
                <w:szCs w:val="22"/>
              </w:rPr>
              <w:t xml:space="preserve"> protection against severe disease </w:t>
            </w:r>
            <w:r w:rsidRPr="003945AB">
              <w:rPr>
                <w:i/>
                <w:iCs/>
                <w:sz w:val="22"/>
                <w:szCs w:val="22"/>
              </w:rPr>
              <w:t>(FcγRIIa-131 H/H)</w:t>
            </w:r>
            <w:r w:rsidRPr="003945AB">
              <w:rPr>
                <w:sz w:val="22"/>
                <w:szCs w:val="22"/>
              </w:rPr>
              <w:t xml:space="preserve">  </w:t>
            </w:r>
            <w:r w:rsidRPr="003945AB">
              <w:rPr>
                <w:sz w:val="22"/>
                <w:szCs w:val="22"/>
              </w:rPr>
              <w:fldChar w:fldCharType="begin">
                <w:fldData xml:space="preserve">PEVuZE5vdGU+PENpdGU+PEF1dGhvcj5Nb2hzaW48L0F1dGhvcj48WWVhcj4yMDE1PC9ZZWFyPjxS
ZWNOdW0+MzgzPC9SZWNOdW0+PERpc3BsYXlUZXh0PigxKTwvRGlzcGxheVRleHQ+PHJlY29yZD48
cmVjLW51bWJlcj4zODM8L3JlYy1udW1iZXI+PGZvcmVpZ24ta2V5cz48a2V5IGFwcD0iRU4iIGRi
LWlkPSJhYXd2enNwZGI5Znp2emVwMGZhNWV4ZWIwOXMyYTVyZGVwcngiIHRpbWVzdGFtcD0iMTY3
NjYxMTM2NCI+MzgzPC9rZXk+PC9mb3JlaWduLWtleXM+PHJlZi10eXBlIG5hbWU9IkpvdXJuYWwg
QXJ0aWNsZSI+MTc8L3JlZi10eXBlPjxjb250cmlidXRvcnM+PGF1dGhvcnM+PGF1dGhvcj5Nb2hz
aW4sIFMuIE4uPC9hdXRob3I+PGF1dGhvcj5NYWhtb29kLCBTLjwvYXV0aG9yPjxhdXRob3I+QW1h
ciwgQS48L2F1dGhvcj48YXV0aG9yPkdoYWZvb3IsIEYuPC9hdXRob3I+PGF1dGhvcj5SYXphLCBT
LiBNLjwvYXV0aG9yPjxhdXRob3I+U2FsZWVtLCBNLjwvYXV0aG9yPjwvYXV0aG9ycz48L2NvbnRy
aWJ1dG9ycz48YXV0aC1hZGRyZXNzPlBha2lzdGFuIE1lZGljYWwgUmVzZWFyY2ggQ291bmNpbCBS
ZXNlYXJjaCBDZW50cmUsIE5hdGlvbmFsIEhlYWx0aCBSZXNlYXJjaCBDb21wbGV4LCBTaGFpa2gg
WmF5ZWQgTWVkaWNhbCBDb21wbGV4LCBMYWhvcmUsIFBha2lzdGFuOyBJbnN0aXR1dGUgb2YgQmlv
Y2hlbWlzdHJ5IGFuZCBCaW90ZWNobm9sb2d5LCBVbml2ZXJzaXR5IG9mIHRoZSBQdW5qYWIsIExh
aG9yZSwgUGFraXN0YW47IERlcGFydG1lbnQgb2YgSHVtYW4gR2VuZXRpY3MgYW5kIE1vbGVjdWxh
ciBCaW9sb2d5LCBVbml2ZXJzaXR5IG9mIEhlYWx0aCBTY2llbmNlcywgTGFob3JlLCBQYWtpc3Rh
bjsgRGVwYXJ0bWVudCBvZiBQaHlzaW9sb2d5IGFuZCBDZWxsIEJpb2xvZ3ksIFVuaXZlcnNpdHkg
b2YgSGVhbHRoIFNjaWVuY2VzLCBMYWhvcmUsIFBha2lzdGFuLiYjeEQ7UGFraXN0YW4gTWVkaWNh
bCBSZXNlYXJjaCBDb3VuY2lsIFJlc2VhcmNoIENlbnRyZSwgTmF0aW9uYWwgSGVhbHRoIFJlc2Vh
cmNoIENvbXBsZXgsIFNoYWlraCBaYXllZCBNZWRpY2FsIENvbXBsZXgsIExhaG9yZSwgUGFraXN0
YW47IEluc3RpdHV0ZSBvZiBCaW9jaGVtaXN0cnkgYW5kIEJpb3RlY2hub2xvZ3ksIFVuaXZlcnNp
dHkgb2YgdGhlIFB1bmphYiwgTGFob3JlLCBQYWtpc3RhbjsgRGVwYXJ0bWVudCBvZiBIdW1hbiBH
ZW5ldGljcyBhbmQgTW9sZWN1bGFyIEJpb2xvZ3ksIFVuaXZlcnNpdHkgb2YgSGVhbHRoIFNjaWVu
Y2VzLCBMYWhvcmUsIFBha2lzdGFuOyBEZXBhcnRtZW50IG9mIFBoeXNpb2xvZ3kgYW5kIENlbGwg
QmlvbG9neSwgVW5pdmVyc2l0eSBvZiBIZWFsdGggU2NpZW5jZXMsIExhaG9yZSwgUGFraXN0YW4g
YWxpLmFtYXJAdWhzLmVkdS5way48L2F1dGgtYWRkcmVzcz48dGl0bGVzPjx0aXRsZT5Bc3NvY2lh
dGlvbiBvZiBGY86zUklJYSBQb2x5bW9ycGhpc20gd2l0aCBDbGluaWNhbCBPdXRjb21lIG9mIERl
bmd1ZSBJbmZlY3Rpb246IEZpcnN0IEluc2lnaHQgZnJvbSBQYWtpc3RhbjwvdGl0bGU+PHNlY29u
ZGFyeS10aXRsZT5BbSBKIFRyb3AgTWVkIEh5Zzwvc2Vjb25kYXJ5LXRpdGxlPjwvdGl0bGVzPjxw
ZXJpb2RpY2FsPjxmdWxsLXRpdGxlPkFtIEogVHJvcCBNZWQgSHlnPC9mdWxsLXRpdGxlPjwvcGVy
aW9kaWNhbD48cGFnZXM+NjkxLTY8L3BhZ2VzPjx2b2x1bWU+OTM8L3ZvbHVtZT48bnVtYmVyPjQ8
L251bWJlcj48ZWRpdGlvbj4yMDE1MDgwMzwvZWRpdGlvbj48a2V5d29yZHM+PGtleXdvcmQ+QWRv
bGVzY2VudDwva2V5d29yZD48a2V5d29yZD5Bc3ltcHRvbWF0aWMgSW5mZWN0aW9uczwva2V5d29y
ZD48a2V5d29yZD5DaGlsZDwva2V5d29yZD48a2V5d29yZD5DaGlsZCwgUHJlc2Nob29sPC9rZXl3
b3JkPjxrZXl3b3JkPkRlbmd1ZS8qZ2VuZXRpY3M8L2tleXdvcmQ+PGtleXdvcmQ+RmVtYWxlPC9r
ZXl3b3JkPjxrZXl3b3JkPkdlbmV0aWMgQXNzb2NpYXRpb24gU3R1ZGllczwva2V5d29yZD48a2V5
d29yZD5HZW5ldGljIFByZWRpc3Bvc2l0aW9uIHRvIERpc2Vhc2UvKmdlbmV0aWNzPC9rZXl3b3Jk
PjxrZXl3b3JkPkdlbm90eXBlPC9rZXl3b3JkPjxrZXl3b3JkPkh1bWFuczwva2V5d29yZD48a2V5
d29yZD5JbmZhbnQ8L2tleXdvcmQ+PGtleXdvcmQ+TWFsZTwva2V5d29yZD48a2V5d29yZD5QYWtp
c3Rhbi9lcGlkZW1pb2xvZ3k8L2tleXdvcmQ+PGtleXdvcmQ+UG9seW1vcnBoaXNtLCBTaW5nbGUg
TnVjbGVvdGlkZS8qZ2VuZXRpY3M8L2tleXdvcmQ+PGtleXdvcmQ+UmVjZXB0b3JzLCBJZ0cvKmdl
bmV0aWNzPC9rZXl3b3JkPjxrZXl3b3JkPlNldmVyZSBEZW5ndWUvZ2VuZXRpY3M8L2tleXdvcmQ+
PGtleXdvcmQ+VHJlYXRtZW50IE91dGNvbWU8L2tleXdvcmQ+PGtleXdvcmQ+WW91bmcgQWR1bHQ8
L2tleXdvcmQ+PC9rZXl3b3Jkcz48ZGF0ZXM+PHllYXI+MjAxNTwveWVhcj48cHViLWRhdGVzPjxk
YXRlPk9jdDwvZGF0ZT48L3B1Yi1kYXRlcz48L2RhdGVzPjxpc2JuPjAwMDItOTYzNyAoUHJpbnQp
JiN4RDswMDAyLTk2Mzc8L2lzYm4+PGFjY2Vzc2lvbi1udW0+MjYyNDAxNTk8L2FjY2Vzc2lvbi1u
dW0+PHVybHM+PC91cmxzPjxjdXN0b20yPlBNQzQ1OTY1ODM8L2N1c3RvbTI+PGVsZWN0cm9uaWMt
cmVzb3VyY2UtbnVtPjEwLjQyNjkvYWp0bWguMTUtMDE5OTwvZWxlY3Ryb25pYy1yZXNvdXJjZS1u
dW0+PHJlbW90ZS1kYXRhYmFzZS1wcm92aWRlcj5OTE08L3JlbW90ZS1kYXRhYmFzZS1wcm92aWRl
cj48bGFuZ3VhZ2U+ZW5nPC9sYW5ndWFnZT48L3JlY29yZD48L0NpdGU+PC9FbmROb3RlPn==
</w:fldData>
              </w:fldChar>
            </w:r>
            <w:r w:rsidRPr="003945AB">
              <w:rPr>
                <w:sz w:val="22"/>
                <w:szCs w:val="22"/>
              </w:rPr>
              <w:instrText xml:space="preserve"> ADDIN EN.CITE </w:instrText>
            </w:r>
            <w:r w:rsidRPr="003945AB">
              <w:rPr>
                <w:sz w:val="22"/>
                <w:szCs w:val="22"/>
              </w:rPr>
              <w:fldChar w:fldCharType="begin">
                <w:fldData xml:space="preserve">PEVuZE5vdGU+PENpdGU+PEF1dGhvcj5Nb2hzaW48L0F1dGhvcj48WWVhcj4yMDE1PC9ZZWFyPjxS
ZWNOdW0+MzgzPC9SZWNOdW0+PERpc3BsYXlUZXh0PigxKTwvRGlzcGxheVRleHQ+PHJlY29yZD48
cmVjLW51bWJlcj4zODM8L3JlYy1udW1iZXI+PGZvcmVpZ24ta2V5cz48a2V5IGFwcD0iRU4iIGRi
LWlkPSJhYXd2enNwZGI5Znp2emVwMGZhNWV4ZWIwOXMyYTVyZGVwcngiIHRpbWVzdGFtcD0iMTY3
NjYxMTM2NCI+MzgzPC9rZXk+PC9mb3JlaWduLWtleXM+PHJlZi10eXBlIG5hbWU9IkpvdXJuYWwg
QXJ0aWNsZSI+MTc8L3JlZi10eXBlPjxjb250cmlidXRvcnM+PGF1dGhvcnM+PGF1dGhvcj5Nb2hz
aW4sIFMuIE4uPC9hdXRob3I+PGF1dGhvcj5NYWhtb29kLCBTLjwvYXV0aG9yPjxhdXRob3I+QW1h
ciwgQS48L2F1dGhvcj48YXV0aG9yPkdoYWZvb3IsIEYuPC9hdXRob3I+PGF1dGhvcj5SYXphLCBT
LiBNLjwvYXV0aG9yPjxhdXRob3I+U2FsZWVtLCBNLjwvYXV0aG9yPjwvYXV0aG9ycz48L2NvbnRy
aWJ1dG9ycz48YXV0aC1hZGRyZXNzPlBha2lzdGFuIE1lZGljYWwgUmVzZWFyY2ggQ291bmNpbCBS
ZXNlYXJjaCBDZW50cmUsIE5hdGlvbmFsIEhlYWx0aCBSZXNlYXJjaCBDb21wbGV4LCBTaGFpa2gg
WmF5ZWQgTWVkaWNhbCBDb21wbGV4LCBMYWhvcmUsIFBha2lzdGFuOyBJbnN0aXR1dGUgb2YgQmlv
Y2hlbWlzdHJ5IGFuZCBCaW90ZWNobm9sb2d5LCBVbml2ZXJzaXR5IG9mIHRoZSBQdW5qYWIsIExh
aG9yZSwgUGFraXN0YW47IERlcGFydG1lbnQgb2YgSHVtYW4gR2VuZXRpY3MgYW5kIE1vbGVjdWxh
ciBCaW9sb2d5LCBVbml2ZXJzaXR5IG9mIEhlYWx0aCBTY2llbmNlcywgTGFob3JlLCBQYWtpc3Rh
bjsgRGVwYXJ0bWVudCBvZiBQaHlzaW9sb2d5IGFuZCBDZWxsIEJpb2xvZ3ksIFVuaXZlcnNpdHkg
b2YgSGVhbHRoIFNjaWVuY2VzLCBMYWhvcmUsIFBha2lzdGFuLiYjeEQ7UGFraXN0YW4gTWVkaWNh
bCBSZXNlYXJjaCBDb3VuY2lsIFJlc2VhcmNoIENlbnRyZSwgTmF0aW9uYWwgSGVhbHRoIFJlc2Vh
cmNoIENvbXBsZXgsIFNoYWlraCBaYXllZCBNZWRpY2FsIENvbXBsZXgsIExhaG9yZSwgUGFraXN0
YW47IEluc3RpdHV0ZSBvZiBCaW9jaGVtaXN0cnkgYW5kIEJpb3RlY2hub2xvZ3ksIFVuaXZlcnNp
dHkgb2YgdGhlIFB1bmphYiwgTGFob3JlLCBQYWtpc3RhbjsgRGVwYXJ0bWVudCBvZiBIdW1hbiBH
ZW5ldGljcyBhbmQgTW9sZWN1bGFyIEJpb2xvZ3ksIFVuaXZlcnNpdHkgb2YgSGVhbHRoIFNjaWVu
Y2VzLCBMYWhvcmUsIFBha2lzdGFuOyBEZXBhcnRtZW50IG9mIFBoeXNpb2xvZ3kgYW5kIENlbGwg
QmlvbG9neSwgVW5pdmVyc2l0eSBvZiBIZWFsdGggU2NpZW5jZXMsIExhaG9yZSwgUGFraXN0YW4g
YWxpLmFtYXJAdWhzLmVkdS5way48L2F1dGgtYWRkcmVzcz48dGl0bGVzPjx0aXRsZT5Bc3NvY2lh
dGlvbiBvZiBGY86zUklJYSBQb2x5bW9ycGhpc20gd2l0aCBDbGluaWNhbCBPdXRjb21lIG9mIERl
bmd1ZSBJbmZlY3Rpb246IEZpcnN0IEluc2lnaHQgZnJvbSBQYWtpc3RhbjwvdGl0bGU+PHNlY29u
ZGFyeS10aXRsZT5BbSBKIFRyb3AgTWVkIEh5Zzwvc2Vjb25kYXJ5LXRpdGxlPjwvdGl0bGVzPjxw
ZXJpb2RpY2FsPjxmdWxsLXRpdGxlPkFtIEogVHJvcCBNZWQgSHlnPC9mdWxsLXRpdGxlPjwvcGVy
aW9kaWNhbD48cGFnZXM+NjkxLTY8L3BhZ2VzPjx2b2x1bWU+OTM8L3ZvbHVtZT48bnVtYmVyPjQ8
L251bWJlcj48ZWRpdGlvbj4yMDE1MDgwMzwvZWRpdGlvbj48a2V5d29yZHM+PGtleXdvcmQ+QWRv
bGVzY2VudDwva2V5d29yZD48a2V5d29yZD5Bc3ltcHRvbWF0aWMgSW5mZWN0aW9uczwva2V5d29y
ZD48a2V5d29yZD5DaGlsZDwva2V5d29yZD48a2V5d29yZD5DaGlsZCwgUHJlc2Nob29sPC9rZXl3
b3JkPjxrZXl3b3JkPkRlbmd1ZS8qZ2VuZXRpY3M8L2tleXdvcmQ+PGtleXdvcmQ+RmVtYWxlPC9r
ZXl3b3JkPjxrZXl3b3JkPkdlbmV0aWMgQXNzb2NpYXRpb24gU3R1ZGllczwva2V5d29yZD48a2V5
d29yZD5HZW5ldGljIFByZWRpc3Bvc2l0aW9uIHRvIERpc2Vhc2UvKmdlbmV0aWNzPC9rZXl3b3Jk
PjxrZXl3b3JkPkdlbm90eXBlPC9rZXl3b3JkPjxrZXl3b3JkPkh1bWFuczwva2V5d29yZD48a2V5
d29yZD5JbmZhbnQ8L2tleXdvcmQ+PGtleXdvcmQ+TWFsZTwva2V5d29yZD48a2V5d29yZD5QYWtp
c3Rhbi9lcGlkZW1pb2xvZ3k8L2tleXdvcmQ+PGtleXdvcmQ+UG9seW1vcnBoaXNtLCBTaW5nbGUg
TnVjbGVvdGlkZS8qZ2VuZXRpY3M8L2tleXdvcmQ+PGtleXdvcmQ+UmVjZXB0b3JzLCBJZ0cvKmdl
bmV0aWNzPC9rZXl3b3JkPjxrZXl3b3JkPlNldmVyZSBEZW5ndWUvZ2VuZXRpY3M8L2tleXdvcmQ+
PGtleXdvcmQ+VHJlYXRtZW50IE91dGNvbWU8L2tleXdvcmQ+PGtleXdvcmQ+WW91bmcgQWR1bHQ8
L2tleXdvcmQ+PC9rZXl3b3Jkcz48ZGF0ZXM+PHllYXI+MjAxNTwveWVhcj48cHViLWRhdGVzPjxk
YXRlPk9jdDwvZGF0ZT48L3B1Yi1kYXRlcz48L2RhdGVzPjxpc2JuPjAwMDItOTYzNyAoUHJpbnQp
JiN4RDswMDAyLTk2Mzc8L2lzYm4+PGFjY2Vzc2lvbi1udW0+MjYyNDAxNTk8L2FjY2Vzc2lvbi1u
dW0+PHVybHM+PC91cmxzPjxjdXN0b20yPlBNQzQ1OTY1ODM8L2N1c3RvbTI+PGVsZWN0cm9uaWMt
cmVzb3VyY2UtbnVtPjEwLjQyNjkvYWp0bWguMTUtMDE5OTwvZWxlY3Ryb25pYy1yZXNvdXJjZS1u
dW0+PHJlbW90ZS1kYXRhYmFzZS1wcm92aWRlcj5OTE08L3JlbW90ZS1kYXRhYmFzZS1wcm92aWRl
cj48bGFuZ3VhZ2U+ZW5nPC9sYW5ndWFnZT48L3JlY29yZD48L0NpdGU+PC9FbmROb3RlPn==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1)</w:t>
            </w:r>
            <w:r w:rsidRPr="003945AB">
              <w:rPr>
                <w:sz w:val="22"/>
                <w:szCs w:val="22"/>
              </w:rPr>
              <w:fldChar w:fldCharType="end"/>
            </w:r>
          </w:p>
        </w:tc>
        <w:tc>
          <w:tcPr>
            <w:tcW w:w="2928" w:type="dxa"/>
          </w:tcPr>
          <w:p w14:paraId="449EE619" w14:textId="77777777" w:rsidR="00787875" w:rsidRPr="003945AB" w:rsidRDefault="00787875" w:rsidP="00930963">
            <w:pPr>
              <w:rPr>
                <w:sz w:val="22"/>
                <w:szCs w:val="22"/>
              </w:rPr>
            </w:pPr>
          </w:p>
        </w:tc>
        <w:tc>
          <w:tcPr>
            <w:tcW w:w="2928" w:type="dxa"/>
          </w:tcPr>
          <w:p w14:paraId="1EEE1A1C" w14:textId="77777777" w:rsidR="00787875" w:rsidRPr="003945AB" w:rsidRDefault="00787875" w:rsidP="00930963">
            <w:pPr>
              <w:rPr>
                <w:sz w:val="22"/>
                <w:szCs w:val="22"/>
              </w:rPr>
            </w:pPr>
          </w:p>
        </w:tc>
      </w:tr>
      <w:tr w:rsidR="00787875" w:rsidRPr="003945AB" w14:paraId="329406FE" w14:textId="77777777" w:rsidTr="00930963">
        <w:tc>
          <w:tcPr>
            <w:tcW w:w="2383" w:type="dxa"/>
            <w:vAlign w:val="center"/>
          </w:tcPr>
          <w:p w14:paraId="6E989CDD" w14:textId="77777777" w:rsidR="00787875" w:rsidRPr="003945AB" w:rsidRDefault="00787875" w:rsidP="00930963">
            <w:pPr>
              <w:rPr>
                <w:b/>
                <w:bCs/>
                <w:sz w:val="22"/>
                <w:szCs w:val="22"/>
              </w:rPr>
            </w:pPr>
            <w:r w:rsidRPr="003945AB">
              <w:rPr>
                <w:b/>
                <w:bCs/>
                <w:i/>
                <w:iCs/>
                <w:sz w:val="22"/>
                <w:szCs w:val="22"/>
              </w:rPr>
              <w:t>Haemophilus influenzae</w:t>
            </w:r>
            <w:r w:rsidRPr="003945AB">
              <w:rPr>
                <w:b/>
                <w:bCs/>
                <w:sz w:val="22"/>
                <w:szCs w:val="22"/>
              </w:rPr>
              <w:t xml:space="preserve"> serotype b (Hib)</w:t>
            </w:r>
          </w:p>
        </w:tc>
        <w:tc>
          <w:tcPr>
            <w:tcW w:w="2928" w:type="dxa"/>
          </w:tcPr>
          <w:p w14:paraId="6FC6CB89" w14:textId="0625548B" w:rsidR="00787875" w:rsidRPr="003945AB" w:rsidRDefault="00787875" w:rsidP="00930963">
            <w:pPr>
              <w:rPr>
                <w:sz w:val="22"/>
                <w:szCs w:val="22"/>
              </w:rPr>
            </w:pPr>
            <w:r w:rsidRPr="003945AB">
              <w:rPr>
                <w:b/>
                <w:bCs/>
                <w:sz w:val="22"/>
                <w:szCs w:val="22"/>
              </w:rPr>
              <w:t>G2m(23):</w:t>
            </w:r>
            <w:r w:rsidRPr="003945AB">
              <w:rPr>
                <w:sz w:val="22"/>
                <w:szCs w:val="22"/>
              </w:rPr>
              <w:t xml:space="preserve"> </w:t>
            </w:r>
            <w:r w:rsidRPr="003945AB">
              <w:rPr>
                <w:sz w:val="22"/>
                <w:szCs w:val="22"/>
              </w:rPr>
              <w:sym w:font="Wingdings" w:char="F0E1"/>
            </w:r>
            <w:r w:rsidRPr="003945AB">
              <w:rPr>
                <w:sz w:val="22"/>
                <w:szCs w:val="22"/>
              </w:rPr>
              <w:t xml:space="preserve"> post-vaccination IgG titre &amp; </w:t>
            </w:r>
            <w:r w:rsidRPr="003945AB">
              <w:rPr>
                <w:sz w:val="22"/>
                <w:szCs w:val="22"/>
              </w:rPr>
              <w:sym w:font="Wingdings" w:char="F0E2"/>
            </w:r>
            <w:r w:rsidRPr="003945AB">
              <w:rPr>
                <w:sz w:val="22"/>
                <w:szCs w:val="22"/>
              </w:rPr>
              <w:t xml:space="preserve"> infection risk </w:t>
            </w:r>
            <w:r w:rsidRPr="003945AB">
              <w:rPr>
                <w:i/>
                <w:iCs/>
                <w:sz w:val="22"/>
                <w:szCs w:val="22"/>
              </w:rPr>
              <w:t>(G2m..)</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Ambrosino&lt;/Author&gt;&lt;Year&gt;1985&lt;/Year&gt;&lt;RecNum&gt;179&lt;/RecNum&gt;&lt;DisplayText&gt;(2)&lt;/DisplayText&gt;&lt;record&gt;&lt;rec-number&gt;179&lt;/rec-number&gt;&lt;foreign-keys&gt;&lt;key app="EN" db-id="aawvzspdb9fzvzep0fa5exeb09s2a5rdeprx" timestamp="1674481779"&gt;179&lt;/key&gt;&lt;/foreign-keys&gt;&lt;ref-type name="Journal Article"&gt;17&lt;/ref-type&gt;&lt;contributors&gt;&lt;authors&gt;&lt;author&gt;Ambrosino, D. M.&lt;/author&gt;&lt;author&gt;Schiffman, G.&lt;/author&gt;&lt;author&gt;Gotschlich, E. C.&lt;/author&gt;&lt;author&gt;Schur, P. H.&lt;/author&gt;&lt;author&gt;Rosenberg, G. A.&lt;/author&gt;&lt;author&gt;DeLange, G. G.&lt;/author&gt;&lt;author&gt;van Loghem, E.&lt;/author&gt;&lt;author&gt;Siber, G. R.&lt;/author&gt;&lt;/authors&gt;&lt;/contributors&gt;&lt;titles&gt;&lt;title&gt;Correlation between G2m(n) immunoglobulin allotype and human antibody response and susceptibility to polysaccharide encapsulated bacteria&lt;/title&gt;&lt;secondary-title&gt;J Clin Invest&lt;/secondary-title&gt;&lt;/titles&gt;&lt;periodical&gt;&lt;full-title&gt;J Clin Invest&lt;/full-title&gt;&lt;/periodical&gt;&lt;pages&gt;1935-42&lt;/pages&gt;&lt;volume&gt;75&lt;/volume&gt;&lt;number&gt;6&lt;/number&gt;&lt;keywords&gt;&lt;keyword&gt;Adult&lt;/keyword&gt;&lt;keyword&gt;Antibodies, Bacterial/*biosynthesis/immunology&lt;/keyword&gt;&lt;keyword&gt;Female&lt;/keyword&gt;&lt;keyword&gt;Haemophilus Infections/*immunology&lt;/keyword&gt;&lt;keyword&gt;Haemophilus influenzae/immunology&lt;/keyword&gt;&lt;keyword&gt;Humans&lt;/keyword&gt;&lt;keyword&gt;Immunoglobulin Allotypes/*immunology&lt;/keyword&gt;&lt;keyword&gt;Immunoglobulin Heavy Chains/*immunology&lt;/keyword&gt;&lt;keyword&gt;Immunoglobulin gamma-Chains/*immunology&lt;/keyword&gt;&lt;keyword&gt;Infant&lt;/keyword&gt;&lt;keyword&gt;Male&lt;/keyword&gt;&lt;keyword&gt;Neisseria meningitidis/immunology&lt;/keyword&gt;&lt;keyword&gt;Polysaccharides, Bacterial/*immunology&lt;/keyword&gt;&lt;keyword&gt;Streptococcus pneumoniae/immunology&lt;/keyword&gt;&lt;keyword&gt;Vaccination&lt;/keyword&gt;&lt;/keywords&gt;&lt;dates&gt;&lt;year&gt;1985&lt;/year&gt;&lt;pub-dates&gt;&lt;date&gt;Jun&lt;/date&gt;&lt;/pub-dates&gt;&lt;/dates&gt;&lt;isbn&gt;0021-9738 (Print)&amp;#xD;0021-9738&lt;/isbn&gt;&lt;accession-num&gt;3924957&lt;/accession-num&gt;&lt;urls&gt;&lt;/urls&gt;&lt;custom2&gt;PMC425551&lt;/custom2&gt;&lt;electronic-resource-num&gt;10.1172/jci111909&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2)</w:t>
            </w:r>
            <w:r w:rsidRPr="003945AB">
              <w:rPr>
                <w:sz w:val="22"/>
                <w:szCs w:val="22"/>
              </w:rPr>
              <w:fldChar w:fldCharType="end"/>
            </w:r>
          </w:p>
          <w:p w14:paraId="387B2D59" w14:textId="7C9DD991" w:rsidR="00787875" w:rsidRPr="003945AB" w:rsidRDefault="00787875" w:rsidP="00930963">
            <w:pPr>
              <w:rPr>
                <w:sz w:val="22"/>
                <w:szCs w:val="22"/>
              </w:rPr>
            </w:pPr>
            <w:r w:rsidRPr="003945AB">
              <w:rPr>
                <w:b/>
                <w:bCs/>
                <w:sz w:val="22"/>
                <w:szCs w:val="22"/>
              </w:rPr>
              <w:t>G2m(23):</w:t>
            </w:r>
            <w:r w:rsidRPr="003945AB">
              <w:rPr>
                <w:sz w:val="22"/>
                <w:szCs w:val="22"/>
              </w:rPr>
              <w:t xml:space="preserve"> </w:t>
            </w:r>
            <w:r w:rsidRPr="003945AB">
              <w:rPr>
                <w:sz w:val="22"/>
                <w:szCs w:val="22"/>
              </w:rPr>
              <w:sym w:font="Wingdings" w:char="F0E2"/>
            </w:r>
            <w:r w:rsidRPr="003945AB">
              <w:rPr>
                <w:sz w:val="22"/>
                <w:szCs w:val="22"/>
              </w:rPr>
              <w:t xml:space="preserve"> invasive disease susceptibility </w:t>
            </w:r>
            <w:r w:rsidRPr="003945AB">
              <w:rPr>
                <w:i/>
                <w:iCs/>
                <w:sz w:val="22"/>
                <w:szCs w:val="22"/>
              </w:rPr>
              <w:t>(G2m..)</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Goddard&lt;/Author&gt;&lt;Year&gt;1996&lt;/Year&gt;&lt;RecNum&gt;382&lt;/RecNum&gt;&lt;DisplayText&gt;(3)&lt;/DisplayText&gt;&lt;record&gt;&lt;rec-number&gt;382&lt;/rec-number&gt;&lt;foreign-keys&gt;&lt;key app="EN" db-id="aawvzspdb9fzvzep0fa5exeb09s2a5rdeprx" timestamp="1676611087"&gt;382&lt;/key&gt;&lt;/foreign-keys&gt;&lt;ref-type name="Journal Article"&gt;17&lt;/ref-type&gt;&lt;contributors&gt;&lt;authors&gt;&lt;author&gt;Goddard, E. A.&lt;/author&gt;&lt;author&gt;Beatty, D. W.&lt;/author&gt;&lt;author&gt;Hoffman, E. B.&lt;/author&gt;&lt;/authors&gt;&lt;/contributors&gt;&lt;auth-address&gt;Department of Pediatrics, University of Cape Town South Africa.egoddard@ich.uct.ac.za.&lt;/auth-address&gt;&lt;titles&gt;&lt;title&gt;Immunoglobulin allotypes and genetic susceptibility to invasive Haemophilus influenzae type b and Staphylococcus aureus infections in South African children&lt;/title&gt;&lt;secondary-title&gt;Pediatr Infect Dis J&lt;/secondary-title&gt;&lt;/titles&gt;&lt;periodical&gt;&lt;full-title&gt;Pediatr Infect Dis J&lt;/full-title&gt;&lt;/periodical&gt;&lt;pages&gt;419-24&lt;/pages&gt;&lt;volume&gt;15&lt;/volume&gt;&lt;number&gt;5&lt;/number&gt;&lt;keywords&gt;&lt;keyword&gt;Arthritis, Infectious/epidemiology/*genetics/*immunology&lt;/keyword&gt;&lt;keyword&gt;Child&lt;/keyword&gt;&lt;keyword&gt;Child, Preschool&lt;/keyword&gt;&lt;keyword&gt;Disease Susceptibility/ethnology&lt;/keyword&gt;&lt;keyword&gt;Ethnicity&lt;/keyword&gt;&lt;keyword&gt;*Genetic Predisposition to Disease&lt;/keyword&gt;&lt;keyword&gt;Haemophilus Infections/epidemiology/*genetics/*immunology&lt;/keyword&gt;&lt;keyword&gt;Humans&lt;/keyword&gt;&lt;keyword&gt;Immunoglobulin Allotypes/*analysis&lt;/keyword&gt;&lt;keyword&gt;Meningitis, Bacterial/epidemiology/*genetics/*immunology&lt;/keyword&gt;&lt;keyword&gt;Osteomyelitis/epidemiology/*genetics/*immunology&lt;/keyword&gt;&lt;keyword&gt;Prevalence&lt;/keyword&gt;&lt;keyword&gt;South Africa/epidemiology&lt;/keyword&gt;&lt;keyword&gt;Staphylococcal Infections/epidemiology/*genetics/*immunology&lt;/keyword&gt;&lt;/keywords&gt;&lt;dates&gt;&lt;year&gt;1996&lt;/year&gt;&lt;pub-dates&gt;&lt;date&gt;May&lt;/date&gt;&lt;/pub-dates&gt;&lt;/dates&gt;&lt;isbn&gt;0891-3668 (Print)&amp;#xD;0891-3668&lt;/isbn&gt;&lt;accession-num&gt;8724064&lt;/accession-num&gt;&lt;urls&gt;&lt;/urls&gt;&lt;electronic-resource-num&gt;10.1097/00006454-199605000-00008&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3)</w:t>
            </w:r>
            <w:r w:rsidRPr="003945AB">
              <w:rPr>
                <w:sz w:val="22"/>
                <w:szCs w:val="22"/>
              </w:rPr>
              <w:fldChar w:fldCharType="end"/>
            </w:r>
          </w:p>
        </w:tc>
        <w:tc>
          <w:tcPr>
            <w:tcW w:w="2928" w:type="dxa"/>
          </w:tcPr>
          <w:p w14:paraId="68877C6E" w14:textId="77777777" w:rsidR="00787875" w:rsidRPr="003945AB" w:rsidRDefault="00787875" w:rsidP="00930963">
            <w:pPr>
              <w:rPr>
                <w:sz w:val="22"/>
                <w:szCs w:val="22"/>
              </w:rPr>
            </w:pPr>
          </w:p>
        </w:tc>
        <w:tc>
          <w:tcPr>
            <w:tcW w:w="2928" w:type="dxa"/>
          </w:tcPr>
          <w:p w14:paraId="30BD84A5" w14:textId="77777777" w:rsidR="00787875" w:rsidRPr="003945AB" w:rsidRDefault="00787875" w:rsidP="00930963">
            <w:pPr>
              <w:rPr>
                <w:sz w:val="22"/>
                <w:szCs w:val="22"/>
              </w:rPr>
            </w:pPr>
            <w:r w:rsidRPr="003945AB">
              <w:rPr>
                <w:b/>
                <w:bCs/>
                <w:sz w:val="22"/>
                <w:szCs w:val="22"/>
              </w:rPr>
              <w:t>C2 Complement deficiency:</w:t>
            </w:r>
            <w:r w:rsidRPr="003945AB">
              <w:rPr>
                <w:sz w:val="22"/>
                <w:szCs w:val="22"/>
              </w:rPr>
              <w:t xml:space="preserve"> </w:t>
            </w:r>
            <w:r w:rsidRPr="003945AB">
              <w:rPr>
                <w:sz w:val="22"/>
                <w:szCs w:val="22"/>
              </w:rPr>
              <w:sym w:font="Wingdings" w:char="F0E1"/>
            </w:r>
            <w:r w:rsidRPr="003945AB">
              <w:rPr>
                <w:sz w:val="22"/>
                <w:szCs w:val="22"/>
              </w:rPr>
              <w:t xml:space="preserve"> infection risk </w:t>
            </w:r>
            <w:r w:rsidRPr="003945AB">
              <w:rPr>
                <w:sz w:val="22"/>
                <w:szCs w:val="22"/>
              </w:rPr>
              <w:fldChar w:fldCharType="begin"/>
            </w:r>
            <w:r w:rsidRPr="003945AB">
              <w:rPr>
                <w:sz w:val="22"/>
                <w:szCs w:val="22"/>
              </w:rPr>
              <w:instrText xml:space="preserve"> ADDIN EN.CITE &lt;EndNote&gt;&lt;Cite&gt;&lt;Author&gt;Fasano&lt;/Author&gt;&lt;Year&gt;1990&lt;/Year&gt;&lt;RecNum&gt;279&lt;/RecNum&gt;&lt;DisplayText&gt;(4)&lt;/DisplayText&gt;&lt;record&gt;&lt;rec-number&gt;279&lt;/rec-number&gt;&lt;foreign-keys&gt;&lt;key app="EN" db-id="aawvzspdb9fzvzep0fa5exeb09s2a5rdeprx" timestamp="1675209447"&gt;279&lt;/key&gt;&lt;/foreign-keys&gt;&lt;ref-type name="Journal Article"&gt;17&lt;/ref-type&gt;&lt;contributors&gt;&lt;authors&gt;&lt;author&gt;Fasano, M. B.&lt;/author&gt;&lt;author&gt;Hamosh, A.&lt;/author&gt;&lt;author&gt;Winkelstein, J. A.&lt;/author&gt;&lt;/authors&gt;&lt;/contributors&gt;&lt;titles&gt;&lt;title&gt;Recurrent systemic bacterial infections in homozygous C2 deficiency&lt;/title&gt;&lt;secondary-title&gt;Pediatric Allergy and Immunology&lt;/secondary-title&gt;&lt;/titles&gt;&lt;periodical&gt;&lt;full-title&gt;Pediatric Allergy and Immunology&lt;/full-title&gt;&lt;/periodical&gt;&lt;pages&gt;46-49&lt;/pages&gt;&lt;volume&gt;1&lt;/volume&gt;&lt;number&gt;1&lt;/number&gt;&lt;dates&gt;&lt;year&gt;1990&lt;/year&gt;&lt;/dates&gt;&lt;isbn&gt;0905-6157&lt;/isbn&gt;&lt;urls&gt;&lt;related-urls&gt;&lt;url&gt;https://onlinelibrary.wiley.com/doi/abs/10.1111/j.1399-3038.1990.tb00008.x&lt;/url&gt;&lt;/related-urls&gt;&lt;/urls&gt;&lt;electronic-resource-num&gt;https://doi.org/10.1111/j.1399-3038.1990.tb00008.x&lt;/electronic-resource-num&gt;&lt;/record&gt;&lt;/Cite&gt;&lt;/EndNote&gt;</w:instrText>
            </w:r>
            <w:r w:rsidRPr="003945AB">
              <w:rPr>
                <w:sz w:val="22"/>
                <w:szCs w:val="22"/>
              </w:rPr>
              <w:fldChar w:fldCharType="separate"/>
            </w:r>
            <w:r w:rsidRPr="003945AB">
              <w:rPr>
                <w:noProof/>
                <w:sz w:val="22"/>
                <w:szCs w:val="22"/>
              </w:rPr>
              <w:t>(4)</w:t>
            </w:r>
            <w:r w:rsidRPr="003945AB">
              <w:rPr>
                <w:sz w:val="22"/>
                <w:szCs w:val="22"/>
              </w:rPr>
              <w:fldChar w:fldCharType="end"/>
            </w:r>
            <w:r w:rsidRPr="003945AB">
              <w:rPr>
                <w:sz w:val="22"/>
                <w:szCs w:val="22"/>
              </w:rPr>
              <w:t>*</w:t>
            </w:r>
          </w:p>
        </w:tc>
        <w:tc>
          <w:tcPr>
            <w:tcW w:w="2928" w:type="dxa"/>
          </w:tcPr>
          <w:p w14:paraId="71966B01" w14:textId="77777777" w:rsidR="00787875" w:rsidRPr="003945AB" w:rsidRDefault="00787875" w:rsidP="00930963">
            <w:pPr>
              <w:rPr>
                <w:sz w:val="22"/>
                <w:szCs w:val="22"/>
              </w:rPr>
            </w:pPr>
            <w:r w:rsidRPr="003945AB">
              <w:rPr>
                <w:sz w:val="22"/>
                <w:szCs w:val="22"/>
              </w:rPr>
              <w:t>*C2 deficiency to may impair responses via lectin pathway, as well as ADCD via classical pathway</w:t>
            </w:r>
          </w:p>
        </w:tc>
      </w:tr>
      <w:tr w:rsidR="00787875" w:rsidRPr="003945AB" w14:paraId="795B1651" w14:textId="77777777" w:rsidTr="00930963">
        <w:tc>
          <w:tcPr>
            <w:tcW w:w="2383" w:type="dxa"/>
            <w:vAlign w:val="center"/>
          </w:tcPr>
          <w:p w14:paraId="73DCFB0A" w14:textId="77777777" w:rsidR="00787875" w:rsidRPr="003945AB" w:rsidRDefault="00787875" w:rsidP="00930963">
            <w:pPr>
              <w:rPr>
                <w:b/>
                <w:bCs/>
                <w:sz w:val="22"/>
                <w:szCs w:val="22"/>
              </w:rPr>
            </w:pPr>
            <w:r w:rsidRPr="003945AB">
              <w:rPr>
                <w:b/>
                <w:bCs/>
                <w:sz w:val="22"/>
                <w:szCs w:val="22"/>
              </w:rPr>
              <w:t>Hepatitis C virus (Hepatitis B)</w:t>
            </w:r>
          </w:p>
        </w:tc>
        <w:tc>
          <w:tcPr>
            <w:tcW w:w="2928" w:type="dxa"/>
          </w:tcPr>
          <w:p w14:paraId="7F979462" w14:textId="77777777" w:rsidR="00787875" w:rsidRPr="003945AB" w:rsidRDefault="00787875" w:rsidP="00930963">
            <w:pPr>
              <w:rPr>
                <w:sz w:val="22"/>
                <w:szCs w:val="22"/>
              </w:rPr>
            </w:pPr>
            <w:r w:rsidRPr="003945AB">
              <w:rPr>
                <w:b/>
                <w:bCs/>
                <w:sz w:val="22"/>
                <w:szCs w:val="22"/>
              </w:rPr>
              <w:t>Gm1,5,13,17:</w:t>
            </w:r>
            <w:r w:rsidRPr="003945AB">
              <w:rPr>
                <w:sz w:val="22"/>
                <w:szCs w:val="22"/>
              </w:rPr>
              <w:t xml:space="preserve"> </w:t>
            </w:r>
            <w:r w:rsidRPr="003945AB">
              <w:rPr>
                <w:sz w:val="22"/>
                <w:szCs w:val="22"/>
              </w:rPr>
              <w:sym w:font="Wingdings" w:char="F0E1"/>
            </w:r>
            <w:r w:rsidRPr="003945AB">
              <w:rPr>
                <w:sz w:val="22"/>
                <w:szCs w:val="22"/>
              </w:rPr>
              <w:t xml:space="preserve"> envelope glycoprotein E1E2 IgG titre </w:t>
            </w:r>
            <w:r w:rsidRPr="003945AB">
              <w:rPr>
                <w:sz w:val="22"/>
                <w:szCs w:val="22"/>
              </w:rPr>
              <w:fldChar w:fldCharType="begin">
                <w:fldData xml:space="preserve">PEVuZE5vdGU+PENpdGU+PEF1dGhvcj5QYW5kZXk8L0F1dGhvcj48WWVhcj4yMDA4PC9ZZWFyPjxS
ZWNOdW0+MjE3PC9SZWNOdW0+PERpc3BsYXlUZXh0Pig1KTwvRGlzcGxheVRleHQ+PHJlY29yZD48
cmVjLW51bWJlcj4yMTc8L3JlYy1udW1iZXI+PGZvcmVpZ24ta2V5cz48a2V5IGFwcD0iRU4iIGRi
LWlkPSJhYXd2enNwZGI5Znp2emVwMGZhNWV4ZWIwOXMyYTVyZGVwcngiIHRpbWVzdGFtcD0iMTY3
NDcyODQzOSI+MjE3PC9rZXk+PC9mb3JlaWduLWtleXM+PHJlZi10eXBlIG5hbWU9IkpvdXJuYWwg
QXJ0aWNsZSI+MTc8L3JlZi10eXBlPjxjb250cmlidXRvcnM+PGF1dGhvcnM+PGF1dGhvcj5QYW5k
ZXksIEouIFAuPC9hdXRob3I+PGF1dGhvcj5MdW8sIFkuPC9hdXRob3I+PGF1dGhvcj5FbHN0b24s
IFIuIEMuPC9hdXRob3I+PGF1dGhvcj5XdSwgWS48L2F1dGhvcj48YXV0aG9yPlBoaWxwLCBGLiBI
LjwvYXV0aG9yPjxhdXRob3I+QXN0ZW1ib3Jza2ksIEouPC9hdXRob3I+PGF1dGhvcj5UaG9tYXMs
IEQuIEwuPC9hdXRob3I+PGF1dGhvcj5OZXRza2ksIEQuIE0uPC9hdXRob3I+PC9hdXRob3JzPjwv
Y29udHJpYnV0b3JzPjxhdXRoLWFkZHJlc3M+RGVwYXJ0bWVudCBvZiBNaWNyb2Jpb2xvZ3kgYW5k
IEltbXVub2xvZ3ksIE1lZGljYWwgVW5pdmVyc2l0eSBvZiBTb3V0aCBDYXJvbGluYSwgQ2hhcmxl
c3RvbiwgU0MsIFVTQS4gcGFuZGV5akBtdXNjLmVkdSAmbHQ7cGFuZGV5akBtdXNjLmVkdSZndDs8
L2F1dGgtYWRkcmVzcz48dGl0bGVzPjx0aXRsZT5JbW11bm9nbG9idWxpbiBhbGxvdHlwZXMgaW5m
bHVlbmNlIElnRyBhbnRpYm9keSByZXNwb25zZXMgdG8gaGVwYXRpdGlzIEMgdmlydXMgZW52ZWxv
cGUgcHJvdGVpbnMgRTEgYW5kIEUyPC90aXRsZT48c2Vjb25kYXJ5LXRpdGxlPkh1bSBJbW11bm9s
PC9zZWNvbmRhcnktdGl0bGU+PC90aXRsZXM+PHBlcmlvZGljYWw+PGZ1bGwtdGl0bGU+SHVtIElt
bXVub2w8L2Z1bGwtdGl0bGU+PC9wZXJpb2RpY2FsPjxwYWdlcz4xNTgtNjQ8L3BhZ2VzPjx2b2x1
bWU+Njk8L3ZvbHVtZT48bnVtYmVyPjM8L251bWJlcj48ZWRpdGlvbj4yMDA4MDMxMDwvZWRpdGlv
bj48a2V5d29yZHM+PGtleXdvcmQ+QWR1bHQ8L2tleXdvcmQ+PGtleXdvcmQ+QmxhY2sgb3IgQWZy
aWNhbiBBbWVyaWNhbjwva2V5d29yZD48a2V5d29yZD5BbGxlbGVzPC9rZXl3b3JkPjxrZXl3b3Jk
PkFudGlib2R5IEZvcm1hdGlvbi9pbW11bm9sb2d5PC9rZXl3b3JkPjxrZXl3b3JkPkVwaXRvcGVz
PC9rZXl3b3JkPjxrZXl3b3JkPkZlbWFsZTwva2V5d29yZD48a2V5d29yZD5IYXBsb3R5cGVzPC9r
ZXl3b3JkPjxrZXl3b3JkPkhlcGFjaXZpcnVzLyppbW11bm9sb2d5PC9rZXl3b3JkPjxrZXl3b3Jk
PkhlcGF0aXRpcyBDL2ltbXVub2xvZ3k8L2tleXdvcmQ+PGtleXdvcmQ+SGVwYXRpdGlzIEMgQW50
aWJvZGllcy8qaW1tdW5vbG9neTwva2V5d29yZD48a2V5d29yZD5IZXRlcm96eWdvdGU8L2tleXdv
cmQ+PGtleXdvcmQ+SG9tb3p5Z290ZTwva2V5d29yZD48a2V5d29yZD5IdW1hbnM8L2tleXdvcmQ+
PGtleXdvcmQ+SW1tdW5vZW56eW1lIFRlY2huaXF1ZXM8L2tleXdvcmQ+PGtleXdvcmQ+SW1tdW5v
Z2xvYnVsaW4gRy9pbW11bm9sb2d5PC9rZXl3b3JkPjxrZXl3b3JkPkltbXVub2dsb2J1bGluIEdt
IEFsbG90eXBlcy8qZ2VuZXRpY3MvaW1tdW5vbG9neTwva2V5d29yZD48a2V5d29yZD5JbW11bm9n
bG9idWxpbiBLbSBBbGxvdHlwZXMvKmdlbmV0aWNzL2ltbXVub2xvZ3k8L2tleXdvcmQ+PGtleXdv
cmQ+TWFsZTwva2V5d29yZD48a2V5d29yZD5NaWRkbGUgQWdlZDwva2V5d29yZD48a2V5d29yZD5Q
aGVub3R5cGU8L2tleXdvcmQ+PGtleXdvcmQ+U2Vyb2xvZ2ljIFRlc3RzPC9rZXl3b3JkPjxrZXl3
b3JkPlZpcmFsIEVudmVsb3BlIFByb3RlaW5zLyppbW11bm9sb2d5PC9rZXl3b3JkPjwva2V5d29y
ZHM+PGRhdGVzPjx5ZWFyPjIwMDg8L3llYXI+PHB1Yi1kYXRlcz48ZGF0ZT5NYXI8L2RhdGU+PC9w
dWItZGF0ZXM+PC9kYXRlcz48aXNibj4wMTk4LTg4NTkgKFByaW50KSYjeEQ7MDE5OC04ODU5PC9p
c2JuPjxhY2Nlc3Npb24tbnVtPjE4Mzk2MjA3PC9hY2Nlc3Npb24tbnVtPjx1cmxzPjwvdXJscz48
Y3VzdG9tMj5QTUMyMzY0NjY1PC9jdXN0b20yPjxjdXN0b202Pk5JSE1TNDc0Mzg8L2N1c3RvbTY+
PGVsZWN0cm9uaWMtcmVzb3VyY2UtbnVtPjEwLjEwMTYvai5odW1pbW0uMjAwOC4wMS4wMTk8L2Vs
ZWN0cm9uaWMtcmVzb3VyY2UtbnVtPjxyZW1vdGUtZGF0YWJhc2UtcHJvdmlkZXI+TkxNPC9yZW1v
dGUtZGF0YWJhc2UtcHJvdmlkZXI+PGxhbmd1YWdlPmVuZzwvbGFuZ3VhZ2U+PC9yZWNvcmQ+PC9D
aXRlPjwvRW5kTm90ZT4A
</w:fldData>
              </w:fldChar>
            </w:r>
            <w:r w:rsidRPr="003945AB">
              <w:rPr>
                <w:sz w:val="22"/>
                <w:szCs w:val="22"/>
              </w:rPr>
              <w:instrText xml:space="preserve"> ADDIN EN.CITE </w:instrText>
            </w:r>
            <w:r w:rsidRPr="003945AB">
              <w:rPr>
                <w:sz w:val="22"/>
                <w:szCs w:val="22"/>
              </w:rPr>
              <w:fldChar w:fldCharType="begin">
                <w:fldData xml:space="preserve">PEVuZE5vdGU+PENpdGU+PEF1dGhvcj5QYW5kZXk8L0F1dGhvcj48WWVhcj4yMDA4PC9ZZWFyPjxS
ZWNOdW0+MjE3PC9SZWNOdW0+PERpc3BsYXlUZXh0Pig1KTwvRGlzcGxheVRleHQ+PHJlY29yZD48
cmVjLW51bWJlcj4yMTc8L3JlYy1udW1iZXI+PGZvcmVpZ24ta2V5cz48a2V5IGFwcD0iRU4iIGRi
LWlkPSJhYXd2enNwZGI5Znp2emVwMGZhNWV4ZWIwOXMyYTVyZGVwcngiIHRpbWVzdGFtcD0iMTY3
NDcyODQzOSI+MjE3PC9rZXk+PC9mb3JlaWduLWtleXM+PHJlZi10eXBlIG5hbWU9IkpvdXJuYWwg
QXJ0aWNsZSI+MTc8L3JlZi10eXBlPjxjb250cmlidXRvcnM+PGF1dGhvcnM+PGF1dGhvcj5QYW5k
ZXksIEouIFAuPC9hdXRob3I+PGF1dGhvcj5MdW8sIFkuPC9hdXRob3I+PGF1dGhvcj5FbHN0b24s
IFIuIEMuPC9hdXRob3I+PGF1dGhvcj5XdSwgWS48L2F1dGhvcj48YXV0aG9yPlBoaWxwLCBGLiBI
LjwvYXV0aG9yPjxhdXRob3I+QXN0ZW1ib3Jza2ksIEouPC9hdXRob3I+PGF1dGhvcj5UaG9tYXMs
IEQuIEwuPC9hdXRob3I+PGF1dGhvcj5OZXRza2ksIEQuIE0uPC9hdXRob3I+PC9hdXRob3JzPjwv
Y29udHJpYnV0b3JzPjxhdXRoLWFkZHJlc3M+RGVwYXJ0bWVudCBvZiBNaWNyb2Jpb2xvZ3kgYW5k
IEltbXVub2xvZ3ksIE1lZGljYWwgVW5pdmVyc2l0eSBvZiBTb3V0aCBDYXJvbGluYSwgQ2hhcmxl
c3RvbiwgU0MsIFVTQS4gcGFuZGV5akBtdXNjLmVkdSAmbHQ7cGFuZGV5akBtdXNjLmVkdSZndDs8
L2F1dGgtYWRkcmVzcz48dGl0bGVzPjx0aXRsZT5JbW11bm9nbG9idWxpbiBhbGxvdHlwZXMgaW5m
bHVlbmNlIElnRyBhbnRpYm9keSByZXNwb25zZXMgdG8gaGVwYXRpdGlzIEMgdmlydXMgZW52ZWxv
cGUgcHJvdGVpbnMgRTEgYW5kIEUyPC90aXRsZT48c2Vjb25kYXJ5LXRpdGxlPkh1bSBJbW11bm9s
PC9zZWNvbmRhcnktdGl0bGU+PC90aXRsZXM+PHBlcmlvZGljYWw+PGZ1bGwtdGl0bGU+SHVtIElt
bXVub2w8L2Z1bGwtdGl0bGU+PC9wZXJpb2RpY2FsPjxwYWdlcz4xNTgtNjQ8L3BhZ2VzPjx2b2x1
bWU+Njk8L3ZvbHVtZT48bnVtYmVyPjM8L251bWJlcj48ZWRpdGlvbj4yMDA4MDMxMDwvZWRpdGlv
bj48a2V5d29yZHM+PGtleXdvcmQ+QWR1bHQ8L2tleXdvcmQ+PGtleXdvcmQ+QmxhY2sgb3IgQWZy
aWNhbiBBbWVyaWNhbjwva2V5d29yZD48a2V5d29yZD5BbGxlbGVzPC9rZXl3b3JkPjxrZXl3b3Jk
PkFudGlib2R5IEZvcm1hdGlvbi9pbW11bm9sb2d5PC9rZXl3b3JkPjxrZXl3b3JkPkVwaXRvcGVz
PC9rZXl3b3JkPjxrZXl3b3JkPkZlbWFsZTwva2V5d29yZD48a2V5d29yZD5IYXBsb3R5cGVzPC9r
ZXl3b3JkPjxrZXl3b3JkPkhlcGFjaXZpcnVzLyppbW11bm9sb2d5PC9rZXl3b3JkPjxrZXl3b3Jk
PkhlcGF0aXRpcyBDL2ltbXVub2xvZ3k8L2tleXdvcmQ+PGtleXdvcmQ+SGVwYXRpdGlzIEMgQW50
aWJvZGllcy8qaW1tdW5vbG9neTwva2V5d29yZD48a2V5d29yZD5IZXRlcm96eWdvdGU8L2tleXdv
cmQ+PGtleXdvcmQ+SG9tb3p5Z290ZTwva2V5d29yZD48a2V5d29yZD5IdW1hbnM8L2tleXdvcmQ+
PGtleXdvcmQ+SW1tdW5vZW56eW1lIFRlY2huaXF1ZXM8L2tleXdvcmQ+PGtleXdvcmQ+SW1tdW5v
Z2xvYnVsaW4gRy9pbW11bm9sb2d5PC9rZXl3b3JkPjxrZXl3b3JkPkltbXVub2dsb2J1bGluIEdt
IEFsbG90eXBlcy8qZ2VuZXRpY3MvaW1tdW5vbG9neTwva2V5d29yZD48a2V5d29yZD5JbW11bm9n
bG9idWxpbiBLbSBBbGxvdHlwZXMvKmdlbmV0aWNzL2ltbXVub2xvZ3k8L2tleXdvcmQ+PGtleXdv
cmQ+TWFsZTwva2V5d29yZD48a2V5d29yZD5NaWRkbGUgQWdlZDwva2V5d29yZD48a2V5d29yZD5Q
aGVub3R5cGU8L2tleXdvcmQ+PGtleXdvcmQ+U2Vyb2xvZ2ljIFRlc3RzPC9rZXl3b3JkPjxrZXl3
b3JkPlZpcmFsIEVudmVsb3BlIFByb3RlaW5zLyppbW11bm9sb2d5PC9rZXl3b3JkPjwva2V5d29y
ZHM+PGRhdGVzPjx5ZWFyPjIwMDg8L3llYXI+PHB1Yi1kYXRlcz48ZGF0ZT5NYXI8L2RhdGU+PC9w
dWItZGF0ZXM+PC9kYXRlcz48aXNibj4wMTk4LTg4NTkgKFByaW50KSYjeEQ7MDE5OC04ODU5PC9p
c2JuPjxhY2Nlc3Npb24tbnVtPjE4Mzk2MjA3PC9hY2Nlc3Npb24tbnVtPjx1cmxzPjwvdXJscz48
Y3VzdG9tMj5QTUMyMzY0NjY1PC9jdXN0b20yPjxjdXN0b202Pk5JSE1TNDc0Mzg8L2N1c3RvbTY+
PGVsZWN0cm9uaWMtcmVzb3VyY2UtbnVtPjEwLjEwMTYvai5odW1pbW0uMjAwOC4wMS4wMTk8L2Vs
ZWN0cm9uaWMtcmVzb3VyY2UtbnVtPjxyZW1vdGUtZGF0YWJhc2UtcHJvdmlkZXI+TkxNPC9yZW1v
dGUtZGF0YWJhc2UtcHJvdmlkZXI+PGxhbmd1YWdlPmVuZzwvbGFuZ3VhZ2U+PC9yZWNvcmQ+PC9D
aXRlPjwvRW5kTm90ZT4A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5)</w:t>
            </w:r>
            <w:r w:rsidRPr="003945AB">
              <w:rPr>
                <w:sz w:val="22"/>
                <w:szCs w:val="22"/>
              </w:rPr>
              <w:fldChar w:fldCharType="end"/>
            </w:r>
            <w:r w:rsidRPr="003945AB">
              <w:rPr>
                <w:sz w:val="22"/>
                <w:szCs w:val="22"/>
              </w:rPr>
              <w:t xml:space="preserve"> &amp; </w:t>
            </w:r>
            <w:r w:rsidRPr="003945AB">
              <w:rPr>
                <w:sz w:val="22"/>
                <w:szCs w:val="22"/>
              </w:rPr>
              <w:sym w:font="Wingdings" w:char="F0E1"/>
            </w:r>
            <w:r w:rsidRPr="003945AB">
              <w:rPr>
                <w:sz w:val="22"/>
                <w:szCs w:val="22"/>
              </w:rPr>
              <w:t xml:space="preserve"> likelihood of infection clearance </w:t>
            </w:r>
            <w:r w:rsidRPr="003945AB">
              <w:rPr>
                <w:i/>
                <w:iCs/>
                <w:sz w:val="22"/>
                <w:szCs w:val="22"/>
              </w:rPr>
              <w:t>(Non Gm1,5,13,17)</w:t>
            </w:r>
            <w:r w:rsidRPr="003945AB">
              <w:rPr>
                <w:sz w:val="22"/>
                <w:szCs w:val="22"/>
              </w:rPr>
              <w:t xml:space="preserve">  </w:t>
            </w:r>
            <w:r w:rsidRPr="003945AB">
              <w:rPr>
                <w:sz w:val="22"/>
                <w:szCs w:val="22"/>
              </w:rPr>
              <w:fldChar w:fldCharType="begin">
                <w:fldData xml:space="preserve">PEVuZE5vdGU+PENpdGU+PEF1dGhvcj5QYW5kZXk8L0F1dGhvcj48WWVhcj4yMDA0PC9ZZWFyPjxS
ZWNOdW0+Mzg1PC9SZWNOdW0+PERpc3BsYXlUZXh0Pig2LCA3KTwvRGlzcGxheVRleHQ+PHJlY29y
ZD48cmVjLW51bWJlcj4zODU8L3JlYy1udW1iZXI+PGZvcmVpZ24ta2V5cz48a2V5IGFwcD0iRU4i
IGRiLWlkPSJhYXd2enNwZGI5Znp2emVwMGZhNWV4ZWIwOXMyYTVyZGVwcngiIHRpbWVzdGFtcD0i
MTY3Njc2MTE2NyI+Mzg1PC9rZXk+PC9mb3JlaWduLWtleXM+PHJlZi10eXBlIG5hbWU9IkpvdXJu
YWwgQXJ0aWNsZSI+MTc8L3JlZi10eXBlPjxjb250cmlidXRvcnM+PGF1dGhvcnM+PGF1dGhvcj5Q
YW5kZXksIEouIFAuPC9hdXRob3I+PGF1dGhvcj5Bc3RlbWJvcnNraSwgSi48L2F1dGhvcj48YXV0
aG9yPlRob21hcywgRC4gTC48L2F1dGhvcj48L2F1dGhvcnM+PC9jb250cmlidXRvcnM+PGF1dGgt
YWRkcmVzcz5EZXBhcnRtZW50IG9mIE1pY3JvYmlvbG9neSBhbmQgSW1tdW5vbG9neSwgTWVkaWNh
bCBVbml2ZXJzaXR5IG9mIFNvdXRoIENhcm9saW5hLCBDaGFybGVzdG9uLCBTb3V0aCBDYXJvbGlu
YSAyOTQyNS0yMjMwLCBVU0EuIHBhbmRleWpAbXVzYy5lZHU8L2F1dGgtYWRkcmVzcz48dGl0bGVz
Pjx0aXRsZT5FcGlzdGF0aWMgZWZmZWN0cyBvZiBpbW11bm9nbG9idWxpbiBHTSBhbmQgS00gYWxs
b3R5cGVzIG9uIG91dGNvbWUgb2YgaW5mZWN0aW9uIHdpdGggaGVwYXRpdGlzIEMgdmlydXM8L3Rp
dGxlPjxzZWNvbmRhcnktdGl0bGU+SiBWaXJvbDwvc2Vjb25kYXJ5LXRpdGxlPjwvdGl0bGVzPjxw
ZXJpb2RpY2FsPjxmdWxsLXRpdGxlPkogVmlyb2w8L2Z1bGwtdGl0bGU+PC9wZXJpb2RpY2FsPjxw
YWdlcz40NTYxLTU8L3BhZ2VzPjx2b2x1bWU+Nzg8L3ZvbHVtZT48bnVtYmVyPjk8L251bWJlcj48
a2V5d29yZHM+PGtleXdvcmQ+QWR1bHQ8L2tleXdvcmQ+PGtleXdvcmQ+Q2FzZS1Db250cm9sIFN0
dWRpZXM8L2tleXdvcmQ+PGtleXdvcmQ+RmVtYWxlPC9rZXl3b3JkPjxrZXl3b3JkPkhlcGFjaXZp
cnVzL2dlbmV0aWNzLyppbW11bm9sb2d5L2lzb2xhdGlvbiAmYW1wOyBwdXJpZmljYXRpb248L2tl
eXdvcmQ+PGtleXdvcmQ+SGVwYXRpdGlzIEMvKmltbXVub2xvZ3k8L2tleXdvcmQ+PGtleXdvcmQ+
SGVwYXRpdGlzIEMgQW50aWJvZGllcy8qYmxvb2Q8L2tleXdvcmQ+PGtleXdvcmQ+SGVwYXRpdGlz
IEMsIENocm9uaWMvaW1tdW5vbG9neTwva2V5d29yZD48a2V5d29yZD5IdW1hbnM8L2tleXdvcmQ+
PGtleXdvcmQ+SW1tdW5vZ2xvYnVsaW4gQWxsb3R5cGVzLypnZW5ldGljcy9pbW11bm9sb2d5PC9r
ZXl3b3JkPjxrZXl3b3JkPkltbXVub2dsb2J1bGluIEdtIEFsbG90eXBlcy8qZ2VuZXRpY3MvaW1t
dW5vbG9neTwva2V5d29yZD48a2V5d29yZD5NYWxlPC9rZXl3b3JkPjxrZXl3b3JkPk1pZGRsZSBB
Z2VkPC9rZXl3b3JkPjxrZXl3b3JkPlBoZW5vdHlwZTwva2V5d29yZD48a2V5d29yZD5STkEsIFZp
cmFsL2Jsb29kPC9rZXl3b3JkPjwva2V5d29yZHM+PGRhdGVzPjx5ZWFyPjIwMDQ8L3llYXI+PHB1
Yi1kYXRlcz48ZGF0ZT5NYXk8L2RhdGU+PC9wdWItZGF0ZXM+PC9kYXRlcz48aXNibj4wMDIyLTUz
OFggKFByaW50KSYjeEQ7MDAyMi01Mzh4PC9pc2JuPjxhY2Nlc3Npb24tbnVtPjE1MDc4OTM3PC9h
Y2Nlc3Npb24tbnVtPjx1cmxzPjwvdXJscz48Y3VzdG9tMj5QTUMzODc3MDI8L2N1c3RvbTI+PGVs
ZWN0cm9uaWMtcmVzb3VyY2UtbnVtPjEwLjExMjgvanZpLjc4LjkuNDU2MS00NTY1LjIwMDQ8L2Vs
ZWN0cm9uaWMtcmVzb3VyY2UtbnVtPjxyZW1vdGUtZGF0YWJhc2UtcHJvdmlkZXI+TkxNPC9yZW1v
dGUtZGF0YWJhc2UtcHJvdmlkZXI+PGxhbmd1YWdlPmVuZzwvbGFuZ3VhZ2U+PC9yZWNvcmQ+PC9D
aXRlPjxDaXRlPjxBdXRob3I+UGFuZGV5PC9BdXRob3I+PFllYXI+MjAwODwvWWVhcj48UmVjTnVt
PjM4NjwvUmVjTnVtPjxyZWNvcmQ+PHJlYy1udW1iZXI+Mzg2PC9yZWMtbnVtYmVyPjxmb3JlaWdu
LWtleXM+PGtleSBhcHA9IkVOIiBkYi1pZD0iYWF3dnpzcGRiOWZ6dnplcDBmYTVleGViMDlzMmE1
cmRlcHJ4IiB0aW1lc3RhbXA9IjE2NzY3NjE1MTgiPjM4Njwva2V5PjwvZm9yZWlnbi1rZXlzPjxy
ZWYtdHlwZSBuYW1lPSJKb3VybmFsIEFydGljbGUiPjE3PC9yZWYtdHlwZT48Y29udHJpYnV0b3Jz
PjxhdXRob3JzPjxhdXRob3I+UGFuZGV5LCBKLiBQLjwvYXV0aG9yPjxhdXRob3I+TmFtYm9vZGly
aSwgQS4gTS48L2F1dGhvcj48YXV0aG9yPkx1bywgWS48L2F1dGhvcj48YXV0aG9yPld1LCBZLjwv
YXV0aG9yPjxhdXRob3I+RWxzdG9uLCBSLiBDLjwvYXV0aG9yPjxhdXRob3I+VGhvbWFzLCBELiBM
LjwvYXV0aG9yPjxhdXRob3I+Um9zZW4sIEguIFIuPC9hdXRob3I+PGF1dGhvcj5Hb2VkZXJ0LCBK
LiBKLjwvYXV0aG9yPjwvYXV0aG9ycz48L2NvbnRyaWJ1dG9ycz48YXV0aC1hZGRyZXNzPkRlcGFy
dG1lbnQgb2YgTWljcm9iaW9sb2d5IGFuZCBJbW11bm9sb2d5LCBNZWRpY2FsIFVuaXZlcnNpdHkg
b2YgU291dGggQ2Fyb2xpbmEsIENoYXJsZXN0b24sIFNDIDI5NDI1LCBVU0EuIHBhbmRleWpAbXVz
Yy5lZHU8L2F1dGgtYWRkcmVzcz48dGl0bGVzPjx0aXRsZT5HZW5ldGljIG1hcmtlcnMgb2YgSWdH
IGluZmx1ZW5jZSB0aGUgb3V0Y29tZSBvZiBpbmZlY3Rpb24gd2l0aCBoZXBhdGl0aXMgQyB2aXJ1
czwvdGl0bGU+PHNlY29uZGFyeS10aXRsZT5KIEluZmVjdCBEaXM8L3NlY29uZGFyeS10aXRsZT48
L3RpdGxlcz48cGVyaW9kaWNhbD48ZnVsbC10aXRsZT5KIEluZmVjdCBEaXM8L2Z1bGwtdGl0bGU+
PC9wZXJpb2RpY2FsPjxwYWdlcz4xMzM0LTY8L3BhZ2VzPjx2b2x1bWU+MTk4PC92b2x1bWU+PG51
bWJlcj45PC9udW1iZXI+PGtleXdvcmRzPjxrZXl3b3JkPkdlbmV0aWMgTWFya2Vyczwva2V5d29y
ZD48a2V5d29yZD5HZW5ldGljIFByZWRpc3Bvc2l0aW9uIHRvIERpc2Vhc2U8L2tleXdvcmQ+PGtl
eXdvcmQ+R2Vub3R5cGU8L2tleXdvcmQ+PGtleXdvcmQ+SGVwYWNpdmlydXMvaW1tdW5vbG9neTwv
a2V5d29yZD48a2V5d29yZD5IZXBhdGl0aXMgQy8qZ2VuZXRpY3MvaW1tdW5vbG9neTwva2V5d29y
ZD48a2V5d29yZD5IdW1hbnM8L2tleXdvcmQ+PGtleXdvcmQ+SW1tdW5vZ2xvYnVsaW4gRy8qZ2Vu
ZXRpY3M8L2tleXdvcmQ+PGtleXdvcmQ+SW1tdW5vZ2xvYnVsaW4gR20gQWxsb3R5cGVzL2dlbmV0
aWNzPC9rZXl3b3JkPjxrZXl3b3JkPkltbXVub2dsb2J1bGluIEttIEFsbG90eXBlcy9nZW5ldGlj
czwva2V5d29yZD48L2tleXdvcmRzPjxkYXRlcz48eWVhcj4yMDA4PC95ZWFyPjxwdWItZGF0ZXM+
PGRhdGU+Tm92IDE8L2RhdGU+PC9wdWItZGF0ZXM+PC9kYXRlcz48aXNibj4wMDIyLTE4OTkgKFBy
aW50KSYjeEQ7MDAyMi0xODk5PC9pc2JuPjxhY2Nlc3Npb24tbnVtPjE4ODU1NTU5PC9hY2Nlc3Np
b24tbnVtPjx1cmxzPjwvdXJscz48Y3VzdG9tMj5QTUMyNjc3NjkwPC9jdXN0b20yPjxjdXN0b202
Pk5JSE1TMTA4MDgxPC9jdXN0b202PjxlbGVjdHJvbmljLXJlc291cmNlLW51bT4xMC4xMDg2LzU5
MjI4MjwvZWxlY3Ryb25pYy1yZXNvdXJjZS1udW0+PHJlbW90ZS1kYXRhYmFzZS1wcm92aWRlcj5O
TE08L3JlbW90ZS1kYXRhYmFzZS1wcm92aWRlcj48bGFuZ3VhZ2U+ZW5nPC9sYW5ndWFnZT48L3Jl
Y29yZD48L0NpdGU+PC9FbmROb3RlPn==
</w:fldData>
              </w:fldChar>
            </w:r>
            <w:r w:rsidRPr="003945AB">
              <w:rPr>
                <w:sz w:val="22"/>
                <w:szCs w:val="22"/>
              </w:rPr>
              <w:instrText xml:space="preserve"> ADDIN EN.CITE </w:instrText>
            </w:r>
            <w:r w:rsidRPr="003945AB">
              <w:rPr>
                <w:sz w:val="22"/>
                <w:szCs w:val="22"/>
              </w:rPr>
              <w:fldChar w:fldCharType="begin">
                <w:fldData xml:space="preserve">PEVuZE5vdGU+PENpdGU+PEF1dGhvcj5QYW5kZXk8L0F1dGhvcj48WWVhcj4yMDA0PC9ZZWFyPjxS
ZWNOdW0+Mzg1PC9SZWNOdW0+PERpc3BsYXlUZXh0Pig2LCA3KTwvRGlzcGxheVRleHQ+PHJlY29y
ZD48cmVjLW51bWJlcj4zODU8L3JlYy1udW1iZXI+PGZvcmVpZ24ta2V5cz48a2V5IGFwcD0iRU4i
IGRiLWlkPSJhYXd2enNwZGI5Znp2emVwMGZhNWV4ZWIwOXMyYTVyZGVwcngiIHRpbWVzdGFtcD0i
MTY3Njc2MTE2NyI+Mzg1PC9rZXk+PC9mb3JlaWduLWtleXM+PHJlZi10eXBlIG5hbWU9IkpvdXJu
YWwgQXJ0aWNsZSI+MTc8L3JlZi10eXBlPjxjb250cmlidXRvcnM+PGF1dGhvcnM+PGF1dGhvcj5Q
YW5kZXksIEouIFAuPC9hdXRob3I+PGF1dGhvcj5Bc3RlbWJvcnNraSwgSi48L2F1dGhvcj48YXV0
aG9yPlRob21hcywgRC4gTC48L2F1dGhvcj48L2F1dGhvcnM+PC9jb250cmlidXRvcnM+PGF1dGgt
YWRkcmVzcz5EZXBhcnRtZW50IG9mIE1pY3JvYmlvbG9neSBhbmQgSW1tdW5vbG9neSwgTWVkaWNh
bCBVbml2ZXJzaXR5IG9mIFNvdXRoIENhcm9saW5hLCBDaGFybGVzdG9uLCBTb3V0aCBDYXJvbGlu
YSAyOTQyNS0yMjMwLCBVU0EuIHBhbmRleWpAbXVzYy5lZHU8L2F1dGgtYWRkcmVzcz48dGl0bGVz
Pjx0aXRsZT5FcGlzdGF0aWMgZWZmZWN0cyBvZiBpbW11bm9nbG9idWxpbiBHTSBhbmQgS00gYWxs
b3R5cGVzIG9uIG91dGNvbWUgb2YgaW5mZWN0aW9uIHdpdGggaGVwYXRpdGlzIEMgdmlydXM8L3Rp
dGxlPjxzZWNvbmRhcnktdGl0bGU+SiBWaXJvbDwvc2Vjb25kYXJ5LXRpdGxlPjwvdGl0bGVzPjxw
ZXJpb2RpY2FsPjxmdWxsLXRpdGxlPkogVmlyb2w8L2Z1bGwtdGl0bGU+PC9wZXJpb2RpY2FsPjxw
YWdlcz40NTYxLTU8L3BhZ2VzPjx2b2x1bWU+Nzg8L3ZvbHVtZT48bnVtYmVyPjk8L251bWJlcj48
a2V5d29yZHM+PGtleXdvcmQ+QWR1bHQ8L2tleXdvcmQ+PGtleXdvcmQ+Q2FzZS1Db250cm9sIFN0
dWRpZXM8L2tleXdvcmQ+PGtleXdvcmQ+RmVtYWxlPC9rZXl3b3JkPjxrZXl3b3JkPkhlcGFjaXZp
cnVzL2dlbmV0aWNzLyppbW11bm9sb2d5L2lzb2xhdGlvbiAmYW1wOyBwdXJpZmljYXRpb248L2tl
eXdvcmQ+PGtleXdvcmQ+SGVwYXRpdGlzIEMvKmltbXVub2xvZ3k8L2tleXdvcmQ+PGtleXdvcmQ+
SGVwYXRpdGlzIEMgQW50aWJvZGllcy8qYmxvb2Q8L2tleXdvcmQ+PGtleXdvcmQ+SGVwYXRpdGlz
IEMsIENocm9uaWMvaW1tdW5vbG9neTwva2V5d29yZD48a2V5d29yZD5IdW1hbnM8L2tleXdvcmQ+
PGtleXdvcmQ+SW1tdW5vZ2xvYnVsaW4gQWxsb3R5cGVzLypnZW5ldGljcy9pbW11bm9sb2d5PC9r
ZXl3b3JkPjxrZXl3b3JkPkltbXVub2dsb2J1bGluIEdtIEFsbG90eXBlcy8qZ2VuZXRpY3MvaW1t
dW5vbG9neTwva2V5d29yZD48a2V5d29yZD5NYWxlPC9rZXl3b3JkPjxrZXl3b3JkPk1pZGRsZSBB
Z2VkPC9rZXl3b3JkPjxrZXl3b3JkPlBoZW5vdHlwZTwva2V5d29yZD48a2V5d29yZD5STkEsIFZp
cmFsL2Jsb29kPC9rZXl3b3JkPjwva2V5d29yZHM+PGRhdGVzPjx5ZWFyPjIwMDQ8L3llYXI+PHB1
Yi1kYXRlcz48ZGF0ZT5NYXk8L2RhdGU+PC9wdWItZGF0ZXM+PC9kYXRlcz48aXNibj4wMDIyLTUz
OFggKFByaW50KSYjeEQ7MDAyMi01Mzh4PC9pc2JuPjxhY2Nlc3Npb24tbnVtPjE1MDc4OTM3PC9h
Y2Nlc3Npb24tbnVtPjx1cmxzPjwvdXJscz48Y3VzdG9tMj5QTUMzODc3MDI8L2N1c3RvbTI+PGVs
ZWN0cm9uaWMtcmVzb3VyY2UtbnVtPjEwLjExMjgvanZpLjc4LjkuNDU2MS00NTY1LjIwMDQ8L2Vs
ZWN0cm9uaWMtcmVzb3VyY2UtbnVtPjxyZW1vdGUtZGF0YWJhc2UtcHJvdmlkZXI+TkxNPC9yZW1v
dGUtZGF0YWJhc2UtcHJvdmlkZXI+PGxhbmd1YWdlPmVuZzwvbGFuZ3VhZ2U+PC9yZWNvcmQ+PC9D
aXRlPjxDaXRlPjxBdXRob3I+UGFuZGV5PC9BdXRob3I+PFllYXI+MjAwODwvWWVhcj48UmVjTnVt
PjM4NjwvUmVjTnVtPjxyZWNvcmQ+PHJlYy1udW1iZXI+Mzg2PC9yZWMtbnVtYmVyPjxmb3JlaWdu
LWtleXM+PGtleSBhcHA9IkVOIiBkYi1pZD0iYWF3dnpzcGRiOWZ6dnplcDBmYTVleGViMDlzMmE1
cmRlcHJ4IiB0aW1lc3RhbXA9IjE2NzY3NjE1MTgiPjM4Njwva2V5PjwvZm9yZWlnbi1rZXlzPjxy
ZWYtdHlwZSBuYW1lPSJKb3VybmFsIEFydGljbGUiPjE3PC9yZWYtdHlwZT48Y29udHJpYnV0b3Jz
PjxhdXRob3JzPjxhdXRob3I+UGFuZGV5LCBKLiBQLjwvYXV0aG9yPjxhdXRob3I+TmFtYm9vZGly
aSwgQS4gTS48L2F1dGhvcj48YXV0aG9yPkx1bywgWS48L2F1dGhvcj48YXV0aG9yPld1LCBZLjwv
YXV0aG9yPjxhdXRob3I+RWxzdG9uLCBSLiBDLjwvYXV0aG9yPjxhdXRob3I+VGhvbWFzLCBELiBM
LjwvYXV0aG9yPjxhdXRob3I+Um9zZW4sIEguIFIuPC9hdXRob3I+PGF1dGhvcj5Hb2VkZXJ0LCBK
LiBKLjwvYXV0aG9yPjwvYXV0aG9ycz48L2NvbnRyaWJ1dG9ycz48YXV0aC1hZGRyZXNzPkRlcGFy
dG1lbnQgb2YgTWljcm9iaW9sb2d5IGFuZCBJbW11bm9sb2d5LCBNZWRpY2FsIFVuaXZlcnNpdHkg
b2YgU291dGggQ2Fyb2xpbmEsIENoYXJsZXN0b24sIFNDIDI5NDI1LCBVU0EuIHBhbmRleWpAbXVz
Yy5lZHU8L2F1dGgtYWRkcmVzcz48dGl0bGVzPjx0aXRsZT5HZW5ldGljIG1hcmtlcnMgb2YgSWdH
IGluZmx1ZW5jZSB0aGUgb3V0Y29tZSBvZiBpbmZlY3Rpb24gd2l0aCBoZXBhdGl0aXMgQyB2aXJ1
czwvdGl0bGU+PHNlY29uZGFyeS10aXRsZT5KIEluZmVjdCBEaXM8L3NlY29uZGFyeS10aXRsZT48
L3RpdGxlcz48cGVyaW9kaWNhbD48ZnVsbC10aXRsZT5KIEluZmVjdCBEaXM8L2Z1bGwtdGl0bGU+
PC9wZXJpb2RpY2FsPjxwYWdlcz4xMzM0LTY8L3BhZ2VzPjx2b2x1bWU+MTk4PC92b2x1bWU+PG51
bWJlcj45PC9udW1iZXI+PGtleXdvcmRzPjxrZXl3b3JkPkdlbmV0aWMgTWFya2Vyczwva2V5d29y
ZD48a2V5d29yZD5HZW5ldGljIFByZWRpc3Bvc2l0aW9uIHRvIERpc2Vhc2U8L2tleXdvcmQ+PGtl
eXdvcmQ+R2Vub3R5cGU8L2tleXdvcmQ+PGtleXdvcmQ+SGVwYWNpdmlydXMvaW1tdW5vbG9neTwv
a2V5d29yZD48a2V5d29yZD5IZXBhdGl0aXMgQy8qZ2VuZXRpY3MvaW1tdW5vbG9neTwva2V5d29y
ZD48a2V5d29yZD5IdW1hbnM8L2tleXdvcmQ+PGtleXdvcmQ+SW1tdW5vZ2xvYnVsaW4gRy8qZ2Vu
ZXRpY3M8L2tleXdvcmQ+PGtleXdvcmQ+SW1tdW5vZ2xvYnVsaW4gR20gQWxsb3R5cGVzL2dlbmV0
aWNzPC9rZXl3b3JkPjxrZXl3b3JkPkltbXVub2dsb2J1bGluIEttIEFsbG90eXBlcy9nZW5ldGlj
czwva2V5d29yZD48L2tleXdvcmRzPjxkYXRlcz48eWVhcj4yMDA4PC95ZWFyPjxwdWItZGF0ZXM+
PGRhdGU+Tm92IDE8L2RhdGU+PC9wdWItZGF0ZXM+PC9kYXRlcz48aXNibj4wMDIyLTE4OTkgKFBy
aW50KSYjeEQ7MDAyMi0xODk5PC9pc2JuPjxhY2Nlc3Npb24tbnVtPjE4ODU1NTU5PC9hY2Nlc3Np
b24tbnVtPjx1cmxzPjwvdXJscz48Y3VzdG9tMj5QTUMyNjc3NjkwPC9jdXN0b20yPjxjdXN0b202
Pk5JSE1TMTA4MDgxPC9jdXN0b202PjxlbGVjdHJvbmljLXJlc291cmNlLW51bT4xMC4xMDg2LzU5
MjI4MjwvZWxlY3Ryb25pYy1yZXNvdXJjZS1udW0+PHJlbW90ZS1kYXRhYmFzZS1wcm92aWRlcj5O
TE08L3JlbW90ZS1kYXRhYmFzZS1wcm92aWRlcj48bGFuZ3VhZ2U+ZW5nPC9sYW5ndWFnZT48L3Jl
Y29yZD48L0NpdGU+PC9FbmROb3RlPn==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6, 7)</w:t>
            </w:r>
            <w:r w:rsidRPr="003945AB">
              <w:rPr>
                <w:sz w:val="22"/>
                <w:szCs w:val="22"/>
              </w:rPr>
              <w:fldChar w:fldCharType="end"/>
            </w:r>
          </w:p>
        </w:tc>
        <w:tc>
          <w:tcPr>
            <w:tcW w:w="2928" w:type="dxa"/>
          </w:tcPr>
          <w:p w14:paraId="75246737" w14:textId="77777777" w:rsidR="00787875" w:rsidRPr="003945AB" w:rsidRDefault="00787875" w:rsidP="00930963">
            <w:pPr>
              <w:rPr>
                <w:sz w:val="22"/>
                <w:szCs w:val="22"/>
              </w:rPr>
            </w:pPr>
          </w:p>
        </w:tc>
        <w:tc>
          <w:tcPr>
            <w:tcW w:w="2928" w:type="dxa"/>
          </w:tcPr>
          <w:p w14:paraId="10988D50" w14:textId="77777777" w:rsidR="00787875" w:rsidRPr="003945AB" w:rsidRDefault="00787875" w:rsidP="00930963">
            <w:pPr>
              <w:rPr>
                <w:sz w:val="22"/>
                <w:szCs w:val="22"/>
              </w:rPr>
            </w:pPr>
          </w:p>
        </w:tc>
        <w:tc>
          <w:tcPr>
            <w:tcW w:w="2928" w:type="dxa"/>
          </w:tcPr>
          <w:p w14:paraId="4771F1EE" w14:textId="77777777" w:rsidR="00787875" w:rsidRPr="003945AB" w:rsidRDefault="00787875" w:rsidP="00930963">
            <w:pPr>
              <w:rPr>
                <w:sz w:val="22"/>
                <w:szCs w:val="22"/>
              </w:rPr>
            </w:pPr>
          </w:p>
        </w:tc>
      </w:tr>
      <w:tr w:rsidR="00787875" w:rsidRPr="003945AB" w14:paraId="19D66A7C" w14:textId="77777777" w:rsidTr="00930963">
        <w:tc>
          <w:tcPr>
            <w:tcW w:w="2383" w:type="dxa"/>
            <w:vAlign w:val="center"/>
          </w:tcPr>
          <w:p w14:paraId="36741FFB" w14:textId="77777777" w:rsidR="00787875" w:rsidRPr="003945AB" w:rsidRDefault="00787875" w:rsidP="00930963">
            <w:pPr>
              <w:rPr>
                <w:b/>
                <w:bCs/>
                <w:sz w:val="22"/>
                <w:szCs w:val="22"/>
              </w:rPr>
            </w:pPr>
            <w:r w:rsidRPr="003945AB">
              <w:rPr>
                <w:b/>
                <w:bCs/>
                <w:sz w:val="22"/>
                <w:szCs w:val="22"/>
              </w:rPr>
              <w:t>Hepatitis B virus (Hepatitis B)</w:t>
            </w:r>
          </w:p>
        </w:tc>
        <w:tc>
          <w:tcPr>
            <w:tcW w:w="2928" w:type="dxa"/>
          </w:tcPr>
          <w:p w14:paraId="1FFBB215" w14:textId="77777777" w:rsidR="00787875" w:rsidRPr="003945AB" w:rsidRDefault="00787875" w:rsidP="00930963">
            <w:pPr>
              <w:rPr>
                <w:sz w:val="22"/>
                <w:szCs w:val="22"/>
              </w:rPr>
            </w:pPr>
            <w:r w:rsidRPr="003945AB">
              <w:rPr>
                <w:b/>
                <w:bCs/>
                <w:sz w:val="22"/>
                <w:szCs w:val="22"/>
              </w:rPr>
              <w:t xml:space="preserve">G1m17: </w:t>
            </w:r>
            <w:r w:rsidRPr="003945AB">
              <w:rPr>
                <w:sz w:val="22"/>
                <w:szCs w:val="22"/>
              </w:rPr>
              <w:sym w:font="Wingdings" w:char="F0E2"/>
            </w:r>
            <w:r w:rsidRPr="003945AB">
              <w:rPr>
                <w:sz w:val="22"/>
                <w:szCs w:val="22"/>
              </w:rPr>
              <w:t xml:space="preserve"> risk of chronic infection </w:t>
            </w:r>
            <w:r w:rsidRPr="003945AB">
              <w:rPr>
                <w:i/>
                <w:iCs/>
                <w:sz w:val="22"/>
                <w:szCs w:val="22"/>
              </w:rPr>
              <w:t>(G1m3)</w:t>
            </w:r>
            <w:r w:rsidRPr="003945AB">
              <w:rPr>
                <w:sz w:val="22"/>
                <w:szCs w:val="22"/>
              </w:rPr>
              <w:t xml:space="preserve"> </w:t>
            </w:r>
            <w:r w:rsidRPr="003945AB">
              <w:rPr>
                <w:sz w:val="22"/>
                <w:szCs w:val="22"/>
              </w:rPr>
              <w:fldChar w:fldCharType="begin">
                <w:fldData xml:space="preserve">PEVuZE5vdGU+PENpdGU+PEF1dGhvcj5EaSBCb25hPC9BdXRob3I+PFllYXI+MjAyMDwvWWVhcj48
UmVjTnVtPjM4NzwvUmVjTnVtPjxEaXNwbGF5VGV4dD4oOCk8L0Rpc3BsYXlUZXh0PjxyZWNvcmQ+
PHJlYy1udW1iZXI+Mzg3PC9yZWMtbnVtYmVyPjxmb3JlaWduLWtleXM+PGtleSBhcHA9IkVOIiBk
Yi1pZD0iYWF3dnpzcGRiOWZ6dnplcDBmYTVleGViMDlzMmE1cmRlcHJ4IiB0aW1lc3RhbXA9IjE2
NzY3NjE4NTgiPjM4Nzwva2V5PjwvZm9yZWlnbi1rZXlzPjxyZWYtdHlwZSBuYW1lPSJKb3VybmFs
IEFydGljbGUiPjE3PC9yZWYtdHlwZT48Y29udHJpYnV0b3JzPjxhdXRob3JzPjxhdXRob3I+RGkg
Qm9uYSwgRC48L2F1dGhvcj48YXV0aG9yPlBhbmRleSwgSi4gUC48L2F1dGhvcj48YXV0aG9yPkFp
ZWxsbywgQS48L2F1dGhvcj48YXV0aG9yPkJpbGFuY2lhLCBNLjwvYXV0aG9yPjxhdXRob3I+Q2Fu
ZG9yZSwgRy48L2F1dGhvcj48YXV0aG9yPkNhcnVzbywgQy48L2F1dGhvcj48YXV0aG9yPkNvbG9t
YmEsIEMuPC9hdXRob3I+PGF1dGhvcj5EdXJvLCBHLjwvYXV0aG9yPjxhdXRob3I+TGlnb3R0aSwg
TS4gRS48L2F1dGhvcj48YXV0aG9yPk1hY2NoaWEsIEwuPC9hdXRob3I+PGF1dGhvcj5SaXp6bywg
Uy48L2F1dGhvcj48YXV0aG9yPkFjY2FyZGksIEcuPC9hdXRob3I+PC9hdXRob3JzPjwvY29udHJp
YnV0b3JzPjxhdXRoLWFkZHJlc3M+RGlwYXJ0aW1lbnRvIGRlbGwmYXBvcztFbWVyZ2VuemEgZSBk
ZWkgVHJhcGlhbnRpIGQmYXBvcztPcmdhbm8sIFVuaXZlcnNpdMOgIGRpIEJhcmkgQWxkbyBNb3Jv
LCBCYXJpLCBJdGFseS4mI3hEO0RlcGFydG1lbnQgb2YgTWljcm9iaW9sb2d5IGFuZCBJbW11bm9s
b2d5LCBNZWRpY2FsIFVuaXZlcnNpdHkgb2YgU291dGggQ2Fyb2xpbmEsIENoYXJsZXN0b24sIFND
LCBVU0EuJiN4RDtMYWJvcmF0b3JpbyBkaSBJbW11bm9wYXRvbG9naWEgZSBJbW11bm9zZW5lc2Nl
bnphLCBEaXBhcnRpbWVudG8gZGkgQmlvbWVkaWNpbmEsIE5ldXJvc2NpZW56ZSBlIERpYWdub3N0
aWNhIEF2YW56YXRhLCBVbml2ZXJzaXTDoCBkaSBQYWxlcm1vLCBQYWxlcm1vLCBJdGFseS4mI3hE
O0RpcGFydG1lbnRvIEpvbmljbyBpbiBTaXN0ZW1pIEdpdXJpZGljaSBlZCBFY29ub21pY2kgZGVs
IE1lZGl0ZXJyYW5lbzogc29jaWV0w6AsIGFtYmllbnRlLCBjdWx0dXJlLCBVbml2ZXJzaXTDoCBk
aSBCYXJpIEFsZG8gTW9ybywgQmFyaSwgSXRhbHkuJiN4RDtEaXBhcnRpbWVudG8gZGkgU2NpZW56
ZSBwZXIgbGEgUHJvbW96aW9uZSBkZWxsYSBTYWx1dGUgZSBNYXRlcm5vLUluZmFudGlsZSAmYXBv
cztHLiBEJmFwb3M7QWxlc3NhbmRybyZhcG9zOywgVW5pdmVyc2l0w6AgZGkgUGFsZXJtbywgUGFs
ZXJtbywgSXRhbHkuJiN4RDtJc3RpdHV0byBkaSBCaW9tZWRpY2luYSBlZCBJbW11bm9sb2dpYSBN
b2xlY29sYXJlLCBDb25zaWdsaW8gTmF6aW9uYWxlIGRlbGxlIFJpY2VyY2hlLCBQYWxlcm1vLCBJ
dGFseS4mI3hEO1VuaXTDoCBPcGVyYXRpdmEgZGkgTWVkaWNpbmEgVHJhc2Z1c2lvbmFsZSwgQU9V
UCwgUGFsZXJtbywgSXRhbHkuPC9hdXRoLWFkZHJlc3M+PHRpdGxlcz48dGl0bGU+VGhlIGltbXVu
b2dsb2J1bGluIM6zIG1hcmtlciAxNyBhbGxvdHlwZSBhbmQgS0lSL0hMQSBnZW5lcyBwcmV2ZW50
IHRoZSBkZXZlbG9wbWVudCBvZiBjaHJvbmljIGhlcGF0aXRpcyBCIGluIGh1bWFuczwvdGl0bGU+
PHNlY29uZGFyeS10aXRsZT5JbW11bm9sb2d5PC9zZWNvbmRhcnktdGl0bGU+PC90aXRsZXM+PHBl
cmlvZGljYWw+PGZ1bGwtdGl0bGU+SW1tdW5vbG9neTwvZnVsbC10aXRsZT48L3BlcmlvZGljYWw+
PHBhZ2VzPjE3OC0xODI8L3BhZ2VzPjx2b2x1bWU+MTU5PC92b2x1bWU+PG51bWJlcj4yPC9udW1i
ZXI+PGVkaXRpb24+MjAxOTExMTI8L2VkaXRpb24+PGtleXdvcmRzPjxrZXl3b3JkPkNhc2UtQ29u
dHJvbCBTdHVkaWVzPC9rZXl3b3JkPjxrZXl3b3JkPkdlbmUgRnJlcXVlbmN5PC9rZXl3b3JkPjxr
ZXl3b3JkPkdlbmV0aWMgUHJlZGlzcG9zaXRpb24gdG8gRGlzZWFzZTwva2V5d29yZD48a2V5d29y
ZD5ITEEtQiBBbnRpZ2Vucy8qZ2VuZXRpY3MvaW1tdW5vbG9neTwva2V5d29yZD48a2V5d29yZD5I
TEEtQyBBbnRpZ2Vucy8qZ2VuZXRpY3MvaW1tdW5vbG9neTwva2V5d29yZD48a2V5d29yZD5IZXBh
dGl0aXMgQiB2aXJ1cy9pbW11bm9sb2d5PC9rZXl3b3JkPjxrZXl3b3JkPkhlcGF0aXRpcyBCLCBD
aHJvbmljL2dlbmV0aWNzL2ltbXVub2xvZ3kvKnByZXZlbnRpb24gJmFtcDsgY29udHJvbDwva2V5
d29yZD48a2V5d29yZD5Ib3N0LVBhdGhvZ2VuIEludGVyYWN0aW9uczwva2V5d29yZD48a2V5d29y
ZD5IdW1hbnM8L2tleXdvcmQ+PGtleXdvcmQ+SW1tdW5vZ2xvYnVsaW4gR20gQWxsb3R5cGVzLypn
ZW5ldGljcy9pbW11bm9sb2d5PC9rZXl3b3JkPjxrZXl3b3JkPlBoZW5vdHlwZTwva2V5d29yZD48
a2V5d29yZD5Qcm90ZWN0aXZlIEZhY3RvcnM8L2tleXdvcmQ+PGtleXdvcmQ+UmVjZXB0b3JzLCBL
SVIyREwzLypnZW5ldGljcy9pbW11bm9sb2d5PC9rZXl3b3JkPjxrZXl3b3JkPlJpc2sgQXNzZXNz
bWVudDwva2V5d29yZD48a2V5d29yZD5SaXNrIEZhY3RvcnM8L2tleXdvcmQ+PGtleXdvcmQ+aGVw
YXRpdGlzIEIgdmlydXM8L2tleXdvcmQ+PGtleXdvcmQ+aHVtYW4gbGV1Y29jeXRlIGFudGlnZW48
L2tleXdvcmQ+PGtleXdvcmQ+a2lsbGVyIGltbXVub2dsb2J1bGluLWxpa2UgcmVjZXB0b3I8L2tl
eXdvcmQ+PGtleXdvcmQ+zrMgbWFya2VyPC9rZXl3b3JkPjwva2V5d29yZHM+PGRhdGVzPjx5ZWFy
PjIwMjA8L3llYXI+PHB1Yi1kYXRlcz48ZGF0ZT5GZWI8L2RhdGU+PC9wdWItZGF0ZXM+PC9kYXRl
cz48aXNibj4wMDE5LTI4MDUgKFByaW50KSYjeEQ7MDAxOS0yODA1PC9pc2JuPjxhY2Nlc3Npb24t
bnVtPjMxNjEzOTk4PC9hY2Nlc3Npb24tbnVtPjx1cmxzPjwvdXJscz48Y3VzdG9tMT5BbGwgYXV0
aG9ycyBkZWNsYXJlIHRoYXQgdGhleSBoYXZlIG5vIHNpZ25pZmljYW50IGNvbXBldGluZyBmaW5h
bmNpYWwsIHByb2Zlc3Npb25hbCBvciBwZXJzb25hbCBpbnRlcmVzdHMgdGhhdCBtaWdodCBoYXZl
IGluZmx1ZW5jZWQgdGhlIHBlcmZvcm1hbmNlIG9yIHByZXNlbnRhdGlvbiBvZiB0aGUgd29yayBk
ZXNjcmliZWQgaW4gdGhpcyBtYW51c2NyaXB0LjwvY3VzdG9tMT48Y3VzdG9tMj5QTUM2OTU0NzM0
PC9jdXN0b20yPjxlbGVjdHJvbmljLXJlc291cmNlLW51bT4xMC4xMTExL2ltbS4xMzEzMzwvZWxl
Y3Ryb25pYy1yZXNvdXJjZS1udW0+PHJlbW90ZS1kYXRhYmFzZS1wcm92aWRlcj5OTE08L3JlbW90
ZS1kYXRhYmFzZS1wcm92aWRlcj48bGFuZ3VhZ2U+ZW5nPC9sYW5ndWFnZT48L3JlY29yZD48L0Np
dGU+PC9FbmROb3RlPn==
</w:fldData>
              </w:fldChar>
            </w:r>
            <w:r w:rsidRPr="003945AB">
              <w:rPr>
                <w:sz w:val="22"/>
                <w:szCs w:val="22"/>
              </w:rPr>
              <w:instrText xml:space="preserve"> ADDIN EN.CITE </w:instrText>
            </w:r>
            <w:r w:rsidRPr="003945AB">
              <w:rPr>
                <w:sz w:val="22"/>
                <w:szCs w:val="22"/>
              </w:rPr>
              <w:fldChar w:fldCharType="begin">
                <w:fldData xml:space="preserve">PEVuZE5vdGU+PENpdGU+PEF1dGhvcj5EaSBCb25hPC9BdXRob3I+PFllYXI+MjAyMDwvWWVhcj48
UmVjTnVtPjM4NzwvUmVjTnVtPjxEaXNwbGF5VGV4dD4oOCk8L0Rpc3BsYXlUZXh0PjxyZWNvcmQ+
PHJlYy1udW1iZXI+Mzg3PC9yZWMtbnVtYmVyPjxmb3JlaWduLWtleXM+PGtleSBhcHA9IkVOIiBk
Yi1pZD0iYWF3dnpzcGRiOWZ6dnplcDBmYTVleGViMDlzMmE1cmRlcHJ4IiB0aW1lc3RhbXA9IjE2
NzY3NjE4NTgiPjM4Nzwva2V5PjwvZm9yZWlnbi1rZXlzPjxyZWYtdHlwZSBuYW1lPSJKb3VybmFs
IEFydGljbGUiPjE3PC9yZWYtdHlwZT48Y29udHJpYnV0b3JzPjxhdXRob3JzPjxhdXRob3I+RGkg
Qm9uYSwgRC48L2F1dGhvcj48YXV0aG9yPlBhbmRleSwgSi4gUC48L2F1dGhvcj48YXV0aG9yPkFp
ZWxsbywgQS48L2F1dGhvcj48YXV0aG9yPkJpbGFuY2lhLCBNLjwvYXV0aG9yPjxhdXRob3I+Q2Fu
ZG9yZSwgRy48L2F1dGhvcj48YXV0aG9yPkNhcnVzbywgQy48L2F1dGhvcj48YXV0aG9yPkNvbG9t
YmEsIEMuPC9hdXRob3I+PGF1dGhvcj5EdXJvLCBHLjwvYXV0aG9yPjxhdXRob3I+TGlnb3R0aSwg
TS4gRS48L2F1dGhvcj48YXV0aG9yPk1hY2NoaWEsIEwuPC9hdXRob3I+PGF1dGhvcj5SaXp6bywg
Uy48L2F1dGhvcj48YXV0aG9yPkFjY2FyZGksIEcuPC9hdXRob3I+PC9hdXRob3JzPjwvY29udHJp
YnV0b3JzPjxhdXRoLWFkZHJlc3M+RGlwYXJ0aW1lbnRvIGRlbGwmYXBvcztFbWVyZ2VuemEgZSBk
ZWkgVHJhcGlhbnRpIGQmYXBvcztPcmdhbm8sIFVuaXZlcnNpdMOgIGRpIEJhcmkgQWxkbyBNb3Jv
LCBCYXJpLCBJdGFseS4mI3hEO0RlcGFydG1lbnQgb2YgTWljcm9iaW9sb2d5IGFuZCBJbW11bm9s
b2d5LCBNZWRpY2FsIFVuaXZlcnNpdHkgb2YgU291dGggQ2Fyb2xpbmEsIENoYXJsZXN0b24sIFND
LCBVU0EuJiN4RDtMYWJvcmF0b3JpbyBkaSBJbW11bm9wYXRvbG9naWEgZSBJbW11bm9zZW5lc2Nl
bnphLCBEaXBhcnRpbWVudG8gZGkgQmlvbWVkaWNpbmEsIE5ldXJvc2NpZW56ZSBlIERpYWdub3N0
aWNhIEF2YW56YXRhLCBVbml2ZXJzaXTDoCBkaSBQYWxlcm1vLCBQYWxlcm1vLCBJdGFseS4mI3hE
O0RpcGFydG1lbnRvIEpvbmljbyBpbiBTaXN0ZW1pIEdpdXJpZGljaSBlZCBFY29ub21pY2kgZGVs
IE1lZGl0ZXJyYW5lbzogc29jaWV0w6AsIGFtYmllbnRlLCBjdWx0dXJlLCBVbml2ZXJzaXTDoCBk
aSBCYXJpIEFsZG8gTW9ybywgQmFyaSwgSXRhbHkuJiN4RDtEaXBhcnRpbWVudG8gZGkgU2NpZW56
ZSBwZXIgbGEgUHJvbW96aW9uZSBkZWxsYSBTYWx1dGUgZSBNYXRlcm5vLUluZmFudGlsZSAmYXBv
cztHLiBEJmFwb3M7QWxlc3NhbmRybyZhcG9zOywgVW5pdmVyc2l0w6AgZGkgUGFsZXJtbywgUGFs
ZXJtbywgSXRhbHkuJiN4RDtJc3RpdHV0byBkaSBCaW9tZWRpY2luYSBlZCBJbW11bm9sb2dpYSBN
b2xlY29sYXJlLCBDb25zaWdsaW8gTmF6aW9uYWxlIGRlbGxlIFJpY2VyY2hlLCBQYWxlcm1vLCBJ
dGFseS4mI3hEO1VuaXTDoCBPcGVyYXRpdmEgZGkgTWVkaWNpbmEgVHJhc2Z1c2lvbmFsZSwgQU9V
UCwgUGFsZXJtbywgSXRhbHkuPC9hdXRoLWFkZHJlc3M+PHRpdGxlcz48dGl0bGU+VGhlIGltbXVu
b2dsb2J1bGluIM6zIG1hcmtlciAxNyBhbGxvdHlwZSBhbmQgS0lSL0hMQSBnZW5lcyBwcmV2ZW50
IHRoZSBkZXZlbG9wbWVudCBvZiBjaHJvbmljIGhlcGF0aXRpcyBCIGluIGh1bWFuczwvdGl0bGU+
PHNlY29uZGFyeS10aXRsZT5JbW11bm9sb2d5PC9zZWNvbmRhcnktdGl0bGU+PC90aXRsZXM+PHBl
cmlvZGljYWw+PGZ1bGwtdGl0bGU+SW1tdW5vbG9neTwvZnVsbC10aXRsZT48L3BlcmlvZGljYWw+
PHBhZ2VzPjE3OC0xODI8L3BhZ2VzPjx2b2x1bWU+MTU5PC92b2x1bWU+PG51bWJlcj4yPC9udW1i
ZXI+PGVkaXRpb24+MjAxOTExMTI8L2VkaXRpb24+PGtleXdvcmRzPjxrZXl3b3JkPkNhc2UtQ29u
dHJvbCBTdHVkaWVzPC9rZXl3b3JkPjxrZXl3b3JkPkdlbmUgRnJlcXVlbmN5PC9rZXl3b3JkPjxr
ZXl3b3JkPkdlbmV0aWMgUHJlZGlzcG9zaXRpb24gdG8gRGlzZWFzZTwva2V5d29yZD48a2V5d29y
ZD5ITEEtQiBBbnRpZ2Vucy8qZ2VuZXRpY3MvaW1tdW5vbG9neTwva2V5d29yZD48a2V5d29yZD5I
TEEtQyBBbnRpZ2Vucy8qZ2VuZXRpY3MvaW1tdW5vbG9neTwva2V5d29yZD48a2V5d29yZD5IZXBh
dGl0aXMgQiB2aXJ1cy9pbW11bm9sb2d5PC9rZXl3b3JkPjxrZXl3b3JkPkhlcGF0aXRpcyBCLCBD
aHJvbmljL2dlbmV0aWNzL2ltbXVub2xvZ3kvKnByZXZlbnRpb24gJmFtcDsgY29udHJvbDwva2V5
d29yZD48a2V5d29yZD5Ib3N0LVBhdGhvZ2VuIEludGVyYWN0aW9uczwva2V5d29yZD48a2V5d29y
ZD5IdW1hbnM8L2tleXdvcmQ+PGtleXdvcmQ+SW1tdW5vZ2xvYnVsaW4gR20gQWxsb3R5cGVzLypn
ZW5ldGljcy9pbW11bm9sb2d5PC9rZXl3b3JkPjxrZXl3b3JkPlBoZW5vdHlwZTwva2V5d29yZD48
a2V5d29yZD5Qcm90ZWN0aXZlIEZhY3RvcnM8L2tleXdvcmQ+PGtleXdvcmQ+UmVjZXB0b3JzLCBL
SVIyREwzLypnZW5ldGljcy9pbW11bm9sb2d5PC9rZXl3b3JkPjxrZXl3b3JkPlJpc2sgQXNzZXNz
bWVudDwva2V5d29yZD48a2V5d29yZD5SaXNrIEZhY3RvcnM8L2tleXdvcmQ+PGtleXdvcmQ+aGVw
YXRpdGlzIEIgdmlydXM8L2tleXdvcmQ+PGtleXdvcmQ+aHVtYW4gbGV1Y29jeXRlIGFudGlnZW48
L2tleXdvcmQ+PGtleXdvcmQ+a2lsbGVyIGltbXVub2dsb2J1bGluLWxpa2UgcmVjZXB0b3I8L2tl
eXdvcmQ+PGtleXdvcmQ+zrMgbWFya2VyPC9rZXl3b3JkPjwva2V5d29yZHM+PGRhdGVzPjx5ZWFy
PjIwMjA8L3llYXI+PHB1Yi1kYXRlcz48ZGF0ZT5GZWI8L2RhdGU+PC9wdWItZGF0ZXM+PC9kYXRl
cz48aXNibj4wMDE5LTI4MDUgKFByaW50KSYjeEQ7MDAxOS0yODA1PC9pc2JuPjxhY2Nlc3Npb24t
bnVtPjMxNjEzOTk4PC9hY2Nlc3Npb24tbnVtPjx1cmxzPjwvdXJscz48Y3VzdG9tMT5BbGwgYXV0
aG9ycyBkZWNsYXJlIHRoYXQgdGhleSBoYXZlIG5vIHNpZ25pZmljYW50IGNvbXBldGluZyBmaW5h
bmNpYWwsIHByb2Zlc3Npb25hbCBvciBwZXJzb25hbCBpbnRlcmVzdHMgdGhhdCBtaWdodCBoYXZl
IGluZmx1ZW5jZWQgdGhlIHBlcmZvcm1hbmNlIG9yIHByZXNlbnRhdGlvbiBvZiB0aGUgd29yayBk
ZXNjcmliZWQgaW4gdGhpcyBtYW51c2NyaXB0LjwvY3VzdG9tMT48Y3VzdG9tMj5QTUM2OTU0NzM0
PC9jdXN0b20yPjxlbGVjdHJvbmljLXJlc291cmNlLW51bT4xMC4xMTExL2ltbS4xMzEzMzwvZWxl
Y3Ryb25pYy1yZXNvdXJjZS1udW0+PHJlbW90ZS1kYXRhYmFzZS1wcm92aWRlcj5OTE08L3JlbW90
ZS1kYXRhYmFzZS1wcm92aWRlcj48bGFuZ3VhZ2U+ZW5nPC9sYW5ndWFnZT48L3JlY29yZD48L0Np
dGU+PC9FbmROb3RlPn==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8)</w:t>
            </w:r>
            <w:r w:rsidRPr="003945AB">
              <w:rPr>
                <w:sz w:val="22"/>
                <w:szCs w:val="22"/>
              </w:rPr>
              <w:fldChar w:fldCharType="end"/>
            </w:r>
          </w:p>
        </w:tc>
        <w:tc>
          <w:tcPr>
            <w:tcW w:w="2928" w:type="dxa"/>
          </w:tcPr>
          <w:p w14:paraId="15EB9790" w14:textId="77777777" w:rsidR="00787875" w:rsidRPr="003945AB" w:rsidRDefault="00787875" w:rsidP="00930963">
            <w:pPr>
              <w:rPr>
                <w:sz w:val="22"/>
                <w:szCs w:val="22"/>
              </w:rPr>
            </w:pPr>
          </w:p>
        </w:tc>
        <w:tc>
          <w:tcPr>
            <w:tcW w:w="2928" w:type="dxa"/>
          </w:tcPr>
          <w:p w14:paraId="0A22312E" w14:textId="77777777" w:rsidR="00787875" w:rsidRPr="003945AB" w:rsidRDefault="00787875" w:rsidP="00930963">
            <w:pPr>
              <w:rPr>
                <w:sz w:val="22"/>
                <w:szCs w:val="22"/>
              </w:rPr>
            </w:pPr>
          </w:p>
        </w:tc>
        <w:tc>
          <w:tcPr>
            <w:tcW w:w="2928" w:type="dxa"/>
          </w:tcPr>
          <w:p w14:paraId="5CC55839" w14:textId="77777777" w:rsidR="00787875" w:rsidRPr="003945AB" w:rsidRDefault="00787875" w:rsidP="00930963">
            <w:pPr>
              <w:rPr>
                <w:b/>
                <w:bCs/>
                <w:sz w:val="22"/>
                <w:szCs w:val="22"/>
              </w:rPr>
            </w:pPr>
          </w:p>
        </w:tc>
      </w:tr>
      <w:tr w:rsidR="00787875" w:rsidRPr="003945AB" w14:paraId="6EC36EA5" w14:textId="77777777" w:rsidTr="00930963">
        <w:tc>
          <w:tcPr>
            <w:tcW w:w="2383" w:type="dxa"/>
            <w:vAlign w:val="center"/>
          </w:tcPr>
          <w:p w14:paraId="51BFE07A" w14:textId="77777777" w:rsidR="00787875" w:rsidRPr="003945AB" w:rsidRDefault="00787875" w:rsidP="00930963">
            <w:pPr>
              <w:rPr>
                <w:b/>
                <w:bCs/>
                <w:sz w:val="22"/>
                <w:szCs w:val="22"/>
              </w:rPr>
            </w:pPr>
            <w:r w:rsidRPr="003945AB">
              <w:rPr>
                <w:b/>
                <w:bCs/>
                <w:sz w:val="22"/>
                <w:szCs w:val="22"/>
              </w:rPr>
              <w:lastRenderedPageBreak/>
              <w:t>Herpes Simplex Viruses 1 &amp; 2</w:t>
            </w:r>
          </w:p>
        </w:tc>
        <w:tc>
          <w:tcPr>
            <w:tcW w:w="2928" w:type="dxa"/>
          </w:tcPr>
          <w:p w14:paraId="49138275" w14:textId="77777777" w:rsidR="00787875" w:rsidRPr="003945AB" w:rsidRDefault="00787875" w:rsidP="00930963">
            <w:pPr>
              <w:rPr>
                <w:sz w:val="22"/>
                <w:szCs w:val="22"/>
              </w:rPr>
            </w:pPr>
            <w:r w:rsidRPr="003945AB">
              <w:rPr>
                <w:b/>
                <w:bCs/>
                <w:sz w:val="22"/>
                <w:szCs w:val="22"/>
              </w:rPr>
              <w:t xml:space="preserve">G1m1,17: </w:t>
            </w:r>
            <w:r w:rsidRPr="003945AB">
              <w:rPr>
                <w:sz w:val="22"/>
                <w:szCs w:val="22"/>
              </w:rPr>
              <w:sym w:font="Wingdings" w:char="F0E1"/>
            </w:r>
            <w:r w:rsidRPr="003945AB">
              <w:rPr>
                <w:sz w:val="22"/>
                <w:szCs w:val="22"/>
              </w:rPr>
              <w:t xml:space="preserve"> IgG1-viral decoy </w:t>
            </w:r>
            <w:proofErr w:type="spellStart"/>
            <w:r w:rsidRPr="003945AB">
              <w:rPr>
                <w:sz w:val="22"/>
                <w:szCs w:val="22"/>
              </w:rPr>
              <w:t>FcγR</w:t>
            </w:r>
            <w:proofErr w:type="spellEnd"/>
            <w:r w:rsidRPr="003945AB">
              <w:rPr>
                <w:sz w:val="22"/>
                <w:szCs w:val="22"/>
              </w:rPr>
              <w:t xml:space="preserve"> engagement </w:t>
            </w:r>
            <w:r w:rsidRPr="003945AB">
              <w:rPr>
                <w:sz w:val="22"/>
                <w:szCs w:val="22"/>
              </w:rPr>
              <w:fldChar w:fldCharType="begin"/>
            </w:r>
            <w:r w:rsidRPr="003945AB">
              <w:rPr>
                <w:sz w:val="22"/>
                <w:szCs w:val="22"/>
              </w:rPr>
              <w:instrText xml:space="preserve"> ADDIN EN.CITE &lt;EndNote&gt;&lt;Cite&gt;&lt;Author&gt;Atherton&lt;/Author&gt;&lt;Year&gt;2000&lt;/Year&gt;&lt;RecNum&gt;150&lt;/RecNum&gt;&lt;DisplayText&gt;(9)&lt;/DisplayText&gt;&lt;record&gt;&lt;rec-number&gt;150&lt;/rec-number&gt;&lt;foreign-keys&gt;&lt;key app="EN" db-id="aawvzspdb9fzvzep0fa5exeb09s2a5rdeprx" timestamp="1674420809"&gt;150&lt;/key&gt;&lt;/foreign-keys&gt;&lt;ref-type name="Journal Article"&gt;17&lt;/ref-type&gt;&lt;contributors&gt;&lt;authors&gt;&lt;author&gt;Atherton, A.&lt;/author&gt;&lt;author&gt;Armour, K. L.&lt;/author&gt;&lt;author&gt;Bell, S.&lt;/author&gt;&lt;author&gt;Minson, A. C.&lt;/author&gt;&lt;author&gt;Clark, M. R.&lt;/author&gt;&lt;/authors&gt;&lt;/contributors&gt;&lt;auth-address&gt;Department of Pathology, University of Cambridge, GB.&lt;/auth-address&gt;&lt;titles&gt;&lt;title&gt;The herpes simplex virus type 1 Fc receptor discriminates between IgG1 allotypes&lt;/title&gt;&lt;secondary-title&gt;Eur J Immunol&lt;/secondary-title&gt;&lt;/titles&gt;&lt;periodical&gt;&lt;full-title&gt;Eur J Immunol&lt;/full-title&gt;&lt;/periodical&gt;&lt;pages&gt;2540-7&lt;/pages&gt;&lt;volume&gt;30&lt;/volume&gt;&lt;number&gt;9&lt;/number&gt;&lt;keywords&gt;&lt;keyword&gt;Animals&lt;/keyword&gt;&lt;keyword&gt;COS Cells&lt;/keyword&gt;&lt;keyword&gt;Glycosylation&lt;/keyword&gt;&lt;keyword&gt;Herpesvirus 1, Human/*immunology&lt;/keyword&gt;&lt;keyword&gt;Humans&lt;/keyword&gt;&lt;keyword&gt;Immunoglobulin Allotypes/*metabolism&lt;/keyword&gt;&lt;keyword&gt;Immunoglobulin G/classification/*metabolism&lt;/keyword&gt;&lt;keyword&gt;Receptors, Fc/*metabolism&lt;/keyword&gt;&lt;keyword&gt;Structure-Activity Relationship&lt;/keyword&gt;&lt;/keywords&gt;&lt;dates&gt;&lt;year&gt;2000&lt;/year&gt;&lt;pub-dates&gt;&lt;date&gt;Sep&lt;/date&gt;&lt;/pub-dates&gt;&lt;/dates&gt;&lt;isbn&gt;0014-2980 (Print)&amp;#xD;0014-2980&lt;/isbn&gt;&lt;accession-num&gt;11009087&lt;/accession-num&gt;&lt;urls&gt;&lt;/urls&gt;&lt;electronic-resource-num&gt;10.1002/1521-4141(200009)30:9&amp;lt;2540::Aid-immu2540&amp;gt;3.0.Co;2-s&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9)</w:t>
            </w:r>
            <w:r w:rsidRPr="003945AB">
              <w:rPr>
                <w:sz w:val="22"/>
                <w:szCs w:val="22"/>
              </w:rPr>
              <w:fldChar w:fldCharType="end"/>
            </w:r>
            <w:r w:rsidRPr="003945AB">
              <w:rPr>
                <w:sz w:val="22"/>
                <w:szCs w:val="22"/>
              </w:rPr>
              <w:t>*</w:t>
            </w:r>
          </w:p>
        </w:tc>
        <w:tc>
          <w:tcPr>
            <w:tcW w:w="2928" w:type="dxa"/>
          </w:tcPr>
          <w:p w14:paraId="0C80B00D" w14:textId="77777777" w:rsidR="00787875" w:rsidRPr="003945AB" w:rsidRDefault="00787875" w:rsidP="00930963">
            <w:pPr>
              <w:rPr>
                <w:sz w:val="22"/>
                <w:szCs w:val="22"/>
              </w:rPr>
            </w:pPr>
            <w:r w:rsidRPr="003945AB">
              <w:rPr>
                <w:b/>
                <w:bCs/>
                <w:sz w:val="22"/>
                <w:szCs w:val="22"/>
              </w:rPr>
              <w:t xml:space="preserve">FcγRIIIa-158V/V: </w:t>
            </w:r>
            <w:r w:rsidRPr="003945AB">
              <w:rPr>
                <w:sz w:val="22"/>
                <w:szCs w:val="22"/>
              </w:rPr>
              <w:sym w:font="Wingdings" w:char="F0E1"/>
            </w:r>
            <w:r w:rsidRPr="003945AB">
              <w:rPr>
                <w:sz w:val="22"/>
                <w:szCs w:val="22"/>
              </w:rPr>
              <w:t xml:space="preserve"> ADCC &amp; </w:t>
            </w:r>
            <w:r w:rsidRPr="003945AB">
              <w:rPr>
                <w:sz w:val="22"/>
                <w:szCs w:val="22"/>
              </w:rPr>
              <w:sym w:font="Wingdings" w:char="F0E1"/>
            </w:r>
            <w:r w:rsidRPr="003945AB">
              <w:rPr>
                <w:sz w:val="22"/>
                <w:szCs w:val="22"/>
              </w:rPr>
              <w:t xml:space="preserve"> protection in </w:t>
            </w:r>
            <w:r w:rsidRPr="003945AB">
              <w:rPr>
                <w:b/>
                <w:bCs/>
                <w:sz w:val="22"/>
                <w:szCs w:val="22"/>
              </w:rPr>
              <w:t xml:space="preserve">IgG1 G1m-1,3 </w:t>
            </w:r>
            <w:r w:rsidRPr="003945AB">
              <w:rPr>
                <w:sz w:val="22"/>
                <w:szCs w:val="22"/>
              </w:rPr>
              <w:t xml:space="preserve">homozygotes </w:t>
            </w:r>
            <w:r w:rsidRPr="003945AB">
              <w:rPr>
                <w:sz w:val="22"/>
                <w:szCs w:val="22"/>
              </w:rPr>
              <w:fldChar w:fldCharType="begin">
                <w:fldData xml:space="preserve">PEVuZE5vdGU+PENpdGU+PEF1dGhvcj5Nb3JhcnU8L0F1dGhvcj48WWVhcj4yMDE1PC9ZZWFyPjxS
ZWNOdW0+MTQ5PC9SZWNOdW0+PERpc3BsYXlUZXh0PigxMCk8L0Rpc3BsYXlUZXh0PjxyZWNvcmQ+
PHJlYy1udW1iZXI+MTQ5PC9yZWMtbnVtYmVyPjxmb3JlaWduLWtleXM+PGtleSBhcHA9IkVOIiBk
Yi1pZD0iYWF3dnpzcGRiOWZ6dnplcDBmYTVleGViMDlzMmE1cmRlcHJ4IiB0aW1lc3RhbXA9IjE2
NzQ0MjA2NjUiPjE0OTwva2V5PjwvZm9yZWlnbi1rZXlzPjxyZWYtdHlwZSBuYW1lPSJKb3VybmFs
IEFydGljbGUiPjE3PC9yZWYtdHlwZT48Y29udHJpYnV0b3JzPjxhdXRob3JzPjxhdXRob3I+TW9y
YXJ1LCBNLjwvYXV0aG9yPjxhdXRob3I+QmxhY2ssIEwuIEUuPC9hdXRob3I+PGF1dGhvcj5NdW50
YXNlbGwsIEEuPC9hdXRob3I+PGF1dGhvcj5Qb3J0ZXJvLCBGLjwvYXV0aG9yPjxhdXRob3I+TMOz
cGV6LUJvdGV0LCBNLjwvYXV0aG9yPjxhdXRob3I+UmV5YnVybiwgSC4gVC48L2F1dGhvcj48YXV0
aG9yPlBhbmRleSwgSi4gUC48L2F1dGhvcj48YXV0aG9yPlZpbGNoZXMsIEMuPC9hdXRob3I+PC9h
dXRob3JzPjwvY29udHJpYnV0b3JzPjxhdXRoLWFkZHJlc3M+SW5tdW5vZ2Vuw6l0aWNhIGUgSGlz
dG9jb21wYXRpYmlsaWRhZCwgSW5zdGl0dXRvIGRlIEludmVzdGlnYWNpw7NuIFNhbml0YXJpYSBQ
dWVydGEgZGUgSGllcnJvLCAyODIyMiBNYWphZGFob25kYSwgTWFkcmlkLCBTcGFpbjsmI3hEO0Rl
cGFydG1lbnQgb2YgTWljcm9iaW9sb2d5IGFuZCBJbW11bm9sb2d5LCBNZWRpY2FsIFVuaXZlcnNp
dHkgb2YgU291dGggQ2Fyb2xpbmEsIENoYXJsZXN0b24sIFNDIDI5NDI1OyYjeEQ7SW5zdGl0dXQg
SG9zcGl0YWwgZGVsIE1hciBkJmFwb3M7SW52ZXN0aWdhY2lvbmVzIE3DqWRpcXVlcywgMDgwMDIg
QmFyY2Vsb25hLCBTcGFpbjsmI3hEO1NlcnZpY2lvIGRlIE1pY3JvYmlvbG9nw61hLCBJbnN0aXR1
dG8gZGUgSW52ZXN0aWdhY2nDs24gU2FuaXRhcmlhIFB1ZXJ0YSBkZSBIaWVycm8sIDI4MjIyIE1h
amFkYWhvbmRhLCBNYWRyaWQsIFNwYWluOyBhbmQuJiN4RDtDZW50cm8gTmFjaW9uYWwgZGUgQmlv
dGVjbm9sb2fDrWEsIENvbnNlam8gU3VwZXJpb3IgZGUgSW52ZXN0aWdhY2lvbmVzIENpZW50w61m
aWNhcywgMjgwNDkgTWFkcmlkLCBTcGFpbi4mI3hEO0lubXVub2dlbsOpdGljYSBlIEhpc3RvY29t
cGF0aWJpbGlkYWQsIEluc3RpdHV0byBkZSBJbnZlc3RpZ2FjacOzbiBTYW5pdGFyaWEgUHVlcnRh
IGRlIEhpZXJybywgMjgyMjIgTWFqYWRhaG9uZGEsIE1hZHJpZCwgU3BhaW47IGNhcmxvcy52aWxj
aGVzQHlhaG9vLmNvbS48L2F1dGgtYWRkcmVzcz48dGl0bGVzPjx0aXRsZT5OSyBDZWxsIGFuZCBJ
ZyBJbnRlcnBsYXkgaW4gRGVmZW5zZSBhZ2FpbnN0IEhlcnBlcyBTaW1wbGV4IFZpcnVzIFR5cGUg
MTogRXBpc3RhdGljIEludGVyYWN0aW9uIG9mIENEMTZBIGFuZCBJZ0cxIEFsbG90eXBlcyBvZiBW
YXJpYWJsZSBBZmZpbml0aWVzIE1vZHVsYXRlcyBBbnRpYm9keS1EZXBlbmRlbnQgQ2VsbHVsYXIg
Q3l0b3RveGljaXR5IGFuZCBTdXNjZXB0aWJpbGl0eSB0byBDbGluaWNhbCBSZWFjdGl2YXRpb248
L3RpdGxlPjxzZWNvbmRhcnktdGl0bGU+SiBJbW11bm9sPC9zZWNvbmRhcnktdGl0bGU+PC90aXRs
ZXM+PHBlcmlvZGljYWw+PGZ1bGwtdGl0bGU+SiBJbW11bm9sPC9mdWxsLXRpdGxlPjwvcGVyaW9k
aWNhbD48cGFnZXM+MTY3Ni04NDwvcGFnZXM+PHZvbHVtZT4xOTU8L3ZvbHVtZT48bnVtYmVyPjQ8
L251bWJlcj48ZWRpdGlvbj4yMDE1MDcxNTwvZWRpdGlvbj48a2V5d29yZHM+PGtleXdvcmQ+QW5p
bWFsczwva2V5d29yZD48a2V5d29yZD5BbnRpYm9keS1EZXBlbmRlbnQgQ2VsbCBDeXRvdG94aWNp
dHkvZ2VuZXRpY3MvaW1tdW5vbG9neTwva2V5d29yZD48a2V5d29yZD5DZWxsIERlZ3JhbnVsYXRp
b24vZ2VuZXRpY3MvaW1tdW5vbG9neTwva2V5d29yZD48a2V5d29yZD5DZWxsIExpbmU8L2tleXdv
cmQ+PGtleXdvcmQ+RGlzZWFzZSBTdXNjZXB0aWJpbGl0eTwva2V5d29yZD48a2V5d29yZD5FcGlz
dGFzaXMsIEdlbmV0aWM8L2tleXdvcmQ+PGtleXdvcmQ+R2VuZSBFeHByZXNzaW9uPC9rZXl3b3Jk
PjxrZXl3b3JkPkdlbmV0aWMgVmFyaWF0aW9uPC9rZXl3b3JkPjxrZXl3b3JkPkdlbm90eXBlPC9r
ZXl3b3JkPjxrZXl3b3JkPkhlcnBlcyBTaW1wbGV4L2dlbmV0aWNzLyppbW11bm9sb2d5PC9rZXl3
b3JkPjxrZXl3b3JkPkhlcnBlc3ZpcnVzIDEsIEh1bWFuLyppbW11bm9sb2d5PC9rZXl3b3JkPjxr
ZXl3b3JkPkh1bWFuczwva2V5d29yZD48a2V5d29yZD5JbW11bm9nbG9idWxpbiBHL2dlbmV0aWNz
LyppbW11bm9sb2d5PC9rZXl3b3JkPjxrZXl3b3JkPkltbXVub2dsb2J1bGluIEhlYXZ5IENoYWlu
cy9nZW5ldGljcy9pbW11bm9sb2d5PC9rZXl3b3JkPjxrZXl3b3JkPkltbXVub2dsb2J1bGluIGth
cHBhLUNoYWlucy9nZW5ldGljcy9pbW11bm9sb2d5PC9rZXl3b3JkPjxrZXl3b3JkPkltbXVub3Bo
ZW5vdHlwaW5nPC9rZXl3b3JkPjxrZXl3b3JkPktpbGxlciBDZWxscywgTmF0dXJhbC8qaW1tdW5v
bG9neTwva2V5d29yZD48a2V5d29yZD5QaGVub3R5cGU8L2tleXdvcmQ+PGtleXdvcmQ+UG9seW1v
cnBoaXNtLCBHZW5ldGljPC9rZXl3b3JkPjxrZXl3b3JkPlJlY2VwdG9ycywgSWdHL2dlbmV0aWNz
L21ldGFib2xpc208L2tleXdvcmQ+PGtleXdvcmQ+VmlydXMgQWN0aXZhdGlvbi9pbW11bm9sb2d5
PC9rZXl3b3JkPjwva2V5d29yZHM+PGRhdGVzPjx5ZWFyPjIwMTU8L3llYXI+PHB1Yi1kYXRlcz48
ZGF0ZT5BdWcgMTU8L2RhdGU+PC9wdWItZGF0ZXM+PC9kYXRlcz48aXNibj4wMDIyLTE3Njc8L2lz
Ym4+PGFjY2Vzc2lvbi1udW0+MjYxNzk5MDU8L2FjY2Vzc2lvbi1udW0+PHVybHM+PC91cmxzPjxl
bGVjdHJvbmljLXJlc291cmNlLW51bT4xMC40MDQ5L2ppbW11bm9sLjE1MDA4NzI8L2VsZWN0cm9u
aWMtcmVzb3VyY2UtbnVtPjxyZW1vdGUtZGF0YWJhc2UtcHJvdmlkZXI+TkxNPC9yZW1vdGUtZGF0
YWJhc2UtcHJvdmlkZXI+PGxhbmd1YWdlPmVuZzwvbGFuZ3VhZ2U+PC9yZWNvcmQ+PC9DaXRlPjwv
RW5kTm90ZT5=
</w:fldData>
              </w:fldChar>
            </w:r>
            <w:r w:rsidRPr="003945AB">
              <w:rPr>
                <w:sz w:val="22"/>
                <w:szCs w:val="22"/>
              </w:rPr>
              <w:instrText xml:space="preserve"> ADDIN EN.CITE </w:instrText>
            </w:r>
            <w:r w:rsidRPr="003945AB">
              <w:rPr>
                <w:sz w:val="22"/>
                <w:szCs w:val="22"/>
              </w:rPr>
              <w:fldChar w:fldCharType="begin">
                <w:fldData xml:space="preserve">PEVuZE5vdGU+PENpdGU+PEF1dGhvcj5Nb3JhcnU8L0F1dGhvcj48WWVhcj4yMDE1PC9ZZWFyPjxS
ZWNOdW0+MTQ5PC9SZWNOdW0+PERpc3BsYXlUZXh0PigxMCk8L0Rpc3BsYXlUZXh0PjxyZWNvcmQ+
PHJlYy1udW1iZXI+MTQ5PC9yZWMtbnVtYmVyPjxmb3JlaWduLWtleXM+PGtleSBhcHA9IkVOIiBk
Yi1pZD0iYWF3dnpzcGRiOWZ6dnplcDBmYTVleGViMDlzMmE1cmRlcHJ4IiB0aW1lc3RhbXA9IjE2
NzQ0MjA2NjUiPjE0OTwva2V5PjwvZm9yZWlnbi1rZXlzPjxyZWYtdHlwZSBuYW1lPSJKb3VybmFs
IEFydGljbGUiPjE3PC9yZWYtdHlwZT48Y29udHJpYnV0b3JzPjxhdXRob3JzPjxhdXRob3I+TW9y
YXJ1LCBNLjwvYXV0aG9yPjxhdXRob3I+QmxhY2ssIEwuIEUuPC9hdXRob3I+PGF1dGhvcj5NdW50
YXNlbGwsIEEuPC9hdXRob3I+PGF1dGhvcj5Qb3J0ZXJvLCBGLjwvYXV0aG9yPjxhdXRob3I+TMOz
cGV6LUJvdGV0LCBNLjwvYXV0aG9yPjxhdXRob3I+UmV5YnVybiwgSC4gVC48L2F1dGhvcj48YXV0
aG9yPlBhbmRleSwgSi4gUC48L2F1dGhvcj48YXV0aG9yPlZpbGNoZXMsIEMuPC9hdXRob3I+PC9h
dXRob3JzPjwvY29udHJpYnV0b3JzPjxhdXRoLWFkZHJlc3M+SW5tdW5vZ2Vuw6l0aWNhIGUgSGlz
dG9jb21wYXRpYmlsaWRhZCwgSW5zdGl0dXRvIGRlIEludmVzdGlnYWNpw7NuIFNhbml0YXJpYSBQ
dWVydGEgZGUgSGllcnJvLCAyODIyMiBNYWphZGFob25kYSwgTWFkcmlkLCBTcGFpbjsmI3hEO0Rl
cGFydG1lbnQgb2YgTWljcm9iaW9sb2d5IGFuZCBJbW11bm9sb2d5LCBNZWRpY2FsIFVuaXZlcnNp
dHkgb2YgU291dGggQ2Fyb2xpbmEsIENoYXJsZXN0b24sIFNDIDI5NDI1OyYjeEQ7SW5zdGl0dXQg
SG9zcGl0YWwgZGVsIE1hciBkJmFwb3M7SW52ZXN0aWdhY2lvbmVzIE3DqWRpcXVlcywgMDgwMDIg
QmFyY2Vsb25hLCBTcGFpbjsmI3hEO1NlcnZpY2lvIGRlIE1pY3JvYmlvbG9nw61hLCBJbnN0aXR1
dG8gZGUgSW52ZXN0aWdhY2nDs24gU2FuaXRhcmlhIFB1ZXJ0YSBkZSBIaWVycm8sIDI4MjIyIE1h
amFkYWhvbmRhLCBNYWRyaWQsIFNwYWluOyBhbmQuJiN4RDtDZW50cm8gTmFjaW9uYWwgZGUgQmlv
dGVjbm9sb2fDrWEsIENvbnNlam8gU3VwZXJpb3IgZGUgSW52ZXN0aWdhY2lvbmVzIENpZW50w61m
aWNhcywgMjgwNDkgTWFkcmlkLCBTcGFpbi4mI3hEO0lubXVub2dlbsOpdGljYSBlIEhpc3RvY29t
cGF0aWJpbGlkYWQsIEluc3RpdHV0byBkZSBJbnZlc3RpZ2FjacOzbiBTYW5pdGFyaWEgUHVlcnRh
IGRlIEhpZXJybywgMjgyMjIgTWFqYWRhaG9uZGEsIE1hZHJpZCwgU3BhaW47IGNhcmxvcy52aWxj
aGVzQHlhaG9vLmNvbS48L2F1dGgtYWRkcmVzcz48dGl0bGVzPjx0aXRsZT5OSyBDZWxsIGFuZCBJ
ZyBJbnRlcnBsYXkgaW4gRGVmZW5zZSBhZ2FpbnN0IEhlcnBlcyBTaW1wbGV4IFZpcnVzIFR5cGUg
MTogRXBpc3RhdGljIEludGVyYWN0aW9uIG9mIENEMTZBIGFuZCBJZ0cxIEFsbG90eXBlcyBvZiBW
YXJpYWJsZSBBZmZpbml0aWVzIE1vZHVsYXRlcyBBbnRpYm9keS1EZXBlbmRlbnQgQ2VsbHVsYXIg
Q3l0b3RveGljaXR5IGFuZCBTdXNjZXB0aWJpbGl0eSB0byBDbGluaWNhbCBSZWFjdGl2YXRpb248
L3RpdGxlPjxzZWNvbmRhcnktdGl0bGU+SiBJbW11bm9sPC9zZWNvbmRhcnktdGl0bGU+PC90aXRs
ZXM+PHBlcmlvZGljYWw+PGZ1bGwtdGl0bGU+SiBJbW11bm9sPC9mdWxsLXRpdGxlPjwvcGVyaW9k
aWNhbD48cGFnZXM+MTY3Ni04NDwvcGFnZXM+PHZvbHVtZT4xOTU8L3ZvbHVtZT48bnVtYmVyPjQ8
L251bWJlcj48ZWRpdGlvbj4yMDE1MDcxNTwvZWRpdGlvbj48a2V5d29yZHM+PGtleXdvcmQ+QW5p
bWFsczwva2V5d29yZD48a2V5d29yZD5BbnRpYm9keS1EZXBlbmRlbnQgQ2VsbCBDeXRvdG94aWNp
dHkvZ2VuZXRpY3MvaW1tdW5vbG9neTwva2V5d29yZD48a2V5d29yZD5DZWxsIERlZ3JhbnVsYXRp
b24vZ2VuZXRpY3MvaW1tdW5vbG9neTwva2V5d29yZD48a2V5d29yZD5DZWxsIExpbmU8L2tleXdv
cmQ+PGtleXdvcmQ+RGlzZWFzZSBTdXNjZXB0aWJpbGl0eTwva2V5d29yZD48a2V5d29yZD5FcGlz
dGFzaXMsIEdlbmV0aWM8L2tleXdvcmQ+PGtleXdvcmQ+R2VuZSBFeHByZXNzaW9uPC9rZXl3b3Jk
PjxrZXl3b3JkPkdlbmV0aWMgVmFyaWF0aW9uPC9rZXl3b3JkPjxrZXl3b3JkPkdlbm90eXBlPC9r
ZXl3b3JkPjxrZXl3b3JkPkhlcnBlcyBTaW1wbGV4L2dlbmV0aWNzLyppbW11bm9sb2d5PC9rZXl3
b3JkPjxrZXl3b3JkPkhlcnBlc3ZpcnVzIDEsIEh1bWFuLyppbW11bm9sb2d5PC9rZXl3b3JkPjxr
ZXl3b3JkPkh1bWFuczwva2V5d29yZD48a2V5d29yZD5JbW11bm9nbG9idWxpbiBHL2dlbmV0aWNz
LyppbW11bm9sb2d5PC9rZXl3b3JkPjxrZXl3b3JkPkltbXVub2dsb2J1bGluIEhlYXZ5IENoYWlu
cy9nZW5ldGljcy9pbW11bm9sb2d5PC9rZXl3b3JkPjxrZXl3b3JkPkltbXVub2dsb2J1bGluIGth
cHBhLUNoYWlucy9nZW5ldGljcy9pbW11bm9sb2d5PC9rZXl3b3JkPjxrZXl3b3JkPkltbXVub3Bo
ZW5vdHlwaW5nPC9rZXl3b3JkPjxrZXl3b3JkPktpbGxlciBDZWxscywgTmF0dXJhbC8qaW1tdW5v
bG9neTwva2V5d29yZD48a2V5d29yZD5QaGVub3R5cGU8L2tleXdvcmQ+PGtleXdvcmQ+UG9seW1v
cnBoaXNtLCBHZW5ldGljPC9rZXl3b3JkPjxrZXl3b3JkPlJlY2VwdG9ycywgSWdHL2dlbmV0aWNz
L21ldGFib2xpc208L2tleXdvcmQ+PGtleXdvcmQ+VmlydXMgQWN0aXZhdGlvbi9pbW11bm9sb2d5
PC9rZXl3b3JkPjwva2V5d29yZHM+PGRhdGVzPjx5ZWFyPjIwMTU8L3llYXI+PHB1Yi1kYXRlcz48
ZGF0ZT5BdWcgMTU8L2RhdGU+PC9wdWItZGF0ZXM+PC9kYXRlcz48aXNibj4wMDIyLTE3Njc8L2lz
Ym4+PGFjY2Vzc2lvbi1udW0+MjYxNzk5MDU8L2FjY2Vzc2lvbi1udW0+PHVybHM+PC91cmxzPjxl
bGVjdHJvbmljLXJlc291cmNlLW51bT4xMC40MDQ5L2ppbW11bm9sLjE1MDA4NzI8L2VsZWN0cm9u
aWMtcmVzb3VyY2UtbnVtPjxyZW1vdGUtZGF0YWJhc2UtcHJvdmlkZXI+TkxNPC9yZW1vdGUtZGF0
YWJhc2UtcHJvdmlkZXI+PGxhbmd1YWdlPmVuZzwvbGFuZ3VhZ2U+PC9yZWNvcmQ+PC9DaXRlPjwv
RW5kTm90ZT5=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10)</w:t>
            </w:r>
            <w:r w:rsidRPr="003945AB">
              <w:rPr>
                <w:sz w:val="22"/>
                <w:szCs w:val="22"/>
              </w:rPr>
              <w:fldChar w:fldCharType="end"/>
            </w:r>
          </w:p>
        </w:tc>
        <w:tc>
          <w:tcPr>
            <w:tcW w:w="2928" w:type="dxa"/>
          </w:tcPr>
          <w:p w14:paraId="3FEEABA1" w14:textId="77777777" w:rsidR="00787875" w:rsidRPr="003945AB" w:rsidRDefault="00787875" w:rsidP="00930963">
            <w:pPr>
              <w:rPr>
                <w:sz w:val="22"/>
                <w:szCs w:val="22"/>
              </w:rPr>
            </w:pPr>
          </w:p>
        </w:tc>
        <w:tc>
          <w:tcPr>
            <w:tcW w:w="2928" w:type="dxa"/>
          </w:tcPr>
          <w:p w14:paraId="423B0F36" w14:textId="77777777" w:rsidR="00787875" w:rsidRPr="003945AB" w:rsidRDefault="00787875" w:rsidP="00930963">
            <w:pPr>
              <w:rPr>
                <w:sz w:val="22"/>
                <w:szCs w:val="22"/>
              </w:rPr>
            </w:pPr>
            <w:r w:rsidRPr="003945AB">
              <w:rPr>
                <w:sz w:val="22"/>
                <w:szCs w:val="22"/>
              </w:rPr>
              <w:t xml:space="preserve">*May impair ADCC in </w:t>
            </w:r>
            <w:r w:rsidRPr="003945AB">
              <w:rPr>
                <w:b/>
                <w:bCs/>
                <w:sz w:val="22"/>
                <w:szCs w:val="22"/>
              </w:rPr>
              <w:t xml:space="preserve">G1m1,17 </w:t>
            </w:r>
            <w:r w:rsidRPr="003945AB">
              <w:rPr>
                <w:sz w:val="22"/>
                <w:szCs w:val="22"/>
              </w:rPr>
              <w:t>homozygotes</w:t>
            </w:r>
          </w:p>
        </w:tc>
      </w:tr>
      <w:tr w:rsidR="00787875" w:rsidRPr="003945AB" w14:paraId="72E03ED1" w14:textId="77777777" w:rsidTr="00930963">
        <w:tc>
          <w:tcPr>
            <w:tcW w:w="2383" w:type="dxa"/>
            <w:vAlign w:val="center"/>
          </w:tcPr>
          <w:p w14:paraId="5A789C96" w14:textId="77777777" w:rsidR="00787875" w:rsidRPr="003945AB" w:rsidRDefault="00787875" w:rsidP="00930963">
            <w:pPr>
              <w:rPr>
                <w:b/>
                <w:bCs/>
                <w:sz w:val="22"/>
                <w:szCs w:val="22"/>
              </w:rPr>
            </w:pPr>
            <w:r w:rsidRPr="003945AB">
              <w:rPr>
                <w:b/>
                <w:bCs/>
                <w:sz w:val="22"/>
                <w:szCs w:val="22"/>
              </w:rPr>
              <w:t>Human cytomegalovirus</w:t>
            </w:r>
          </w:p>
        </w:tc>
        <w:tc>
          <w:tcPr>
            <w:tcW w:w="2928" w:type="dxa"/>
          </w:tcPr>
          <w:p w14:paraId="601C0F04" w14:textId="77777777" w:rsidR="00787875" w:rsidRPr="003945AB" w:rsidRDefault="00787875" w:rsidP="00930963">
            <w:pPr>
              <w:rPr>
                <w:sz w:val="22"/>
                <w:szCs w:val="22"/>
              </w:rPr>
            </w:pPr>
            <w:r w:rsidRPr="003945AB">
              <w:rPr>
                <w:b/>
                <w:bCs/>
                <w:sz w:val="22"/>
                <w:szCs w:val="22"/>
              </w:rPr>
              <w:t>G1m17:</w:t>
            </w:r>
            <w:r w:rsidRPr="003945AB">
              <w:rPr>
                <w:sz w:val="22"/>
                <w:szCs w:val="22"/>
              </w:rPr>
              <w:t xml:space="preserve"> </w:t>
            </w:r>
            <w:r w:rsidRPr="003945AB">
              <w:rPr>
                <w:sz w:val="22"/>
                <w:szCs w:val="22"/>
              </w:rPr>
              <w:sym w:font="Wingdings" w:char="F0E1"/>
            </w:r>
            <w:r w:rsidRPr="003945AB">
              <w:rPr>
                <w:sz w:val="22"/>
                <w:szCs w:val="22"/>
              </w:rPr>
              <w:t xml:space="preserve"> anti-glycoprotein B IgG titre </w:t>
            </w:r>
            <w:r w:rsidRPr="003945AB">
              <w:rPr>
                <w:i/>
                <w:iCs/>
                <w:sz w:val="22"/>
                <w:szCs w:val="22"/>
              </w:rPr>
              <w:t>(G1m3)</w:t>
            </w:r>
            <w:r w:rsidRPr="003945AB">
              <w:rPr>
                <w:sz w:val="22"/>
                <w:szCs w:val="22"/>
              </w:rPr>
              <w:t xml:space="preserve"> </w:t>
            </w:r>
            <w:r w:rsidRPr="003945AB">
              <w:rPr>
                <w:sz w:val="22"/>
                <w:szCs w:val="22"/>
              </w:rPr>
              <w:fldChar w:fldCharType="begin">
                <w:fldData xml:space="preserve">PEVuZE5vdGU+PENpdGU+PEF1dGhvcj5QYW5kZXk8L0F1dGhvcj48WWVhcj4yMDE0PC9ZZWFyPjxS
ZWNOdW0+MTc2PC9SZWNOdW0+PERpc3BsYXlUZXh0PigxMSk8L0Rpc3BsYXlUZXh0PjxyZWNvcmQ+
PHJlYy1udW1iZXI+MTc2PC9yZWMtbnVtYmVyPjxmb3JlaWduLWtleXM+PGtleSBhcHA9IkVOIiBk
Yi1pZD0iYWF3dnpzcGRiOWZ6dnplcDBmYTVleGViMDlzMmE1cmRlcHJ4IiB0aW1lc3RhbXA9IjE2
NzQ0ODAyOTIiPjE3Njwva2V5PjwvZm9yZWlnbi1rZXlzPjxyZWYtdHlwZSBuYW1lPSJKb3VybmFs
IEFydGljbGUiPjE3PC9yZWYtdHlwZT48Y29udHJpYnV0b3JzPjxhdXRob3JzPjxhdXRob3I+UGFu
ZGV5LCBKLiBQLjwvYXV0aG9yPjxhdXRob3I+S2lzdG5lci1HcmlmZmluLCBFLjwvYXV0aG9yPjxh
dXRob3I+UmFkd2FuLCBGLiBGLjwvYXV0aG9yPjxhdXRob3I+S2F1ciwgTi48L2F1dGhvcj48YXV0
aG9yPk5hbWJvb2RpcmksIEEuIE0uPC9hdXRob3I+PGF1dGhvcj5CbGFjaywgTC48L2F1dGhvcj48
YXV0aG9yPkJ1dGxlciwgTS4gQS48L2F1dGhvcj48YXV0aG9yPkNhcnJlw7NuLCBULjwvYXV0aG9y
PjxhdXRob3I+UnVkZXIsIEEuIE0uPC9hdXRob3I+PC9hdXRob3JzPjwvY29udHJpYnV0b3JzPjxh
dXRoLWFkZHJlc3M+RGVwYXJ0bWVudCBvZiBNaWNyb2Jpb2xvZ3kgYW5kIEltbXVub2xvZ3kuJiN4
RDtEZXBhcnRtZW50IG9mIFB1YmxpYyBIZWFsdGggU2NpZW5jZXMsIE1lZGljYWwgVW5pdmVyc2l0
eSBvZiBTb3V0aCBDYXJvbGluYSwgQ2hhcmxlc3Rvbi4mI3hEO05hdGlvbmFsIEluc3RpdHV0ZSBm
b3IgT2NjdXBhdGlvbmFsIFNhZmV0eSBhbmQgSGVhbHRoLCBDZW50ZXJzIGZvciBEaXNlYXNlIENv
bnRyb2wgYW5kIFByZXZlbnRpb24sIENpbmNpbm5hdGksIE9oaW8uPC9hdXRoLWFkZHJlc3M+PHRp
dGxlcz48dGl0bGU+SW1tdW5vZ2xvYnVsaW4gZ2VuZXMgaW5mbHVlbmNlIHRoZSBtYWduaXR1ZGUg
b2YgaHVtb3JhbCBpbW11bml0eSB0byBjeXRvbWVnYWxvdmlydXMgZ2x5Y29wcm90ZWluIEI8L3Rp
dGxlPjxzZWNvbmRhcnktdGl0bGU+SiBJbmZlY3QgRGlzPC9zZWNvbmRhcnktdGl0bGU+PC90aXRs
ZXM+PHBlcmlvZGljYWw+PGZ1bGwtdGl0bGU+SiBJbmZlY3QgRGlzPC9mdWxsLXRpdGxlPjwvcGVy
aW9kaWNhbD48cGFnZXM+MTgyMy02PC9wYWdlcz48dm9sdW1lPjIxMDwvdm9sdW1lPjxudW1iZXI+
MTE8L251bWJlcj48ZWRpdGlvbj4yMDE0MDYyNzwvZWRpdGlvbj48a2V5d29yZHM+PGtleXdvcmQ+
QW50aWJvZGllcywgVmlyYWwvYmxvb2QvaW1tdW5vbG9neTwva2V5d29yZD48a2V5d29yZD5DYXNl
LUNvbnRyb2wgU3R1ZGllczwva2V5d29yZD48a2V5d29yZD5DeXRvbWVnYWxvdmlydXMvKmltbXVu
b2xvZ3k8L2tleXdvcmQ+PGtleXdvcmQ+Q3l0b21lZ2Fsb3ZpcnVzIEluZmVjdGlvbnMvKmdlbmV0
aWNzLyppbW11bm9sb2d5PC9rZXl3b3JkPjxrZXl3b3JkPipHZW5lcywgSW1tdW5vZ2xvYnVsaW48
L2tleXdvcmQ+PGtleXdvcmQ+R2Vub3R5cGU8L2tleXdvcmQ+PGtleXdvcmQ+SHVtYW5zPC9rZXl3
b3JkPjxrZXl3b3JkPipJbW11bml0eSwgSHVtb3JhbDwva2V5d29yZD48a2V5d29yZD5JbW11bm9n
bG9idWxpbiBBbGxvdHlwZXMvZ2VuZXRpY3MvaW1tdW5vbG9neTwva2V5d29yZD48a2V5d29yZD5J
bW11bm9nbG9idWxpbiBHL2Jsb29kL2ltbXVub2xvZ3k8L2tleXdvcmQ+PGtleXdvcmQ+VmlyYWwg
RW52ZWxvcGUgUHJvdGVpbnMvKmltbXVub2xvZ3k8L2tleXdvcmQ+PGtleXdvcmQ+R00gYWxsb3R5
cGVzPC9rZXl3b3JkPjxrZXl3b3JkPmNhbmRpZGF0ZSBnZW5lczwva2V5d29yZD48a2V5d29yZD5n
bHljb3Byb3RlaW4gQjwva2V5d29yZD48a2V5d29yZD5odW1hbiBjeXRvbWVnYWxvdmlydXM8L2tl
eXdvcmQ+PGtleXdvcmQ+aHVtb3JhbCBpbW11bml0eTwva2V5d29yZD48L2tleXdvcmRzPjxkYXRl
cz48eWVhcj4yMDE0PC95ZWFyPjxwdWItZGF0ZXM+PGRhdGU+RGVjIDE8L2RhdGU+PC9wdWItZGF0
ZXM+PC9kYXRlcz48aXNibj4wMDIyLTE4OTkgKFByaW50KSYjeEQ7MDAyMi0xODk5PC9pc2JuPjxh
Y2Nlc3Npb24tbnVtPjI0OTczNDYwPC9hY2Nlc3Npb24tbnVtPjx1cmxzPjwvdXJscz48Y3VzdG9t
Mj5QTUM0Mjk2MTkyPC9jdXN0b20yPjxlbGVjdHJvbmljLXJlc291cmNlLW51bT4xMC4xMDkzL2lu
ZmRpcy9qaXUzNjc8L2VsZWN0cm9uaWMtcmVzb3VyY2UtbnVtPjxyZW1vdGUtZGF0YWJhc2UtcHJv
dmlkZXI+TkxNPC9yZW1vdGUtZGF0YWJhc2UtcHJvdmlkZXI+PGxhbmd1YWdlPmVuZzwvbGFuZ3Vh
Z2U+PC9yZWNvcmQ+PC9DaXRlPjwvRW5kTm90ZT4A
</w:fldData>
              </w:fldChar>
            </w:r>
            <w:r w:rsidRPr="003945AB">
              <w:rPr>
                <w:sz w:val="22"/>
                <w:szCs w:val="22"/>
              </w:rPr>
              <w:instrText xml:space="preserve"> ADDIN EN.CITE </w:instrText>
            </w:r>
            <w:r w:rsidRPr="003945AB">
              <w:rPr>
                <w:sz w:val="22"/>
                <w:szCs w:val="22"/>
              </w:rPr>
              <w:fldChar w:fldCharType="begin">
                <w:fldData xml:space="preserve">PEVuZE5vdGU+PENpdGU+PEF1dGhvcj5QYW5kZXk8L0F1dGhvcj48WWVhcj4yMDE0PC9ZZWFyPjxS
ZWNOdW0+MTc2PC9SZWNOdW0+PERpc3BsYXlUZXh0PigxMSk8L0Rpc3BsYXlUZXh0PjxyZWNvcmQ+
PHJlYy1udW1iZXI+MTc2PC9yZWMtbnVtYmVyPjxmb3JlaWduLWtleXM+PGtleSBhcHA9IkVOIiBk
Yi1pZD0iYWF3dnpzcGRiOWZ6dnplcDBmYTVleGViMDlzMmE1cmRlcHJ4IiB0aW1lc3RhbXA9IjE2
NzQ0ODAyOTIiPjE3Njwva2V5PjwvZm9yZWlnbi1rZXlzPjxyZWYtdHlwZSBuYW1lPSJKb3VybmFs
IEFydGljbGUiPjE3PC9yZWYtdHlwZT48Y29udHJpYnV0b3JzPjxhdXRob3JzPjxhdXRob3I+UGFu
ZGV5LCBKLiBQLjwvYXV0aG9yPjxhdXRob3I+S2lzdG5lci1HcmlmZmluLCBFLjwvYXV0aG9yPjxh
dXRob3I+UmFkd2FuLCBGLiBGLjwvYXV0aG9yPjxhdXRob3I+S2F1ciwgTi48L2F1dGhvcj48YXV0
aG9yPk5hbWJvb2RpcmksIEEuIE0uPC9hdXRob3I+PGF1dGhvcj5CbGFjaywgTC48L2F1dGhvcj48
YXV0aG9yPkJ1dGxlciwgTS4gQS48L2F1dGhvcj48YXV0aG9yPkNhcnJlw7NuLCBULjwvYXV0aG9y
PjxhdXRob3I+UnVkZXIsIEEuIE0uPC9hdXRob3I+PC9hdXRob3JzPjwvY29udHJpYnV0b3JzPjxh
dXRoLWFkZHJlc3M+RGVwYXJ0bWVudCBvZiBNaWNyb2Jpb2xvZ3kgYW5kIEltbXVub2xvZ3kuJiN4
RDtEZXBhcnRtZW50IG9mIFB1YmxpYyBIZWFsdGggU2NpZW5jZXMsIE1lZGljYWwgVW5pdmVyc2l0
eSBvZiBTb3V0aCBDYXJvbGluYSwgQ2hhcmxlc3Rvbi4mI3hEO05hdGlvbmFsIEluc3RpdHV0ZSBm
b3IgT2NjdXBhdGlvbmFsIFNhZmV0eSBhbmQgSGVhbHRoLCBDZW50ZXJzIGZvciBEaXNlYXNlIENv
bnRyb2wgYW5kIFByZXZlbnRpb24sIENpbmNpbm5hdGksIE9oaW8uPC9hdXRoLWFkZHJlc3M+PHRp
dGxlcz48dGl0bGU+SW1tdW5vZ2xvYnVsaW4gZ2VuZXMgaW5mbHVlbmNlIHRoZSBtYWduaXR1ZGUg
b2YgaHVtb3JhbCBpbW11bml0eSB0byBjeXRvbWVnYWxvdmlydXMgZ2x5Y29wcm90ZWluIEI8L3Rp
dGxlPjxzZWNvbmRhcnktdGl0bGU+SiBJbmZlY3QgRGlzPC9zZWNvbmRhcnktdGl0bGU+PC90aXRs
ZXM+PHBlcmlvZGljYWw+PGZ1bGwtdGl0bGU+SiBJbmZlY3QgRGlzPC9mdWxsLXRpdGxlPjwvcGVy
aW9kaWNhbD48cGFnZXM+MTgyMy02PC9wYWdlcz48dm9sdW1lPjIxMDwvdm9sdW1lPjxudW1iZXI+
MTE8L251bWJlcj48ZWRpdGlvbj4yMDE0MDYyNzwvZWRpdGlvbj48a2V5d29yZHM+PGtleXdvcmQ+
QW50aWJvZGllcywgVmlyYWwvYmxvb2QvaW1tdW5vbG9neTwva2V5d29yZD48a2V5d29yZD5DYXNl
LUNvbnRyb2wgU3R1ZGllczwva2V5d29yZD48a2V5d29yZD5DeXRvbWVnYWxvdmlydXMvKmltbXVu
b2xvZ3k8L2tleXdvcmQ+PGtleXdvcmQ+Q3l0b21lZ2Fsb3ZpcnVzIEluZmVjdGlvbnMvKmdlbmV0
aWNzLyppbW11bm9sb2d5PC9rZXl3b3JkPjxrZXl3b3JkPipHZW5lcywgSW1tdW5vZ2xvYnVsaW48
L2tleXdvcmQ+PGtleXdvcmQ+R2Vub3R5cGU8L2tleXdvcmQ+PGtleXdvcmQ+SHVtYW5zPC9rZXl3
b3JkPjxrZXl3b3JkPipJbW11bml0eSwgSHVtb3JhbDwva2V5d29yZD48a2V5d29yZD5JbW11bm9n
bG9idWxpbiBBbGxvdHlwZXMvZ2VuZXRpY3MvaW1tdW5vbG9neTwva2V5d29yZD48a2V5d29yZD5J
bW11bm9nbG9idWxpbiBHL2Jsb29kL2ltbXVub2xvZ3k8L2tleXdvcmQ+PGtleXdvcmQ+VmlyYWwg
RW52ZWxvcGUgUHJvdGVpbnMvKmltbXVub2xvZ3k8L2tleXdvcmQ+PGtleXdvcmQ+R00gYWxsb3R5
cGVzPC9rZXl3b3JkPjxrZXl3b3JkPmNhbmRpZGF0ZSBnZW5lczwva2V5d29yZD48a2V5d29yZD5n
bHljb3Byb3RlaW4gQjwva2V5d29yZD48a2V5d29yZD5odW1hbiBjeXRvbWVnYWxvdmlydXM8L2tl
eXdvcmQ+PGtleXdvcmQ+aHVtb3JhbCBpbW11bml0eTwva2V5d29yZD48L2tleXdvcmRzPjxkYXRl
cz48eWVhcj4yMDE0PC95ZWFyPjxwdWItZGF0ZXM+PGRhdGU+RGVjIDE8L2RhdGU+PC9wdWItZGF0
ZXM+PC9kYXRlcz48aXNibj4wMDIyLTE4OTkgKFByaW50KSYjeEQ7MDAyMi0xODk5PC9pc2JuPjxh
Y2Nlc3Npb24tbnVtPjI0OTczNDYwPC9hY2Nlc3Npb24tbnVtPjx1cmxzPjwvdXJscz48Y3VzdG9t
Mj5QTUM0Mjk2MTkyPC9jdXN0b20yPjxlbGVjdHJvbmljLXJlc291cmNlLW51bT4xMC4xMDkzL2lu
ZmRpcy9qaXUzNjc8L2VsZWN0cm9uaWMtcmVzb3VyY2UtbnVtPjxyZW1vdGUtZGF0YWJhc2UtcHJv
dmlkZXI+TkxNPC9yZW1vdGUtZGF0YWJhc2UtcHJvdmlkZXI+PGxhbmd1YWdlPmVuZzwvbGFuZ3Vh
Z2U+PC9yZWNvcmQ+PC9DaXRlPjwvRW5kTm90ZT4A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11)</w:t>
            </w:r>
            <w:r w:rsidRPr="003945AB">
              <w:rPr>
                <w:sz w:val="22"/>
                <w:szCs w:val="22"/>
              </w:rPr>
              <w:fldChar w:fldCharType="end"/>
            </w:r>
          </w:p>
          <w:p w14:paraId="2F78F534" w14:textId="77777777" w:rsidR="00787875" w:rsidRPr="003945AB" w:rsidRDefault="00787875" w:rsidP="00930963">
            <w:pPr>
              <w:rPr>
                <w:sz w:val="22"/>
                <w:szCs w:val="22"/>
              </w:rPr>
            </w:pPr>
            <w:r w:rsidRPr="003945AB">
              <w:rPr>
                <w:b/>
                <w:bCs/>
                <w:sz w:val="22"/>
                <w:szCs w:val="22"/>
              </w:rPr>
              <w:t>G1m1,17:</w:t>
            </w:r>
            <w:r w:rsidRPr="003945AB">
              <w:rPr>
                <w:sz w:val="22"/>
                <w:szCs w:val="22"/>
              </w:rPr>
              <w:t xml:space="preserve"> </w:t>
            </w:r>
            <w:r w:rsidRPr="003945AB">
              <w:rPr>
                <w:sz w:val="22"/>
                <w:szCs w:val="22"/>
              </w:rPr>
              <w:sym w:font="Wingdings" w:char="F0E1"/>
            </w:r>
            <w:r w:rsidRPr="003945AB">
              <w:rPr>
                <w:sz w:val="22"/>
                <w:szCs w:val="22"/>
              </w:rPr>
              <w:t xml:space="preserve"> IgG1-viral decoy </w:t>
            </w:r>
            <w:proofErr w:type="spellStart"/>
            <w:r w:rsidRPr="003945AB">
              <w:rPr>
                <w:sz w:val="22"/>
                <w:szCs w:val="22"/>
              </w:rPr>
              <w:t>FcγR</w:t>
            </w:r>
            <w:proofErr w:type="spellEnd"/>
            <w:r w:rsidRPr="003945AB">
              <w:rPr>
                <w:sz w:val="22"/>
                <w:szCs w:val="22"/>
              </w:rPr>
              <w:t xml:space="preserve"> gp68 engagement </w:t>
            </w:r>
            <w:r w:rsidRPr="003945AB">
              <w:rPr>
                <w:i/>
                <w:iCs/>
                <w:sz w:val="22"/>
                <w:szCs w:val="22"/>
              </w:rPr>
              <w:t xml:space="preserve">(G1m-1,3) </w:t>
            </w:r>
            <w:r w:rsidRPr="003945AB">
              <w:rPr>
                <w:sz w:val="22"/>
                <w:szCs w:val="22"/>
              </w:rPr>
              <w:fldChar w:fldCharType="begin">
                <w:fldData xml:space="preserve">PEVuZE5vdGU+PENpdGU+PEF1dGhvcj5QYW5kZXk8L0F1dGhvcj48WWVhcj4yMDE1PC9ZZWFyPjxS
ZWNOdW0+MTQ4PC9SZWNOdW0+PERpc3BsYXlUZXh0PigxMik8L0Rpc3BsYXlUZXh0PjxyZWNvcmQ+
PHJlYy1udW1iZXI+MTQ4PC9yZWMtbnVtYmVyPjxmb3JlaWduLWtleXM+PGtleSBhcHA9IkVOIiBk
Yi1pZD0iYWF3dnpzcGRiOWZ6dnplcDBmYTVleGViMDlzMmE1cmRlcHJ4IiB0aW1lc3RhbXA9IjE2
NzQ0MjA1NTciPjE0ODwva2V5PjwvZm9yZWlnbi1rZXlzPjxyZWYtdHlwZSBuYW1lPSJKb3VybmFs
IEFydGljbGUiPjE3PC9yZWYtdHlwZT48Y29udHJpYnV0b3JzPjxhdXRob3JzPjxhdXRob3I+UGFu
ZGV5LCBKLiBQLjwvYXV0aG9yPjxhdXRob3I+TmFtYm9vZGlyaSwgQS4gTS48L2F1dGhvcj48YXV0
aG9yPlJhZHdhbiwgRi4gRi48L2F1dGhvcj48YXV0aG9yPk5pZXRlcnQsIFAuIEouPC9hdXRob3I+
PC9hdXRob3JzPjwvY29udHJpYnV0b3JzPjxhdXRoLWFkZHJlc3M+RGVwYXJ0bWVudCBvZiBNaWNy
b2Jpb2xvZ3kgYW5kIEltbXVub2xvZ3ksIE1lZGljYWwgVW5pdmVyc2l0eSBvZiBTb3V0aCBDYXJv
bGluYSwgQ2hhcmxlc3RvbiwgU0MgMjk0MjUsIFVTQS4gRWxlY3Ryb25pYyBhZGRyZXNzOiBwYW5k
ZXlqQG11c2MuZWR1LiYjeEQ7RGVwYXJ0bWVudCBvZiBNaWNyb2Jpb2xvZ3kgYW5kIEltbXVub2xv
Z3ksIE1lZGljYWwgVW5pdmVyc2l0eSBvZiBTb3V0aCBDYXJvbGluYSwgQ2hhcmxlc3RvbiwgU0Mg
Mjk0MjUsIFVTQS4mI3hEO0RlcGFydG1lbnQgb2YgUHVibGljIEhlYWx0aCBTY2llbmNlcywgTWVk
aWNhbCBVbml2ZXJzaXR5IG9mIFNvdXRoIENhcm9saW5hLCBDaGFybGVzdG9uLCBTQyAyOTQyNSwg
VVNBLjwvYXV0aC1hZGRyZXNzPjx0aXRsZXM+PHRpdGxlPlRoZSBkZWNveSBGY86zIHJlY2VwdG9y
IGVuY29kZWQgYnkgdGhlIGN5dG9tZWdhbG92aXJ1cyBVTDExOS1VTDExOCBnZW5lIGhhcyBkaWZm
ZXJlbnRpYWwgYWZmaW5pdHkgdG8gSWdHIHByb3RlaW5zIGV4cHJlc3NpbmcgZGlmZmVyZW50IEdN
IGFsbG90eXBlczwvdGl0bGU+PHNlY29uZGFyeS10aXRsZT5IdW0gSW1tdW5vbDwvc2Vjb25kYXJ5
LXRpdGxlPjwvdGl0bGVzPjxwZXJpb2RpY2FsPjxmdWxsLXRpdGxlPkh1bSBJbW11bm9sPC9mdWxs
LXRpdGxlPjwvcGVyaW9kaWNhbD48cGFnZXM+NTkxLTQ8L3BhZ2VzPjx2b2x1bWU+NzY8L3ZvbHVt
ZT48bnVtYmVyPjg8L251bWJlcj48ZWRpdGlvbj4yMDE1MDkxNDwvZWRpdGlvbj48a2V5d29yZHM+
PGtleXdvcmQ+QW5pbWFsczwva2V5d29yZD48a2V5d29yZD5BbnRpYm9keSBBZmZpbml0eS9pbW11
bm9sb2d5PC9rZXl3b3JkPjxrZXl3b3JkPkNlbGwgTGluZTwva2V5d29yZD48a2V5d29yZD5DeXRv
bWVnYWxvdmlydXMvKnBoeXNpb2xvZ3k8L2tleXdvcmQ+PGtleXdvcmQ+Q3l0b21lZ2Fsb3ZpcnVz
IEluZmVjdGlvbnMvZ2VuZXRpY3MvaW1tdW5vbG9neS9tZXRhYm9saXNtPC9rZXl3b3JkPjxrZXl3
b3JkPkVuenltZS1MaW5rZWQgSW1tdW5vc29yYmVudCBBc3NheTwva2V5d29yZD48a2V5d29yZD5I
dW1hbnM8L2tleXdvcmQ+PGtleXdvcmQ+SW1tdW5vZ2xvYnVsaW4gR20gQWxsb3R5cGVzLypnZW5l
dGljcy9pbW11bm9sb2d5LyptZXRhYm9saXNtPC9rZXl3b3JkPjxrZXl3b3JkPk1lbWJyYW5lIEds
eWNvcHJvdGVpbnMvKmdlbmV0aWNzLyptZXRhYm9saXNtPC9rZXl3b3JkPjxrZXl3b3JkPlByb3Rl
aW4gQmluZGluZzwva2V5d29yZD48a2V5d29yZD5SZWNlcHRvcnMsIElnRy8qZ2VuZXRpY3MvKm1l
dGFib2xpc208L2tleXdvcmQ+PGtleXdvcmQ+UmVjb21iaW5hbnQgUHJvdGVpbnMvZ2VuZXRpY3Mv
aW1tdW5vbG9neS9tZXRhYm9saXNtPC9rZXl3b3JkPjxrZXl3b3JkPlZpcmFsIFByb3RlaW5zLypn
ZW5ldGljcy8qbWV0YWJvbGlzbTwva2V5d29yZD48a2V5d29yZD5EZWNveSBGY86zIHJlY2VwdG9y
PC9rZXl3b3JkPjxrZXl3b3JkPkdNIGFsbG90eXBlczwva2V5d29yZD48a2V5d29yZD5IdW1hbiBj
eXRvbWVnYWxvdmlydXM8L2tleXdvcmQ+PGtleXdvcmQ+SW1tdW5vZXZhc2lvbjwva2V5d29yZD48
L2tleXdvcmRzPjxkYXRlcz48eWVhcj4yMDE1PC95ZWFyPjxwdWItZGF0ZXM+PGRhdGU+QXVnPC9k
YXRlPjwvcHViLWRhdGVzPjwvZGF0ZXM+PGlzYm4+MDE5OC04ODU5IChQcmludCkmI3hEOzAxOTgt
ODg1OTwvaXNibj48YWNjZXNzaW9uLW51bT4yNjM4MjI0ODwvYWNjZXNzaW9uLW51bT48dXJscz48
L3VybHM+PGN1c3RvbTI+UE1DNDY2NDA3NjwvY3VzdG9tMj48Y3VzdG9tNj5OSUhNUzczOTA3Mjwv
Y3VzdG9tNj48ZWxlY3Ryb25pYy1yZXNvdXJjZS1udW0+MTAuMTAxNi9qLmh1bWltbS4yMDE1LjA5
LjAwNTwvZWxlY3Ryb25pYy1yZXNvdXJjZS1udW0+PHJlbW90ZS1kYXRhYmFzZS1wcm92aWRlcj5O
TE08L3JlbW90ZS1kYXRhYmFzZS1wcm92aWRlcj48bGFuZ3VhZ2U+ZW5nPC9sYW5ndWFnZT48L3Jl
Y29yZD48L0NpdGU+PC9FbmROb3RlPgB=
</w:fldData>
              </w:fldChar>
            </w:r>
            <w:r w:rsidRPr="003945AB">
              <w:rPr>
                <w:sz w:val="22"/>
                <w:szCs w:val="22"/>
              </w:rPr>
              <w:instrText xml:space="preserve"> ADDIN EN.CITE </w:instrText>
            </w:r>
            <w:r w:rsidRPr="003945AB">
              <w:rPr>
                <w:sz w:val="22"/>
                <w:szCs w:val="22"/>
              </w:rPr>
              <w:fldChar w:fldCharType="begin">
                <w:fldData xml:space="preserve">PEVuZE5vdGU+PENpdGU+PEF1dGhvcj5QYW5kZXk8L0F1dGhvcj48WWVhcj4yMDE1PC9ZZWFyPjxS
ZWNOdW0+MTQ4PC9SZWNOdW0+PERpc3BsYXlUZXh0PigxMik8L0Rpc3BsYXlUZXh0PjxyZWNvcmQ+
PHJlYy1udW1iZXI+MTQ4PC9yZWMtbnVtYmVyPjxmb3JlaWduLWtleXM+PGtleSBhcHA9IkVOIiBk
Yi1pZD0iYWF3dnpzcGRiOWZ6dnplcDBmYTVleGViMDlzMmE1cmRlcHJ4IiB0aW1lc3RhbXA9IjE2
NzQ0MjA1NTciPjE0ODwva2V5PjwvZm9yZWlnbi1rZXlzPjxyZWYtdHlwZSBuYW1lPSJKb3VybmFs
IEFydGljbGUiPjE3PC9yZWYtdHlwZT48Y29udHJpYnV0b3JzPjxhdXRob3JzPjxhdXRob3I+UGFu
ZGV5LCBKLiBQLjwvYXV0aG9yPjxhdXRob3I+TmFtYm9vZGlyaSwgQS4gTS48L2F1dGhvcj48YXV0
aG9yPlJhZHdhbiwgRi4gRi48L2F1dGhvcj48YXV0aG9yPk5pZXRlcnQsIFAuIEouPC9hdXRob3I+
PC9hdXRob3JzPjwvY29udHJpYnV0b3JzPjxhdXRoLWFkZHJlc3M+RGVwYXJ0bWVudCBvZiBNaWNy
b2Jpb2xvZ3kgYW5kIEltbXVub2xvZ3ksIE1lZGljYWwgVW5pdmVyc2l0eSBvZiBTb3V0aCBDYXJv
bGluYSwgQ2hhcmxlc3RvbiwgU0MgMjk0MjUsIFVTQS4gRWxlY3Ryb25pYyBhZGRyZXNzOiBwYW5k
ZXlqQG11c2MuZWR1LiYjeEQ7RGVwYXJ0bWVudCBvZiBNaWNyb2Jpb2xvZ3kgYW5kIEltbXVub2xv
Z3ksIE1lZGljYWwgVW5pdmVyc2l0eSBvZiBTb3V0aCBDYXJvbGluYSwgQ2hhcmxlc3RvbiwgU0Mg
Mjk0MjUsIFVTQS4mI3hEO0RlcGFydG1lbnQgb2YgUHVibGljIEhlYWx0aCBTY2llbmNlcywgTWVk
aWNhbCBVbml2ZXJzaXR5IG9mIFNvdXRoIENhcm9saW5hLCBDaGFybGVzdG9uLCBTQyAyOTQyNSwg
VVNBLjwvYXV0aC1hZGRyZXNzPjx0aXRsZXM+PHRpdGxlPlRoZSBkZWNveSBGY86zIHJlY2VwdG9y
IGVuY29kZWQgYnkgdGhlIGN5dG9tZWdhbG92aXJ1cyBVTDExOS1VTDExOCBnZW5lIGhhcyBkaWZm
ZXJlbnRpYWwgYWZmaW5pdHkgdG8gSWdHIHByb3RlaW5zIGV4cHJlc3NpbmcgZGlmZmVyZW50IEdN
IGFsbG90eXBlczwvdGl0bGU+PHNlY29uZGFyeS10aXRsZT5IdW0gSW1tdW5vbDwvc2Vjb25kYXJ5
LXRpdGxlPjwvdGl0bGVzPjxwZXJpb2RpY2FsPjxmdWxsLXRpdGxlPkh1bSBJbW11bm9sPC9mdWxs
LXRpdGxlPjwvcGVyaW9kaWNhbD48cGFnZXM+NTkxLTQ8L3BhZ2VzPjx2b2x1bWU+NzY8L3ZvbHVt
ZT48bnVtYmVyPjg8L251bWJlcj48ZWRpdGlvbj4yMDE1MDkxNDwvZWRpdGlvbj48a2V5d29yZHM+
PGtleXdvcmQ+QW5pbWFsczwva2V5d29yZD48a2V5d29yZD5BbnRpYm9keSBBZmZpbml0eS9pbW11
bm9sb2d5PC9rZXl3b3JkPjxrZXl3b3JkPkNlbGwgTGluZTwva2V5d29yZD48a2V5d29yZD5DeXRv
bWVnYWxvdmlydXMvKnBoeXNpb2xvZ3k8L2tleXdvcmQ+PGtleXdvcmQ+Q3l0b21lZ2Fsb3ZpcnVz
IEluZmVjdGlvbnMvZ2VuZXRpY3MvaW1tdW5vbG9neS9tZXRhYm9saXNtPC9rZXl3b3JkPjxrZXl3
b3JkPkVuenltZS1MaW5rZWQgSW1tdW5vc29yYmVudCBBc3NheTwva2V5d29yZD48a2V5d29yZD5I
dW1hbnM8L2tleXdvcmQ+PGtleXdvcmQ+SW1tdW5vZ2xvYnVsaW4gR20gQWxsb3R5cGVzLypnZW5l
dGljcy9pbW11bm9sb2d5LyptZXRhYm9saXNtPC9rZXl3b3JkPjxrZXl3b3JkPk1lbWJyYW5lIEds
eWNvcHJvdGVpbnMvKmdlbmV0aWNzLyptZXRhYm9saXNtPC9rZXl3b3JkPjxrZXl3b3JkPlByb3Rl
aW4gQmluZGluZzwva2V5d29yZD48a2V5d29yZD5SZWNlcHRvcnMsIElnRy8qZ2VuZXRpY3MvKm1l
dGFib2xpc208L2tleXdvcmQ+PGtleXdvcmQ+UmVjb21iaW5hbnQgUHJvdGVpbnMvZ2VuZXRpY3Mv
aW1tdW5vbG9neS9tZXRhYm9saXNtPC9rZXl3b3JkPjxrZXl3b3JkPlZpcmFsIFByb3RlaW5zLypn
ZW5ldGljcy8qbWV0YWJvbGlzbTwva2V5d29yZD48a2V5d29yZD5EZWNveSBGY86zIHJlY2VwdG9y
PC9rZXl3b3JkPjxrZXl3b3JkPkdNIGFsbG90eXBlczwva2V5d29yZD48a2V5d29yZD5IdW1hbiBj
eXRvbWVnYWxvdmlydXM8L2tleXdvcmQ+PGtleXdvcmQ+SW1tdW5vZXZhc2lvbjwva2V5d29yZD48
L2tleXdvcmRzPjxkYXRlcz48eWVhcj4yMDE1PC95ZWFyPjxwdWItZGF0ZXM+PGRhdGU+QXVnPC9k
YXRlPjwvcHViLWRhdGVzPjwvZGF0ZXM+PGlzYm4+MDE5OC04ODU5IChQcmludCkmI3hEOzAxOTgt
ODg1OTwvaXNibj48YWNjZXNzaW9uLW51bT4yNjM4MjI0ODwvYWNjZXNzaW9uLW51bT48dXJscz48
L3VybHM+PGN1c3RvbTI+UE1DNDY2NDA3NjwvY3VzdG9tMj48Y3VzdG9tNj5OSUhNUzczOTA3Mjwv
Y3VzdG9tNj48ZWxlY3Ryb25pYy1yZXNvdXJjZS1udW0+MTAuMTAxNi9qLmh1bWltbS4yMDE1LjA5
LjAwNTwvZWxlY3Ryb25pYy1yZXNvdXJjZS1udW0+PHJlbW90ZS1kYXRhYmFzZS1wcm92aWRlcj5O
TE08L3JlbW90ZS1kYXRhYmFzZS1wcm92aWRlcj48bGFuZ3VhZ2U+ZW5nPC9sYW5ndWFnZT48L3Jl
Y29yZD48L0NpdGU+PC9FbmROb3RlPgB=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12)</w:t>
            </w:r>
            <w:r w:rsidRPr="003945AB">
              <w:rPr>
                <w:sz w:val="22"/>
                <w:szCs w:val="22"/>
              </w:rPr>
              <w:fldChar w:fldCharType="end"/>
            </w:r>
            <w:r w:rsidRPr="003945AB">
              <w:rPr>
                <w:sz w:val="22"/>
                <w:szCs w:val="22"/>
              </w:rPr>
              <w:t>*</w:t>
            </w:r>
          </w:p>
          <w:p w14:paraId="4E63A32E" w14:textId="77777777" w:rsidR="00787875" w:rsidRPr="003945AB" w:rsidRDefault="00787875" w:rsidP="00930963">
            <w:pPr>
              <w:rPr>
                <w:sz w:val="22"/>
                <w:szCs w:val="22"/>
              </w:rPr>
            </w:pPr>
            <w:r w:rsidRPr="003945AB">
              <w:rPr>
                <w:b/>
                <w:bCs/>
                <w:sz w:val="22"/>
                <w:szCs w:val="22"/>
              </w:rPr>
              <w:t xml:space="preserve">G1m-1,3: </w:t>
            </w:r>
            <w:r w:rsidRPr="003945AB">
              <w:rPr>
                <w:sz w:val="22"/>
                <w:szCs w:val="22"/>
              </w:rPr>
              <w:sym w:font="Wingdings" w:char="F0E1"/>
            </w:r>
            <w:r w:rsidRPr="003945AB">
              <w:rPr>
                <w:sz w:val="22"/>
                <w:szCs w:val="22"/>
              </w:rPr>
              <w:t xml:space="preserve"> IgG1-viral decoy </w:t>
            </w:r>
            <w:proofErr w:type="spellStart"/>
            <w:r w:rsidRPr="003945AB">
              <w:rPr>
                <w:sz w:val="22"/>
                <w:szCs w:val="22"/>
              </w:rPr>
              <w:t>FcγR</w:t>
            </w:r>
            <w:proofErr w:type="spellEnd"/>
            <w:r w:rsidRPr="003945AB">
              <w:rPr>
                <w:sz w:val="22"/>
                <w:szCs w:val="22"/>
              </w:rPr>
              <w:t xml:space="preserve"> gp34 engagement </w:t>
            </w:r>
            <w:r w:rsidRPr="003945AB">
              <w:rPr>
                <w:i/>
                <w:iCs/>
                <w:sz w:val="22"/>
                <w:szCs w:val="22"/>
              </w:rPr>
              <w:t xml:space="preserve">(G1m1,17) </w:t>
            </w:r>
            <w:r w:rsidRPr="003945AB">
              <w:rPr>
                <w:sz w:val="22"/>
                <w:szCs w:val="22"/>
              </w:rPr>
              <w:fldChar w:fldCharType="begin"/>
            </w:r>
            <w:r w:rsidRPr="003945AB">
              <w:rPr>
                <w:sz w:val="22"/>
                <w:szCs w:val="22"/>
              </w:rPr>
              <w:instrText xml:space="preserve"> ADDIN EN.CITE &lt;EndNote&gt;&lt;Cite&gt;&lt;Author&gt;Namboodiri&lt;/Author&gt;&lt;Year&gt;2011&lt;/Year&gt;&lt;RecNum&gt;171&lt;/RecNum&gt;&lt;DisplayText&gt;(13)&lt;/DisplayText&gt;&lt;record&gt;&lt;rec-number&gt;171&lt;/rec-number&gt;&lt;foreign-keys&gt;&lt;key app="EN" db-id="aawvzspdb9fzvzep0fa5exeb09s2a5rdeprx" timestamp="1674462713"&gt;171&lt;/key&gt;&lt;/foreign-keys&gt;&lt;ref-type name="Journal Article"&gt;17&lt;/ref-type&gt;&lt;contributors&gt;&lt;authors&gt;&lt;author&gt;Namboodiri, A. M.&lt;/author&gt;&lt;author&gt;Pandey, J. P.&lt;/author&gt;&lt;/authors&gt;&lt;/contributors&gt;&lt;auth-address&gt;Department of Microbiology and Immunology, Medical University of South Carolina, Charleston, 29425-2230, USA.&lt;/auth-address&gt;&lt;titles&gt;&lt;title&gt;The human cytomegalovirus TRL11/IRL11-encoded FcγR binds differentially to allelic variants of immunoglobulin G1&lt;/title&gt;&lt;secondary-title&gt;Arch Virol&lt;/secondary-title&gt;&lt;/titles&gt;&lt;periodical&gt;&lt;full-title&gt;Arch Virol&lt;/full-title&gt;&lt;/periodical&gt;&lt;pages&gt;907-10&lt;/pages&gt;&lt;volume&gt;156&lt;/volume&gt;&lt;number&gt;5&lt;/number&gt;&lt;edition&gt;20110211&lt;/edition&gt;&lt;keywords&gt;&lt;keyword&gt;Cytomegalovirus/*immunology&lt;/keyword&gt;&lt;keyword&gt;Enzyme-Linked Immunosorbent Assay&lt;/keyword&gt;&lt;keyword&gt;Humans&lt;/keyword&gt;&lt;keyword&gt;Immunoglobulin G/*metabolism&lt;/keyword&gt;&lt;keyword&gt;Membrane Glycoproteins/*metabolism&lt;/keyword&gt;&lt;keyword&gt;Protein Binding&lt;/keyword&gt;&lt;keyword&gt;Receptors, IgG/*metabolism&lt;/keyword&gt;&lt;keyword&gt;Viral Proteins/*metabolism&lt;/keyword&gt;&lt;/keywords&gt;&lt;dates&gt;&lt;year&gt;2011&lt;/year&gt;&lt;pub-dates&gt;&lt;date&gt;May&lt;/date&gt;&lt;/pub-dates&gt;&lt;/dates&gt;&lt;isbn&gt;0304-8608&lt;/isbn&gt;&lt;accession-num&gt;21311920&lt;/accession-num&gt;&lt;urls&gt;&lt;/urls&gt;&lt;electronic-resource-num&gt;10.1007/s00705-011-0937-8&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13)</w:t>
            </w:r>
            <w:r w:rsidRPr="003945AB">
              <w:rPr>
                <w:sz w:val="22"/>
                <w:szCs w:val="22"/>
              </w:rPr>
              <w:fldChar w:fldCharType="end"/>
            </w:r>
            <w:r w:rsidRPr="003945AB">
              <w:rPr>
                <w:sz w:val="22"/>
                <w:szCs w:val="22"/>
              </w:rPr>
              <w:t>*</w:t>
            </w:r>
          </w:p>
        </w:tc>
        <w:tc>
          <w:tcPr>
            <w:tcW w:w="2928" w:type="dxa"/>
          </w:tcPr>
          <w:p w14:paraId="5F780D00" w14:textId="77777777" w:rsidR="00787875" w:rsidRPr="003945AB" w:rsidRDefault="00787875" w:rsidP="00930963">
            <w:pPr>
              <w:rPr>
                <w:sz w:val="22"/>
                <w:szCs w:val="22"/>
              </w:rPr>
            </w:pPr>
          </w:p>
        </w:tc>
        <w:tc>
          <w:tcPr>
            <w:tcW w:w="2928" w:type="dxa"/>
          </w:tcPr>
          <w:p w14:paraId="1B97AB6B" w14:textId="77777777" w:rsidR="00787875" w:rsidRPr="003945AB" w:rsidRDefault="00787875" w:rsidP="00930963">
            <w:pPr>
              <w:rPr>
                <w:sz w:val="22"/>
                <w:szCs w:val="22"/>
              </w:rPr>
            </w:pPr>
          </w:p>
        </w:tc>
        <w:tc>
          <w:tcPr>
            <w:tcW w:w="2928" w:type="dxa"/>
          </w:tcPr>
          <w:p w14:paraId="2497E95C" w14:textId="77777777" w:rsidR="00787875" w:rsidRPr="003945AB" w:rsidRDefault="00787875" w:rsidP="00930963">
            <w:pPr>
              <w:rPr>
                <w:sz w:val="22"/>
                <w:szCs w:val="22"/>
              </w:rPr>
            </w:pPr>
            <w:r w:rsidRPr="003945AB">
              <w:rPr>
                <w:sz w:val="22"/>
                <w:szCs w:val="22"/>
              </w:rPr>
              <w:t xml:space="preserve">*Increased Fc function antagonism of gp34 </w:t>
            </w:r>
            <w:r w:rsidRPr="003945AB">
              <w:rPr>
                <w:sz w:val="22"/>
                <w:szCs w:val="22"/>
              </w:rPr>
              <w:fldChar w:fldCharType="begin">
                <w:fldData xml:space="preserve">PEVuZE5vdGU+PENpdGU+PEF1dGhvcj5Db3JyYWxlcy1BZ3VpbGFyPC9BdXRob3I+PFllYXI+MjAx
NDwvWWVhcj48UmVjTnVtPjMwMzwvUmVjTnVtPjxEaXNwbGF5VGV4dD4oMTQpPC9EaXNwbGF5VGV4
dD48cmVjb3JkPjxyZWMtbnVtYmVyPjMwMzwvcmVjLW51bWJlcj48Zm9yZWlnbi1rZXlzPjxrZXkg
YXBwPSJFTiIgZGItaWQ9ImFhd3Z6c3BkYjlmenZ6ZXAwZmE1ZXhlYjA5czJhNXJkZXByeCIgdGlt
ZXN0YW1wPSIxNjc1MzA2MTY2Ij4zMDM8L2tleT48L2ZvcmVpZ24ta2V5cz48cmVmLXR5cGUgbmFt
ZT0iSm91cm5hbCBBcnRpY2xlIj4xNzwvcmVmLXR5cGU+PGNvbnRyaWJ1dG9ycz48YXV0aG9ycz48
YXV0aG9yPkNvcnJhbGVzLUFndWlsYXIsIEUuPC9hdXRob3I+PGF1dGhvcj5UcmlsbGluZywgTS48
L2F1dGhvcj48YXV0aG9yPkh1bm9sZCwgSy48L2F1dGhvcj48YXV0aG9yPkZpZWRsZXIsIE0uPC9h
dXRob3I+PGF1dGhvcj5MZSwgVi4gVC48L2F1dGhvcj48YXV0aG9yPlJlaW5oYXJkLCBILjwvYXV0
aG9yPjxhdXRob3I+RWhyaGFyZHQsIEsuPC9hdXRob3I+PGF1dGhvcj5NZXJjw6ktTWFsZG9uYWRv
LCBFLjwvYXV0aG9yPjxhdXRob3I+QWxpeWV2LCBFLjwvYXV0aG9yPjxhdXRob3I+WmltbWVybWFu
biwgQS48L2F1dGhvcj48YXV0aG9yPkpvaG5zb24sIEQuIEMuPC9hdXRob3I+PGF1dGhvcj5IZW5n
ZWwsIEguPC9hdXRob3I+PC9hdXRob3JzPjwvY29udHJpYnV0b3JzPjxhdXRoLWFkZHJlc3M+SW5z
dGl0dXRlIGZvciBWaXJvbG9neSwgSGVpbnJpY2gtSGVpbmUtVW5pdmVyc2l0eSBEw7xzc2VsZG9y
ZiwgRMO8c3NlbGRvcmYsIEdlcm1hbnkuJiN4RDtJbnN0aXR1dGUgZm9yIFZpcm9sb2d5LCBVbml2
ZXJzaXR5IEhvc3BpdGFsIEVzc2VuLCBVbml2ZXJzaXR5IG9mIER1aXNidXJnLUVzc2VuLCBFc3Nl
biwgR2VybWFueS4mI3hEO0luc3RpdHV0ZSBvZiBWaXJvbG9neSwgVW5pdmVyc2l0eSBNZWRpY2Fs
IENlbnRlciwgQWxiZXJ0LUx1ZHdpZ3MtVW5pdmVyc2l0eSBGcmVpYnVyZywgRnJlaWJ1cmcsIEdl
cm1hbnkuJiN4RDtEZXBhcnRtZW50IG9mIE1vbGVjdWxhciBNaWNyb2Jpb2xvZ3kgJmFtcDsgSW1t
dW5vbG9neSwgT3JlZ29uIEhlYWx0aCBTY2llbmNlcyBVbml2ZXJzaXR5LCBQb3J0bGFuZCwgT3Jl
Z29uLCBVbml0ZWQgU3RhdGVzIG9mIEFtZXJpY2EuPC9hdXRoLWFkZHJlc3M+PHRpdGxlcz48dGl0
bGU+SHVtYW4gY3l0b21lZ2Fsb3ZpcnVzIEZjzrMgYmluZGluZyBwcm90ZWlucyBncDM0IGFuZCBn
cDY4IGFudGFnb25pemUgRmPOsyByZWNlcHRvcnMgSSwgSUkgYW5kIElJSTwvdGl0bGU+PHNlY29u
ZGFyeS10aXRsZT5QTG9TIFBhdGhvZzwvc2Vjb25kYXJ5LXRpdGxlPjwvdGl0bGVzPjxwZXJpb2Rp
Y2FsPjxmdWxsLXRpdGxlPlBMb1MgUGF0aG9nPC9mdWxsLXRpdGxlPjwvcGVyaW9kaWNhbD48cGFn
ZXM+ZTEwMDQxMzE8L3BhZ2VzPjx2b2x1bWU+MTA8L3ZvbHVtZT48bnVtYmVyPjU8L251bWJlcj48
ZWRpdGlvbj4yMDE0MDUxNTwvZWRpdGlvbj48a2V5d29yZHM+PGtleXdvcmQ+QW5pbWFsczwva2V5
d29yZD48a2V5d29yZD5DYXJyaWVyIFByb3RlaW5zLyptZXRhYm9saXNtPC9rZXl3b3JkPjxrZXl3
b3JkPkNlbGxzLCBDdWx0dXJlZDwva2V5d29yZD48a2V5d29yZD5DaGxvcm9jZWJ1cyBhZXRoaW9w
czwva2V5d29yZD48a2V5d29yZD5DeXRvbWVnYWxvdmlydXMvKmltbXVub2xvZ3kvcGh5c2lvbG9n
eTwva2V5d29yZD48a2V5d29yZD5HbHljb3Byb3RlaW5zLyptZXRhYm9saXNtPC9rZXl3b3JkPjxr
ZXl3b3JkPkhFSzI5MyBDZWxsczwva2V5d29yZD48a2V5d29yZD5IZXJwZXN2aXJ1cyAxLCBIdW1h
bi9pbW11bm9sb2d5L3BoeXNpb2xvZ3k8L2tleXdvcmQ+PGtleXdvcmQ+SG9zdC1QYXRob2dlbiBJ
bnRlcmFjdGlvbnMvaW1tdW5vbG9neTwva2V5d29yZD48a2V5d29yZD5IdW1hbnM8L2tleXdvcmQ+
PGtleXdvcmQ+SW1tdW5vZ2xvYnVsaW4gRmMgRnJhZ21lbnRzLyptZXRhYm9saXNtPC9rZXl3b3Jk
PjxrZXl3b3JkPk1lbWJyYW5lIEdseWNvcHJvdGVpbnMvKm1ldGFib2xpc208L2tleXdvcmQ+PGtl
eXdvcmQ+UHJvdGVpbiBCaW5kaW5nPC9rZXl3b3JkPjxrZXl3b3JkPlJlY2VwdG9ycywgSWdHLyph
bnRhZ29uaXN0cyAmYW1wOyBpbmhpYml0b3JzL21ldGFib2xpc208L2tleXdvcmQ+PGtleXdvcmQ+
VmlyYWwgUHJvdGVpbnMvKm1ldGFib2xpc208L2tleXdvcmQ+PGtleXdvcmQ+VmlydXMgUmVwbGlj
YXRpb248L2tleXdvcmQ+PC9rZXl3b3Jkcz48ZGF0ZXM+PHllYXI+MjAxNDwveWVhcj48cHViLWRh
dGVzPjxkYXRlPk1heTwvZGF0ZT48L3B1Yi1kYXRlcz48L2RhdGVzPjxpc2JuPjE1NTMtNzM2NiAo
UHJpbnQpJiN4RDsxNTUzLTczNjY8L2lzYm4+PGFjY2Vzc2lvbi1udW0+MjQ4MzAzNzY8L2FjY2Vz
c2lvbi1udW0+PHVybHM+PC91cmxzPjxjdXN0b20xPlRoZSBhdXRob3JzIGhhdmUgZGVjbGFyZWQg
dGhhdCBubyBjb21wZXRpbmcgaW50ZXJlc3RzIGV4aXN0LjwvY3VzdG9tMT48Y3VzdG9tMj5QTUM0
MDIyNzMxPC9jdXN0b20yPjxlbGVjdHJvbmljLXJlc291cmNlLW51bT4xMC4xMzcxL2pvdXJuYWwu
cHBhdC4xMDA0MTMxPC9lbGVjdHJvbmljLXJlc291cmNlLW51bT48cmVtb3RlLWRhdGFiYXNlLXBy
b3ZpZGVyPk5MTTwvcmVtb3RlLWRhdGFiYXNlLXByb3ZpZGVyPjxsYW5ndWFnZT5lbmc8L2xhbmd1
YWdlPjwvcmVjb3JkPjwvQ2l0ZT48L0VuZE5vdGU+AG==
</w:fldData>
              </w:fldChar>
            </w:r>
            <w:r w:rsidRPr="003945AB">
              <w:rPr>
                <w:sz w:val="22"/>
                <w:szCs w:val="22"/>
              </w:rPr>
              <w:instrText xml:space="preserve"> ADDIN EN.CITE </w:instrText>
            </w:r>
            <w:r w:rsidRPr="003945AB">
              <w:rPr>
                <w:sz w:val="22"/>
                <w:szCs w:val="22"/>
              </w:rPr>
              <w:fldChar w:fldCharType="begin">
                <w:fldData xml:space="preserve">PEVuZE5vdGU+PENpdGU+PEF1dGhvcj5Db3JyYWxlcy1BZ3VpbGFyPC9BdXRob3I+PFllYXI+MjAx
NDwvWWVhcj48UmVjTnVtPjMwMzwvUmVjTnVtPjxEaXNwbGF5VGV4dD4oMTQpPC9EaXNwbGF5VGV4
dD48cmVjb3JkPjxyZWMtbnVtYmVyPjMwMzwvcmVjLW51bWJlcj48Zm9yZWlnbi1rZXlzPjxrZXkg
YXBwPSJFTiIgZGItaWQ9ImFhd3Z6c3BkYjlmenZ6ZXAwZmE1ZXhlYjA5czJhNXJkZXByeCIgdGlt
ZXN0YW1wPSIxNjc1MzA2MTY2Ij4zMDM8L2tleT48L2ZvcmVpZ24ta2V5cz48cmVmLXR5cGUgbmFt
ZT0iSm91cm5hbCBBcnRpY2xlIj4xNzwvcmVmLXR5cGU+PGNvbnRyaWJ1dG9ycz48YXV0aG9ycz48
YXV0aG9yPkNvcnJhbGVzLUFndWlsYXIsIEUuPC9hdXRob3I+PGF1dGhvcj5UcmlsbGluZywgTS48
L2F1dGhvcj48YXV0aG9yPkh1bm9sZCwgSy48L2F1dGhvcj48YXV0aG9yPkZpZWRsZXIsIE0uPC9h
dXRob3I+PGF1dGhvcj5MZSwgVi4gVC48L2F1dGhvcj48YXV0aG9yPlJlaW5oYXJkLCBILjwvYXV0
aG9yPjxhdXRob3I+RWhyaGFyZHQsIEsuPC9hdXRob3I+PGF1dGhvcj5NZXJjw6ktTWFsZG9uYWRv
LCBFLjwvYXV0aG9yPjxhdXRob3I+QWxpeWV2LCBFLjwvYXV0aG9yPjxhdXRob3I+WmltbWVybWFu
biwgQS48L2F1dGhvcj48YXV0aG9yPkpvaG5zb24sIEQuIEMuPC9hdXRob3I+PGF1dGhvcj5IZW5n
ZWwsIEguPC9hdXRob3I+PC9hdXRob3JzPjwvY29udHJpYnV0b3JzPjxhdXRoLWFkZHJlc3M+SW5z
dGl0dXRlIGZvciBWaXJvbG9neSwgSGVpbnJpY2gtSGVpbmUtVW5pdmVyc2l0eSBEw7xzc2VsZG9y
ZiwgRMO8c3NlbGRvcmYsIEdlcm1hbnkuJiN4RDtJbnN0aXR1dGUgZm9yIFZpcm9sb2d5LCBVbml2
ZXJzaXR5IEhvc3BpdGFsIEVzc2VuLCBVbml2ZXJzaXR5IG9mIER1aXNidXJnLUVzc2VuLCBFc3Nl
biwgR2VybWFueS4mI3hEO0luc3RpdHV0ZSBvZiBWaXJvbG9neSwgVW5pdmVyc2l0eSBNZWRpY2Fs
IENlbnRlciwgQWxiZXJ0LUx1ZHdpZ3MtVW5pdmVyc2l0eSBGcmVpYnVyZywgRnJlaWJ1cmcsIEdl
cm1hbnkuJiN4RDtEZXBhcnRtZW50IG9mIE1vbGVjdWxhciBNaWNyb2Jpb2xvZ3kgJmFtcDsgSW1t
dW5vbG9neSwgT3JlZ29uIEhlYWx0aCBTY2llbmNlcyBVbml2ZXJzaXR5LCBQb3J0bGFuZCwgT3Jl
Z29uLCBVbml0ZWQgU3RhdGVzIG9mIEFtZXJpY2EuPC9hdXRoLWFkZHJlc3M+PHRpdGxlcz48dGl0
bGU+SHVtYW4gY3l0b21lZ2Fsb3ZpcnVzIEZjzrMgYmluZGluZyBwcm90ZWlucyBncDM0IGFuZCBn
cDY4IGFudGFnb25pemUgRmPOsyByZWNlcHRvcnMgSSwgSUkgYW5kIElJSTwvdGl0bGU+PHNlY29u
ZGFyeS10aXRsZT5QTG9TIFBhdGhvZzwvc2Vjb25kYXJ5LXRpdGxlPjwvdGl0bGVzPjxwZXJpb2Rp
Y2FsPjxmdWxsLXRpdGxlPlBMb1MgUGF0aG9nPC9mdWxsLXRpdGxlPjwvcGVyaW9kaWNhbD48cGFn
ZXM+ZTEwMDQxMzE8L3BhZ2VzPjx2b2x1bWU+MTA8L3ZvbHVtZT48bnVtYmVyPjU8L251bWJlcj48
ZWRpdGlvbj4yMDE0MDUxNTwvZWRpdGlvbj48a2V5d29yZHM+PGtleXdvcmQ+QW5pbWFsczwva2V5
d29yZD48a2V5d29yZD5DYXJyaWVyIFByb3RlaW5zLyptZXRhYm9saXNtPC9rZXl3b3JkPjxrZXl3
b3JkPkNlbGxzLCBDdWx0dXJlZDwva2V5d29yZD48a2V5d29yZD5DaGxvcm9jZWJ1cyBhZXRoaW9w
czwva2V5d29yZD48a2V5d29yZD5DeXRvbWVnYWxvdmlydXMvKmltbXVub2xvZ3kvcGh5c2lvbG9n
eTwva2V5d29yZD48a2V5d29yZD5HbHljb3Byb3RlaW5zLyptZXRhYm9saXNtPC9rZXl3b3JkPjxr
ZXl3b3JkPkhFSzI5MyBDZWxsczwva2V5d29yZD48a2V5d29yZD5IZXJwZXN2aXJ1cyAxLCBIdW1h
bi9pbW11bm9sb2d5L3BoeXNpb2xvZ3k8L2tleXdvcmQ+PGtleXdvcmQ+SG9zdC1QYXRob2dlbiBJ
bnRlcmFjdGlvbnMvaW1tdW5vbG9neTwva2V5d29yZD48a2V5d29yZD5IdW1hbnM8L2tleXdvcmQ+
PGtleXdvcmQ+SW1tdW5vZ2xvYnVsaW4gRmMgRnJhZ21lbnRzLyptZXRhYm9saXNtPC9rZXl3b3Jk
PjxrZXl3b3JkPk1lbWJyYW5lIEdseWNvcHJvdGVpbnMvKm1ldGFib2xpc208L2tleXdvcmQ+PGtl
eXdvcmQ+UHJvdGVpbiBCaW5kaW5nPC9rZXl3b3JkPjxrZXl3b3JkPlJlY2VwdG9ycywgSWdHLyph
bnRhZ29uaXN0cyAmYW1wOyBpbmhpYml0b3JzL21ldGFib2xpc208L2tleXdvcmQ+PGtleXdvcmQ+
VmlyYWwgUHJvdGVpbnMvKm1ldGFib2xpc208L2tleXdvcmQ+PGtleXdvcmQ+VmlydXMgUmVwbGlj
YXRpb248L2tleXdvcmQ+PC9rZXl3b3Jkcz48ZGF0ZXM+PHllYXI+MjAxNDwveWVhcj48cHViLWRh
dGVzPjxkYXRlPk1heTwvZGF0ZT48L3B1Yi1kYXRlcz48L2RhdGVzPjxpc2JuPjE1NTMtNzM2NiAo
UHJpbnQpJiN4RDsxNTUzLTczNjY8L2lzYm4+PGFjY2Vzc2lvbi1udW0+MjQ4MzAzNzY8L2FjY2Vz
c2lvbi1udW0+PHVybHM+PC91cmxzPjxjdXN0b20xPlRoZSBhdXRob3JzIGhhdmUgZGVjbGFyZWQg
dGhhdCBubyBjb21wZXRpbmcgaW50ZXJlc3RzIGV4aXN0LjwvY3VzdG9tMT48Y3VzdG9tMj5QTUM0
MDIyNzMxPC9jdXN0b20yPjxlbGVjdHJvbmljLXJlc291cmNlLW51bT4xMC4xMzcxL2pvdXJuYWwu
cHBhdC4xMDA0MTMxPC9lbGVjdHJvbmljLXJlc291cmNlLW51bT48cmVtb3RlLWRhdGFiYXNlLXBy
b3ZpZGVyPk5MTTwvcmVtb3RlLWRhdGFiYXNlLXByb3ZpZGVyPjxsYW5ndWFnZT5lbmc8L2xhbmd1
YWdlPjwvcmVjb3JkPjwvQ2l0ZT48L0VuZE5vdGU+AG==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14)</w:t>
            </w:r>
            <w:r w:rsidRPr="003945AB">
              <w:rPr>
                <w:sz w:val="22"/>
                <w:szCs w:val="22"/>
              </w:rPr>
              <w:fldChar w:fldCharType="end"/>
            </w:r>
            <w:r w:rsidRPr="003945AB">
              <w:rPr>
                <w:sz w:val="22"/>
                <w:szCs w:val="22"/>
              </w:rPr>
              <w:t xml:space="preserve"> may underpin predisposition of </w:t>
            </w:r>
            <w:r w:rsidRPr="003945AB">
              <w:rPr>
                <w:b/>
                <w:bCs/>
                <w:sz w:val="22"/>
                <w:szCs w:val="22"/>
              </w:rPr>
              <w:t>G1m-1,3</w:t>
            </w:r>
            <w:r w:rsidRPr="003945AB">
              <w:rPr>
                <w:sz w:val="22"/>
                <w:szCs w:val="22"/>
              </w:rPr>
              <w:t xml:space="preserve"> individuals to HCMV-associated malignancies </w:t>
            </w:r>
            <w:r w:rsidRPr="003945AB">
              <w:rPr>
                <w:sz w:val="22"/>
                <w:szCs w:val="22"/>
              </w:rPr>
              <w:fldChar w:fldCharType="begin"/>
            </w:r>
            <w:r w:rsidRPr="003945AB">
              <w:rPr>
                <w:sz w:val="22"/>
                <w:szCs w:val="22"/>
              </w:rPr>
              <w:instrText xml:space="preserve"> ADDIN EN.CITE &lt;EndNote&gt;&lt;Cite&gt;&lt;Author&gt;Pandey&lt;/Author&gt;&lt;Year&gt;2014&lt;/Year&gt;&lt;RecNum&gt;388&lt;/RecNum&gt;&lt;DisplayText&gt;(15)&lt;/DisplayText&gt;&lt;record&gt;&lt;rec-number&gt;388&lt;/rec-number&gt;&lt;foreign-keys&gt;&lt;key app="EN" db-id="aawvzspdb9fzvzep0fa5exeb09s2a5rdeprx" timestamp="1676762738"&gt;388&lt;/key&gt;&lt;/foreign-keys&gt;&lt;ref-type name="Journal Article"&gt;17&lt;/ref-type&gt;&lt;contributors&gt;&lt;authors&gt;&lt;author&gt;Pandey, J. P.&lt;/author&gt;&lt;/authors&gt;&lt;/contributors&gt;&lt;auth-address&gt;Department of Microbiology and Immunology, Medical University of South Carolina , Charleston, SC , USA.&lt;/auth-address&gt;&lt;titles&gt;&lt;title&gt;Immunoglobulin GM Genes, Cytomegalovirus Immunoevasion, and the Risk of Glioma, Neuroblastoma, and Breast Cancer&lt;/title&gt;&lt;secondary-title&gt;Front Oncol&lt;/secondary-title&gt;&lt;/titles&gt;&lt;periodical&gt;&lt;full-title&gt;Front Oncol&lt;/full-title&gt;&lt;/periodical&gt;&lt;pages&gt;236&lt;/pages&gt;&lt;volume&gt;4&lt;/volume&gt;&lt;edition&gt;20140829&lt;/edition&gt;&lt;keywords&gt;&lt;keyword&gt;GM allotypes&lt;/keyword&gt;&lt;keyword&gt;breast cancer&lt;/keyword&gt;&lt;keyword&gt;cytomegalovirus&lt;/keyword&gt;&lt;keyword&gt;glioma&lt;/keyword&gt;&lt;keyword&gt;immunoevasion&lt;/keyword&gt;&lt;keyword&gt;neuroblastoma&lt;/keyword&gt;&lt;/keywords&gt;&lt;dates&gt;&lt;year&gt;2014&lt;/year&gt;&lt;/dates&gt;&lt;isbn&gt;2234-943X (Print)&amp;#xD;2234-943x&lt;/isbn&gt;&lt;accession-num&gt;25221749&lt;/accession-num&gt;&lt;urls&gt;&lt;/urls&gt;&lt;custom2&gt;PMC4148617&lt;/custom2&gt;&lt;electronic-resource-num&gt;10.3389/fonc.2014.00236&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15)</w:t>
            </w:r>
            <w:r w:rsidRPr="003945AB">
              <w:rPr>
                <w:sz w:val="22"/>
                <w:szCs w:val="22"/>
              </w:rPr>
              <w:fldChar w:fldCharType="end"/>
            </w:r>
          </w:p>
        </w:tc>
      </w:tr>
      <w:tr w:rsidR="00787875" w:rsidRPr="003945AB" w14:paraId="0281813C" w14:textId="77777777" w:rsidTr="00930963">
        <w:tc>
          <w:tcPr>
            <w:tcW w:w="2383" w:type="dxa"/>
            <w:vAlign w:val="center"/>
          </w:tcPr>
          <w:p w14:paraId="1FD6D44F" w14:textId="77777777" w:rsidR="00787875" w:rsidRPr="003945AB" w:rsidRDefault="00787875" w:rsidP="00930963">
            <w:pPr>
              <w:rPr>
                <w:b/>
                <w:bCs/>
                <w:sz w:val="22"/>
                <w:szCs w:val="22"/>
              </w:rPr>
            </w:pPr>
            <w:r w:rsidRPr="003945AB">
              <w:rPr>
                <w:b/>
                <w:bCs/>
                <w:sz w:val="22"/>
                <w:szCs w:val="22"/>
              </w:rPr>
              <w:t>Human immunodeficiency virus 1 (</w:t>
            </w:r>
            <w:proofErr w:type="gramStart"/>
            <w:r w:rsidRPr="003945AB">
              <w:rPr>
                <w:b/>
                <w:bCs/>
                <w:sz w:val="22"/>
                <w:szCs w:val="22"/>
              </w:rPr>
              <w:t>Acquired immunodeficiency syndrome</w:t>
            </w:r>
            <w:proofErr w:type="gramEnd"/>
            <w:r w:rsidRPr="003945AB">
              <w:rPr>
                <w:b/>
                <w:bCs/>
                <w:sz w:val="22"/>
                <w:szCs w:val="22"/>
              </w:rPr>
              <w:t>)</w:t>
            </w:r>
          </w:p>
        </w:tc>
        <w:tc>
          <w:tcPr>
            <w:tcW w:w="2928" w:type="dxa"/>
          </w:tcPr>
          <w:p w14:paraId="0F9BA242" w14:textId="77777777" w:rsidR="00787875" w:rsidRPr="003945AB" w:rsidRDefault="00787875" w:rsidP="00930963">
            <w:pPr>
              <w:rPr>
                <w:sz w:val="22"/>
                <w:szCs w:val="22"/>
              </w:rPr>
            </w:pPr>
            <w:r w:rsidRPr="003945AB">
              <w:rPr>
                <w:b/>
                <w:bCs/>
                <w:sz w:val="22"/>
                <w:szCs w:val="22"/>
              </w:rPr>
              <w:t>G1m1:</w:t>
            </w:r>
            <w:r w:rsidRPr="003945AB">
              <w:rPr>
                <w:sz w:val="22"/>
                <w:szCs w:val="22"/>
              </w:rPr>
              <w:t xml:space="preserve"> </w:t>
            </w:r>
            <w:r w:rsidRPr="003945AB">
              <w:rPr>
                <w:sz w:val="22"/>
                <w:szCs w:val="22"/>
              </w:rPr>
              <w:sym w:font="Wingdings" w:char="F0E1"/>
            </w:r>
            <w:r w:rsidRPr="003945AB">
              <w:rPr>
                <w:sz w:val="22"/>
                <w:szCs w:val="22"/>
              </w:rPr>
              <w:t xml:space="preserve"> IgG1/IgG2 subclass ratio post-vaccination </w:t>
            </w:r>
            <w:r w:rsidRPr="003945AB">
              <w:rPr>
                <w:i/>
                <w:iCs/>
                <w:sz w:val="22"/>
                <w:szCs w:val="22"/>
              </w:rPr>
              <w:t>(G1m3)</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Kratochvil&lt;/Author&gt;&lt;Year&gt;2017&lt;/Year&gt;&lt;RecNum&gt;175&lt;/RecNum&gt;&lt;DisplayText&gt;(16)&lt;/DisplayText&gt;&lt;record&gt;&lt;rec-number&gt;175&lt;/rec-number&gt;&lt;foreign-keys&gt;&lt;key app="EN" db-id="aawvzspdb9fzvzep0fa5exeb09s2a5rdeprx" timestamp="1674480184"&gt;175&lt;/key&gt;&lt;/foreign-keys&gt;&lt;ref-type name="Journal Article"&gt;17&lt;/ref-type&gt;&lt;contributors&gt;&lt;authors&gt;&lt;author&gt;Kratochvil, S.&lt;/author&gt;&lt;author&gt;McKay, P. F.&lt;/author&gt;&lt;author&gt;Chung, A. W.&lt;/author&gt;&lt;author&gt;Kent, S. J.&lt;/author&gt;&lt;author&gt;Gilmour, J.&lt;/author&gt;&lt;author&gt;Shattock, R. J.&lt;/author&gt;&lt;/authors&gt;&lt;/contributors&gt;&lt;auth-address&gt;Imperial College London, Medicine, London, United Kingdom.&amp;#xD;Department of Microbiology and Immunology, Peter Doherty Institute for Infection and Immunity, University of Melbourne, Melbourne, VIC, Australia.&amp;#xD;ARC Centre of Excellence in Convergent Bio-Nano Science and Technology, University of Melbourne, Melbourne, VIC, Australia.&amp;#xD;Melbourne Sexual Health Centre, Department of Infectious Diseases, Alfred Health, Central Clinical School, Monash University, Melbourne, VIC, Australia.&amp;#xD;IAVI Human Immunology Laboratory, Imperial College London, London, United Kingdom.&lt;/auth-address&gt;&lt;titles&gt;&lt;title&gt;Immunoglobulin G1 Allotype Influences Antibody Subclass Distribution in Response to HIV gp140 Vaccination&lt;/title&gt;&lt;secondary-title&gt;Front Immunol&lt;/secondary-title&gt;&lt;/titles&gt;&lt;periodical&gt;&lt;full-title&gt;Front Immunol&lt;/full-title&gt;&lt;/periodical&gt;&lt;pages&gt;1883&lt;/pages&gt;&lt;volume&gt;8&lt;/volume&gt;&lt;edition&gt;20171220&lt;/edition&gt;&lt;keywords&gt;&lt;keyword&gt;G1m1&lt;/keyword&gt;&lt;keyword&gt;G1m3&lt;/keyword&gt;&lt;keyword&gt;Hiv&lt;/keyword&gt;&lt;keyword&gt;allotype&lt;/keyword&gt;&lt;keyword&gt;vaccines&lt;/keyword&gt;&lt;/keywords&gt;&lt;dates&gt;&lt;year&gt;2017&lt;/year&gt;&lt;/dates&gt;&lt;isbn&gt;1664-3224 (Print)&amp;#xD;1664-3224&lt;/isbn&gt;&lt;accession-num&gt;29326728&lt;/accession-num&gt;&lt;urls&gt;&lt;/urls&gt;&lt;custom2&gt;PMC5742328&lt;/custom2&gt;&lt;electronic-resource-num&gt;10.3389/fimmu.2017.01883&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16)</w:t>
            </w:r>
            <w:r w:rsidRPr="003945AB">
              <w:rPr>
                <w:sz w:val="22"/>
                <w:szCs w:val="22"/>
              </w:rPr>
              <w:fldChar w:fldCharType="end"/>
            </w:r>
          </w:p>
          <w:p w14:paraId="60AC835C" w14:textId="77777777" w:rsidR="00787875" w:rsidRPr="003945AB" w:rsidRDefault="00787875" w:rsidP="00930963">
            <w:pPr>
              <w:rPr>
                <w:sz w:val="22"/>
                <w:szCs w:val="22"/>
              </w:rPr>
            </w:pPr>
            <w:r w:rsidRPr="003945AB">
              <w:rPr>
                <w:b/>
                <w:bCs/>
                <w:sz w:val="22"/>
                <w:szCs w:val="22"/>
              </w:rPr>
              <w:t>G3m5*:</w:t>
            </w:r>
            <w:r w:rsidRPr="003945AB">
              <w:rPr>
                <w:sz w:val="22"/>
                <w:szCs w:val="22"/>
              </w:rPr>
              <w:t xml:space="preserve"> </w:t>
            </w:r>
            <w:r w:rsidRPr="003945AB">
              <w:rPr>
                <w:sz w:val="22"/>
                <w:szCs w:val="22"/>
              </w:rPr>
              <w:sym w:font="Wingdings" w:char="F0E1"/>
            </w:r>
            <w:r w:rsidRPr="003945AB">
              <w:rPr>
                <w:sz w:val="22"/>
                <w:szCs w:val="22"/>
              </w:rPr>
              <w:t xml:space="preserve"> likelihood of control </w:t>
            </w:r>
            <w:r w:rsidRPr="003945AB">
              <w:rPr>
                <w:i/>
                <w:iCs/>
                <w:sz w:val="22"/>
                <w:szCs w:val="22"/>
              </w:rPr>
              <w:t>(G3m21*)</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Deepe&lt;/Author&gt;&lt;Year&gt;2012&lt;/Year&gt;&lt;RecNum&gt;177&lt;/RecNum&gt;&lt;DisplayText&gt;(17)&lt;/DisplayText&gt;&lt;record&gt;&lt;rec-number&gt;177&lt;/rec-number&gt;&lt;foreign-keys&gt;&lt;key app="EN" db-id="aawvzspdb9fzvzep0fa5exeb09s2a5rdeprx" timestamp="1674481365"&gt;177&lt;/key&gt;&lt;/foreign-keys&gt;&lt;ref-type name="Journal Article"&gt;17&lt;/ref-type&gt;&lt;contributors&gt;&lt;authors&gt;&lt;author&gt;Deepe, R. N.&lt;/author&gt;&lt;author&gt;Kistner-Griffin, E.&lt;/author&gt;&lt;author&gt;Martin, J. N.&lt;/author&gt;&lt;author&gt;Deeks, S. G.&lt;/author&gt;&lt;author&gt;Pandey, J. P.&lt;/author&gt;&lt;/authors&gt;&lt;/contributors&gt;&lt;auth-address&gt;Department of Microbiology and Immunology, Medical University of South Carolina, Charleston, SC 29425, USA.&lt;/auth-address&gt;&lt;titles&gt;&lt;title&gt;Epistatic interactions between Fc (GM) and FcγR genes and the host control of human immunodeficiency virus replication&lt;/title&gt;&lt;secondary-title&gt;Hum Immunol&lt;/secondary-title&gt;&lt;/titles&gt;&lt;periodical&gt;&lt;full-title&gt;Hum Immunol&lt;/full-title&gt;&lt;/periodical&gt;&lt;pages&gt;263-6&lt;/pages&gt;&lt;volume&gt;73&lt;/volume&gt;&lt;number&gt;3&lt;/number&gt;&lt;edition&gt;20111211&lt;/edition&gt;&lt;keywords&gt;&lt;keyword&gt;Adult&lt;/keyword&gt;&lt;keyword&gt;Asymptomatic Diseases&lt;/keyword&gt;&lt;keyword&gt;Carrier State&lt;/keyword&gt;&lt;keyword&gt;Chromosomes, Human, Pair 14/genetics&lt;/keyword&gt;&lt;keyword&gt;*Epistasis, Genetic&lt;/keyword&gt;&lt;keyword&gt;Female&lt;/keyword&gt;&lt;keyword&gt;HIV/pathogenicity/*physiology&lt;/keyword&gt;&lt;keyword&gt;HIV Infections/*genetics/immunology/virology&lt;/keyword&gt;&lt;keyword&gt;Humans&lt;/keyword&gt;&lt;keyword&gt;Immunoglobulin Gm Allotypes/*genetics&lt;/keyword&gt;&lt;keyword&gt;Immunoglobulin Km Allotypes/genetics&lt;/keyword&gt;&lt;keyword&gt;Male&lt;/keyword&gt;&lt;keyword&gt;Middle Aged&lt;/keyword&gt;&lt;keyword&gt;Receptors, IgG/*genetics/metabolism&lt;/keyword&gt;&lt;keyword&gt;Virus Replication&lt;/keyword&gt;&lt;/keywords&gt;&lt;dates&gt;&lt;year&gt;2012&lt;/year&gt;&lt;pub-dates&gt;&lt;date&gt;Mar&lt;/date&gt;&lt;/pub-dates&gt;&lt;/dates&gt;&lt;isbn&gt;0198-8859 (Print)&amp;#xD;0198-8859&lt;/isbn&gt;&lt;accession-num&gt;22213007&lt;/accession-num&gt;&lt;urls&gt;&lt;/urls&gt;&lt;custom2&gt;PMC3288776&lt;/custom2&gt;&lt;custom6&gt;NIHMS344902&lt;/custom6&gt;&lt;electronic-resource-num&gt;10.1016/j.humimm.2011.12.008&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17)</w:t>
            </w:r>
            <w:r w:rsidRPr="003945AB">
              <w:rPr>
                <w:sz w:val="22"/>
                <w:szCs w:val="22"/>
              </w:rPr>
              <w:fldChar w:fldCharType="end"/>
            </w:r>
          </w:p>
        </w:tc>
        <w:tc>
          <w:tcPr>
            <w:tcW w:w="2928" w:type="dxa"/>
          </w:tcPr>
          <w:p w14:paraId="553841E7" w14:textId="77777777" w:rsidR="00787875" w:rsidRPr="003945AB" w:rsidRDefault="00787875" w:rsidP="00930963">
            <w:pPr>
              <w:rPr>
                <w:b/>
                <w:bCs/>
                <w:sz w:val="22"/>
                <w:szCs w:val="22"/>
              </w:rPr>
            </w:pPr>
            <w:r w:rsidRPr="003945AB">
              <w:rPr>
                <w:b/>
                <w:bCs/>
                <w:sz w:val="22"/>
                <w:szCs w:val="22"/>
              </w:rPr>
              <w:t>FcγRIIa-131R/R:</w:t>
            </w:r>
            <w:r w:rsidRPr="003945AB">
              <w:rPr>
                <w:sz w:val="22"/>
                <w:szCs w:val="22"/>
              </w:rPr>
              <w:t xml:space="preserve"> </w:t>
            </w:r>
            <w:r w:rsidRPr="003945AB">
              <w:rPr>
                <w:sz w:val="22"/>
                <w:szCs w:val="22"/>
              </w:rPr>
              <w:sym w:font="Wingdings" w:char="F0E1"/>
            </w:r>
            <w:r w:rsidRPr="003945AB">
              <w:rPr>
                <w:sz w:val="22"/>
                <w:szCs w:val="22"/>
              </w:rPr>
              <w:t xml:space="preserve"> disease progression </w:t>
            </w:r>
            <w:r w:rsidRPr="003945AB">
              <w:rPr>
                <w:i/>
                <w:iCs/>
                <w:sz w:val="22"/>
                <w:szCs w:val="22"/>
              </w:rPr>
              <w:t>(FcγRIIa-131H/H &amp; FcγRIIa-131H/R)</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Forthal&lt;/Author&gt;&lt;Year&gt;2007&lt;/Year&gt;&lt;RecNum&gt;396&lt;/RecNum&gt;&lt;DisplayText&gt;(18)&lt;/DisplayText&gt;&lt;record&gt;&lt;rec-number&gt;396&lt;/rec-number&gt;&lt;foreign-keys&gt;&lt;key app="EN" db-id="aawvzspdb9fzvzep0fa5exeb09s2a5rdeprx" timestamp="1676773003"&gt;396&lt;/key&gt;&lt;/foreign-keys&gt;&lt;ref-type name="Journal Article"&gt;17&lt;/ref-type&gt;&lt;contributors&gt;&lt;authors&gt;&lt;author&gt;Forthal, D. N.&lt;/author&gt;&lt;author&gt;Landucci, G.&lt;/author&gt;&lt;author&gt;Bream, J.&lt;/author&gt;&lt;author&gt;Jacobson, L. P.&lt;/author&gt;&lt;author&gt;Phan, T. B.&lt;/author&gt;&lt;author&gt;Montoya, B.&lt;/author&gt;&lt;/authors&gt;&lt;/contributors&gt;&lt;auth-address&gt;Division of Infectious Diseases, Department of Medicine, University of California, Irvine School of Medicine, Irvine, CA 92697, USA. dnfortha@uci.edu&lt;/auth-address&gt;&lt;titles&gt;&lt;title&gt;FcgammaRIIa genotype predicts progression of HIV infection&lt;/title&gt;&lt;secondary-title&gt;J Immunol&lt;/secondary-title&gt;&lt;/titles&gt;&lt;periodical&gt;&lt;full-title&gt;J Immunol&lt;/full-title&gt;&lt;/periodical&gt;&lt;pages&gt;7916-23&lt;/pages&gt;&lt;volume&gt;179&lt;/volume&gt;&lt;number&gt;11&lt;/number&gt;&lt;keywords&gt;&lt;keyword&gt;Adult&lt;/keyword&gt;&lt;keyword&gt;Antigens, CD/*genetics&lt;/keyword&gt;&lt;keyword&gt;CD4 Lymphocyte Count&lt;/keyword&gt;&lt;keyword&gt;CD4-Positive T-Lymphocytes/immunology/virology&lt;/keyword&gt;&lt;keyword&gt;Cohort Studies&lt;/keyword&gt;&lt;keyword&gt;Disease Progression&lt;/keyword&gt;&lt;keyword&gt;Genotype&lt;/keyword&gt;&lt;keyword&gt;HIV/immunology&lt;/keyword&gt;&lt;keyword&gt;HIV Infections/*diagnosis/*genetics/immunology&lt;/keyword&gt;&lt;keyword&gt;Humans&lt;/keyword&gt;&lt;keyword&gt;Male&lt;/keyword&gt;&lt;keyword&gt;Middle Aged&lt;/keyword&gt;&lt;keyword&gt;Predictive Value of Tests&lt;/keyword&gt;&lt;keyword&gt;Receptors, IgG/*genetics&lt;/keyword&gt;&lt;keyword&gt;Risk Factors&lt;/keyword&gt;&lt;/keywords&gt;&lt;dates&gt;&lt;year&gt;2007&lt;/year&gt;&lt;pub-dates&gt;&lt;date&gt;Dec 1&lt;/date&gt;&lt;/pub-dates&gt;&lt;/dates&gt;&lt;isbn&gt;0022-1767 (Print)&amp;#xD;0022-1767&lt;/isbn&gt;&lt;accession-num&gt;18025239&lt;/accession-num&gt;&lt;urls&gt;&lt;/urls&gt;&lt;electronic-resource-num&gt;10.4049/jimmunol.179.11.7916&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18)</w:t>
            </w:r>
            <w:r w:rsidRPr="003945AB">
              <w:rPr>
                <w:sz w:val="22"/>
                <w:szCs w:val="22"/>
              </w:rPr>
              <w:fldChar w:fldCharType="end"/>
            </w:r>
          </w:p>
          <w:p w14:paraId="6A4520D1" w14:textId="77777777" w:rsidR="00787875" w:rsidRPr="003945AB" w:rsidRDefault="00787875" w:rsidP="00930963">
            <w:pPr>
              <w:rPr>
                <w:sz w:val="22"/>
                <w:szCs w:val="22"/>
              </w:rPr>
            </w:pPr>
            <w:r w:rsidRPr="003945AB">
              <w:rPr>
                <w:b/>
                <w:bCs/>
                <w:sz w:val="22"/>
                <w:szCs w:val="22"/>
              </w:rPr>
              <w:t>FcγRIIIa-158V/V:</w:t>
            </w:r>
            <w:r w:rsidRPr="003945AB">
              <w:rPr>
                <w:sz w:val="22"/>
                <w:szCs w:val="22"/>
              </w:rPr>
              <w:t xml:space="preserve"> </w:t>
            </w:r>
            <w:r w:rsidRPr="003945AB">
              <w:rPr>
                <w:sz w:val="22"/>
                <w:szCs w:val="22"/>
              </w:rPr>
              <w:sym w:font="Wingdings" w:char="F0E1"/>
            </w:r>
            <w:r w:rsidRPr="003945AB">
              <w:rPr>
                <w:sz w:val="22"/>
                <w:szCs w:val="22"/>
              </w:rPr>
              <w:t xml:space="preserve"> infection rate among low-infection risk vaccinees </w:t>
            </w:r>
            <w:r w:rsidRPr="003945AB">
              <w:rPr>
                <w:i/>
                <w:iCs/>
                <w:sz w:val="22"/>
                <w:szCs w:val="22"/>
              </w:rPr>
              <w:t xml:space="preserve">(FcγRIIIa-158F/F) </w:t>
            </w:r>
            <w:r w:rsidRPr="003945AB">
              <w:rPr>
                <w:sz w:val="22"/>
                <w:szCs w:val="22"/>
              </w:rPr>
              <w:fldChar w:fldCharType="begin"/>
            </w:r>
            <w:r w:rsidRPr="003945AB">
              <w:rPr>
                <w:sz w:val="22"/>
                <w:szCs w:val="22"/>
              </w:rPr>
              <w:instrText xml:space="preserve"> ADDIN EN.CITE &lt;EndNote&gt;&lt;Cite&gt;&lt;Author&gt;Forthal&lt;/Author&gt;&lt;Year&gt;2012&lt;/Year&gt;&lt;RecNum&gt;126&lt;/RecNum&gt;&lt;DisplayText&gt;(19)&lt;/DisplayText&gt;&lt;record&gt;&lt;rec-number&gt;126&lt;/rec-number&gt;&lt;foreign-keys&gt;&lt;key app="EN" db-id="aawvzspdb9fzvzep0fa5exeb09s2a5rdeprx" timestamp="1674368097"&gt;126&lt;/key&gt;&lt;/foreign-keys&gt;&lt;ref-type name="Journal Article"&gt;17&lt;/ref-type&gt;&lt;contributors&gt;&lt;authors&gt;&lt;author&gt;Forthal, D. N.&lt;/author&gt;&lt;author&gt;Gabriel, E. E.&lt;/author&gt;&lt;author&gt;Wang, A.&lt;/author&gt;&lt;author&gt;Landucci, G.&lt;/author&gt;&lt;author&gt;Phan, T. B.&lt;/author&gt;&lt;/authors&gt;&lt;/contributors&gt;&lt;auth-address&gt;Division of Infectious Diseases, Department of Medicine, University of California, Irvine School of Medicine, Irvine, CA 92697, USA. dnfortha@uci.edu&lt;/auth-address&gt;&lt;titles&gt;&lt;title&gt;Association of Fcγ receptor IIIa genotype with the rate of HIV infection after gp120 vaccination&lt;/title&gt;&lt;secondary-title&gt;Blood&lt;/secondary-title&gt;&lt;/titles&gt;&lt;periodical&gt;&lt;full-title&gt;Blood&lt;/full-title&gt;&lt;/periodical&gt;&lt;pages&gt;2836-42&lt;/pages&gt;&lt;volume&gt;120&lt;/volume&gt;&lt;number&gt;14&lt;/number&gt;&lt;edition&gt;20120822&lt;/edition&gt;&lt;keywords&gt;&lt;keyword&gt;Adult&lt;/keyword&gt;&lt;keyword&gt;Case-Control Studies&lt;/keyword&gt;&lt;keyword&gt;Double-Blind Method&lt;/keyword&gt;&lt;keyword&gt;Genetic Predisposition to Disease&lt;/keyword&gt;&lt;keyword&gt;Genotype&lt;/keyword&gt;&lt;keyword&gt;HIV/*pathogenicity&lt;/keyword&gt;&lt;keyword&gt;HIV Envelope Protein gp120/*immunology&lt;/keyword&gt;&lt;keyword&gt;HIV Infections/genetics/*therapy/virology&lt;/keyword&gt;&lt;keyword&gt;Humans&lt;/keyword&gt;&lt;keyword&gt;Male&lt;/keyword&gt;&lt;keyword&gt;Polymorphism, Genetic/*genetics&lt;/keyword&gt;&lt;keyword&gt;Receptors, IgG/*genetics&lt;/keyword&gt;&lt;keyword&gt;Risk Factors&lt;/keyword&gt;&lt;keyword&gt;Vaccination&lt;/keyword&gt;&lt;keyword&gt;Vaccines, Synthetic/*therapeutic use&lt;/keyword&gt;&lt;/keywords&gt;&lt;dates&gt;&lt;year&gt;2012&lt;/year&gt;&lt;pub-dates&gt;&lt;date&gt;Oct 4&lt;/date&gt;&lt;/pub-dates&gt;&lt;/dates&gt;&lt;isbn&gt;0006-4971 (Print)&amp;#xD;0006-4971&lt;/isbn&gt;&lt;accession-num&gt;22915639&lt;/accession-num&gt;&lt;urls&gt;&lt;/urls&gt;&lt;custom2&gt;PMC3466964&lt;/custom2&gt;&lt;electronic-resource-num&gt;10.1182/blood-2012-05-431361&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19)</w:t>
            </w:r>
            <w:r w:rsidRPr="003945AB">
              <w:rPr>
                <w:sz w:val="22"/>
                <w:szCs w:val="22"/>
              </w:rPr>
              <w:fldChar w:fldCharType="end"/>
            </w:r>
          </w:p>
          <w:p w14:paraId="7908F353" w14:textId="77777777" w:rsidR="00787875" w:rsidRPr="003945AB" w:rsidRDefault="00787875" w:rsidP="00930963">
            <w:pPr>
              <w:rPr>
                <w:sz w:val="22"/>
                <w:szCs w:val="22"/>
              </w:rPr>
            </w:pPr>
            <w:r w:rsidRPr="003945AB">
              <w:rPr>
                <w:b/>
                <w:bCs/>
                <w:sz w:val="22"/>
                <w:szCs w:val="22"/>
              </w:rPr>
              <w:t>FcγRIIIa-158V/V:</w:t>
            </w:r>
            <w:r w:rsidRPr="003945AB">
              <w:rPr>
                <w:sz w:val="22"/>
                <w:szCs w:val="22"/>
              </w:rPr>
              <w:t xml:space="preserve"> </w:t>
            </w:r>
            <w:r w:rsidRPr="003945AB">
              <w:rPr>
                <w:sz w:val="22"/>
                <w:szCs w:val="22"/>
              </w:rPr>
              <w:sym w:font="Wingdings" w:char="F0E1"/>
            </w:r>
            <w:r w:rsidRPr="003945AB">
              <w:rPr>
                <w:sz w:val="22"/>
                <w:szCs w:val="22"/>
              </w:rPr>
              <w:t xml:space="preserve"> infection risk &amp; disease progression </w:t>
            </w:r>
            <w:r w:rsidRPr="003945AB">
              <w:rPr>
                <w:i/>
                <w:iCs/>
                <w:sz w:val="22"/>
                <w:szCs w:val="22"/>
              </w:rPr>
              <w:t>(FcγRIIIa-158F/F)</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Poonia&lt;/Author&gt;&lt;Year&gt;2010&lt;/Year&gt;&lt;RecNum&gt;397&lt;/RecNum&gt;&lt;DisplayText&gt;(20)&lt;/DisplayText&gt;&lt;record&gt;&lt;rec-number&gt;397&lt;/rec-number&gt;&lt;foreign-keys&gt;&lt;key app="EN" db-id="aawvzspdb9fzvzep0fa5exeb09s2a5rdeprx" timestamp="1676773268"&gt;397&lt;/key&gt;&lt;/foreign-keys&gt;&lt;ref-type name="Journal Article"&gt;17&lt;/ref-type&gt;&lt;contributors&gt;&lt;authors&gt;&lt;author&gt;Poonia, B.&lt;/author&gt;&lt;author&gt;Kijak, G. H.&lt;/author&gt;&lt;author&gt;Pauza, C. D.&lt;/author&gt;&lt;/authors&gt;&lt;/contributors&gt;&lt;auth-address&gt;Division of Basic Science and Vaccine Research, Institute of Human Virology, Baltimore, Maryland, United States of America. bpoonia@ihv.umaryland.edu&lt;/auth-address&gt;&lt;titles&gt;&lt;title&gt;High affinity allele for the gene of FCGR3A is risk factor for HIV infection and progression&lt;/title&gt;&lt;secondary-title&gt;PLoS One&lt;/secondary-title&gt;&lt;/titles&gt;&lt;periodical&gt;&lt;full-title&gt;PLoS One&lt;/full-title&gt;&lt;/periodical&gt;&lt;pages&gt;e15562&lt;/pages&gt;&lt;volume&gt;5&lt;/volume&gt;&lt;number&gt;12&lt;/number&gt;&lt;edition&gt;20101220&lt;/edition&gt;&lt;keywords&gt;&lt;keyword&gt;Alleles&lt;/keyword&gt;&lt;keyword&gt;Disease Progression&lt;/keyword&gt;&lt;keyword&gt;Female&lt;/keyword&gt;&lt;keyword&gt;Gene Frequency&lt;/keyword&gt;&lt;keyword&gt;*Genetic Predisposition to Disease&lt;/keyword&gt;&lt;keyword&gt;Genetic Variation&lt;/keyword&gt;&lt;keyword&gt;Genotype&lt;/keyword&gt;&lt;keyword&gt;HIV Infections/*genetics/*virology&lt;/keyword&gt;&lt;keyword&gt;Haplotypes&lt;/keyword&gt;&lt;keyword&gt;Homozygote&lt;/keyword&gt;&lt;keyword&gt;Humans&lt;/keyword&gt;&lt;keyword&gt;Male&lt;/keyword&gt;&lt;keyword&gt;Receptors, IgG/*genetics&lt;/keyword&gt;&lt;keyword&gt;Risk Factors&lt;/keyword&gt;&lt;/keywords&gt;&lt;dates&gt;&lt;year&gt;2010&lt;/year&gt;&lt;pub-dates&gt;&lt;date&gt;Dec 20&lt;/date&gt;&lt;/pub-dates&gt;&lt;/dates&gt;&lt;isbn&gt;1932-6203&lt;/isbn&gt;&lt;accession-num&gt;21187939&lt;/accession-num&gt;&lt;urls&gt;&lt;/urls&gt;&lt;custom1&gt;Competing Interests: The authors have declared that no competing interests exist.&lt;/custom1&gt;&lt;custom2&gt;PMC3004964&lt;/custom2&gt;&lt;electronic-resource-num&gt;10.1371/journal.pone.0015562&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20)</w:t>
            </w:r>
            <w:r w:rsidRPr="003945AB">
              <w:rPr>
                <w:sz w:val="22"/>
                <w:szCs w:val="22"/>
              </w:rPr>
              <w:fldChar w:fldCharType="end"/>
            </w:r>
          </w:p>
        </w:tc>
        <w:tc>
          <w:tcPr>
            <w:tcW w:w="2928" w:type="dxa"/>
          </w:tcPr>
          <w:p w14:paraId="676BAB97" w14:textId="77777777" w:rsidR="00787875" w:rsidRPr="003945AB" w:rsidRDefault="00787875" w:rsidP="00930963">
            <w:pPr>
              <w:rPr>
                <w:sz w:val="22"/>
                <w:szCs w:val="22"/>
              </w:rPr>
            </w:pPr>
          </w:p>
        </w:tc>
        <w:tc>
          <w:tcPr>
            <w:tcW w:w="2928" w:type="dxa"/>
          </w:tcPr>
          <w:p w14:paraId="28A2A430" w14:textId="77777777" w:rsidR="00787875" w:rsidRPr="003945AB" w:rsidRDefault="00787875" w:rsidP="00930963">
            <w:pPr>
              <w:rPr>
                <w:sz w:val="22"/>
                <w:szCs w:val="22"/>
              </w:rPr>
            </w:pPr>
          </w:p>
        </w:tc>
      </w:tr>
      <w:tr w:rsidR="00787875" w:rsidRPr="003945AB" w14:paraId="15584A47" w14:textId="77777777" w:rsidTr="00930963">
        <w:tc>
          <w:tcPr>
            <w:tcW w:w="2383" w:type="dxa"/>
            <w:vAlign w:val="center"/>
          </w:tcPr>
          <w:p w14:paraId="3D478C53" w14:textId="77777777" w:rsidR="00787875" w:rsidRPr="003945AB" w:rsidRDefault="00787875" w:rsidP="00930963">
            <w:pPr>
              <w:rPr>
                <w:b/>
                <w:bCs/>
                <w:sz w:val="22"/>
                <w:szCs w:val="22"/>
              </w:rPr>
            </w:pPr>
            <w:r w:rsidRPr="003945AB">
              <w:rPr>
                <w:b/>
                <w:bCs/>
                <w:sz w:val="22"/>
                <w:szCs w:val="22"/>
              </w:rPr>
              <w:t>Influenza B virus (Influenza)</w:t>
            </w:r>
          </w:p>
        </w:tc>
        <w:tc>
          <w:tcPr>
            <w:tcW w:w="2928" w:type="dxa"/>
          </w:tcPr>
          <w:p w14:paraId="7CDF2877" w14:textId="77777777" w:rsidR="00787875" w:rsidRPr="003945AB" w:rsidRDefault="00787875" w:rsidP="00930963">
            <w:pPr>
              <w:rPr>
                <w:sz w:val="22"/>
                <w:szCs w:val="22"/>
              </w:rPr>
            </w:pPr>
            <w:r w:rsidRPr="003945AB">
              <w:rPr>
                <w:b/>
                <w:bCs/>
                <w:sz w:val="22"/>
                <w:szCs w:val="22"/>
              </w:rPr>
              <w:t>G3m5*:</w:t>
            </w:r>
            <w:r w:rsidRPr="003945AB">
              <w:rPr>
                <w:sz w:val="22"/>
                <w:szCs w:val="22"/>
              </w:rPr>
              <w:t xml:space="preserve"> </w:t>
            </w:r>
            <w:r w:rsidRPr="003945AB">
              <w:rPr>
                <w:sz w:val="22"/>
                <w:szCs w:val="22"/>
              </w:rPr>
              <w:sym w:font="Wingdings" w:char="F0E1"/>
            </w:r>
            <w:r w:rsidRPr="003945AB">
              <w:rPr>
                <w:sz w:val="22"/>
                <w:szCs w:val="22"/>
              </w:rPr>
              <w:t xml:space="preserve"> IgG3 against H1N1 and H3N2 antigens </w:t>
            </w:r>
            <w:r w:rsidRPr="003945AB">
              <w:rPr>
                <w:i/>
                <w:iCs/>
                <w:sz w:val="22"/>
                <w:szCs w:val="22"/>
              </w:rPr>
              <w:t>(G3m21*)</w:t>
            </w:r>
            <w:r w:rsidRPr="003945AB">
              <w:rPr>
                <w:sz w:val="22"/>
                <w:szCs w:val="22"/>
              </w:rPr>
              <w:t xml:space="preserve"> </w:t>
            </w:r>
            <w:r w:rsidRPr="003945AB">
              <w:rPr>
                <w:sz w:val="22"/>
                <w:szCs w:val="22"/>
              </w:rPr>
              <w:fldChar w:fldCharType="begin">
                <w:fldData xml:space="preserve">PEVuZE5vdGU+PENpdGU+PEF1dGhvcj5IZW5zZW48L0F1dGhvcj48WWVhcj4yMDIxPC9ZZWFyPjxS
ZWNOdW0+Nzk8L1JlY051bT48RGlzcGxheVRleHQ+KDIxKTwvRGlzcGxheVRleHQ+PHJlY29yZD48
cmVjLW51bWJlcj43OTwvcmVjLW51bWJlcj48Zm9yZWlnbi1rZXlzPjxrZXkgYXBwPSJFTiIgZGIt
aWQ9ImFhd3Z6c3BkYjlmenZ6ZXAwZmE1ZXhlYjA5czJhNXJkZXByeCIgdGltZXN0YW1wPSIxNjc0
MzUxOTI3Ij43OTwva2V5PjwvZm9yZWlnbi1rZXlzPjxyZWYtdHlwZSBuYW1lPSJKb3VybmFsIEFy
dGljbGUiPjE3PC9yZWYtdHlwZT48Y29udHJpYnV0b3JzPjxhdXRob3JzPjxhdXRob3I+SGVuc2Vu
LCBMLjwvYXV0aG9yPjxhdXRob3I+Tmd1eWVuLCBULiBILiBPLjwvYXV0aG9yPjxhdXRob3I+Um93
bnRyZWUsIEwuIEMuPC9hdXRob3I+PGF1dGhvcj5EYW1lbGFuZywgVC48L2F1dGhvcj48YXV0aG9y
PktvdXRzYWtvcywgTS48L2F1dGhvcj48YXV0aG9yPkFiYW4sIE0uPC9hdXRob3I+PGF1dGhvcj5I
dXJ0LCBBLjwvYXV0aG9yPjxhdXRob3I+SGFybGFuZCwgSy4gTC48L2F1dGhvcj48YXV0aG9yPkF1
bGFkZWxsLCBNLjwvYXV0aG9yPjxhdXRob3I+dmFuIGRlIFNhbmR0LCBDLiBFLjwvYXV0aG9yPjxh
dXRob3I+RXZlcml0dCwgQS48L2F1dGhvcj48YXV0aG9yPkJsYWNrZXIsIEMuPC9hdXRob3I+PGF1
dGhvcj5PeW9uZywgRC4gQS48L2F1dGhvcj48YXV0aG9yPkxvdWdobGFuZCwgSi4gUi48L2F1dGhv
cj48YXV0aG9yPldlYmIsIEouIFIuPC9hdXRob3I+PGF1dGhvcj5XaW5lcywgQi4gRC48L2F1dGhv
cj48YXV0aG9yPkhvZ2FydGgsIFAuIE0uPC9hdXRob3I+PGF1dGhvcj5GbGFuYWdhbiwgSy4gTC48
L2F1dGhvcj48YXV0aG9yPlBsZWJhbnNraSwgTS48L2F1dGhvcj48YXV0aG9yPldoZWF0bGV5LCBB
LjwvYXV0aG9yPjxhdXRob3I+Q2h1bmcsIEEuIFcuPC9hdXRob3I+PGF1dGhvcj5LZW50LCBTLiBK
LjwvYXV0aG9yPjxhdXRob3I+TWlsbGVyLCBBLjwvYXV0aG9yPjxhdXRob3I+Q2xlbWVucywgRS4g
Qi48L2F1dGhvcj48YXV0aG9yPkRvaGVydHksIFAuIEMuPC9hdXRob3I+PGF1dGhvcj5OZWxzb24s
IEouPC9hdXRob3I+PGF1dGhvcj5EYXZpZXMsIEouPC9hdXRob3I+PGF1dGhvcj5Ub25nLCBTLiBZ
LiBDLjwvYXV0aG9yPjxhdXRob3I+S2VkemllcnNrYSwgSy48L2F1dGhvcj48L2F1dGhvcnM+PC9j
b250cmlidXRvcnM+PGF1dGgtYWRkcmVzcz5EZXBhcnRtZW50IG9mIE1pY3JvYmlvbG9neSBhbmQg
SW1tdW5vbG9neSwgVW5pdmVyc2l0eSBvZiBNZWxib3VybmUsIFRoZSBQZXRlciBEb2hlcnR5IElu
c3RpdHV0ZSBmb3IgSW5mZWN0aW9uIGFuZCBJbW11bml0eSwgUGFya3ZpbGxlLCBWSUMgMzAwMCwg
QXVzdHJhbGlhLiYjeEQ7V29ybGQgSGVhbHRoIE9yZ2FuaXphdGlvbiBDb2xsYWJvcmF0aW5nIENl
bnRyZSBmb3IgUmVmZXJlbmNlIGFuZCBSZXNlYXJjaCBvbiBJbmZsdWVuemEsIFRoZSBQZXRlciBE
b2hlcnR5IEluc3RpdHV0ZSBmb3IgSW5mZWN0aW9uIGFuZCBJbW11bml0eSwgTWVsYm91cm5lLCBW
SUMgMzAwMCwgQXVzdHJhbGlhLiYjeEQ7RGVwYXJ0bWVudCBvZiBIZW1hdG9wb2llc2lzLCBTYW5x
dWluIFJlc2VhcmNoIGFuZCBMYW5kc3RlaW5lciBMYWJvcmF0b3J5LCBBbXN0ZXJkYW0gVU1DLCBV
bml2ZXJzaXR5IG9mIEFtc3RlcmRhbSwgMTA2NiBDWCBBbXN0ZXJkYW0sIFRoZSBOZXRoZXJsYW5k
cy4mI3hEO01lbnppZXMgU2Nob29sIG9mIEhlYWx0aCBSZXNlYXJjaCwgQ2hhcmxlcyBEYXJ3aW4g
VW5pdmVyc2l0eSwgRGFyd2luLCBOVCAwODEwLCBBdXN0cmFsaWEuJiN4RDtDZW50ZXIgZm9yIEds
b2JhbCBJbmZlY3Rpb3VzIERpc2Vhc2UgUmVzZWFyY2ggKENHSURSKSwgU2VhdHRsZSBDaGlsZHJl
biZhcG9zO3MgUmVzZWFyY2ggSW5zdGl0dXRlLCBTZWF0dGxlLCBXQSA5ODEwOS4mI3hEO0ltbXVu
b2xvZ3kgR3JvdXAsIFFJTVIgQmVyZ2hvZmVyIE1lZGljYWwgUmVzZWFyY2ggSW5zdGl0dXRlLCBC
cmlzYmFuZSwgUUxEIDQwMjksIEF1c3RyYWxpYS4mI3hEO0ltbXVuZSBUaGVyYXBpZXMgTGFib3Jh
dG9yeSwgQnVybmV0IEluc3RpdHV0ZSwgTWVsYm91cm5lLCBWSUMgMzA4NCwgQXVzdHJhbGlhLiYj
eEQ7RGVwYXJ0bWVudCBvZiBJbW11bm9sb2d5IGFuZCBQYXRob2xvZ3ksIENlbnRyYWwgQ2xpbmlj
YWwgU2Nob29sLCBNb25hc2ggVW5pdmVyc2l0eSwgTWVsYm91cm5lLCBWSUMgMzAxMCwgQXVzdHJh
bGlhLiYjeEQ7RGVwYXJ0bWVudCBvZiBDbGluaWNhbCBQYXRob2xvZ3ksIFRoZSBVbml2ZXJzaXR5
IG9mIE1lbGJvdXJuZSwgUGFya3ZpbGxlLCBWSUMgMzAxMCwgQXVzdHJhbGlhLiYjeEQ7VGFzbWFu
aWFuIFZhY2NpbmUgVHJpYWwgQ2VudHJlLCBDbGlmZm9yZCBDcmFpZyBGb3VuZGF0aW9uLCBMYXVu
Y2VzdG9uIEdlbmVyYWwgSG9zcGl0YWwsIExhdW5jZXN0b24sIFRBUyA3MjUwLCBBdXN0cmFsaWEu
JiN4RDtTY2hvb2wgb2YgSGVhbHRoIFNjaWVuY2VzIGFuZCBTY2hvb2wgb2YgTWVkaWNpbmUsIFVu
aXZlcnNpdHkgb2YgVGFzbWFuaWEsIExhdW5jZXN0b24sIFRBUyA3MjQ4LCBBdXN0cmFsaWEuJiN4
RDtEZXBhcnRtZW50IG9mIEltbXVub2xvZ3kgYW5kIFBhdGhvbG9neSwgTW9uYXNoIFVuaXZlcnNp
dHksIE1lbGJvdXJuZSwgVklDIDM4MDAsIEF1c3RyYWxpYS4mI3hEO1NjaG9vbCBvZiBIZWFsdGgg
YW5kIEJpb21lZGljYWwgU2NpZW5jZSwgUm95YWwgTWVsYm91cm5lIEluc3RpdHV0ZSBvZiBUZWNo
bm9sb2d5LCBNZWxib3VybmUsIFZJQyAzMDAwLCBBdXN0cmFsaWEuJiN4RDtBdXN0cmFsaWFuIFJl
c2VhcmNoIENvdW5jaWwgQ2VudHJlIG9mIEV4Y2VsbGVuY2UgaW4gQ29udmVyZ2VudCBCaW8tTmFu
byBTY2llbmNlIGFuZCBUZWNobm9sb2d5LCBVbml2ZXJzaXR5IG9mIE1lbGJvdXJuZSwgTWVsYm91
cm5lLCBWSUMgMzAxMCwgQXVzdHJhbGlhLiYjeEQ7SW5mZWN0aW91cyBEaXNlYXNlcyBEZXBhcnRt
ZW50LCBNZWxib3VybmUgU2V4dWFsIEhlYWx0aCBDZW50cmUsIEFsZnJlZCBIZWFsdGgsIENlbnRy
YWwgQ2xpbmljYWwgU2Nob29sLCBNb25hc2ggVW5pdmVyc2l0eSwgTWVsYm91cm5lLCBWSUMgMzA1
MywgQXVzdHJhbGlhLiYjeEQ7SW5kaWdlbm91cyBFbmdhZ2VtZW50LCBDZW50cmFsIFF1ZWVuc2xh
bmQgVW5pdmVyc2l0eSwgVG93bnN2aWxsZSwgUUxEIDQ4MTAsIEF1c3RyYWxpYS4mI3hEO0RlcGFy
dG1lbnQgb2YgTWljcm9iaW9sb2d5IGFuZCBJbW11bm9sb2d5LCBVbml2ZXJzaXR5IG9mIE1lbGJv
dXJuZSwgVGhlIFBldGVyIERvaGVydHkgSW5zdGl0dXRlIGZvciBJbmZlY3Rpb24gYW5kIEltbXVu
aXR5LCBQYXJrdmlsbGUsIFZJQyAzMDAwLCBBdXN0cmFsaWE7IHBjZEB1bmltZWxiLmVkdS5hdSBr
a2VkekB1bmltZWxiLmVkdS5hdS4mI3hEO0RlcGFydG1lbnQgb2YgSW1tdW5vbG9neSwgU3QuIEp1
ZGUgQ2hpbGRyZW4mYXBvcztzIFJlc2VhcmNoIEhvc3BpdGFsLCBNZW1waGlzLCBUTiAzODEwNS4m
I3hEO0RlcGFydG1lbnQgb2YgSW5mZWN0aW91cyBEaXNlYXNlcywgUm95YWwgRGFyd2luIEhvc3Bp
dGFsLCBEYXJ3aW4sIE5UIDA4MTAsIEF1c3RyYWxpYS4mI3hEO1ZpY3RvcmlhbiBJbmZlY3Rpb3Vz
IERpc2Vhc2VzIFNlcnZpY2UsIFRoZSBSb3lhbCBNZWxib3VybmUgSG9zcGl0YWwgYW5kIFRoZSBV
bml2ZXJzaXR5IG9mIE1lbGJvdXJuZSwgVGhlIFBldGVyIERvaGVydHkgSW5zdGl0dXRlIGZvciBJ
bmZlY3Rpb24gYW5kIEltbXVuaXR5LCBQYXJrdmlsbGUsIFZJQyAzMDAwLCBBdXN0cmFsaWEuPC9h
dXRoLWFkZHJlc3M+PHRpdGxlcz48dGl0bGU+Um9idXN0IGFuZCBwcm90b3R5cGljYWwgaW1tdW5l
IHJlc3BvbnNlcyB0b3dhcmQgaW5mbHVlbnphIHZhY2NpbmVzIGluIHRoZSBoaWdoLXJpc2sgZ3Jv
dXAgb2YgSW5kaWdlbm91cyBBdXN0cmFsaWFuczwvdGl0bGU+PHNlY29uZGFyeS10aXRsZT5Qcm9j
IE5hdGwgQWNhZCBTY2kgVSBTIEE8L3NlY29uZGFyeS10aXRsZT48L3RpdGxlcz48cGVyaW9kaWNh
bD48ZnVsbC10aXRsZT5Qcm9jIE5hdGwgQWNhZCBTY2kgVSBTIEE8L2Z1bGwtdGl0bGU+PC9wZXJp
b2RpY2FsPjx2b2x1bWU+MTE4PC92b2x1bWU+PG51bWJlcj40MTwvbnVtYmVyPjxrZXl3b3Jkcz48
a2V5d29yZD5BbnRpYm9kaWVzLCBWaXJhbC8qYmxvb2Q8L2tleXdvcmQ+PGtleXdvcmQ+QXVzdHJh
bGlhPC9rZXl3b3JkPjxrZXl3b3JkPkItTHltcGhvY3l0ZXMvaW1tdW5vbG9neTwva2V5d29yZD48
a2V5d29yZD5IdW1hbnM8L2tleXdvcmQ+PGtleXdvcmQ+SW1tdW5vZ2xvYnVsaW4gRy9ibG9vZDwv
a2V5d29yZD48a2V5d29yZD5JbW11bm9sb2dpYyBNZW1vcnkvaW1tdW5vbG9neTwva2V5d29yZD48
a2V5d29yZD5JbmRpZ2Vub3VzIFBlb3BsZXMvKnN0YXRpc3RpY3MgJmFtcDsgbnVtZXJpY2FsIGRh
dGE8L2tleXdvcmQ+PGtleXdvcmQ+SW5mbHVlbnphIFZhY2NpbmVzLyppbW11bm9sb2d5PC9rZXl3
b3JkPjxrZXl3b3JkPkluZmx1ZW56YSwgSHVtYW4vaW1tdW5vbG9neS8qcHJldmVudGlvbiAmYW1w
OyBjb250cm9sL3Zpcm9sb2d5PC9rZXl3b3JkPjxrZXl3b3JkPkx5bXBob2N5dGUgQWN0aXZhdGlv
bi8qaW1tdW5vbG9neTwva2V5d29yZD48a2V5d29yZD5MeW1waG9jeXRlIENvdW50PC9rZXl3b3Jk
PjxrZXl3b3JkPk1hc3MgVmFjY2luYXRpb248L2tleXdvcmQ+PGtleXdvcmQ+Umlzazwva2V5d29y
ZD48a2V5d29yZD5UIEZvbGxpY3VsYXIgSGVscGVyIENlbGxzL2ltbXVub2xvZ3k8L2tleXdvcmQ+
PGtleXdvcmQ+VC1MeW1waG9jeXRlcy9pbW11bm9sb2d5PC9rZXl3b3JkPjxrZXl3b3JkPkIgY2Vs
bHM8L2tleXdvcmQ+PGtleXdvcmQ+SW5kaWdlbm91cyBwZW9wbGU8L2tleXdvcmQ+PGtleXdvcmQ+
YW50aWJvZGllczwva2V5d29yZD48a2V5d29yZD5mb2xsaWN1bGFyIFQgaGVscGVyIGNlbGxzPC9r
ZXl3b3JkPjxrZXl3b3JkPmluZmx1ZW56YTwva2V5d29yZD48L2tleXdvcmRzPjxkYXRlcz48eWVh
cj4yMDIxPC95ZWFyPjxwdWItZGF0ZXM+PGRhdGU+T2N0IDEyPC9kYXRlPjwvcHViLWRhdGVzPjwv
ZGF0ZXM+PGlzYm4+MDAyNy04NDI0IChQcmludCkmI3hEOzAwMjctODQyNDwvaXNibj48YWNjZXNz
aW9uLW51bT4zNDYwNzk1NzwvYWNjZXNzaW9uLW51bT48dXJscz48L3VybHM+PGN1c3RvbTE+VGhl
IGF1dGhvcnMgZGVjbGFyZSBubyBjb21wZXRpbmcgaW50ZXJlc3QuPC9jdXN0b20xPjxjdXN0b20y
PlBNQzg1MjIyNzE8L2N1c3RvbTI+PGVsZWN0cm9uaWMtcmVzb3VyY2UtbnVtPjEwLjEwNzMvcG5h
cy4yMTA5Mzg4MTE4PC9lbGVjdHJvbmljLXJlc291cmNlLW51bT48cmVtb3RlLWRhdGFiYXNlLXBy
b3ZpZGVyPk5MTTwvcmVtb3RlLWRhdGFiYXNlLXByb3ZpZGVyPjxsYW5ndWFnZT5lbmc8L2xhbmd1
YWdlPjwvcmVjb3JkPjwvQ2l0ZT48L0VuZE5vdGU+
</w:fldData>
              </w:fldChar>
            </w:r>
            <w:r w:rsidRPr="003945AB">
              <w:rPr>
                <w:sz w:val="22"/>
                <w:szCs w:val="22"/>
              </w:rPr>
              <w:instrText xml:space="preserve"> ADDIN EN.CITE </w:instrText>
            </w:r>
            <w:r w:rsidRPr="003945AB">
              <w:rPr>
                <w:sz w:val="22"/>
                <w:szCs w:val="22"/>
              </w:rPr>
              <w:fldChar w:fldCharType="begin">
                <w:fldData xml:space="preserve">PEVuZE5vdGU+PENpdGU+PEF1dGhvcj5IZW5zZW48L0F1dGhvcj48WWVhcj4yMDIxPC9ZZWFyPjxS
ZWNOdW0+Nzk8L1JlY051bT48RGlzcGxheVRleHQ+KDIxKTwvRGlzcGxheVRleHQ+PHJlY29yZD48
cmVjLW51bWJlcj43OTwvcmVjLW51bWJlcj48Zm9yZWlnbi1rZXlzPjxrZXkgYXBwPSJFTiIgZGIt
aWQ9ImFhd3Z6c3BkYjlmenZ6ZXAwZmE1ZXhlYjA5czJhNXJkZXByeCIgdGltZXN0YW1wPSIxNjc0
MzUxOTI3Ij43OTwva2V5PjwvZm9yZWlnbi1rZXlzPjxyZWYtdHlwZSBuYW1lPSJKb3VybmFsIEFy
dGljbGUiPjE3PC9yZWYtdHlwZT48Y29udHJpYnV0b3JzPjxhdXRob3JzPjxhdXRob3I+SGVuc2Vu
LCBMLjwvYXV0aG9yPjxhdXRob3I+Tmd1eWVuLCBULiBILiBPLjwvYXV0aG9yPjxhdXRob3I+Um93
bnRyZWUsIEwuIEMuPC9hdXRob3I+PGF1dGhvcj5EYW1lbGFuZywgVC48L2F1dGhvcj48YXV0aG9y
PktvdXRzYWtvcywgTS48L2F1dGhvcj48YXV0aG9yPkFiYW4sIE0uPC9hdXRob3I+PGF1dGhvcj5I
dXJ0LCBBLjwvYXV0aG9yPjxhdXRob3I+SGFybGFuZCwgSy4gTC48L2F1dGhvcj48YXV0aG9yPkF1
bGFkZWxsLCBNLjwvYXV0aG9yPjxhdXRob3I+dmFuIGRlIFNhbmR0LCBDLiBFLjwvYXV0aG9yPjxh
dXRob3I+RXZlcml0dCwgQS48L2F1dGhvcj48YXV0aG9yPkJsYWNrZXIsIEMuPC9hdXRob3I+PGF1
dGhvcj5PeW9uZywgRC4gQS48L2F1dGhvcj48YXV0aG9yPkxvdWdobGFuZCwgSi4gUi48L2F1dGhv
cj48YXV0aG9yPldlYmIsIEouIFIuPC9hdXRob3I+PGF1dGhvcj5XaW5lcywgQi4gRC48L2F1dGhv
cj48YXV0aG9yPkhvZ2FydGgsIFAuIE0uPC9hdXRob3I+PGF1dGhvcj5GbGFuYWdhbiwgSy4gTC48
L2F1dGhvcj48YXV0aG9yPlBsZWJhbnNraSwgTS48L2F1dGhvcj48YXV0aG9yPldoZWF0bGV5LCBB
LjwvYXV0aG9yPjxhdXRob3I+Q2h1bmcsIEEuIFcuPC9hdXRob3I+PGF1dGhvcj5LZW50LCBTLiBK
LjwvYXV0aG9yPjxhdXRob3I+TWlsbGVyLCBBLjwvYXV0aG9yPjxhdXRob3I+Q2xlbWVucywgRS4g
Qi48L2F1dGhvcj48YXV0aG9yPkRvaGVydHksIFAuIEMuPC9hdXRob3I+PGF1dGhvcj5OZWxzb24s
IEouPC9hdXRob3I+PGF1dGhvcj5EYXZpZXMsIEouPC9hdXRob3I+PGF1dGhvcj5Ub25nLCBTLiBZ
LiBDLjwvYXV0aG9yPjxhdXRob3I+S2VkemllcnNrYSwgSy48L2F1dGhvcj48L2F1dGhvcnM+PC9j
b250cmlidXRvcnM+PGF1dGgtYWRkcmVzcz5EZXBhcnRtZW50IG9mIE1pY3JvYmlvbG9neSBhbmQg
SW1tdW5vbG9neSwgVW5pdmVyc2l0eSBvZiBNZWxib3VybmUsIFRoZSBQZXRlciBEb2hlcnR5IElu
c3RpdHV0ZSBmb3IgSW5mZWN0aW9uIGFuZCBJbW11bml0eSwgUGFya3ZpbGxlLCBWSUMgMzAwMCwg
QXVzdHJhbGlhLiYjeEQ7V29ybGQgSGVhbHRoIE9yZ2FuaXphdGlvbiBDb2xsYWJvcmF0aW5nIENl
bnRyZSBmb3IgUmVmZXJlbmNlIGFuZCBSZXNlYXJjaCBvbiBJbmZsdWVuemEsIFRoZSBQZXRlciBE
b2hlcnR5IEluc3RpdHV0ZSBmb3IgSW5mZWN0aW9uIGFuZCBJbW11bml0eSwgTWVsYm91cm5lLCBW
SUMgMzAwMCwgQXVzdHJhbGlhLiYjeEQ7RGVwYXJ0bWVudCBvZiBIZW1hdG9wb2llc2lzLCBTYW5x
dWluIFJlc2VhcmNoIGFuZCBMYW5kc3RlaW5lciBMYWJvcmF0b3J5LCBBbXN0ZXJkYW0gVU1DLCBV
bml2ZXJzaXR5IG9mIEFtc3RlcmRhbSwgMTA2NiBDWCBBbXN0ZXJkYW0sIFRoZSBOZXRoZXJsYW5k
cy4mI3hEO01lbnppZXMgU2Nob29sIG9mIEhlYWx0aCBSZXNlYXJjaCwgQ2hhcmxlcyBEYXJ3aW4g
VW5pdmVyc2l0eSwgRGFyd2luLCBOVCAwODEwLCBBdXN0cmFsaWEuJiN4RDtDZW50ZXIgZm9yIEds
b2JhbCBJbmZlY3Rpb3VzIERpc2Vhc2UgUmVzZWFyY2ggKENHSURSKSwgU2VhdHRsZSBDaGlsZHJl
biZhcG9zO3MgUmVzZWFyY2ggSW5zdGl0dXRlLCBTZWF0dGxlLCBXQSA5ODEwOS4mI3hEO0ltbXVu
b2xvZ3kgR3JvdXAsIFFJTVIgQmVyZ2hvZmVyIE1lZGljYWwgUmVzZWFyY2ggSW5zdGl0dXRlLCBC
cmlzYmFuZSwgUUxEIDQwMjksIEF1c3RyYWxpYS4mI3hEO0ltbXVuZSBUaGVyYXBpZXMgTGFib3Jh
dG9yeSwgQnVybmV0IEluc3RpdHV0ZSwgTWVsYm91cm5lLCBWSUMgMzA4NCwgQXVzdHJhbGlhLiYj
eEQ7RGVwYXJ0bWVudCBvZiBJbW11bm9sb2d5IGFuZCBQYXRob2xvZ3ksIENlbnRyYWwgQ2xpbmlj
YWwgU2Nob29sLCBNb25hc2ggVW5pdmVyc2l0eSwgTWVsYm91cm5lLCBWSUMgMzAxMCwgQXVzdHJh
bGlhLiYjeEQ7RGVwYXJ0bWVudCBvZiBDbGluaWNhbCBQYXRob2xvZ3ksIFRoZSBVbml2ZXJzaXR5
IG9mIE1lbGJvdXJuZSwgUGFya3ZpbGxlLCBWSUMgMzAxMCwgQXVzdHJhbGlhLiYjeEQ7VGFzbWFu
aWFuIFZhY2NpbmUgVHJpYWwgQ2VudHJlLCBDbGlmZm9yZCBDcmFpZyBGb3VuZGF0aW9uLCBMYXVu
Y2VzdG9uIEdlbmVyYWwgSG9zcGl0YWwsIExhdW5jZXN0b24sIFRBUyA3MjUwLCBBdXN0cmFsaWEu
JiN4RDtTY2hvb2wgb2YgSGVhbHRoIFNjaWVuY2VzIGFuZCBTY2hvb2wgb2YgTWVkaWNpbmUsIFVu
aXZlcnNpdHkgb2YgVGFzbWFuaWEsIExhdW5jZXN0b24sIFRBUyA3MjQ4LCBBdXN0cmFsaWEuJiN4
RDtEZXBhcnRtZW50IG9mIEltbXVub2xvZ3kgYW5kIFBhdGhvbG9neSwgTW9uYXNoIFVuaXZlcnNp
dHksIE1lbGJvdXJuZSwgVklDIDM4MDAsIEF1c3RyYWxpYS4mI3hEO1NjaG9vbCBvZiBIZWFsdGgg
YW5kIEJpb21lZGljYWwgU2NpZW5jZSwgUm95YWwgTWVsYm91cm5lIEluc3RpdHV0ZSBvZiBUZWNo
bm9sb2d5LCBNZWxib3VybmUsIFZJQyAzMDAwLCBBdXN0cmFsaWEuJiN4RDtBdXN0cmFsaWFuIFJl
c2VhcmNoIENvdW5jaWwgQ2VudHJlIG9mIEV4Y2VsbGVuY2UgaW4gQ29udmVyZ2VudCBCaW8tTmFu
byBTY2llbmNlIGFuZCBUZWNobm9sb2d5LCBVbml2ZXJzaXR5IG9mIE1lbGJvdXJuZSwgTWVsYm91
cm5lLCBWSUMgMzAxMCwgQXVzdHJhbGlhLiYjeEQ7SW5mZWN0aW91cyBEaXNlYXNlcyBEZXBhcnRt
ZW50LCBNZWxib3VybmUgU2V4dWFsIEhlYWx0aCBDZW50cmUsIEFsZnJlZCBIZWFsdGgsIENlbnRy
YWwgQ2xpbmljYWwgU2Nob29sLCBNb25hc2ggVW5pdmVyc2l0eSwgTWVsYm91cm5lLCBWSUMgMzA1
MywgQXVzdHJhbGlhLiYjeEQ7SW5kaWdlbm91cyBFbmdhZ2VtZW50LCBDZW50cmFsIFF1ZWVuc2xh
bmQgVW5pdmVyc2l0eSwgVG93bnN2aWxsZSwgUUxEIDQ4MTAsIEF1c3RyYWxpYS4mI3hEO0RlcGFy
dG1lbnQgb2YgTWljcm9iaW9sb2d5IGFuZCBJbW11bm9sb2d5LCBVbml2ZXJzaXR5IG9mIE1lbGJv
dXJuZSwgVGhlIFBldGVyIERvaGVydHkgSW5zdGl0dXRlIGZvciBJbmZlY3Rpb24gYW5kIEltbXVu
aXR5LCBQYXJrdmlsbGUsIFZJQyAzMDAwLCBBdXN0cmFsaWE7IHBjZEB1bmltZWxiLmVkdS5hdSBr
a2VkekB1bmltZWxiLmVkdS5hdS4mI3hEO0RlcGFydG1lbnQgb2YgSW1tdW5vbG9neSwgU3QuIEp1
ZGUgQ2hpbGRyZW4mYXBvcztzIFJlc2VhcmNoIEhvc3BpdGFsLCBNZW1waGlzLCBUTiAzODEwNS4m
I3hEO0RlcGFydG1lbnQgb2YgSW5mZWN0aW91cyBEaXNlYXNlcywgUm95YWwgRGFyd2luIEhvc3Bp
dGFsLCBEYXJ3aW4sIE5UIDA4MTAsIEF1c3RyYWxpYS4mI3hEO1ZpY3RvcmlhbiBJbmZlY3Rpb3Vz
IERpc2Vhc2VzIFNlcnZpY2UsIFRoZSBSb3lhbCBNZWxib3VybmUgSG9zcGl0YWwgYW5kIFRoZSBV
bml2ZXJzaXR5IG9mIE1lbGJvdXJuZSwgVGhlIFBldGVyIERvaGVydHkgSW5zdGl0dXRlIGZvciBJ
bmZlY3Rpb24gYW5kIEltbXVuaXR5LCBQYXJrdmlsbGUsIFZJQyAzMDAwLCBBdXN0cmFsaWEuPC9h
dXRoLWFkZHJlc3M+PHRpdGxlcz48dGl0bGU+Um9idXN0IGFuZCBwcm90b3R5cGljYWwgaW1tdW5l
IHJlc3BvbnNlcyB0b3dhcmQgaW5mbHVlbnphIHZhY2NpbmVzIGluIHRoZSBoaWdoLXJpc2sgZ3Jv
dXAgb2YgSW5kaWdlbm91cyBBdXN0cmFsaWFuczwvdGl0bGU+PHNlY29uZGFyeS10aXRsZT5Qcm9j
IE5hdGwgQWNhZCBTY2kgVSBTIEE8L3NlY29uZGFyeS10aXRsZT48L3RpdGxlcz48cGVyaW9kaWNh
bD48ZnVsbC10aXRsZT5Qcm9jIE5hdGwgQWNhZCBTY2kgVSBTIEE8L2Z1bGwtdGl0bGU+PC9wZXJp
b2RpY2FsPjx2b2x1bWU+MTE4PC92b2x1bWU+PG51bWJlcj40MTwvbnVtYmVyPjxrZXl3b3Jkcz48
a2V5d29yZD5BbnRpYm9kaWVzLCBWaXJhbC8qYmxvb2Q8L2tleXdvcmQ+PGtleXdvcmQ+QXVzdHJh
bGlhPC9rZXl3b3JkPjxrZXl3b3JkPkItTHltcGhvY3l0ZXMvaW1tdW5vbG9neTwva2V5d29yZD48
a2V5d29yZD5IdW1hbnM8L2tleXdvcmQ+PGtleXdvcmQ+SW1tdW5vZ2xvYnVsaW4gRy9ibG9vZDwv
a2V5d29yZD48a2V5d29yZD5JbW11bm9sb2dpYyBNZW1vcnkvaW1tdW5vbG9neTwva2V5d29yZD48
a2V5d29yZD5JbmRpZ2Vub3VzIFBlb3BsZXMvKnN0YXRpc3RpY3MgJmFtcDsgbnVtZXJpY2FsIGRh
dGE8L2tleXdvcmQ+PGtleXdvcmQ+SW5mbHVlbnphIFZhY2NpbmVzLyppbW11bm9sb2d5PC9rZXl3
b3JkPjxrZXl3b3JkPkluZmx1ZW56YSwgSHVtYW4vaW1tdW5vbG9neS8qcHJldmVudGlvbiAmYW1w
OyBjb250cm9sL3Zpcm9sb2d5PC9rZXl3b3JkPjxrZXl3b3JkPkx5bXBob2N5dGUgQWN0aXZhdGlv
bi8qaW1tdW5vbG9neTwva2V5d29yZD48a2V5d29yZD5MeW1waG9jeXRlIENvdW50PC9rZXl3b3Jk
PjxrZXl3b3JkPk1hc3MgVmFjY2luYXRpb248L2tleXdvcmQ+PGtleXdvcmQ+Umlzazwva2V5d29y
ZD48a2V5d29yZD5UIEZvbGxpY3VsYXIgSGVscGVyIENlbGxzL2ltbXVub2xvZ3k8L2tleXdvcmQ+
PGtleXdvcmQ+VC1MeW1waG9jeXRlcy9pbW11bm9sb2d5PC9rZXl3b3JkPjxrZXl3b3JkPkIgY2Vs
bHM8L2tleXdvcmQ+PGtleXdvcmQ+SW5kaWdlbm91cyBwZW9wbGU8L2tleXdvcmQ+PGtleXdvcmQ+
YW50aWJvZGllczwva2V5d29yZD48a2V5d29yZD5mb2xsaWN1bGFyIFQgaGVscGVyIGNlbGxzPC9r
ZXl3b3JkPjxrZXl3b3JkPmluZmx1ZW56YTwva2V5d29yZD48L2tleXdvcmRzPjxkYXRlcz48eWVh
cj4yMDIxPC95ZWFyPjxwdWItZGF0ZXM+PGRhdGU+T2N0IDEyPC9kYXRlPjwvcHViLWRhdGVzPjwv
ZGF0ZXM+PGlzYm4+MDAyNy04NDI0IChQcmludCkmI3hEOzAwMjctODQyNDwvaXNibj48YWNjZXNz
aW9uLW51bT4zNDYwNzk1NzwvYWNjZXNzaW9uLW51bT48dXJscz48L3VybHM+PGN1c3RvbTE+VGhl
IGF1dGhvcnMgZGVjbGFyZSBubyBjb21wZXRpbmcgaW50ZXJlc3QuPC9jdXN0b20xPjxjdXN0b20y
PlBNQzg1MjIyNzE8L2N1c3RvbTI+PGVsZWN0cm9uaWMtcmVzb3VyY2UtbnVtPjEwLjEwNzMvcG5h
cy4yMTA5Mzg4MTE4PC9lbGVjdHJvbmljLXJlc291cmNlLW51bT48cmVtb3RlLWRhdGFiYXNlLXBy
b3ZpZGVyPk5MTTwvcmVtb3RlLWRhdGFiYXNlLXByb3ZpZGVyPjxsYW5ndWFnZT5lbmc8L2xhbmd1
YWdlPjwvcmVjb3JkPjwvQ2l0ZT48L0VuZE5vdGU+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1)</w:t>
            </w:r>
            <w:r w:rsidRPr="003945AB">
              <w:rPr>
                <w:sz w:val="22"/>
                <w:szCs w:val="22"/>
              </w:rPr>
              <w:fldChar w:fldCharType="end"/>
            </w:r>
          </w:p>
        </w:tc>
        <w:tc>
          <w:tcPr>
            <w:tcW w:w="2928" w:type="dxa"/>
          </w:tcPr>
          <w:p w14:paraId="182045AF" w14:textId="77777777" w:rsidR="00787875" w:rsidRPr="003945AB" w:rsidRDefault="00787875" w:rsidP="00930963">
            <w:pPr>
              <w:rPr>
                <w:sz w:val="22"/>
                <w:szCs w:val="22"/>
              </w:rPr>
            </w:pPr>
          </w:p>
        </w:tc>
        <w:tc>
          <w:tcPr>
            <w:tcW w:w="2928" w:type="dxa"/>
          </w:tcPr>
          <w:p w14:paraId="291E0625" w14:textId="77777777" w:rsidR="00787875" w:rsidRPr="003945AB" w:rsidRDefault="00787875" w:rsidP="00930963">
            <w:pPr>
              <w:rPr>
                <w:sz w:val="22"/>
                <w:szCs w:val="22"/>
              </w:rPr>
            </w:pPr>
          </w:p>
        </w:tc>
        <w:tc>
          <w:tcPr>
            <w:tcW w:w="2928" w:type="dxa"/>
          </w:tcPr>
          <w:p w14:paraId="7FDE7C6C" w14:textId="77777777" w:rsidR="00787875" w:rsidRPr="003945AB" w:rsidRDefault="00787875" w:rsidP="00930963">
            <w:pPr>
              <w:rPr>
                <w:sz w:val="22"/>
                <w:szCs w:val="22"/>
              </w:rPr>
            </w:pPr>
          </w:p>
        </w:tc>
      </w:tr>
      <w:tr w:rsidR="00787875" w:rsidRPr="003945AB" w14:paraId="0D5EB7AD" w14:textId="77777777" w:rsidTr="00930963">
        <w:tc>
          <w:tcPr>
            <w:tcW w:w="2383" w:type="dxa"/>
            <w:vAlign w:val="center"/>
          </w:tcPr>
          <w:p w14:paraId="77262FD3" w14:textId="77777777" w:rsidR="00787875" w:rsidRPr="003945AB" w:rsidRDefault="00787875" w:rsidP="00930963">
            <w:pPr>
              <w:rPr>
                <w:b/>
                <w:bCs/>
                <w:sz w:val="22"/>
                <w:szCs w:val="22"/>
              </w:rPr>
            </w:pPr>
            <w:r w:rsidRPr="003945AB">
              <w:rPr>
                <w:b/>
                <w:bCs/>
                <w:sz w:val="22"/>
                <w:szCs w:val="22"/>
              </w:rPr>
              <w:t>Respiratory Syncytial Virus (RSV)</w:t>
            </w:r>
          </w:p>
        </w:tc>
        <w:tc>
          <w:tcPr>
            <w:tcW w:w="2928" w:type="dxa"/>
          </w:tcPr>
          <w:p w14:paraId="0F05AE09" w14:textId="77777777" w:rsidR="00787875" w:rsidRPr="003945AB" w:rsidRDefault="00787875" w:rsidP="00930963">
            <w:pPr>
              <w:rPr>
                <w:sz w:val="22"/>
                <w:szCs w:val="22"/>
              </w:rPr>
            </w:pPr>
          </w:p>
        </w:tc>
        <w:tc>
          <w:tcPr>
            <w:tcW w:w="2928" w:type="dxa"/>
          </w:tcPr>
          <w:p w14:paraId="67F256D3" w14:textId="77777777" w:rsidR="00787875" w:rsidRPr="003945AB" w:rsidRDefault="00787875" w:rsidP="00930963">
            <w:pPr>
              <w:rPr>
                <w:sz w:val="22"/>
                <w:szCs w:val="22"/>
              </w:rPr>
            </w:pPr>
            <w:r w:rsidRPr="003945AB">
              <w:rPr>
                <w:b/>
                <w:bCs/>
                <w:sz w:val="22"/>
                <w:szCs w:val="22"/>
              </w:rPr>
              <w:t xml:space="preserve">FcγRIIa-131 H/H: </w:t>
            </w:r>
            <w:r w:rsidRPr="003945AB">
              <w:rPr>
                <w:sz w:val="22"/>
                <w:szCs w:val="22"/>
              </w:rPr>
              <w:sym w:font="Wingdings" w:char="F0E1"/>
            </w:r>
            <w:r w:rsidRPr="003945AB">
              <w:rPr>
                <w:sz w:val="22"/>
                <w:szCs w:val="22"/>
              </w:rPr>
              <w:t xml:space="preserve"> disease severity </w:t>
            </w:r>
            <w:r w:rsidRPr="003945AB">
              <w:rPr>
                <w:i/>
                <w:iCs/>
                <w:sz w:val="22"/>
                <w:szCs w:val="22"/>
              </w:rPr>
              <w:t>(FcγRIIa-131 R/R)</w:t>
            </w:r>
            <w:r w:rsidRPr="003945AB">
              <w:rPr>
                <w:sz w:val="22"/>
                <w:szCs w:val="22"/>
              </w:rPr>
              <w:t xml:space="preserve"> </w:t>
            </w:r>
            <w:r w:rsidRPr="003945AB">
              <w:rPr>
                <w:sz w:val="22"/>
                <w:szCs w:val="22"/>
              </w:rPr>
              <w:fldChar w:fldCharType="begin">
                <w:fldData xml:space="preserve">PEVuZE5vdGU+PENpdGU+PEF1dGhvcj5Ib2xnYWRvPC9BdXRob3I+PFllYXI+MjAyMDwvWWVhcj48
UmVjTnVtPjM4NDwvUmVjTnVtPjxEaXNwbGF5VGV4dD4oMjIpPC9EaXNwbGF5VGV4dD48cmVjb3Jk
PjxyZWMtbnVtYmVyPjM4NDwvcmVjLW51bWJlcj48Zm9yZWlnbi1rZXlzPjxrZXkgYXBwPSJFTiIg
ZGItaWQ9ImFhd3Z6c3BkYjlmenZ6ZXAwZmE1ZXhlYjA5czJhNXJkZXByeCIgdGltZXN0YW1wPSIx
Njc2NjExNTMwIj4zODQ8L2tleT48L2ZvcmVpZ24ta2V5cz48cmVmLXR5cGUgbmFtZT0iSm91cm5h
bCBBcnRpY2xlIj4xNzwvcmVmLXR5cGU+PGNvbnRyaWJ1dG9ycz48YXV0aG9ycz48YXV0aG9yPkhv
bGdhZG8sIE0uIFAuPC9hdXRob3I+PGF1dGhvcj5SYWlkZW4sIFMuPC9hdXRob3I+PGF1dGhvcj5T
YW5hbmV6LCBJLjwvYXV0aG9yPjxhdXRob3I+U2VlcnksIFYuPC9hdXRob3I+PGF1dGhvcj5EZSBM
aWxsbywgTC48L2F1dGhvcj48YXV0aG9yPk1hbGRvbmFkbywgTC4gTC48L2F1dGhvcj48YXV0aG9y
PkthbWVuZXR6a3ksIEwuPC9hdXRob3I+PGF1dGhvcj5HZWZmbmVyLCBKLjwvYXV0aG9yPjxhdXRo
b3I+QXJydXZpdG8sIEwuPC9hdXRob3I+PC9hdXRob3JzPjwvY29udHJpYnV0b3JzPjxhdXRoLWFk
ZHJlc3M+SW5zdGl0dXRvIGRlIEludmVzdGlnYWNpb25lcyBCaW9tw6lkaWNhcyBlbiBSZXRyb3Zp
cnVzIHkgU0lEQSAoSU5CSVJTKSwgVW5pdmVyc2lkYWQgZGUgQnVlbm9zIEFpcmVzLCBDT05JQ0VU
LCBDaXVkYWQgZGUgQXV0w7Nub21hIEJ1ZW5vcyBBaXJlcywgQXJnZW50aW5hLiYjeEQ7SG9zcGl0
YWwgR2VuZXJhbCBkZSBOacOxb3MgJnF1b3Q7UGVkcm8gZGUgRWxpemFsZGUmcXVvdDssIENpdWRh
ZCBBdXTDs25vbWEgZGUgQnVlbm9zIEFpcmVzLCBBcmdlbnRpbmEuJiN4RDtJTVBhTSwgQ09OSUNF
VCwgRmFjdWx0YWQgZGUgTWVkaWNpbmEsIFVuaXZlcnNpZGFkIGRlIEJ1ZW5vcyBBaXJlcywgQ2l1
ZGFkIEF1dMOzbm9tYSBkZSBCdWVub3MgQWlyZXMsIEFyZ2VudGluYS48L2F1dGgtYWRkcmVzcz48
dGl0bGVzPjx0aXRsZT5GY86zIFJlY2VwdG9yIElJYSAoRkNHUjJBKSBQb2x5bW9ycGhpc20gSXMg
QXNzb2NpYXRlZCBXaXRoIFNldmVyZSBSZXNwaXJhdG9yeSBTeW5jeXRpYWwgVmlydXMgRGlzZWFz
ZSBpbiBBcmdlbnRpbmlhbiBJbmZhbnRzPC90aXRsZT48c2Vjb25kYXJ5LXRpdGxlPkZyb250IENl
bGwgSW5mZWN0IE1pY3JvYmlvbDwvc2Vjb25kYXJ5LXRpdGxlPjwvdGl0bGVzPjxwZXJpb2RpY2Fs
PjxmdWxsLXRpdGxlPkZyb250IENlbGwgSW5mZWN0IE1pY3JvYmlvbDwvZnVsbC10aXRsZT48L3Bl
cmlvZGljYWw+PHBhZ2VzPjYwNzM0ODwvcGFnZXM+PHZvbHVtZT4xMDwvdm9sdW1lPjxlZGl0aW9u
PjIwMjAxMjE4PC9lZGl0aW9uPjxrZXl3b3Jkcz48a2V5d29yZD5DaGlsZDwva2V5d29yZD48a2V5
d29yZD5IdW1hbnM8L2tleXdvcmQ+PGtleXdvcmQ+SW5mYW50PC9rZXl3b3JkPjxrZXl3b3JkPlBv
bHltb3JwaGlzbSwgR2VuZXRpYzwva2V5d29yZD48a2V5d29yZD4qUmVjZXB0b3JzLCBJZ0cvZ2Vu
ZXRpY3M8L2tleXdvcmQ+PGtleXdvcmQ+KlJlc3BpcmF0b3J5IFN5bmN5dGlhbCBWaXJ1cyBJbmZl
Y3Rpb25zL2dlbmV0aWNzPC9rZXl3b3JkPjxrZXl3b3JkPlJlc3BpcmF0b3J5IFN5bmN5dGlhbCBW
aXJ1c2VzPC9rZXl3b3JkPjxrZXl3b3JkPkZjzrMgcmVjZXB0b3I8L2tleXdvcmQ+PGtleXdvcmQ+
YW50aWJvZGllczwva2V5d29yZD48a2V5d29yZD5pbmZhbnRzPC9rZXl3b3JkPjxrZXl3b3JkPnNl
dmVyaXR5PC9rZXl3b3JkPjxrZXl3b3JkPnZpcnVzPC9rZXl3b3JkPjwva2V5d29yZHM+PGRhdGVz
Pjx5ZWFyPjIwMjA8L3llYXI+PC9kYXRlcz48aXNibj4yMjM1LTI5ODg8L2lzYm4+PGFjY2Vzc2lv
bi1udW0+MzMzOTIxMTE8L2FjY2Vzc2lvbi1udW0+PH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Nzc3NTM1ODwvY3VzdG9tMj48ZWxlY3Ryb25pYy1yZXNvdXJjZS1u
dW0+MTAuMzM4OS9mY2ltYi4yMDIwLjYwNzM0ODwvZWxlY3Ryb25pYy1yZXNvdXJjZS1udW0+PHJl
bW90ZS1kYXRhYmFzZS1wcm92aWRlcj5OTE08L3JlbW90ZS1kYXRhYmFzZS1wcm92aWRlcj48bGFu
Z3VhZ2U+ZW5nPC9sYW5ndWFnZT48L3JlY29yZD48L0NpdGU+PC9FbmROb3RlPn==
</w:fldData>
              </w:fldChar>
            </w:r>
            <w:r w:rsidRPr="003945AB">
              <w:rPr>
                <w:sz w:val="22"/>
                <w:szCs w:val="22"/>
              </w:rPr>
              <w:instrText xml:space="preserve"> ADDIN EN.CITE </w:instrText>
            </w:r>
            <w:r w:rsidRPr="003945AB">
              <w:rPr>
                <w:sz w:val="22"/>
                <w:szCs w:val="22"/>
              </w:rPr>
              <w:fldChar w:fldCharType="begin">
                <w:fldData xml:space="preserve">PEVuZE5vdGU+PENpdGU+PEF1dGhvcj5Ib2xnYWRvPC9BdXRob3I+PFllYXI+MjAyMDwvWWVhcj48
UmVjTnVtPjM4NDwvUmVjTnVtPjxEaXNwbGF5VGV4dD4oMjIpPC9EaXNwbGF5VGV4dD48cmVjb3Jk
PjxyZWMtbnVtYmVyPjM4NDwvcmVjLW51bWJlcj48Zm9yZWlnbi1rZXlzPjxrZXkgYXBwPSJFTiIg
ZGItaWQ9ImFhd3Z6c3BkYjlmenZ6ZXAwZmE1ZXhlYjA5czJhNXJkZXByeCIgdGltZXN0YW1wPSIx
Njc2NjExNTMwIj4zODQ8L2tleT48L2ZvcmVpZ24ta2V5cz48cmVmLXR5cGUgbmFtZT0iSm91cm5h
bCBBcnRpY2xlIj4xNzwvcmVmLXR5cGU+PGNvbnRyaWJ1dG9ycz48YXV0aG9ycz48YXV0aG9yPkhv
bGdhZG8sIE0uIFAuPC9hdXRob3I+PGF1dGhvcj5SYWlkZW4sIFMuPC9hdXRob3I+PGF1dGhvcj5T
YW5hbmV6LCBJLjwvYXV0aG9yPjxhdXRob3I+U2VlcnksIFYuPC9hdXRob3I+PGF1dGhvcj5EZSBM
aWxsbywgTC48L2F1dGhvcj48YXV0aG9yPk1hbGRvbmFkbywgTC4gTC48L2F1dGhvcj48YXV0aG9y
PkthbWVuZXR6a3ksIEwuPC9hdXRob3I+PGF1dGhvcj5HZWZmbmVyLCBKLjwvYXV0aG9yPjxhdXRo
b3I+QXJydXZpdG8sIEwuPC9hdXRob3I+PC9hdXRob3JzPjwvY29udHJpYnV0b3JzPjxhdXRoLWFk
ZHJlc3M+SW5zdGl0dXRvIGRlIEludmVzdGlnYWNpb25lcyBCaW9tw6lkaWNhcyBlbiBSZXRyb3Zp
cnVzIHkgU0lEQSAoSU5CSVJTKSwgVW5pdmVyc2lkYWQgZGUgQnVlbm9zIEFpcmVzLCBDT05JQ0VU
LCBDaXVkYWQgZGUgQXV0w7Nub21hIEJ1ZW5vcyBBaXJlcywgQXJnZW50aW5hLiYjeEQ7SG9zcGl0
YWwgR2VuZXJhbCBkZSBOacOxb3MgJnF1b3Q7UGVkcm8gZGUgRWxpemFsZGUmcXVvdDssIENpdWRh
ZCBBdXTDs25vbWEgZGUgQnVlbm9zIEFpcmVzLCBBcmdlbnRpbmEuJiN4RDtJTVBhTSwgQ09OSUNF
VCwgRmFjdWx0YWQgZGUgTWVkaWNpbmEsIFVuaXZlcnNpZGFkIGRlIEJ1ZW5vcyBBaXJlcywgQ2l1
ZGFkIEF1dMOzbm9tYSBkZSBCdWVub3MgQWlyZXMsIEFyZ2VudGluYS48L2F1dGgtYWRkcmVzcz48
dGl0bGVzPjx0aXRsZT5GY86zIFJlY2VwdG9yIElJYSAoRkNHUjJBKSBQb2x5bW9ycGhpc20gSXMg
QXNzb2NpYXRlZCBXaXRoIFNldmVyZSBSZXNwaXJhdG9yeSBTeW5jeXRpYWwgVmlydXMgRGlzZWFz
ZSBpbiBBcmdlbnRpbmlhbiBJbmZhbnRzPC90aXRsZT48c2Vjb25kYXJ5LXRpdGxlPkZyb250IENl
bGwgSW5mZWN0IE1pY3JvYmlvbDwvc2Vjb25kYXJ5LXRpdGxlPjwvdGl0bGVzPjxwZXJpb2RpY2Fs
PjxmdWxsLXRpdGxlPkZyb250IENlbGwgSW5mZWN0IE1pY3JvYmlvbDwvZnVsbC10aXRsZT48L3Bl
cmlvZGljYWw+PHBhZ2VzPjYwNzM0ODwvcGFnZXM+PHZvbHVtZT4xMDwvdm9sdW1lPjxlZGl0aW9u
PjIwMjAxMjE4PC9lZGl0aW9uPjxrZXl3b3Jkcz48a2V5d29yZD5DaGlsZDwva2V5d29yZD48a2V5
d29yZD5IdW1hbnM8L2tleXdvcmQ+PGtleXdvcmQ+SW5mYW50PC9rZXl3b3JkPjxrZXl3b3JkPlBv
bHltb3JwaGlzbSwgR2VuZXRpYzwva2V5d29yZD48a2V5d29yZD4qUmVjZXB0b3JzLCBJZ0cvZ2Vu
ZXRpY3M8L2tleXdvcmQ+PGtleXdvcmQ+KlJlc3BpcmF0b3J5IFN5bmN5dGlhbCBWaXJ1cyBJbmZl
Y3Rpb25zL2dlbmV0aWNzPC9rZXl3b3JkPjxrZXl3b3JkPlJlc3BpcmF0b3J5IFN5bmN5dGlhbCBW
aXJ1c2VzPC9rZXl3b3JkPjxrZXl3b3JkPkZjzrMgcmVjZXB0b3I8L2tleXdvcmQ+PGtleXdvcmQ+
YW50aWJvZGllczwva2V5d29yZD48a2V5d29yZD5pbmZhbnRzPC9rZXl3b3JkPjxrZXl3b3JkPnNl
dmVyaXR5PC9rZXl3b3JkPjxrZXl3b3JkPnZpcnVzPC9rZXl3b3JkPjwva2V5d29yZHM+PGRhdGVz
Pjx5ZWFyPjIwMjA8L3llYXI+PC9kYXRlcz48aXNibj4yMjM1LTI5ODg8L2lzYm4+PGFjY2Vzc2lv
bi1udW0+MzMzOTIxMTE8L2FjY2Vzc2lvbi1udW0+PH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Nzc3NTM1ODwvY3VzdG9tMj48ZWxlY3Ryb25pYy1yZXNvdXJjZS1u
dW0+MTAuMzM4OS9mY2ltYi4yMDIwLjYwNzM0ODwvZWxlY3Ryb25pYy1yZXNvdXJjZS1udW0+PHJl
bW90ZS1kYXRhYmFzZS1wcm92aWRlcj5OTE08L3JlbW90ZS1kYXRhYmFzZS1wcm92aWRlcj48bGFu
Z3VhZ2U+ZW5nPC9sYW5ndWFnZT48L3JlY29yZD48L0NpdGU+PC9FbmROb3RlPn==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2)</w:t>
            </w:r>
            <w:r w:rsidRPr="003945AB">
              <w:rPr>
                <w:sz w:val="22"/>
                <w:szCs w:val="22"/>
              </w:rPr>
              <w:fldChar w:fldCharType="end"/>
            </w:r>
          </w:p>
        </w:tc>
        <w:tc>
          <w:tcPr>
            <w:tcW w:w="2928" w:type="dxa"/>
          </w:tcPr>
          <w:p w14:paraId="56F9C866" w14:textId="77777777" w:rsidR="00787875" w:rsidRPr="003945AB" w:rsidRDefault="00787875" w:rsidP="00930963">
            <w:pPr>
              <w:rPr>
                <w:sz w:val="22"/>
                <w:szCs w:val="22"/>
              </w:rPr>
            </w:pPr>
            <w:r w:rsidRPr="003945AB">
              <w:rPr>
                <w:b/>
                <w:bCs/>
                <w:sz w:val="22"/>
                <w:szCs w:val="22"/>
              </w:rPr>
              <w:t>IL8 promoter polymorphism, −251A</w:t>
            </w:r>
            <w:r w:rsidRPr="003945AB">
              <w:rPr>
                <w:sz w:val="22"/>
                <w:szCs w:val="22"/>
              </w:rPr>
              <w:t xml:space="preserve">: </w:t>
            </w:r>
            <w:r w:rsidRPr="003945AB">
              <w:rPr>
                <w:sz w:val="22"/>
                <w:szCs w:val="22"/>
              </w:rPr>
              <w:sym w:font="Wingdings" w:char="F0E1"/>
            </w:r>
            <w:r w:rsidRPr="003945AB">
              <w:rPr>
                <w:sz w:val="22"/>
                <w:szCs w:val="22"/>
              </w:rPr>
              <w:t xml:space="preserve"> IL-8, </w:t>
            </w:r>
            <w:r w:rsidRPr="003945AB">
              <w:rPr>
                <w:sz w:val="22"/>
                <w:szCs w:val="22"/>
              </w:rPr>
              <w:sym w:font="Wingdings" w:char="F0E1"/>
            </w:r>
            <w:r w:rsidRPr="003945AB">
              <w:rPr>
                <w:sz w:val="22"/>
                <w:szCs w:val="22"/>
              </w:rPr>
              <w:t xml:space="preserve"> Neutrophil infiltration, </w:t>
            </w:r>
            <w:r w:rsidRPr="003945AB">
              <w:rPr>
                <w:sz w:val="22"/>
                <w:szCs w:val="22"/>
              </w:rPr>
              <w:sym w:font="Wingdings" w:char="F0E1"/>
            </w:r>
            <w:r w:rsidRPr="003945AB">
              <w:rPr>
                <w:sz w:val="22"/>
                <w:szCs w:val="22"/>
              </w:rPr>
              <w:t xml:space="preserve"> disease susceptibility </w:t>
            </w:r>
            <w:r w:rsidRPr="003945AB">
              <w:rPr>
                <w:sz w:val="22"/>
                <w:szCs w:val="22"/>
              </w:rPr>
              <w:fldChar w:fldCharType="begin">
                <w:fldData xml:space="preserve">PEVuZE5vdGU+PENpdGU+PEF1dGhvcj5MdTwvQXV0aG9yPjxZZWFyPjIwMTA8L1llYXI+PFJlY051
bT4zOTA8L1JlY051bT48RGlzcGxheVRleHQ+KDIzLCAyNCk8L0Rpc3BsYXlUZXh0PjxyZWNvcmQ+
PHJlYy1udW1iZXI+MzkwPC9yZWMtbnVtYmVyPjxmb3JlaWduLWtleXM+PGtleSBhcHA9IkVOIiBk
Yi1pZD0iYWF3dnpzcGRiOWZ6dnplcDBmYTVleGViMDlzMmE1cmRlcHJ4IiB0aW1lc3RhbXA9IjE2
NzY3NjY0NjQiPjM5MDwva2V5PjwvZm9yZWlnbi1rZXlzPjxyZWYtdHlwZSBuYW1lPSJKb3VybmFs
IEFydGljbGUiPjE3PC9yZWYtdHlwZT48Y29udHJpYnV0b3JzPjxhdXRob3JzPjxhdXRob3I+THUs
IEEuPC9hdXRob3I+PGF1dGhvcj5XYW5nLCBMLjwvYXV0aG9yPjxhdXRob3I+WmhhbmcsIFguPC9h
dXRob3I+PC9hdXRob3JzPjwvY29udHJpYnV0b3JzPjxhdXRoLWFkZHJlc3M+RGVwYXJ0bWVudCBv
ZiBSZXNwaXJhdG9yeSBDYXJlLCBDaGlsZHJlbiZhcG9zO3MgSG9zcGl0YWwgb2YgRnVkYW4gVW5p
dmVyc2l0eSwgU2hhbmdoYWkgMjAxMTAyLCBDaGluYS48L2F1dGgtYWRkcmVzcz48dGl0bGVzPjx0
aXRsZT5IYXBsb3R5cGUgb2YgSUwtOCAtMjUxVCBhbmQgNzgxQyBpcyBhc3NvY2lhdGVkIHdpdGgg
dGhlIHN1c2NlcHRpYmlsaXR5IHRvIHJlc3BpcmF0b3J5IHN5bmN5dGlhbCB2aXJ1czwvdGl0bGU+
PHNlY29uZGFyeS10aXRsZT5KIFRyb3AgUGVkaWF0cjwvc2Vjb25kYXJ5LXRpdGxlPjwvdGl0bGVz
PjxwZXJpb2RpY2FsPjxmdWxsLXRpdGxlPkogVHJvcCBQZWRpYXRyPC9mdWxsLXRpdGxlPjwvcGVy
aW9kaWNhbD48cGFnZXM+MjQyLTY8L3BhZ2VzPjx2b2x1bWU+NTY8L3ZvbHVtZT48bnVtYmVyPjQ8
L251bWJlcj48ZWRpdGlvbj4yMDA5MTEwMzwvZWRpdGlvbj48a2V5d29yZHM+PGtleXdvcmQ+Q2Fz
ZS1Db250cm9sIFN0dWRpZXM8L2tleXdvcmQ+PGtleXdvcmQ+Q2hpbGQsIFByZXNjaG9vbDwva2V5
d29yZD48a2V5d29yZD5GZW1hbGU8L2tleXdvcmQ+PGtleXdvcmQ+R2VuZSBGcmVxdWVuY3k8L2tl
eXdvcmQ+PGtleXdvcmQ+KkdlbmV0aWMgUHJlZGlzcG9zaXRpb24gdG8gRGlzZWFzZTwva2V5d29y
ZD48a2V5d29yZD4qSGFwbG90eXBlczwva2V5d29yZD48a2V5d29yZD5IdW1hbnM8L2tleXdvcmQ+
PGtleXdvcmQ+SW5mYW50PC9rZXl3b3JkPjxrZXl3b3JkPkludGVybGV1a2luLTgvKmdlbmV0aWNz
PC9rZXl3b3JkPjxrZXl3b3JkPkxpbmthZ2UgRGlzZXF1aWxpYnJpdW08L2tleXdvcmQ+PGtleXdv
cmQ+TG9naXN0aWMgTW9kZWxzPC9rZXl3b3JkPjxrZXl3b3JkPk1hbGU8L2tleXdvcmQ+PGtleXdv
cmQ+UG9seW1vcnBoaXNtLCBTaW5nbGUgTnVjbGVvdGlkZTwva2V5d29yZD48a2V5d29yZD5SZXNw
aXJhdG9yeSBTeW5jeXRpYWwgVmlydXMgSW5mZWN0aW9ucy8qZ2VuZXRpY3M8L2tleXdvcmQ+PGtl
eXdvcmQ+UmVzcGlyYXRvcnkgU3luY3l0aWFsIFZpcnVzZXMvZ2VuZXRpY3MvKmlzb2xhdGlvbiAm
YW1wOyBwdXJpZmljYXRpb248L2tleXdvcmQ+PGtleXdvcmQ+U2VxdWVuY2UgQW5hbHlzaXMsIERO
QTwva2V5d29yZD48L2tleXdvcmRzPjxkYXRlcz48eWVhcj4yMDEwPC95ZWFyPjxwdWItZGF0ZXM+
PGRhdGU+QXVnPC9kYXRlPjwvcHViLWRhdGVzPjwvZGF0ZXM+PGlzYm4+MDE0Mi02MzM4PC9pc2Ju
PjxhY2Nlc3Npb24tbnVtPjE5ODg3NTM4PC9hY2Nlc3Npb24tbnVtPjx1cmxzPjwvdXJscz48ZWxl
Y3Ryb25pYy1yZXNvdXJjZS1udW0+MTAuMTA5My90cm9wZWovZm1wMTAxPC9lbGVjdHJvbmljLXJl
c291cmNlLW51bT48cmVtb3RlLWRhdGFiYXNlLXByb3ZpZGVyPk5MTTwvcmVtb3RlLWRhdGFiYXNl
LXByb3ZpZGVyPjxsYW5ndWFnZT5lbmc8L2xhbmd1YWdlPjwvcmVjb3JkPjwvQ2l0ZT48Q2l0ZT48
QXV0aG9yPkh1bGw8L0F1dGhvcj48WWVhcj4yMDAwPC9ZZWFyPjxSZWNOdW0+MzkxPC9SZWNOdW0+
PHJlY29yZD48cmVjLW51bWJlcj4zOTE8L3JlYy1udW1iZXI+PGZvcmVpZ24ta2V5cz48a2V5IGFw
cD0iRU4iIGRiLWlkPSJhYXd2enNwZGI5Znp2emVwMGZhNWV4ZWIwOXMyYTVyZGVwcngiIHRpbWVz
dGFtcD0iMTY3Njc2NjYwNyI+MzkxPC9rZXk+PC9mb3JlaWduLWtleXM+PHJlZi10eXBlIG5hbWU9
IkpvdXJuYWwgQXJ0aWNsZSI+MTc8L3JlZi10eXBlPjxjb250cmlidXRvcnM+PGF1dGhvcnM+PGF1
dGhvcj5IdWxsLCBKLjwvYXV0aG9yPjxhdXRob3I+VGhvbXNvbiwgQS48L2F1dGhvcj48YXV0aG9y
Pkt3aWF0a293c2tpLCBELjwvYXV0aG9yPjwvYXV0aG9ycz48L2NvbnRyaWJ1dG9ycz48YXV0aC1h
ZGRyZXNzPlVuaXZlcnNpdHkgRGVwYXJ0bWVudCBvZiBQYWVkaWF0cmljcywgTGV2ZWwgNCwgSm9o
biBSYWRjbGlmZmUgSG9zcGl0YWwsIE94Zm9yZCBPWDMgOURVLiBqaHVsbEBtb2xiaW9sLm94LmFj
LnVrPC9hdXRoLWFkZHJlc3M+PHRpdGxlcz48dGl0bGU+QXNzb2NpYXRpb24gb2YgcmVzcGlyYXRv
cnkgc3luY3l0aWFsIHZpcnVzIGJyb25jaGlvbGl0aXMgd2l0aCB0aGUgaW50ZXJsZXVraW4gOCBn
ZW5lIHJlZ2lvbiBpbiBVSyBmYW1pbGllczwvdGl0bGU+PHNlY29uZGFyeS10aXRsZT5UaG9yYXg8
L3NlY29uZGFyeS10aXRsZT48L3RpdGxlcz48cGVyaW9kaWNhbD48ZnVsbC10aXRsZT5UaG9yYXg8
L2Z1bGwtdGl0bGU+PC9wZXJpb2RpY2FsPjxwYWdlcz4xMDIzLTc8L3BhZ2VzPjx2b2x1bWU+NTU8
L3ZvbHVtZT48bnVtYmVyPjEyPC9udW1iZXI+PGtleXdvcmRzPjxrZXl3b3JkPkFsbGVsZXM8L2tl
eXdvcmQ+PGtleXdvcmQ+QnJvbmNoaW9saXRpcy8qZ2VuZXRpY3Mvdmlyb2xvZ3k8L2tleXdvcmQ+
PGtleXdvcmQ+Q2VsbCBDdWx0dXJlIFRlY2huaXF1ZXM8L2tleXdvcmQ+PGtleXdvcmQ+RmVtYWxl
PC9rZXl3b3JkPjxrZXl3b3JkPipHZW5ldGljIFByZWRpc3Bvc2l0aW9uIHRvIERpc2Vhc2U8L2tl
eXdvcmQ+PGtleXdvcmQ+R2Vub3R5cGU8L2tleXdvcmQ+PGtleXdvcmQ+SHVtYW5zPC9rZXl3b3Jk
PjxrZXl3b3JkPkluZmFudDwva2V5d29yZD48a2V5d29yZD5JbmZhbnQsIE5ld2Jvcm48L2tleXdv
cmQ+PGtleXdvcmQ+SW50ZXJsZXVraW4tOC9iaW9zeW50aGVzaXMvKmdlbmV0aWNzPC9rZXl3b3Jk
PjxrZXl3b3JkPk1hbGU8L2tleXdvcmQ+PGtleXdvcmQ+UG9seW1vcnBoaXNtLCBHZW5ldGljPC9r
ZXl3b3JkPjxrZXl3b3JkPlByb21vdGVyIFJlZ2lvbnMsIEdlbmV0aWM8L2tleXdvcmQ+PGtleXdv
cmQ+UmVzcGlyYXRvcnkgU3luY3l0aWFsIFZpcnVzIEluZmVjdGlvbnMvKmdlbmV0aWNzL2ltbXVu
b2xvZ3k8L2tleXdvcmQ+PC9rZXl3b3Jkcz48ZGF0ZXM+PHllYXI+MjAwMDwveWVhcj48cHViLWRh
dGVzPjxkYXRlPkRlYzwvZGF0ZT48L3B1Yi1kYXRlcz48L2RhdGVzPjxpc2JuPjAwNDAtNjM3NiAo
UHJpbnQpJiN4RDswMDQwLTYzNzY8L2lzYm4+PGFjY2Vzc2lvbi1udW0+MTEwODM4ODc8L2FjY2Vz
c2lvbi1udW0+PHVybHM+PC91cmxzPjxjdXN0b20yPlBNQzE3NDU2Njg8L2N1c3RvbTI+PGVsZWN0
cm9uaWMtcmVzb3VyY2UtbnVtPjEwLjExMzYvdGhvcmF4LjU1LjEyLjEwMjM8L2VsZWN0cm9uaWMt
cmVzb3VyY2UtbnVtPjxyZW1vdGUtZGF0YWJhc2UtcHJvdmlkZXI+TkxNPC9yZW1vdGUtZGF0YWJh
c2UtcHJvdmlkZXI+PGxhbmd1YWdlPmVuZzwvbGFuZ3VhZ2U+PC9yZWNvcmQ+PC9DaXRlPjwvRW5k
Tm90ZT4A
</w:fldData>
              </w:fldChar>
            </w:r>
            <w:r w:rsidRPr="003945AB">
              <w:rPr>
                <w:sz w:val="22"/>
                <w:szCs w:val="22"/>
              </w:rPr>
              <w:instrText xml:space="preserve"> ADDIN EN.CITE </w:instrText>
            </w:r>
            <w:r w:rsidRPr="003945AB">
              <w:rPr>
                <w:sz w:val="22"/>
                <w:szCs w:val="22"/>
              </w:rPr>
              <w:fldChar w:fldCharType="begin">
                <w:fldData xml:space="preserve">PEVuZE5vdGU+PENpdGU+PEF1dGhvcj5MdTwvQXV0aG9yPjxZZWFyPjIwMTA8L1llYXI+PFJlY051
bT4zOTA8L1JlY051bT48RGlzcGxheVRleHQ+KDIzLCAyNCk8L0Rpc3BsYXlUZXh0PjxyZWNvcmQ+
PHJlYy1udW1iZXI+MzkwPC9yZWMtbnVtYmVyPjxmb3JlaWduLWtleXM+PGtleSBhcHA9IkVOIiBk
Yi1pZD0iYWF3dnpzcGRiOWZ6dnplcDBmYTVleGViMDlzMmE1cmRlcHJ4IiB0aW1lc3RhbXA9IjE2
NzY3NjY0NjQiPjM5MDwva2V5PjwvZm9yZWlnbi1rZXlzPjxyZWYtdHlwZSBuYW1lPSJKb3VybmFs
IEFydGljbGUiPjE3PC9yZWYtdHlwZT48Y29udHJpYnV0b3JzPjxhdXRob3JzPjxhdXRob3I+THUs
IEEuPC9hdXRob3I+PGF1dGhvcj5XYW5nLCBMLjwvYXV0aG9yPjxhdXRob3I+WmhhbmcsIFguPC9h
dXRob3I+PC9hdXRob3JzPjwvY29udHJpYnV0b3JzPjxhdXRoLWFkZHJlc3M+RGVwYXJ0bWVudCBv
ZiBSZXNwaXJhdG9yeSBDYXJlLCBDaGlsZHJlbiZhcG9zO3MgSG9zcGl0YWwgb2YgRnVkYW4gVW5p
dmVyc2l0eSwgU2hhbmdoYWkgMjAxMTAyLCBDaGluYS48L2F1dGgtYWRkcmVzcz48dGl0bGVzPjx0
aXRsZT5IYXBsb3R5cGUgb2YgSUwtOCAtMjUxVCBhbmQgNzgxQyBpcyBhc3NvY2lhdGVkIHdpdGgg
dGhlIHN1c2NlcHRpYmlsaXR5IHRvIHJlc3BpcmF0b3J5IHN5bmN5dGlhbCB2aXJ1czwvdGl0bGU+
PHNlY29uZGFyeS10aXRsZT5KIFRyb3AgUGVkaWF0cjwvc2Vjb25kYXJ5LXRpdGxlPjwvdGl0bGVz
PjxwZXJpb2RpY2FsPjxmdWxsLXRpdGxlPkogVHJvcCBQZWRpYXRyPC9mdWxsLXRpdGxlPjwvcGVy
aW9kaWNhbD48cGFnZXM+MjQyLTY8L3BhZ2VzPjx2b2x1bWU+NTY8L3ZvbHVtZT48bnVtYmVyPjQ8
L251bWJlcj48ZWRpdGlvbj4yMDA5MTEwMzwvZWRpdGlvbj48a2V5d29yZHM+PGtleXdvcmQ+Q2Fz
ZS1Db250cm9sIFN0dWRpZXM8L2tleXdvcmQ+PGtleXdvcmQ+Q2hpbGQsIFByZXNjaG9vbDwva2V5
d29yZD48a2V5d29yZD5GZW1hbGU8L2tleXdvcmQ+PGtleXdvcmQ+R2VuZSBGcmVxdWVuY3k8L2tl
eXdvcmQ+PGtleXdvcmQ+KkdlbmV0aWMgUHJlZGlzcG9zaXRpb24gdG8gRGlzZWFzZTwva2V5d29y
ZD48a2V5d29yZD4qSGFwbG90eXBlczwva2V5d29yZD48a2V5d29yZD5IdW1hbnM8L2tleXdvcmQ+
PGtleXdvcmQ+SW5mYW50PC9rZXl3b3JkPjxrZXl3b3JkPkludGVybGV1a2luLTgvKmdlbmV0aWNz
PC9rZXl3b3JkPjxrZXl3b3JkPkxpbmthZ2UgRGlzZXF1aWxpYnJpdW08L2tleXdvcmQ+PGtleXdv
cmQ+TG9naXN0aWMgTW9kZWxzPC9rZXl3b3JkPjxrZXl3b3JkPk1hbGU8L2tleXdvcmQ+PGtleXdv
cmQ+UG9seW1vcnBoaXNtLCBTaW5nbGUgTnVjbGVvdGlkZTwva2V5d29yZD48a2V5d29yZD5SZXNw
aXJhdG9yeSBTeW5jeXRpYWwgVmlydXMgSW5mZWN0aW9ucy8qZ2VuZXRpY3M8L2tleXdvcmQ+PGtl
eXdvcmQ+UmVzcGlyYXRvcnkgU3luY3l0aWFsIFZpcnVzZXMvZ2VuZXRpY3MvKmlzb2xhdGlvbiAm
YW1wOyBwdXJpZmljYXRpb248L2tleXdvcmQ+PGtleXdvcmQ+U2VxdWVuY2UgQW5hbHlzaXMsIERO
QTwva2V5d29yZD48L2tleXdvcmRzPjxkYXRlcz48eWVhcj4yMDEwPC95ZWFyPjxwdWItZGF0ZXM+
PGRhdGU+QXVnPC9kYXRlPjwvcHViLWRhdGVzPjwvZGF0ZXM+PGlzYm4+MDE0Mi02MzM4PC9pc2Ju
PjxhY2Nlc3Npb24tbnVtPjE5ODg3NTM4PC9hY2Nlc3Npb24tbnVtPjx1cmxzPjwvdXJscz48ZWxl
Y3Ryb25pYy1yZXNvdXJjZS1udW0+MTAuMTA5My90cm9wZWovZm1wMTAxPC9lbGVjdHJvbmljLXJl
c291cmNlLW51bT48cmVtb3RlLWRhdGFiYXNlLXByb3ZpZGVyPk5MTTwvcmVtb3RlLWRhdGFiYXNl
LXByb3ZpZGVyPjxsYW5ndWFnZT5lbmc8L2xhbmd1YWdlPjwvcmVjb3JkPjwvQ2l0ZT48Q2l0ZT48
QXV0aG9yPkh1bGw8L0F1dGhvcj48WWVhcj4yMDAwPC9ZZWFyPjxSZWNOdW0+MzkxPC9SZWNOdW0+
PHJlY29yZD48cmVjLW51bWJlcj4zOTE8L3JlYy1udW1iZXI+PGZvcmVpZ24ta2V5cz48a2V5IGFw
cD0iRU4iIGRiLWlkPSJhYXd2enNwZGI5Znp2emVwMGZhNWV4ZWIwOXMyYTVyZGVwcngiIHRpbWVz
dGFtcD0iMTY3Njc2NjYwNyI+MzkxPC9rZXk+PC9mb3JlaWduLWtleXM+PHJlZi10eXBlIG5hbWU9
IkpvdXJuYWwgQXJ0aWNsZSI+MTc8L3JlZi10eXBlPjxjb250cmlidXRvcnM+PGF1dGhvcnM+PGF1
dGhvcj5IdWxsLCBKLjwvYXV0aG9yPjxhdXRob3I+VGhvbXNvbiwgQS48L2F1dGhvcj48YXV0aG9y
Pkt3aWF0a293c2tpLCBELjwvYXV0aG9yPjwvYXV0aG9ycz48L2NvbnRyaWJ1dG9ycz48YXV0aC1h
ZGRyZXNzPlVuaXZlcnNpdHkgRGVwYXJ0bWVudCBvZiBQYWVkaWF0cmljcywgTGV2ZWwgNCwgSm9o
biBSYWRjbGlmZmUgSG9zcGl0YWwsIE94Zm9yZCBPWDMgOURVLiBqaHVsbEBtb2xiaW9sLm94LmFj
LnVrPC9hdXRoLWFkZHJlc3M+PHRpdGxlcz48dGl0bGU+QXNzb2NpYXRpb24gb2YgcmVzcGlyYXRv
cnkgc3luY3l0aWFsIHZpcnVzIGJyb25jaGlvbGl0aXMgd2l0aCB0aGUgaW50ZXJsZXVraW4gOCBn
ZW5lIHJlZ2lvbiBpbiBVSyBmYW1pbGllczwvdGl0bGU+PHNlY29uZGFyeS10aXRsZT5UaG9yYXg8
L3NlY29uZGFyeS10aXRsZT48L3RpdGxlcz48cGVyaW9kaWNhbD48ZnVsbC10aXRsZT5UaG9yYXg8
L2Z1bGwtdGl0bGU+PC9wZXJpb2RpY2FsPjxwYWdlcz4xMDIzLTc8L3BhZ2VzPjx2b2x1bWU+NTU8
L3ZvbHVtZT48bnVtYmVyPjEyPC9udW1iZXI+PGtleXdvcmRzPjxrZXl3b3JkPkFsbGVsZXM8L2tl
eXdvcmQ+PGtleXdvcmQ+QnJvbmNoaW9saXRpcy8qZ2VuZXRpY3Mvdmlyb2xvZ3k8L2tleXdvcmQ+
PGtleXdvcmQ+Q2VsbCBDdWx0dXJlIFRlY2huaXF1ZXM8L2tleXdvcmQ+PGtleXdvcmQ+RmVtYWxl
PC9rZXl3b3JkPjxrZXl3b3JkPipHZW5ldGljIFByZWRpc3Bvc2l0aW9uIHRvIERpc2Vhc2U8L2tl
eXdvcmQ+PGtleXdvcmQ+R2Vub3R5cGU8L2tleXdvcmQ+PGtleXdvcmQ+SHVtYW5zPC9rZXl3b3Jk
PjxrZXl3b3JkPkluZmFudDwva2V5d29yZD48a2V5d29yZD5JbmZhbnQsIE5ld2Jvcm48L2tleXdv
cmQ+PGtleXdvcmQ+SW50ZXJsZXVraW4tOC9iaW9zeW50aGVzaXMvKmdlbmV0aWNzPC9rZXl3b3Jk
PjxrZXl3b3JkPk1hbGU8L2tleXdvcmQ+PGtleXdvcmQ+UG9seW1vcnBoaXNtLCBHZW5ldGljPC9r
ZXl3b3JkPjxrZXl3b3JkPlByb21vdGVyIFJlZ2lvbnMsIEdlbmV0aWM8L2tleXdvcmQ+PGtleXdv
cmQ+UmVzcGlyYXRvcnkgU3luY3l0aWFsIFZpcnVzIEluZmVjdGlvbnMvKmdlbmV0aWNzL2ltbXVu
b2xvZ3k8L2tleXdvcmQ+PC9rZXl3b3Jkcz48ZGF0ZXM+PHllYXI+MjAwMDwveWVhcj48cHViLWRh
dGVzPjxkYXRlPkRlYzwvZGF0ZT48L3B1Yi1kYXRlcz48L2RhdGVzPjxpc2JuPjAwNDAtNjM3NiAo
UHJpbnQpJiN4RDswMDQwLTYzNzY8L2lzYm4+PGFjY2Vzc2lvbi1udW0+MTEwODM4ODc8L2FjY2Vz
c2lvbi1udW0+PHVybHM+PC91cmxzPjxjdXN0b20yPlBNQzE3NDU2Njg8L2N1c3RvbTI+PGVsZWN0
cm9uaWMtcmVzb3VyY2UtbnVtPjEwLjExMzYvdGhvcmF4LjU1LjEyLjEwMjM8L2VsZWN0cm9uaWMt
cmVzb3VyY2UtbnVtPjxyZW1vdGUtZGF0YWJhc2UtcHJvdmlkZXI+TkxNPC9yZW1vdGUtZGF0YWJh
c2UtcHJvdmlkZXI+PGxhbmd1YWdlPmVuZzwvbGFuZ3VhZ2U+PC9yZWNvcmQ+PC9DaXRlPjwvRW5k
Tm90ZT4A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3, 24)</w:t>
            </w:r>
            <w:r w:rsidRPr="003945AB">
              <w:rPr>
                <w:sz w:val="22"/>
                <w:szCs w:val="22"/>
              </w:rPr>
              <w:fldChar w:fldCharType="end"/>
            </w:r>
          </w:p>
        </w:tc>
        <w:tc>
          <w:tcPr>
            <w:tcW w:w="2928" w:type="dxa"/>
          </w:tcPr>
          <w:p w14:paraId="4789D289" w14:textId="77777777" w:rsidR="00787875" w:rsidRPr="003945AB" w:rsidRDefault="00787875" w:rsidP="00930963">
            <w:pPr>
              <w:rPr>
                <w:sz w:val="22"/>
                <w:szCs w:val="22"/>
              </w:rPr>
            </w:pPr>
          </w:p>
        </w:tc>
      </w:tr>
      <w:tr w:rsidR="00787875" w:rsidRPr="003945AB" w14:paraId="288525D3" w14:textId="77777777" w:rsidTr="00930963">
        <w:tc>
          <w:tcPr>
            <w:tcW w:w="2383" w:type="dxa"/>
            <w:vAlign w:val="center"/>
          </w:tcPr>
          <w:p w14:paraId="05B91C87" w14:textId="77777777" w:rsidR="00787875" w:rsidRPr="003945AB" w:rsidRDefault="00787875" w:rsidP="00930963">
            <w:pPr>
              <w:rPr>
                <w:b/>
                <w:bCs/>
                <w:sz w:val="22"/>
                <w:szCs w:val="22"/>
              </w:rPr>
            </w:pPr>
            <w:r w:rsidRPr="003945AB">
              <w:rPr>
                <w:b/>
                <w:bCs/>
                <w:sz w:val="22"/>
                <w:szCs w:val="22"/>
              </w:rPr>
              <w:t>SARS-CoV-2 (COVID-19)</w:t>
            </w:r>
          </w:p>
        </w:tc>
        <w:tc>
          <w:tcPr>
            <w:tcW w:w="2928" w:type="dxa"/>
          </w:tcPr>
          <w:p w14:paraId="29880EC2" w14:textId="77777777" w:rsidR="00787875" w:rsidRPr="003945AB" w:rsidRDefault="00787875" w:rsidP="00930963">
            <w:pPr>
              <w:rPr>
                <w:sz w:val="22"/>
                <w:szCs w:val="22"/>
              </w:rPr>
            </w:pPr>
          </w:p>
          <w:p w14:paraId="63AAE64A" w14:textId="77777777" w:rsidR="00787875" w:rsidRPr="003945AB" w:rsidRDefault="00787875" w:rsidP="00930963">
            <w:pPr>
              <w:rPr>
                <w:sz w:val="22"/>
                <w:szCs w:val="22"/>
              </w:rPr>
            </w:pPr>
          </w:p>
        </w:tc>
        <w:tc>
          <w:tcPr>
            <w:tcW w:w="2928" w:type="dxa"/>
          </w:tcPr>
          <w:p w14:paraId="2E519F78" w14:textId="77777777" w:rsidR="00787875" w:rsidRPr="003945AB" w:rsidRDefault="00787875" w:rsidP="00930963">
            <w:pPr>
              <w:rPr>
                <w:sz w:val="22"/>
                <w:szCs w:val="22"/>
              </w:rPr>
            </w:pPr>
            <w:r w:rsidRPr="003945AB">
              <w:rPr>
                <w:b/>
                <w:bCs/>
                <w:sz w:val="22"/>
                <w:szCs w:val="22"/>
              </w:rPr>
              <w:t xml:space="preserve">FcγRIIIa-158V/V: </w:t>
            </w:r>
            <w:r w:rsidRPr="003945AB">
              <w:rPr>
                <w:sz w:val="22"/>
                <w:szCs w:val="22"/>
              </w:rPr>
              <w:sym w:font="Wingdings" w:char="F0E1"/>
            </w:r>
            <w:r w:rsidRPr="003945AB">
              <w:rPr>
                <w:sz w:val="22"/>
                <w:szCs w:val="22"/>
              </w:rPr>
              <w:t xml:space="preserve"> </w:t>
            </w:r>
            <w:r w:rsidRPr="003945AB">
              <w:rPr>
                <w:b/>
                <w:bCs/>
                <w:sz w:val="22"/>
                <w:szCs w:val="22"/>
              </w:rPr>
              <w:t>ADCC</w:t>
            </w:r>
            <w:r w:rsidRPr="003945AB">
              <w:rPr>
                <w:sz w:val="22"/>
                <w:szCs w:val="22"/>
              </w:rPr>
              <w:t xml:space="preserve"> &amp; </w:t>
            </w:r>
            <w:r w:rsidRPr="003945AB">
              <w:rPr>
                <w:sz w:val="22"/>
                <w:szCs w:val="22"/>
              </w:rPr>
              <w:sym w:font="Wingdings" w:char="F0E1"/>
            </w:r>
            <w:r w:rsidRPr="003945AB">
              <w:rPr>
                <w:sz w:val="22"/>
                <w:szCs w:val="22"/>
              </w:rPr>
              <w:t xml:space="preserve"> prevalence in hospitalised patients </w:t>
            </w:r>
            <w:r w:rsidRPr="003945AB">
              <w:rPr>
                <w:i/>
                <w:iCs/>
                <w:sz w:val="22"/>
                <w:szCs w:val="22"/>
              </w:rPr>
              <w:t>(FcγRIIIa-158F)</w:t>
            </w:r>
            <w:r w:rsidRPr="003945AB">
              <w:rPr>
                <w:sz w:val="22"/>
                <w:szCs w:val="22"/>
              </w:rPr>
              <w:t xml:space="preserve"> </w:t>
            </w:r>
            <w:r w:rsidRPr="003945AB">
              <w:rPr>
                <w:sz w:val="22"/>
                <w:szCs w:val="22"/>
              </w:rPr>
              <w:fldChar w:fldCharType="begin">
                <w:fldData xml:space="preserve">PEVuZE5vdGU+PENpdGU+PEF1dGhvcj5WaWV0emVuPC9BdXRob3I+PFllYXI+MjAyMjwvWWVhcj48
UmVjTnVtPjEyODwvUmVjTnVtPjxEaXNwbGF5VGV4dD4oMjUpPC9EaXNwbGF5VGV4dD48cmVjb3Jk
PjxyZWMtbnVtYmVyPjEyODwvcmVjLW51bWJlcj48Zm9yZWlnbi1rZXlzPjxrZXkgYXBwPSJFTiIg
ZGItaWQ9ImFhd3Z6c3BkYjlmenZ6ZXAwZmE1ZXhlYjA5czJhNXJkZXByeCIgdGltZXN0YW1wPSIx
Njc0MzY4Mjk4Ij4xMjg8L2tleT48L2ZvcmVpZ24ta2V5cz48cmVmLXR5cGUgbmFtZT0iSm91cm5h
bCBBcnRpY2xlIj4xNzwvcmVmLXR5cGU+PGNvbnRyaWJ1dG9ycz48YXV0aG9ycz48YXV0aG9yPlZp
ZXR6ZW4sIEguPC9hdXRob3I+PGF1dGhvcj5EYW5rbG1haWVyLCBWLjwvYXV0aG9yPjxhdXRob3I+
Wm91ZmFseSwgQS48L2F1dGhvcj48YXV0aG9yPlB1Y2hoYW1tZXItU3TDtmNrbCwgRS48L2F1dGhv
cj48L2F1dGhvcnM+PC9jb250cmlidXRvcnM+PGF1dGgtYWRkcmVzcz5DZW50ZXIgZm9yIFZpcm9s
b2d5LCBNZWRpY2FsIFVuaXZlcnNpdHkgb2YgVmllbm5hLCBWaWVubmEsIEF1c3RyaWEuIEVsZWN0
cm9uaWMgYWRkcmVzczogaGFubmVzLnZpZXR6ZW5AbWVkdW5pd2llbi5hYy5hdC4mI3hEO0NlbnRl
ciBmb3IgVmlyb2xvZ3ksIE1lZGljYWwgVW5pdmVyc2l0eSBvZiBWaWVubmEsIFZpZW5uYSwgQXVz
dHJpYS4mI3hEO0RlcGFydG1lbnQgb2YgTWVkaWNpbmUgSVYsIENsaW5pYyBGYXZvcml0ZW4sIFZp
ZW5uYSwgQXVzdHJpYTsgRmFjdWx0eSBvZiBNZWRpY2luZSwgU2lnbXVuZCBGcmV1ZCBVbml2ZXJz
aXR5LCBWaWVubmEsIEF1c3RyaWEuPC9hdXRoLWFkZHJlc3M+PHRpdGxlcz48dGl0bGU+SGlnaC1h
ZmZpbml0eSBGY86zUklJSWEgZ2VuZXRpYyB2YXJpYW50cyBhbmQgcG90ZW50IE5LwqBjZWxsLW1l
ZGlhdGVkIGFudGlib2R5LWRlcGVuZGVudCBjZWxsdWxhciBjeXRvdG94aWNpdHkgKEFEQ0MpIHJl
c3BvbnNlcyBjb250cmlidXRpbmcgdG8gc2V2ZXJlwqBDT1ZJRC0xOTwvdGl0bGU+PHNlY29uZGFy
eS10aXRsZT5HZW5ldCBNZWQ8L3NlY29uZGFyeS10aXRsZT48L3RpdGxlcz48cGVyaW9kaWNhbD48
ZnVsbC10aXRsZT5HZW5ldCBNZWQ8L2Z1bGwtdGl0bGU+PC9wZXJpb2RpY2FsPjxwYWdlcz4xNDQ5
LTE0NTg8L3BhZ2VzPjx2b2x1bWU+MjQ8L3ZvbHVtZT48bnVtYmVyPjc8L251bWJlcj48ZWRpdGlv
bj4yMDIyMDQzMDwvZWRpdGlvbj48a2V5d29yZHM+PGtleXdvcmQ+QW50aWJvZHktRGVwZW5kZW50
IENlbGwgQ3l0b3RveGljaXR5L2dlbmV0aWNzPC9rZXl3b3JkPjxrZXl3b3JkPipBbnRpbmVvcGxh
c3RpYyBBZ2VudHM8L2tleXdvcmQ+PGtleXdvcmQ+KkNPVklELTE5L2dlbmV0aWNzPC9rZXl3b3Jk
PjxrZXl3b3JkPkh1bWFuczwva2V5d29yZD48a2V5d29yZD5LaWxsZXIgQ2VsbHMsIE5hdHVyYWwv
bWV0YWJvbGlzbTwva2V5d29yZD48a2V5d29yZD5TQVJTLUNvVi0yL2dlbmV0aWNzPC9rZXl3b3Jk
PjxrZXl3b3JkPkFkY2M8L2tleXdvcmQ+PGtleXdvcmQ+Q292aWQtMTk8L2tleXdvcmQ+PGtleXdv
cmQ+RmPOs1JJSUlhPC9rZXl3b3JkPjxrZXl3b3JkPk5LIGNlbGxzPC9rZXl3b3JkPjxrZXl3b3Jk
PlNlcXVlbmNlIHZhcmlhbnQ8L2tleXdvcmQ+PC9rZXl3b3Jkcz48ZGF0ZXM+PHllYXI+MjAyMjwv
eWVhcj48cHViLWRhdGVzPjxkYXRlPkp1bDwvZGF0ZT48L3B1Yi1kYXRlcz48L2RhdGVzPjxpc2Ju
PjEwOTgtMzYwMCAoUHJpbnQpJiN4RDsxMDk4LTM2MDA8L2lzYm4+PGFjY2Vzc2lvbi1udW0+MzU0
ODg4OTQ8L2FjY2Vzc2lvbi1udW0+PHVybHM+PC91cmxzPjxjdXN0b20xPkNvbmZsaWN0IG9mIElu
dGVyZXN0IFRoZSBhdXRob3JzIGRlY2xhcmUgbm8gY29uZmxpY3RzIG9mIGludGVyZXN0LjwvY3Vz
dG9tMT48Y3VzdG9tMj5QTUM5MDU1MzkzPC9jdXN0b20yPjxlbGVjdHJvbmljLXJlc291cmNlLW51
bT4xMC4xMDE2L2ouZ2ltLjIwMjIuMDQuMDA1PC9lbGVjdHJvbmljLXJlc291cmNlLW51bT48cmVt
b3RlLWRhdGFiYXNlLXByb3ZpZGVyPk5MTTwvcmVtb3RlLWRhdGFiYXNlLXByb3ZpZGVyPjxsYW5n
dWFnZT5lbmc8L2xhbmd1YWdlPjwvcmVjb3JkPjwvQ2l0ZT48L0VuZE5vdGU+AG==
</w:fldData>
              </w:fldChar>
            </w:r>
            <w:r w:rsidRPr="003945AB">
              <w:rPr>
                <w:sz w:val="22"/>
                <w:szCs w:val="22"/>
              </w:rPr>
              <w:instrText xml:space="preserve"> ADDIN EN.CITE </w:instrText>
            </w:r>
            <w:r w:rsidRPr="003945AB">
              <w:rPr>
                <w:sz w:val="22"/>
                <w:szCs w:val="22"/>
              </w:rPr>
              <w:fldChar w:fldCharType="begin">
                <w:fldData xml:space="preserve">PEVuZE5vdGU+PENpdGU+PEF1dGhvcj5WaWV0emVuPC9BdXRob3I+PFllYXI+MjAyMjwvWWVhcj48
UmVjTnVtPjEyODwvUmVjTnVtPjxEaXNwbGF5VGV4dD4oMjUpPC9EaXNwbGF5VGV4dD48cmVjb3Jk
PjxyZWMtbnVtYmVyPjEyODwvcmVjLW51bWJlcj48Zm9yZWlnbi1rZXlzPjxrZXkgYXBwPSJFTiIg
ZGItaWQ9ImFhd3Z6c3BkYjlmenZ6ZXAwZmE1ZXhlYjA5czJhNXJkZXByeCIgdGltZXN0YW1wPSIx
Njc0MzY4Mjk4Ij4xMjg8L2tleT48L2ZvcmVpZ24ta2V5cz48cmVmLXR5cGUgbmFtZT0iSm91cm5h
bCBBcnRpY2xlIj4xNzwvcmVmLXR5cGU+PGNvbnRyaWJ1dG9ycz48YXV0aG9ycz48YXV0aG9yPlZp
ZXR6ZW4sIEguPC9hdXRob3I+PGF1dGhvcj5EYW5rbG1haWVyLCBWLjwvYXV0aG9yPjxhdXRob3I+
Wm91ZmFseSwgQS48L2F1dGhvcj48YXV0aG9yPlB1Y2hoYW1tZXItU3TDtmNrbCwgRS48L2F1dGhv
cj48L2F1dGhvcnM+PC9jb250cmlidXRvcnM+PGF1dGgtYWRkcmVzcz5DZW50ZXIgZm9yIFZpcm9s
b2d5LCBNZWRpY2FsIFVuaXZlcnNpdHkgb2YgVmllbm5hLCBWaWVubmEsIEF1c3RyaWEuIEVsZWN0
cm9uaWMgYWRkcmVzczogaGFubmVzLnZpZXR6ZW5AbWVkdW5pd2llbi5hYy5hdC4mI3hEO0NlbnRl
ciBmb3IgVmlyb2xvZ3ksIE1lZGljYWwgVW5pdmVyc2l0eSBvZiBWaWVubmEsIFZpZW5uYSwgQXVz
dHJpYS4mI3hEO0RlcGFydG1lbnQgb2YgTWVkaWNpbmUgSVYsIENsaW5pYyBGYXZvcml0ZW4sIFZp
ZW5uYSwgQXVzdHJpYTsgRmFjdWx0eSBvZiBNZWRpY2luZSwgU2lnbXVuZCBGcmV1ZCBVbml2ZXJz
aXR5LCBWaWVubmEsIEF1c3RyaWEuPC9hdXRoLWFkZHJlc3M+PHRpdGxlcz48dGl0bGU+SGlnaC1h
ZmZpbml0eSBGY86zUklJSWEgZ2VuZXRpYyB2YXJpYW50cyBhbmQgcG90ZW50IE5LwqBjZWxsLW1l
ZGlhdGVkIGFudGlib2R5LWRlcGVuZGVudCBjZWxsdWxhciBjeXRvdG94aWNpdHkgKEFEQ0MpIHJl
c3BvbnNlcyBjb250cmlidXRpbmcgdG8gc2V2ZXJlwqBDT1ZJRC0xOTwvdGl0bGU+PHNlY29uZGFy
eS10aXRsZT5HZW5ldCBNZWQ8L3NlY29uZGFyeS10aXRsZT48L3RpdGxlcz48cGVyaW9kaWNhbD48
ZnVsbC10aXRsZT5HZW5ldCBNZWQ8L2Z1bGwtdGl0bGU+PC9wZXJpb2RpY2FsPjxwYWdlcz4xNDQ5
LTE0NTg8L3BhZ2VzPjx2b2x1bWU+MjQ8L3ZvbHVtZT48bnVtYmVyPjc8L251bWJlcj48ZWRpdGlv
bj4yMDIyMDQzMDwvZWRpdGlvbj48a2V5d29yZHM+PGtleXdvcmQ+QW50aWJvZHktRGVwZW5kZW50
IENlbGwgQ3l0b3RveGljaXR5L2dlbmV0aWNzPC9rZXl3b3JkPjxrZXl3b3JkPipBbnRpbmVvcGxh
c3RpYyBBZ2VudHM8L2tleXdvcmQ+PGtleXdvcmQ+KkNPVklELTE5L2dlbmV0aWNzPC9rZXl3b3Jk
PjxrZXl3b3JkPkh1bWFuczwva2V5d29yZD48a2V5d29yZD5LaWxsZXIgQ2VsbHMsIE5hdHVyYWwv
bWV0YWJvbGlzbTwva2V5d29yZD48a2V5d29yZD5TQVJTLUNvVi0yL2dlbmV0aWNzPC9rZXl3b3Jk
PjxrZXl3b3JkPkFkY2M8L2tleXdvcmQ+PGtleXdvcmQ+Q292aWQtMTk8L2tleXdvcmQ+PGtleXdv
cmQ+RmPOs1JJSUlhPC9rZXl3b3JkPjxrZXl3b3JkPk5LIGNlbGxzPC9rZXl3b3JkPjxrZXl3b3Jk
PlNlcXVlbmNlIHZhcmlhbnQ8L2tleXdvcmQ+PC9rZXl3b3Jkcz48ZGF0ZXM+PHllYXI+MjAyMjwv
eWVhcj48cHViLWRhdGVzPjxkYXRlPkp1bDwvZGF0ZT48L3B1Yi1kYXRlcz48L2RhdGVzPjxpc2Ju
PjEwOTgtMzYwMCAoUHJpbnQpJiN4RDsxMDk4LTM2MDA8L2lzYm4+PGFjY2Vzc2lvbi1udW0+MzU0
ODg4OTQ8L2FjY2Vzc2lvbi1udW0+PHVybHM+PC91cmxzPjxjdXN0b20xPkNvbmZsaWN0IG9mIElu
dGVyZXN0IFRoZSBhdXRob3JzIGRlY2xhcmUgbm8gY29uZmxpY3RzIG9mIGludGVyZXN0LjwvY3Vz
dG9tMT48Y3VzdG9tMj5QTUM5MDU1MzkzPC9jdXN0b20yPjxlbGVjdHJvbmljLXJlc291cmNlLW51
bT4xMC4xMDE2L2ouZ2ltLjIwMjIuMDQuMDA1PC9lbGVjdHJvbmljLXJlc291cmNlLW51bT48cmVt
b3RlLWRhdGFiYXNlLXByb3ZpZGVyPk5MTTwvcmVtb3RlLWRhdGFiYXNlLXByb3ZpZGVyPjxsYW5n
dWFnZT5lbmc8L2xhbmd1YWdlPjwvcmVjb3JkPjwvQ2l0ZT48L0VuZE5vdGU+AG==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5)</w:t>
            </w:r>
            <w:r w:rsidRPr="003945AB">
              <w:rPr>
                <w:sz w:val="22"/>
                <w:szCs w:val="22"/>
              </w:rPr>
              <w:fldChar w:fldCharType="end"/>
            </w:r>
          </w:p>
        </w:tc>
        <w:tc>
          <w:tcPr>
            <w:tcW w:w="2928" w:type="dxa"/>
          </w:tcPr>
          <w:p w14:paraId="0C5F785E" w14:textId="77777777" w:rsidR="00787875" w:rsidRPr="003945AB" w:rsidRDefault="00787875" w:rsidP="00930963">
            <w:pPr>
              <w:rPr>
                <w:sz w:val="22"/>
                <w:szCs w:val="22"/>
              </w:rPr>
            </w:pPr>
          </w:p>
        </w:tc>
        <w:tc>
          <w:tcPr>
            <w:tcW w:w="2928" w:type="dxa"/>
          </w:tcPr>
          <w:p w14:paraId="45996359" w14:textId="77777777" w:rsidR="00787875" w:rsidRPr="003945AB" w:rsidRDefault="00787875" w:rsidP="00930963">
            <w:pPr>
              <w:rPr>
                <w:sz w:val="22"/>
                <w:szCs w:val="22"/>
              </w:rPr>
            </w:pPr>
          </w:p>
        </w:tc>
      </w:tr>
      <w:tr w:rsidR="00787875" w:rsidRPr="003945AB" w14:paraId="1ED8CF67" w14:textId="77777777" w:rsidTr="00930963">
        <w:tc>
          <w:tcPr>
            <w:tcW w:w="2383" w:type="dxa"/>
            <w:vAlign w:val="center"/>
          </w:tcPr>
          <w:p w14:paraId="1708D6FD" w14:textId="77777777" w:rsidR="00787875" w:rsidRPr="003945AB" w:rsidRDefault="00787875" w:rsidP="00930963">
            <w:pPr>
              <w:rPr>
                <w:b/>
                <w:bCs/>
                <w:sz w:val="22"/>
                <w:szCs w:val="22"/>
              </w:rPr>
            </w:pPr>
            <w:r w:rsidRPr="003945AB">
              <w:rPr>
                <w:b/>
                <w:bCs/>
                <w:i/>
                <w:iCs/>
                <w:sz w:val="22"/>
                <w:szCs w:val="22"/>
              </w:rPr>
              <w:lastRenderedPageBreak/>
              <w:t>Mycobacterium tuberculosis</w:t>
            </w:r>
            <w:r w:rsidRPr="003945AB">
              <w:rPr>
                <w:b/>
                <w:bCs/>
                <w:sz w:val="22"/>
                <w:szCs w:val="22"/>
              </w:rPr>
              <w:t xml:space="preserve"> (Tuberculosis)</w:t>
            </w:r>
          </w:p>
        </w:tc>
        <w:tc>
          <w:tcPr>
            <w:tcW w:w="2928" w:type="dxa"/>
          </w:tcPr>
          <w:p w14:paraId="492C5863" w14:textId="77777777" w:rsidR="00787875" w:rsidRPr="003945AB" w:rsidRDefault="00787875" w:rsidP="00930963">
            <w:pPr>
              <w:rPr>
                <w:sz w:val="22"/>
                <w:szCs w:val="22"/>
              </w:rPr>
            </w:pPr>
          </w:p>
        </w:tc>
        <w:tc>
          <w:tcPr>
            <w:tcW w:w="2928" w:type="dxa"/>
          </w:tcPr>
          <w:p w14:paraId="4547BBCF" w14:textId="77777777" w:rsidR="00787875" w:rsidRPr="003945AB" w:rsidRDefault="00787875" w:rsidP="00930963">
            <w:pPr>
              <w:rPr>
                <w:sz w:val="22"/>
                <w:szCs w:val="22"/>
              </w:rPr>
            </w:pPr>
            <w:r w:rsidRPr="003945AB">
              <w:rPr>
                <w:sz w:val="22"/>
                <w:szCs w:val="22"/>
              </w:rPr>
              <w:sym w:font="Wingdings" w:char="F0E1"/>
            </w:r>
            <w:r w:rsidRPr="003945AB">
              <w:rPr>
                <w:sz w:val="22"/>
                <w:szCs w:val="22"/>
              </w:rPr>
              <w:t xml:space="preserve"> </w:t>
            </w:r>
            <w:r w:rsidRPr="003945AB">
              <w:rPr>
                <w:b/>
                <w:bCs/>
                <w:i/>
                <w:iCs/>
                <w:sz w:val="22"/>
                <w:szCs w:val="22"/>
              </w:rPr>
              <w:t>FCGRI</w:t>
            </w:r>
            <w:r w:rsidRPr="003945AB">
              <w:rPr>
                <w:b/>
                <w:bCs/>
                <w:sz w:val="22"/>
                <w:szCs w:val="22"/>
              </w:rPr>
              <w:t xml:space="preserve"> copy number: </w:t>
            </w:r>
            <w:r w:rsidRPr="003945AB">
              <w:rPr>
                <w:sz w:val="22"/>
                <w:szCs w:val="22"/>
              </w:rPr>
              <w:sym w:font="Wingdings" w:char="F0E1"/>
            </w:r>
            <w:r w:rsidRPr="003945AB">
              <w:rPr>
                <w:sz w:val="22"/>
                <w:szCs w:val="22"/>
              </w:rPr>
              <w:t xml:space="preserve"> likelihood of active compared to latent disease </w:t>
            </w:r>
            <w:r w:rsidRPr="003945AB">
              <w:rPr>
                <w:sz w:val="22"/>
                <w:szCs w:val="22"/>
              </w:rPr>
              <w:fldChar w:fldCharType="begin">
                <w:fldData xml:space="preserve">PEVuZE5vdGU+PENpdGU+PEF1dGhvcj5TdXRoZXJsYW5kPC9BdXRob3I+PFllYXI+MjAxNDwvWWVh
cj48UmVjTnVtPjM5MzwvUmVjTnVtPjxEaXNwbGF5VGV4dD4oMjYpPC9EaXNwbGF5VGV4dD48cmVj
b3JkPjxyZWMtbnVtYmVyPjM5MzwvcmVjLW51bWJlcj48Zm9yZWlnbi1rZXlzPjxrZXkgYXBwPSJF
TiIgZGItaWQ9ImFhd3Z6c3BkYjlmenZ6ZXAwZmE1ZXhlYjA5czJhNXJkZXByeCIgdGltZXN0YW1w
PSIxNjc2NzY3NDIzIj4zOTM8L2tleT48L2ZvcmVpZ24ta2V5cz48cmVmLXR5cGUgbmFtZT0iSm91
cm5hbCBBcnRpY2xlIj4xNzwvcmVmLXR5cGU+PGNvbnRyaWJ1dG9ycz48YXV0aG9ycz48YXV0aG9y
PlN1dGhlcmxhbmQsIEouIFMuPC9hdXRob3I+PGF1dGhvcj5Mb3h0b24sIEEuIEcuPC9hdXRob3I+
PGF1dGhvcj5IYWtzLCBNLiBDLjwvYXV0aG9yPjxhdXRob3I+S2Fzc2EsIEQuPC9hdXRob3I+PGF1
dGhvcj5BbWJyb3NlLCBMLjwvYXV0aG9yPjxhdXRob3I+TGVlLCBKLiBTLjwvYXV0aG9yPjxhdXRo
b3I+UmFuLCBMLjwvYXV0aG9yPjxhdXRob3I+dmFuIEJhYXJsZSwgRC48L2F1dGhvcj48YXV0aG9y
Pk1hZXJ0emRvcmYsIEouPC9hdXRob3I+PGF1dGhvcj5Ib3dlLCBSLjwvYXV0aG9yPjxhdXRob3I+
TWF5YW5qYS1LaXp6YSwgSC48L2F1dGhvcj48YXV0aG9yPkJvb20sIFcuIEguPC9hdXRob3I+PGF1
dGhvcj5UaGllbCwgQi4gQS48L2F1dGhvcj48YXV0aG9yPkNyYW1waW4sIEEuIEMuPC9hdXRob3I+
PGF1dGhvcj5IYW5la29tLCBXLjwvYXV0aG9yPjxhdXRob3I+T3RhLCBNLiBPLjwvYXV0aG9yPjxh
dXRob3I+RG9ja3JlbGwsIEguPC9hdXRob3I+PGF1dGhvcj5XYWx6bCwgRy48L2F1dGhvcj48YXV0
aG9yPkthdWZtYW5uLCBTLiBILjwvYXV0aG9yPjxhdXRob3I+T3R0ZW5ob2ZmLCBULiBILjwvYXV0
aG9yPjwvYXV0aG9ycz48L2NvbnRyaWJ1dG9ycz48YXV0aC1hZGRyZXNzPk1lZGljYWwgUmVzZWFy
Y2ggQ291bmNpbCBVbml0LCBGYWphcmEsIFRoZSBHYW1iaWEuPC9hdXRoLWFkZHJlc3M+PHRpdGxl
cz48dGl0bGU+RGlmZmVyZW50aWFsIGdlbmUgZXhwcmVzc2lvbiBvZiBhY3RpdmF0aW5nIEZjzrMg
cmVjZXB0b3IgY2xhc3NpZmllcyBhY3RpdmUgdHViZXJjdWxvc2lzIHJlZ2FyZGxlc3Mgb2YgaHVt
YW4gaW1tdW5vZGVmaWNpZW5jeSB2aXJ1cyBzdGF0dXMgb3IgZXRobmljaXR5PC90aXRsZT48c2Vj
b25kYXJ5LXRpdGxlPkNsaW4gTWljcm9iaW9sIEluZmVjdDwvc2Vjb25kYXJ5LXRpdGxlPjwvdGl0
bGVzPjxwZXJpb2RpY2FsPjxmdWxsLXRpdGxlPkNsaW4gTWljcm9iaW9sIEluZmVjdDwvZnVsbC10
aXRsZT48L3BlcmlvZGljYWw+PHBhZ2VzPk8yMzAtODwvcGFnZXM+PHZvbHVtZT4yMDwvdm9sdW1l
PjxudW1iZXI+NDwvbnVtYmVyPjxlZGl0aW9uPjIwMTMxMTExPC9lZGl0aW9uPjxrZXl3b3Jkcz48
a2V5d29yZD5BZG9sZXNjZW50PC9rZXl3b3JkPjxrZXl3b3JkPkFkdWx0PC9rZXl3b3JkPjxrZXl3
b3JkPkFmcmljYSBTb3V0aCBvZiB0aGUgU2FoYXJhPC9rZXl3b3JkPjxrZXl3b3JkPkJpb21hcmtl
cnMvKmJsb29kPC9rZXl3b3JkPjxrZXl3b3JkPkJsb29kPC9rZXl3b3JkPjxrZXl3b3JkPkV0aG5p
Y2l0eTwva2V5d29yZD48a2V5d29yZD5GZW1hbGU8L2tleXdvcmQ+PGtleXdvcmQ+KkdlbmUgRXhw
cmVzc2lvbjwva2V5d29yZD48a2V5d29yZD5HZW5lIEV4cHJlc3Npb24gUHJvZmlsaW5nPC9rZXl3
b3JkPjxrZXl3b3JkPkhJViBJbmZlY3Rpb25zL2NvbXBsaWNhdGlvbnM8L2tleXdvcmQ+PGtleXdv
cmQ+SHVtYW5zPC9rZXl3b3JkPjxrZXl3b3JkPk1hbGU8L2tleXdvcmQ+PGtleXdvcmQ+TWlkZGxl
IEFnZWQ8L2tleXdvcmQ+PGtleXdvcmQ+UmVjZXB0b3JzLCBJZ0cvKmJsb29kPC9rZXl3b3JkPjxr
ZXl3b3JkPlR1YmVyY3Vsb3Npcy8qZGlhZ25vc2lzPC9rZXl3b3JkPjxrZXl3b3JkPllvdW5nIEFk
dWx0PC9rZXl3b3JkPjxrZXl3b3JkPkJpb3NpZ25hdHVyZTwva2V5d29yZD48a2V5d29yZD5SdC1t
bHBhPC9rZXl3b3JkPjxrZXl3b3JkPmdlbmUgZXhwcmVzc2lvbjwva2V5d29yZD48a2V5d29yZD50
dWJlcmN1bG9zaXM8L2tleXdvcmQ+PC9rZXl3b3Jkcz48ZGF0ZXM+PHllYXI+MjAxNDwveWVhcj48
cHViLWRhdGVzPjxkYXRlPkFwcjwvZGF0ZT48L3B1Yi1kYXRlcz48L2RhdGVzPjxpc2JuPjExOTgt
NzQzeDwvaXNibj48YWNjZXNzaW9uLW51bT4yNDIwNTkxMzwvYWNjZXNzaW9uLW51bT48dXJscz48
L3VybHM+PGVsZWN0cm9uaWMtcmVzb3VyY2UtbnVtPjEwLjExMTEvMTQ2OS0wNjkxLjEyMzgzPC9l
bGVjdHJvbmljLXJlc291cmNlLW51bT48cmVtb3RlLWRhdGFiYXNlLXByb3ZpZGVyPk5MTTwvcmVt
b3RlLWRhdGFiYXNlLXByb3ZpZGVyPjxsYW5ndWFnZT5lbmc8L2xhbmd1YWdlPjwvcmVjb3JkPjwv
Q2l0ZT48L0VuZE5vdGU+AG==
</w:fldData>
              </w:fldChar>
            </w:r>
            <w:r w:rsidRPr="003945AB">
              <w:rPr>
                <w:sz w:val="22"/>
                <w:szCs w:val="22"/>
              </w:rPr>
              <w:instrText xml:space="preserve"> ADDIN EN.CITE </w:instrText>
            </w:r>
            <w:r w:rsidRPr="003945AB">
              <w:rPr>
                <w:sz w:val="22"/>
                <w:szCs w:val="22"/>
              </w:rPr>
              <w:fldChar w:fldCharType="begin">
                <w:fldData xml:space="preserve">PEVuZE5vdGU+PENpdGU+PEF1dGhvcj5TdXRoZXJsYW5kPC9BdXRob3I+PFllYXI+MjAxNDwvWWVh
cj48UmVjTnVtPjM5MzwvUmVjTnVtPjxEaXNwbGF5VGV4dD4oMjYpPC9EaXNwbGF5VGV4dD48cmVj
b3JkPjxyZWMtbnVtYmVyPjM5MzwvcmVjLW51bWJlcj48Zm9yZWlnbi1rZXlzPjxrZXkgYXBwPSJF
TiIgZGItaWQ9ImFhd3Z6c3BkYjlmenZ6ZXAwZmE1ZXhlYjA5czJhNXJkZXByeCIgdGltZXN0YW1w
PSIxNjc2NzY3NDIzIj4zOTM8L2tleT48L2ZvcmVpZ24ta2V5cz48cmVmLXR5cGUgbmFtZT0iSm91
cm5hbCBBcnRpY2xlIj4xNzwvcmVmLXR5cGU+PGNvbnRyaWJ1dG9ycz48YXV0aG9ycz48YXV0aG9y
PlN1dGhlcmxhbmQsIEouIFMuPC9hdXRob3I+PGF1dGhvcj5Mb3h0b24sIEEuIEcuPC9hdXRob3I+
PGF1dGhvcj5IYWtzLCBNLiBDLjwvYXV0aG9yPjxhdXRob3I+S2Fzc2EsIEQuPC9hdXRob3I+PGF1
dGhvcj5BbWJyb3NlLCBMLjwvYXV0aG9yPjxhdXRob3I+TGVlLCBKLiBTLjwvYXV0aG9yPjxhdXRo
b3I+UmFuLCBMLjwvYXV0aG9yPjxhdXRob3I+dmFuIEJhYXJsZSwgRC48L2F1dGhvcj48YXV0aG9y
Pk1hZXJ0emRvcmYsIEouPC9hdXRob3I+PGF1dGhvcj5Ib3dlLCBSLjwvYXV0aG9yPjxhdXRob3I+
TWF5YW5qYS1LaXp6YSwgSC48L2F1dGhvcj48YXV0aG9yPkJvb20sIFcuIEguPC9hdXRob3I+PGF1
dGhvcj5UaGllbCwgQi4gQS48L2F1dGhvcj48YXV0aG9yPkNyYW1waW4sIEEuIEMuPC9hdXRob3I+
PGF1dGhvcj5IYW5la29tLCBXLjwvYXV0aG9yPjxhdXRob3I+T3RhLCBNLiBPLjwvYXV0aG9yPjxh
dXRob3I+RG9ja3JlbGwsIEguPC9hdXRob3I+PGF1dGhvcj5XYWx6bCwgRy48L2F1dGhvcj48YXV0
aG9yPkthdWZtYW5uLCBTLiBILjwvYXV0aG9yPjxhdXRob3I+T3R0ZW5ob2ZmLCBULiBILjwvYXV0
aG9yPjwvYXV0aG9ycz48L2NvbnRyaWJ1dG9ycz48YXV0aC1hZGRyZXNzPk1lZGljYWwgUmVzZWFy
Y2ggQ291bmNpbCBVbml0LCBGYWphcmEsIFRoZSBHYW1iaWEuPC9hdXRoLWFkZHJlc3M+PHRpdGxl
cz48dGl0bGU+RGlmZmVyZW50aWFsIGdlbmUgZXhwcmVzc2lvbiBvZiBhY3RpdmF0aW5nIEZjzrMg
cmVjZXB0b3IgY2xhc3NpZmllcyBhY3RpdmUgdHViZXJjdWxvc2lzIHJlZ2FyZGxlc3Mgb2YgaHVt
YW4gaW1tdW5vZGVmaWNpZW5jeSB2aXJ1cyBzdGF0dXMgb3IgZXRobmljaXR5PC90aXRsZT48c2Vj
b25kYXJ5LXRpdGxlPkNsaW4gTWljcm9iaW9sIEluZmVjdDwvc2Vjb25kYXJ5LXRpdGxlPjwvdGl0
bGVzPjxwZXJpb2RpY2FsPjxmdWxsLXRpdGxlPkNsaW4gTWljcm9iaW9sIEluZmVjdDwvZnVsbC10
aXRsZT48L3BlcmlvZGljYWw+PHBhZ2VzPk8yMzAtODwvcGFnZXM+PHZvbHVtZT4yMDwvdm9sdW1l
PjxudW1iZXI+NDwvbnVtYmVyPjxlZGl0aW9uPjIwMTMxMTExPC9lZGl0aW9uPjxrZXl3b3Jkcz48
a2V5d29yZD5BZG9sZXNjZW50PC9rZXl3b3JkPjxrZXl3b3JkPkFkdWx0PC9rZXl3b3JkPjxrZXl3
b3JkPkFmcmljYSBTb3V0aCBvZiB0aGUgU2FoYXJhPC9rZXl3b3JkPjxrZXl3b3JkPkJpb21hcmtl
cnMvKmJsb29kPC9rZXl3b3JkPjxrZXl3b3JkPkJsb29kPC9rZXl3b3JkPjxrZXl3b3JkPkV0aG5p
Y2l0eTwva2V5d29yZD48a2V5d29yZD5GZW1hbGU8L2tleXdvcmQ+PGtleXdvcmQ+KkdlbmUgRXhw
cmVzc2lvbjwva2V5d29yZD48a2V5d29yZD5HZW5lIEV4cHJlc3Npb24gUHJvZmlsaW5nPC9rZXl3
b3JkPjxrZXl3b3JkPkhJViBJbmZlY3Rpb25zL2NvbXBsaWNhdGlvbnM8L2tleXdvcmQ+PGtleXdv
cmQ+SHVtYW5zPC9rZXl3b3JkPjxrZXl3b3JkPk1hbGU8L2tleXdvcmQ+PGtleXdvcmQ+TWlkZGxl
IEFnZWQ8L2tleXdvcmQ+PGtleXdvcmQ+UmVjZXB0b3JzLCBJZ0cvKmJsb29kPC9rZXl3b3JkPjxr
ZXl3b3JkPlR1YmVyY3Vsb3Npcy8qZGlhZ25vc2lzPC9rZXl3b3JkPjxrZXl3b3JkPllvdW5nIEFk
dWx0PC9rZXl3b3JkPjxrZXl3b3JkPkJpb3NpZ25hdHVyZTwva2V5d29yZD48a2V5d29yZD5SdC1t
bHBhPC9rZXl3b3JkPjxrZXl3b3JkPmdlbmUgZXhwcmVzc2lvbjwva2V5d29yZD48a2V5d29yZD50
dWJlcmN1bG9zaXM8L2tleXdvcmQ+PC9rZXl3b3Jkcz48ZGF0ZXM+PHllYXI+MjAxNDwveWVhcj48
cHViLWRhdGVzPjxkYXRlPkFwcjwvZGF0ZT48L3B1Yi1kYXRlcz48L2RhdGVzPjxpc2JuPjExOTgt
NzQzeDwvaXNibj48YWNjZXNzaW9uLW51bT4yNDIwNTkxMzwvYWNjZXNzaW9uLW51bT48dXJscz48
L3VybHM+PGVsZWN0cm9uaWMtcmVzb3VyY2UtbnVtPjEwLjExMTEvMTQ2OS0wNjkxLjEyMzgzPC9l
bGVjdHJvbmljLXJlc291cmNlLW51bT48cmVtb3RlLWRhdGFiYXNlLXByb3ZpZGVyPk5MTTwvcmVt
b3RlLWRhdGFiYXNlLXByb3ZpZGVyPjxsYW5ndWFnZT5lbmc8L2xhbmd1YWdlPjwvcmVjb3JkPjwv
Q2l0ZT48L0VuZE5vdGU+AG==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6)</w:t>
            </w:r>
            <w:r w:rsidRPr="003945AB">
              <w:rPr>
                <w:sz w:val="22"/>
                <w:szCs w:val="22"/>
              </w:rPr>
              <w:fldChar w:fldCharType="end"/>
            </w:r>
          </w:p>
          <w:p w14:paraId="6BFCD8FA" w14:textId="77777777" w:rsidR="00787875" w:rsidRPr="003945AB" w:rsidRDefault="00787875" w:rsidP="00930963">
            <w:pPr>
              <w:rPr>
                <w:b/>
                <w:bCs/>
                <w:sz w:val="22"/>
                <w:szCs w:val="22"/>
              </w:rPr>
            </w:pPr>
            <w:r w:rsidRPr="003945AB">
              <w:rPr>
                <w:sz w:val="22"/>
                <w:szCs w:val="22"/>
              </w:rPr>
              <w:sym w:font="Wingdings" w:char="F0E2"/>
            </w:r>
            <w:r w:rsidRPr="003945AB">
              <w:rPr>
                <w:sz w:val="22"/>
                <w:szCs w:val="22"/>
              </w:rPr>
              <w:t xml:space="preserve"> </w:t>
            </w:r>
            <w:r w:rsidRPr="003945AB">
              <w:rPr>
                <w:b/>
                <w:bCs/>
                <w:i/>
                <w:iCs/>
                <w:sz w:val="22"/>
                <w:szCs w:val="22"/>
              </w:rPr>
              <w:t>FCGRIIC</w:t>
            </w:r>
            <w:r w:rsidRPr="003945AB">
              <w:rPr>
                <w:b/>
                <w:bCs/>
                <w:sz w:val="22"/>
                <w:szCs w:val="22"/>
              </w:rPr>
              <w:t xml:space="preserve"> &amp; </w:t>
            </w:r>
            <w:r w:rsidRPr="003945AB">
              <w:rPr>
                <w:b/>
                <w:bCs/>
                <w:i/>
                <w:iCs/>
                <w:sz w:val="22"/>
                <w:szCs w:val="22"/>
              </w:rPr>
              <w:t>FCGRIIIB</w:t>
            </w:r>
            <w:r w:rsidRPr="003945AB">
              <w:rPr>
                <w:b/>
                <w:bCs/>
                <w:sz w:val="22"/>
                <w:szCs w:val="22"/>
              </w:rPr>
              <w:t xml:space="preserve"> copy number: </w:t>
            </w:r>
            <w:r w:rsidRPr="003945AB">
              <w:rPr>
                <w:sz w:val="22"/>
                <w:szCs w:val="22"/>
              </w:rPr>
              <w:sym w:font="Wingdings" w:char="F0E1"/>
            </w:r>
            <w:r w:rsidRPr="003945AB">
              <w:rPr>
                <w:sz w:val="22"/>
                <w:szCs w:val="22"/>
              </w:rPr>
              <w:t xml:space="preserve"> likelihood infection in HIV</w:t>
            </w:r>
            <w:r w:rsidRPr="003945AB">
              <w:rPr>
                <w:sz w:val="22"/>
                <w:szCs w:val="22"/>
                <w:vertAlign w:val="superscript"/>
              </w:rPr>
              <w:t>+</w:t>
            </w:r>
            <w:r w:rsidRPr="003945AB">
              <w:rPr>
                <w:sz w:val="22"/>
                <w:szCs w:val="22"/>
              </w:rPr>
              <w:t xml:space="preserve"> patients </w:t>
            </w:r>
            <w:r w:rsidRPr="003945AB">
              <w:rPr>
                <w:sz w:val="22"/>
                <w:szCs w:val="22"/>
              </w:rPr>
              <w:fldChar w:fldCharType="begin">
                <w:fldData xml:space="preserve">PEVuZE5vdGU+PENpdGU+PEF1dGhvcj5NYWNoYWRvPC9BdXRob3I+PFllYXI+MjAxMzwvWWVhcj48
UmVjTnVtPjUzMTwvUmVjTnVtPjxEaXNwbGF5VGV4dD4oMjcpPC9EaXNwbGF5VGV4dD48cmVjb3Jk
PjxyZWMtbnVtYmVyPjUzMTwvcmVjLW51bWJlcj48Zm9yZWlnbi1rZXlzPjxrZXkgYXBwPSJFTiIg
ZGItaWQ9ImFhd3Z6c3BkYjlmenZ6ZXAwZmE1ZXhlYjA5czJhNXJkZXByeCIgdGltZXN0YW1wPSIx
Njc3OTEwMjk5Ij41MzE8L2tleT48L2ZvcmVpZ24ta2V5cz48cmVmLXR5cGUgbmFtZT0iSm91cm5h
bCBBcnRpY2xlIj4xNzwvcmVmLXR5cGU+PGNvbnRyaWJ1dG9ycz48YXV0aG9ycz48YXV0aG9yPk1h
Y2hhZG8sIEwuIFIuPC9hdXRob3I+PGF1dGhvcj5Cb3dkcmV5LCBKLjwvYXV0aG9yPjxhdXRob3I+
TmdhaW1pc2ksIEUuPC9hdXRob3I+PGF1dGhvcj5IYWJ0ZXdvbGQsIEEuPC9hdXRob3I+PGF1dGhv
cj5NaW56aSwgTy48L2F1dGhvcj48YXV0aG9yPk1ha29ubmVuLCBFLjwvYXV0aG9yPjxhdXRob3I+
WWltZXIsIEcuPC9hdXRob3I+PGF1dGhvcj5BbW9nbmUsIFcuPC9hdXRob3I+PGF1dGhvcj5NdWd1
c2ksIFMuPC9hdXRob3I+PGF1dGhvcj5KYW5hYmksIE0uPC9hdXRob3I+PGF1dGhvcj5BZGVyYXll
LCBHLjwvYXV0aG9yPjxhdXRob3I+TXVndXNpLCBGLjwvYXV0aG9yPjxhdXRob3I+Vmlza2FkdXJh
a2ksIE0uPC9hdXRob3I+PGF1dGhvcj5Ba2xpbGx1LCBFLjwvYXV0aG9yPjxhdXRob3I+SG9sbG94
LCBFLiBKLjwvYXV0aG9yPjwvYXV0aG9ycz48L2NvbnRyaWJ1dG9ycz48YXV0aC1hZGRyZXNzPkRl
cGFydG1lbnQgb2YgR2VuZXRpY3MsIFVuaXZlcnNpdHkgb2YgTGVpY2VzdGVyLCBMZWljZXN0ZXIs
IFVuaXRlZCBLaW5nZG9tLjwvYXV0aC1hZGRyZXNzPjx0aXRsZXM+PHRpdGxlPkNvcHkgbnVtYmVy
IHZhcmlhdGlvbiBvZiBGYyBnYW1tYSByZWNlcHRvciBnZW5lcyBpbiBISVYtaW5mZWN0ZWQgYW5k
IEhJVi10dWJlcmN1bG9zaXMgY28taW5mZWN0ZWQgaW5kaXZpZHVhbHMgaW4gc3ViLVNhaGFyYW4g
QWZyaWNhPC90aXRsZT48c2Vjb25kYXJ5LXRpdGxlPlBMb1MgT25lPC9zZWNvbmRhcnktdGl0bGU+
PC90aXRsZXM+PHBlcmlvZGljYWw+PGZ1bGwtdGl0bGU+UExvUyBPbmU8L2Z1bGwtdGl0bGU+PC9w
ZXJpb2RpY2FsPjxwYWdlcz5lNzgxNjU8L3BhZ2VzPjx2b2x1bWU+ODwvdm9sdW1lPjxudW1iZXI+
MTE8L251bWJlcj48ZWRpdGlvbj4yMDEzMTEwODwvZWRpdGlvbj48a2V5d29yZHM+PGtleXdvcmQ+
QWZyaWNhIFNvdXRoIG9mIHRoZSBTYWhhcmE8L2tleXdvcmQ+PGtleXdvcmQ+QW50aWJvZGllcy9n
ZW5ldGljcy9pbW11bm9sb2d5PC9rZXl3b3JkPjxrZXl3b3JkPkNvaW5mZWN0aW9uLypnZW5ldGlj
cy9pbW11bm9sb2d5L3BhdGhvbG9neTwva2V5d29yZD48a2V5d29yZD5ETkEgQ29weSBOdW1iZXIg
VmFyaWF0aW9ucy8qZ2VuZXRpY3M8L2tleXdvcmQ+PGtleXdvcmQ+RmVtYWxlPC9rZXl3b3JkPjxr
ZXl3b3JkPkdQSS1MaW5rZWQgUHJvdGVpbnMvZ2VuZXRpY3MvaW1tdW5vbG9neTwva2V5d29yZD48
a2V5d29yZD5ISVYvaW1tdW5vbG9neS9wYXRob2dlbmljaXR5PC9rZXl3b3JkPjxrZXl3b3JkPkhJ
ViBJbmZlY3Rpb25zLypnZW5ldGljcy9pbW11bm9sb2d5L3BhdGhvbG9neTwva2V5d29yZD48a2V5
d29yZD5IdW1hbnM8L2tleXdvcmQ+PGtleXdvcmQ+TWFsZTwva2V5d29yZD48a2V5d29yZD5SZWNl
cHRvcnMsIElnRy9nZW5ldGljcy9pbW11bm9sb2d5PC9rZXl3b3JkPjxrZXl3b3JkPlR1YmVyY3Vs
b3Npcy8qZ2VuZXRpY3MvaW1tdW5vbG9neS9wYXRob2xvZ3k8L2tleXdvcmQ+PC9rZXl3b3Jkcz48
ZGF0ZXM+PHllYXI+MjAxMzwveWVhcj48L2RhdGVzPjxpc2JuPjE5MzItNjIwMzwvaXNibj48YWNj
ZXNzaW9uLW51bT4yNDI1MDc5MTwvYWNjZXNzaW9uLW51bT48dXJscz48L3VybHM+PGN1c3RvbTE+
Q29tcGV0aW5nIEludGVyZXN0czogRUpIIGhhcyByZWNlaXZlZCBncmFudCBmdW5kaW5nIGZyb20g
UGZpemVyIEluYywgd2hpY2ggaGFkIG5vIGluZmx1ZW5jZSBpbiB0aGUgY29uY2VwdGlvbiwgZGVz
aWduIG9yIGFuYWx5c2lzIG9mIHRoaXMgd29yaywgYW5kIG5vIHJvbGUgaW4gbWFudXNjcmlwdCBw
cmVwYXJhdGlvbiBvciBwdWJsaWNhdGlvbi4gVGhpcyBkb2VzIG5vdCBhbHRlciB0aGUgYXV0aG9y
cyZhcG9zOyBhZGhlcmVuY2UgdG8gYWxsIHRoZSBQTE9TIE9ORSBwb2xpY2llcyBvbiBzaGFyaW5n
IGRhdGEgYW5kIG1hdGVyaWFscy48L2N1c3RvbTE+PGN1c3RvbTI+UE1DMzgyNjczNDwvY3VzdG9t
Mj48ZWxlY3Ryb25pYy1yZXNvdXJjZS1udW0+MTAuMTM3MS9qb3VybmFsLnBvbmUuMDA3ODE2NTwv
ZWxlY3Ryb25pYy1yZXNvdXJjZS1udW0+PHJlbW90ZS1kYXRhYmFzZS1wcm92aWRlcj5OTE08L3Jl
bW90ZS1kYXRhYmFzZS1wcm92aWRlcj48bGFuZ3VhZ2U+ZW5nPC9sYW5ndWFnZT48L3JlY29yZD48
L0NpdGU+PC9FbmROb3RlPgB=
</w:fldData>
              </w:fldChar>
            </w:r>
            <w:r w:rsidRPr="003945AB">
              <w:rPr>
                <w:sz w:val="22"/>
                <w:szCs w:val="22"/>
              </w:rPr>
              <w:instrText xml:space="preserve"> ADDIN EN.CITE </w:instrText>
            </w:r>
            <w:r w:rsidRPr="003945AB">
              <w:rPr>
                <w:sz w:val="22"/>
                <w:szCs w:val="22"/>
              </w:rPr>
              <w:fldChar w:fldCharType="begin">
                <w:fldData xml:space="preserve">PEVuZE5vdGU+PENpdGU+PEF1dGhvcj5NYWNoYWRvPC9BdXRob3I+PFllYXI+MjAxMzwvWWVhcj48
UmVjTnVtPjUzMTwvUmVjTnVtPjxEaXNwbGF5VGV4dD4oMjcpPC9EaXNwbGF5VGV4dD48cmVjb3Jk
PjxyZWMtbnVtYmVyPjUzMTwvcmVjLW51bWJlcj48Zm9yZWlnbi1rZXlzPjxrZXkgYXBwPSJFTiIg
ZGItaWQ9ImFhd3Z6c3BkYjlmenZ6ZXAwZmE1ZXhlYjA5czJhNXJkZXByeCIgdGltZXN0YW1wPSIx
Njc3OTEwMjk5Ij41MzE8L2tleT48L2ZvcmVpZ24ta2V5cz48cmVmLXR5cGUgbmFtZT0iSm91cm5h
bCBBcnRpY2xlIj4xNzwvcmVmLXR5cGU+PGNvbnRyaWJ1dG9ycz48YXV0aG9ycz48YXV0aG9yPk1h
Y2hhZG8sIEwuIFIuPC9hdXRob3I+PGF1dGhvcj5Cb3dkcmV5LCBKLjwvYXV0aG9yPjxhdXRob3I+
TmdhaW1pc2ksIEUuPC9hdXRob3I+PGF1dGhvcj5IYWJ0ZXdvbGQsIEEuPC9hdXRob3I+PGF1dGhv
cj5NaW56aSwgTy48L2F1dGhvcj48YXV0aG9yPk1ha29ubmVuLCBFLjwvYXV0aG9yPjxhdXRob3I+
WWltZXIsIEcuPC9hdXRob3I+PGF1dGhvcj5BbW9nbmUsIFcuPC9hdXRob3I+PGF1dGhvcj5NdWd1
c2ksIFMuPC9hdXRob3I+PGF1dGhvcj5KYW5hYmksIE0uPC9hdXRob3I+PGF1dGhvcj5BZGVyYXll
LCBHLjwvYXV0aG9yPjxhdXRob3I+TXVndXNpLCBGLjwvYXV0aG9yPjxhdXRob3I+Vmlza2FkdXJh
a2ksIE0uPC9hdXRob3I+PGF1dGhvcj5Ba2xpbGx1LCBFLjwvYXV0aG9yPjxhdXRob3I+SG9sbG94
LCBFLiBKLjwvYXV0aG9yPjwvYXV0aG9ycz48L2NvbnRyaWJ1dG9ycz48YXV0aC1hZGRyZXNzPkRl
cGFydG1lbnQgb2YgR2VuZXRpY3MsIFVuaXZlcnNpdHkgb2YgTGVpY2VzdGVyLCBMZWljZXN0ZXIs
IFVuaXRlZCBLaW5nZG9tLjwvYXV0aC1hZGRyZXNzPjx0aXRsZXM+PHRpdGxlPkNvcHkgbnVtYmVy
IHZhcmlhdGlvbiBvZiBGYyBnYW1tYSByZWNlcHRvciBnZW5lcyBpbiBISVYtaW5mZWN0ZWQgYW5k
IEhJVi10dWJlcmN1bG9zaXMgY28taW5mZWN0ZWQgaW5kaXZpZHVhbHMgaW4gc3ViLVNhaGFyYW4g
QWZyaWNhPC90aXRsZT48c2Vjb25kYXJ5LXRpdGxlPlBMb1MgT25lPC9zZWNvbmRhcnktdGl0bGU+
PC90aXRsZXM+PHBlcmlvZGljYWw+PGZ1bGwtdGl0bGU+UExvUyBPbmU8L2Z1bGwtdGl0bGU+PC9w
ZXJpb2RpY2FsPjxwYWdlcz5lNzgxNjU8L3BhZ2VzPjx2b2x1bWU+ODwvdm9sdW1lPjxudW1iZXI+
MTE8L251bWJlcj48ZWRpdGlvbj4yMDEzMTEwODwvZWRpdGlvbj48a2V5d29yZHM+PGtleXdvcmQ+
QWZyaWNhIFNvdXRoIG9mIHRoZSBTYWhhcmE8L2tleXdvcmQ+PGtleXdvcmQ+QW50aWJvZGllcy9n
ZW5ldGljcy9pbW11bm9sb2d5PC9rZXl3b3JkPjxrZXl3b3JkPkNvaW5mZWN0aW9uLypnZW5ldGlj
cy9pbW11bm9sb2d5L3BhdGhvbG9neTwva2V5d29yZD48a2V5d29yZD5ETkEgQ29weSBOdW1iZXIg
VmFyaWF0aW9ucy8qZ2VuZXRpY3M8L2tleXdvcmQ+PGtleXdvcmQ+RmVtYWxlPC9rZXl3b3JkPjxr
ZXl3b3JkPkdQSS1MaW5rZWQgUHJvdGVpbnMvZ2VuZXRpY3MvaW1tdW5vbG9neTwva2V5d29yZD48
a2V5d29yZD5ISVYvaW1tdW5vbG9neS9wYXRob2dlbmljaXR5PC9rZXl3b3JkPjxrZXl3b3JkPkhJ
ViBJbmZlY3Rpb25zLypnZW5ldGljcy9pbW11bm9sb2d5L3BhdGhvbG9neTwva2V5d29yZD48a2V5
d29yZD5IdW1hbnM8L2tleXdvcmQ+PGtleXdvcmQ+TWFsZTwva2V5d29yZD48a2V5d29yZD5SZWNl
cHRvcnMsIElnRy9nZW5ldGljcy9pbW11bm9sb2d5PC9rZXl3b3JkPjxrZXl3b3JkPlR1YmVyY3Vs
b3Npcy8qZ2VuZXRpY3MvaW1tdW5vbG9neS9wYXRob2xvZ3k8L2tleXdvcmQ+PC9rZXl3b3Jkcz48
ZGF0ZXM+PHllYXI+MjAxMzwveWVhcj48L2RhdGVzPjxpc2JuPjE5MzItNjIwMzwvaXNibj48YWNj
ZXNzaW9uLW51bT4yNDI1MDc5MTwvYWNjZXNzaW9uLW51bT48dXJscz48L3VybHM+PGN1c3RvbTE+
Q29tcGV0aW5nIEludGVyZXN0czogRUpIIGhhcyByZWNlaXZlZCBncmFudCBmdW5kaW5nIGZyb20g
UGZpemVyIEluYywgd2hpY2ggaGFkIG5vIGluZmx1ZW5jZSBpbiB0aGUgY29uY2VwdGlvbiwgZGVz
aWduIG9yIGFuYWx5c2lzIG9mIHRoaXMgd29yaywgYW5kIG5vIHJvbGUgaW4gbWFudXNjcmlwdCBw
cmVwYXJhdGlvbiBvciBwdWJsaWNhdGlvbi4gVGhpcyBkb2VzIG5vdCBhbHRlciB0aGUgYXV0aG9y
cyZhcG9zOyBhZGhlcmVuY2UgdG8gYWxsIHRoZSBQTE9TIE9ORSBwb2xpY2llcyBvbiBzaGFyaW5n
IGRhdGEgYW5kIG1hdGVyaWFscy48L2N1c3RvbTE+PGN1c3RvbTI+UE1DMzgyNjczNDwvY3VzdG9t
Mj48ZWxlY3Ryb25pYy1yZXNvdXJjZS1udW0+MTAuMTM3MS9qb3VybmFsLnBvbmUuMDA3ODE2NTwv
ZWxlY3Ryb25pYy1yZXNvdXJjZS1udW0+PHJlbW90ZS1kYXRhYmFzZS1wcm92aWRlcj5OTE08L3Jl
bW90ZS1kYXRhYmFzZS1wcm92aWRlcj48bGFuZ3VhZ2U+ZW5nPC9sYW5ndWFnZT48L3JlY29yZD48
L0NpdGU+PC9FbmROb3RlPgB=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7)</w:t>
            </w:r>
            <w:r w:rsidRPr="003945AB">
              <w:rPr>
                <w:sz w:val="22"/>
                <w:szCs w:val="22"/>
              </w:rPr>
              <w:fldChar w:fldCharType="end"/>
            </w:r>
          </w:p>
        </w:tc>
        <w:tc>
          <w:tcPr>
            <w:tcW w:w="2928" w:type="dxa"/>
          </w:tcPr>
          <w:p w14:paraId="5E1CD46C" w14:textId="77777777" w:rsidR="00787875" w:rsidRPr="003945AB" w:rsidRDefault="00787875" w:rsidP="00930963">
            <w:pPr>
              <w:rPr>
                <w:sz w:val="22"/>
                <w:szCs w:val="22"/>
              </w:rPr>
            </w:pPr>
          </w:p>
        </w:tc>
        <w:tc>
          <w:tcPr>
            <w:tcW w:w="2928" w:type="dxa"/>
          </w:tcPr>
          <w:p w14:paraId="130E18C4" w14:textId="77777777" w:rsidR="00787875" w:rsidRPr="003945AB" w:rsidRDefault="00787875" w:rsidP="00930963">
            <w:pPr>
              <w:rPr>
                <w:sz w:val="22"/>
                <w:szCs w:val="22"/>
              </w:rPr>
            </w:pPr>
          </w:p>
        </w:tc>
      </w:tr>
      <w:tr w:rsidR="00787875" w:rsidRPr="003945AB" w14:paraId="122D7CF9" w14:textId="77777777" w:rsidTr="00930963">
        <w:tc>
          <w:tcPr>
            <w:tcW w:w="2383" w:type="dxa"/>
            <w:vAlign w:val="center"/>
          </w:tcPr>
          <w:p w14:paraId="7E995EBB" w14:textId="77777777" w:rsidR="00787875" w:rsidRPr="003945AB" w:rsidRDefault="00787875" w:rsidP="00930963">
            <w:pPr>
              <w:rPr>
                <w:b/>
                <w:bCs/>
                <w:sz w:val="22"/>
                <w:szCs w:val="22"/>
              </w:rPr>
            </w:pPr>
            <w:r w:rsidRPr="003945AB">
              <w:rPr>
                <w:b/>
                <w:bCs/>
                <w:i/>
                <w:iCs/>
                <w:sz w:val="22"/>
                <w:szCs w:val="22"/>
              </w:rPr>
              <w:t>Neisseria meningitidis</w:t>
            </w:r>
            <w:r w:rsidRPr="003945AB">
              <w:rPr>
                <w:b/>
                <w:bCs/>
                <w:sz w:val="22"/>
                <w:szCs w:val="22"/>
              </w:rPr>
              <w:t xml:space="preserve"> (Meningococcal disease)</w:t>
            </w:r>
          </w:p>
        </w:tc>
        <w:tc>
          <w:tcPr>
            <w:tcW w:w="2928" w:type="dxa"/>
          </w:tcPr>
          <w:p w14:paraId="5CD4349A" w14:textId="77777777" w:rsidR="00787875" w:rsidRPr="003945AB" w:rsidRDefault="00787875" w:rsidP="00930963">
            <w:pPr>
              <w:rPr>
                <w:sz w:val="22"/>
                <w:szCs w:val="22"/>
              </w:rPr>
            </w:pPr>
          </w:p>
        </w:tc>
        <w:tc>
          <w:tcPr>
            <w:tcW w:w="2928" w:type="dxa"/>
          </w:tcPr>
          <w:p w14:paraId="53F2DDC6" w14:textId="77777777" w:rsidR="00787875" w:rsidRPr="003945AB" w:rsidRDefault="00787875" w:rsidP="00930963">
            <w:pPr>
              <w:rPr>
                <w:sz w:val="22"/>
                <w:szCs w:val="22"/>
              </w:rPr>
            </w:pPr>
            <w:r w:rsidRPr="003945AB">
              <w:rPr>
                <w:b/>
                <w:bCs/>
                <w:sz w:val="22"/>
                <w:szCs w:val="22"/>
              </w:rPr>
              <w:t xml:space="preserve">FcγRIIa-131R/R: </w:t>
            </w:r>
            <w:r w:rsidRPr="003945AB">
              <w:rPr>
                <w:sz w:val="22"/>
                <w:szCs w:val="22"/>
              </w:rPr>
              <w:sym w:font="Wingdings" w:char="F0E2"/>
            </w:r>
            <w:r w:rsidRPr="003945AB">
              <w:rPr>
                <w:b/>
                <w:bCs/>
                <w:sz w:val="22"/>
                <w:szCs w:val="22"/>
              </w:rPr>
              <w:t xml:space="preserve"> ADNP </w:t>
            </w:r>
            <w:r w:rsidRPr="003945AB">
              <w:rPr>
                <w:sz w:val="22"/>
                <w:szCs w:val="22"/>
              </w:rPr>
              <w:t xml:space="preserve">&amp; </w:t>
            </w:r>
            <w:r w:rsidRPr="003945AB">
              <w:rPr>
                <w:sz w:val="22"/>
                <w:szCs w:val="22"/>
              </w:rPr>
              <w:sym w:font="Wingdings" w:char="F0E1"/>
            </w:r>
            <w:r w:rsidRPr="003945AB">
              <w:rPr>
                <w:sz w:val="22"/>
                <w:szCs w:val="22"/>
              </w:rPr>
              <w:t xml:space="preserve"> disease risk &amp; severity </w:t>
            </w:r>
            <w:r w:rsidRPr="003945AB">
              <w:rPr>
                <w:i/>
                <w:iCs/>
                <w:sz w:val="22"/>
                <w:szCs w:val="22"/>
              </w:rPr>
              <w:t>(FcγRIIa-131H/H)</w:t>
            </w:r>
            <w:r w:rsidRPr="003945AB">
              <w:rPr>
                <w:sz w:val="22"/>
                <w:szCs w:val="22"/>
              </w:rPr>
              <w:t xml:space="preserve"> </w:t>
            </w:r>
            <w:r w:rsidRPr="003945AB">
              <w:rPr>
                <w:sz w:val="22"/>
                <w:szCs w:val="22"/>
              </w:rPr>
              <w:fldChar w:fldCharType="begin">
                <w:fldData xml:space="preserve">PEVuZE5vdGU+PENpdGU+PEF1dGhvcj5TYW5kZXJzPC9BdXRob3I+PFllYXI+MTk5NTwvWWVhcj48
UmVjTnVtPjIwMzwvUmVjTnVtPjxEaXNwbGF5VGV4dD4oMjgsIDI5LCAzMCk8L0Rpc3BsYXlUZXh0
PjxyZWNvcmQ+PHJlYy1udW1iZXI+MjAzPC9yZWMtbnVtYmVyPjxmb3JlaWduLWtleXM+PGtleSBh
cHA9IkVOIiBkYi1pZD0iYWF3dnpzcGRiOWZ6dnplcDBmYTVleGViMDlzMmE1cmRlcHJ4IiB0aW1l
c3RhbXA9IjE2NzQ3MDM5MDAiPjIwMzwva2V5PjwvZm9yZWlnbi1rZXlzPjxyZWYtdHlwZSBuYW1l
PSJKb3VybmFsIEFydGljbGUiPjE3PC9yZWYtdHlwZT48Y29udHJpYnV0b3JzPjxhdXRob3JzPjxh
dXRob3I+U2FuZGVycywgTC4gQS48L2F1dGhvcj48YXV0aG9yPkZlbGRtYW4sIFIuIEcuPC9hdXRo
b3I+PGF1dGhvcj5Wb29yaG9yc3QtT2dpbmssIE0uIE0uPC9hdXRob3I+PGF1dGhvcj5kZSBIYWFz
LCBNLjwvYXV0aG9yPjxhdXRob3I+Umlqa2VycywgRy4gVC48L2F1dGhvcj48YXV0aG9yPkNhcGVs
LCBQLiBKLjwvYXV0aG9yPjxhdXRob3I+WmVnZXJzLCBCLiBKLjwvYXV0aG9yPjxhdXRob3I+dmFu
IGRlIFdpbmtlbCwgSi4gRy48L2F1dGhvcj48L2F1dGhvcnM+PC9jb250cmlidXRvcnM+PGF1dGgt
YWRkcmVzcz5EZXBhcnRtZW50IG9mIEltbXVub2xvZ3ksIFVuaXZlcnNpdHkgSG9zcGl0YWwgZm9y
IENoaWxkcmVuLCBIZXQgV2lsaGVsbWluYSBLaW5kZXJ6aWVrZW5odWlzLCBVdHJlY2h0LCBUaGUg
TmV0aGVybGFuZHMuPC9hdXRoLWFkZHJlc3M+PHRpdGxlcz48dGl0bGU+SHVtYW4gaW1tdW5vZ2xv
YnVsaW4gRyAoSWdHKSBGYyByZWNlcHRvciBJSUEgKENEMzIpIHBvbHltb3JwaGlzbSBhbmQgSWdH
Mi1tZWRpYXRlZCBiYWN0ZXJpYWwgcGhhZ29jeXRvc2lzIGJ5IG5ldXRyb3BoaWxzPC90aXRsZT48
c2Vjb25kYXJ5LXRpdGxlPkluZmVjdCBJbW11bjwvc2Vjb25kYXJ5LXRpdGxlPjwvdGl0bGVzPjxw
ZXJpb2RpY2FsPjxmdWxsLXRpdGxlPkluZmVjdCBJbW11bjwvZnVsbC10aXRsZT48L3BlcmlvZGlj
YWw+PHBhZ2VzPjczLTgxPC9wYWdlcz48dm9sdW1lPjYzPC92b2x1bWU+PG51bWJlcj4xPC9udW1i
ZXI+PGtleXdvcmRzPjxrZXl3b3JkPipBbnRpZ2VucywgQ0Q8L2tleXdvcmQ+PGtleXdvcmQ+QmFj
dGVyaWEvaW1tdW5vbG9neTwva2V5d29yZD48a2V5d29yZD5CYWN0ZXJpYWwgQ2Fwc3VsZXMvaW1t
dW5vbG9neTwva2V5d29yZD48a2V5d29yZD5Db21wbGVtZW50IFN5c3RlbSBQcm90ZWlucy9pbW11
bm9sb2d5PC9rZXl3b3JkPjxrZXl3b3JkPkZsb3cgQ3l0b21ldHJ5PC9rZXl3b3JkPjxrZXl3b3Jk
PkhldGVyb3p5Z290ZTwva2V5d29yZD48a2V5d29yZD5Ib21venlnb3RlPC9rZXl3b3JkPjxrZXl3
b3JkPkh1bWFuczwva2V5d29yZD48a2V5d29yZD5JbW11bm9nbG9idWxpbiBHLyppbW11bm9sb2d5
PC9rZXl3b3JkPjxrZXl3b3JkPk5ldXRyb3BoaWxzLyppbW11bm9sb2d5PC9rZXl3b3JkPjxrZXl3
b3JkPk9wc29uaW4gUHJvdGVpbnMvaW1tdW5vbG9neTwva2V5d29yZD48a2V5d29yZD5QaGFnb2N5
dG9zaXMvKmltbXVub2xvZ3k8L2tleXdvcmQ+PGtleXdvcmQ+KlBvbHltb3JwaGlzbSwgR2VuZXRp
Yzwva2V5d29yZD48a2V5d29yZD5Qb2x5c2FjY2hhcmlkZXMsIEJhY3RlcmlhbC9pbW11bm9sb2d5
PC9rZXl3b3JkPjxrZXl3b3JkPlJlY2VwdG9ycywgSWdHLypnZW5ldGljczwva2V5d29yZD48a2V5
d29yZD5XaGl0ZSBQZW9wbGU8L2tleXdvcmQ+PC9rZXl3b3Jkcz48ZGF0ZXM+PHllYXI+MTk5NTwv
eWVhcj48cHViLWRhdGVzPjxkYXRlPkphbjwvZGF0ZT48L3B1Yi1kYXRlcz48L2RhdGVzPjxpc2Ju
PjAwMTktOTU2NyAoUHJpbnQpJiN4RDswMDE5LTk1Njc8L2lzYm4+PGFjY2Vzc2lvbi1udW0+Nzgw
NjM4NjwvYWNjZXNzaW9uLW51bT48dXJscz48L3VybHM+PGN1c3RvbTI+UE1DMTcyOTU5PC9jdXN0
b20yPjxlbGVjdHJvbmljLXJlc291cmNlLW51bT4xMC4xMTI4L2lhaS42My4xLjczLTgxLjE5OTU8
L2VsZWN0cm9uaWMtcmVzb3VyY2UtbnVtPjxyZW1vdGUtZGF0YWJhc2UtcHJvdmlkZXI+TkxNPC9y
ZW1vdGUtZGF0YWJhc2UtcHJvdmlkZXI+PGxhbmd1YWdlPmVuZzwvbGFuZ3VhZ2U+PC9yZWNvcmQ+
PC9DaXRlPjxDaXRlPjxBdXRob3I+RmlqZW48L0F1dGhvcj48WWVhcj4yMDAwPC9ZZWFyPjxSZWNO
dW0+MzIyPC9SZWNOdW0+PHJlY29yZD48cmVjLW51bWJlcj4zMjI8L3JlYy1udW1iZXI+PGZvcmVp
Z24ta2V5cz48a2V5IGFwcD0iRU4iIGRiLWlkPSJhYXd2enNwZGI5Znp2emVwMGZhNWV4ZWIwOXMy
YTVyZGVwcngiIHRpbWVzdGFtcD0iMTY3NTMzMzg4MCI+MzIyPC9rZXk+PC9mb3JlaWduLWtleXM+
PHJlZi10eXBlIG5hbWU9IkpvdXJuYWwgQXJ0aWNsZSI+MTc8L3JlZi10eXBlPjxjb250cmlidXRv
cnM+PGF1dGhvcnM+PGF1dGhvcj5GaWplbiwgQy4gQS48L2F1dGhvcj48YXV0aG9yPkJyZWRpdXMs
IFIuIEcuPC9hdXRob3I+PGF1dGhvcj5LdWlqcGVyLCBFLiBKLjwvYXV0aG9yPjxhdXRob3I+T3V0
LCBULiBBLjwvYXV0aG9yPjxhdXRob3I+RGUgSGFhcywgTS48L2F1dGhvcj48YXV0aG9yPkRlIFdp
dCwgQS4gUC48L2F1dGhvcj48YXV0aG9yPkRhaGEsIE0uIFIuPC9hdXRob3I+PGF1dGhvcj5EZSBX
aW5rZWwsIEouIEcuPC9hdXRob3I+PC9hdXRob3JzPjwvY29udHJpYnV0b3JzPjxhdXRoLWFkZHJl
c3M+RGVwYXJ0bWVudCBvZiBNZWRpY2FsIE1pY3JvYmlvbG9neSwgUmVmZXJlbmNlIExhYm9yYXRv
cnkgZm9yIEJhY3RlcmlhbCBNZW5pbmdpdGlzLCBVbml2ZXJzaXR5IG9mIEFtc3RlcmRhbSwgQW1z
dGVyZGFtLCBUaGUgTmV0aGVybGFuZHMuPC9hdXRoLWFkZHJlc3M+PHRpdGxlcz48dGl0bGU+VGhl
IHJvbGUgb2YgRmNnYW1tYSByZWNlcHRvciBwb2x5bW9ycGhpc21zIGFuZCBDMyBpbiB0aGUgaW1t
dW5lIGRlZmVuY2UgYWdhaW5zdCBOZWlzc2VyaWEgbWVuaW5naXRpZGlzIGluIGNvbXBsZW1lbnQt
ZGVmaWNpZW50IGluZGl2aWR1YWxzPC90aXRsZT48c2Vjb25kYXJ5LXRpdGxlPkNsaW4gRXhwIElt
bXVub2w8L3NlY29uZGFyeS10aXRsZT48L3RpdGxlcz48cGVyaW9kaWNhbD48ZnVsbC10aXRsZT5D
bGluIEV4cCBJbW11bm9sPC9mdWxsLXRpdGxlPjwvcGVyaW9kaWNhbD48cGFnZXM+MzM4LTQ1PC9w
YWdlcz48dm9sdW1lPjEyMDwvdm9sdW1lPjxudW1iZXI+MjwvbnVtYmVyPjxrZXl3b3Jkcz48a2V5
d29yZD5BZG9sZXNjZW50PC9rZXl3b3JkPjxrZXl3b3JkPkFkdWx0PC9rZXl3b3JkPjxrZXl3b3Jk
PkFnZWQ8L2tleXdvcmQ+PGtleXdvcmQ+QW50aWdlbnMsIENEL2dlbmV0aWNzLyppbW11bm9sb2d5
PC9rZXl3b3JkPjxrZXl3b3JkPkNvbXBsZW1lbnQgQzMvKmltbXVub2xvZ3k8L2tleXdvcmQ+PGtl
eXdvcmQ+Q29tcGxlbWVudCBDNi8qZGVmaWNpZW5jeTwva2V5d29yZD48a2V5d29yZD5Db21wbGVt
ZW50IEM4LypkZWZpY2llbmN5PC9rZXl3b3JkPjxrZXl3b3JkPkh1bWFuczwva2V5d29yZD48a2V5
d29yZD5NYWNyb3BoYWdlLTEgQW50aWdlbi8qaW1tdW5vbG9neTwva2V5d29yZD48a2V5d29yZD5N
YWxlPC9rZXl3b3JkPjxrZXl3b3JkPk1lbmluZ29jb2NjYWwgSW5mZWN0aW9ucy8qaW1tdW5vbG9n
eTwva2V5d29yZD48a2V5d29yZD5NaWRkbGUgQWdlZDwva2V5d29yZD48a2V5d29yZD5OZWlzc2Vy
aWEgbWVuaW5naXRpZGlzLyppbW11bm9sb2d5PC9rZXl3b3JkPjxrZXl3b3JkPk5ldXRyb3BoaWxz
L2ltbXVub2xvZ3k8L2tleXdvcmQ+PGtleXdvcmQ+UGhhZ29jeXRvc2lzL2ltbXVub2xvZ3k8L2tl
eXdvcmQ+PGtleXdvcmQ+UG9seW1vcnBoaXNtLCBHZW5ldGljLyppbW11bm9sb2d5PC9rZXl3b3Jk
PjxrZXl3b3JkPlByb3BlcmRpbi9kZWZpY2llbmN5PC9rZXl3b3JkPjxrZXl3b3JkPlJlY2VwdG9y
cywgSWdHL2dlbmV0aWNzLyppbW11bm9sb2d5PC9rZXl3b3JkPjwva2V5d29yZHM+PGRhdGVzPjx5
ZWFyPjIwMDA8L3llYXI+PHB1Yi1kYXRlcz48ZGF0ZT5NYXk8L2RhdGU+PC9wdWItZGF0ZXM+PC9k
YXRlcz48aXNibj4wMDA5LTkxMDQgKFByaW50KSYjeEQ7MDAwOS05MTA0PC9pc2JuPjxhY2Nlc3Np
b24tbnVtPjEwNzkyMzg1PC9hY2Nlc3Npb24tbnVtPjx1cmxzPjwvdXJscz48Y3VzdG9tMj5QTUMx
OTA1NjM5PC9jdXN0b20yPjxlbGVjdHJvbmljLXJlc291cmNlLW51bT4xMC4xMDQ2L2ouMTM2NS0y
MjQ5LjIwMDAuMDEyMDgueDwvZWxlY3Ryb25pYy1yZXNvdXJjZS1udW0+PHJlbW90ZS1kYXRhYmFz
ZS1wcm92aWRlcj5OTE08L3JlbW90ZS1kYXRhYmFzZS1wcm92aWRlcj48bGFuZ3VhZ2U+ZW5nPC9s
YW5ndWFnZT48L3JlY29yZD48L0NpdGU+PENpdGU+PEF1dGhvcj5QbGF0b25vdjwvQXV0aG9yPjxZ
ZWFyPjE5OTg8L1llYXI+PFJlY051bT4xOTk8L1JlY051bT48cmVjb3JkPjxyZWMtbnVtYmVyPjE5
OTwvcmVjLW51bWJlcj48Zm9yZWlnbi1rZXlzPjxrZXkgYXBwPSJFTiIgZGItaWQ9ImFhd3Z6c3Bk
YjlmenZ6ZXAwZmE1ZXhlYjA5czJhNXJkZXByeCIgdGltZXN0YW1wPSIxNjc0NzAwNDYwIj4xOTk8
L2tleT48L2ZvcmVpZ24ta2V5cz48cmVmLXR5cGUgbmFtZT0iSm91cm5hbCBBcnRpY2xlIj4xNzwv
cmVmLXR5cGU+PGNvbnRyaWJ1dG9ycz48YXV0aG9ycz48YXV0aG9yPlBsYXRvbm92LCBBLiBFLjwv
YXV0aG9yPjxhdXRob3I+U2hpcHVsaW4sIEcuIEEuPC9hdXRob3I+PGF1dGhvcj5WZXJzaGluaW5h
LCBJLiBWLjwvYXV0aG9yPjxhdXRob3I+RGFua2VydCwgSi48L2F1dGhvcj48YXV0aG9yPnZhbiBk
ZSBXaW5rZWwsIEouIEcuPC9hdXRob3I+PGF1dGhvcj5LdWlqcGVyLCBFLiBKLjwvYXV0aG9yPjwv
YXV0aG9ycz48L2NvbnRyaWJ1dG9ycz48YXV0aC1hZGRyZXNzPkNlbnRyYWwgSW5zdGl0dXRlIG9m
IEVwaWRlbWlvbG9neSwgTW9zY293LCBSdXNzaWEuPC9hdXRoLWFkZHJlc3M+PHRpdGxlcz48dGl0
bGU+QXNzb2NpYXRpb24gb2YgaHVtYW4gRmMgZ2FtbWEgUklJYSAoQ0QzMikgcG9seW1vcnBoaXNt
IHdpdGggc3VzY2VwdGliaWxpdHkgdG8gYW5kIHNldmVyaXR5IG9mIG1lbmluZ29jb2NjYWwgZGlz
ZWFzZTwvdGl0bGU+PHNlY29uZGFyeS10aXRsZT5DbGluIEluZmVjdCBEaXM8L3NlY29uZGFyeS10
aXRsZT48L3RpdGxlcz48cGVyaW9kaWNhbD48ZnVsbC10aXRsZT5DbGluIEluZmVjdCBEaXM8L2Z1
bGwtdGl0bGU+PC9wZXJpb2RpY2FsPjxwYWdlcz43NDYtNTA8L3BhZ2VzPjx2b2x1bWU+Mjc8L3Zv
bHVtZT48bnVtYmVyPjQ8L251bWJlcj48a2V5d29yZHM+PGtleXdvcmQ+QWRvbGVzY2VudDwva2V5
d29yZD48a2V5d29yZD5BZHVsdDwva2V5d29yZD48a2V5d29yZD5DaGlsZDwva2V5d29yZD48a2V5
d29yZD5DaGlsZCwgUHJlc2Nob29sPC9rZXl3b3JkPjxrZXl3b3JkPkRpc2Vhc2UgU3VzY2VwdGli
aWxpdHk8L2tleXdvcmQ+PGtleXdvcmQ+RmVtYWxlPC9rZXl3b3JkPjxrZXl3b3JkPkh1bWFuczwv
a2V5d29yZD48a2V5d29yZD5JbW11bm9nbG9idWxpbiBBbGxvdHlwZXM8L2tleXdvcmQ+PGtleXdv
cmQ+SW5mYW50PC9rZXl3b3JkPjxrZXl3b3JkPk1hbGU8L2tleXdvcmQ+PGtleXdvcmQ+TWVuaW5n
b2NvY2NhbCBJbmZlY3Rpb25zL2dlbmV0aWNzLyppbW11bm9sb2d5PC9rZXl3b3JkPjxrZXl3b3Jk
Pk1pZGRsZSBBZ2VkPC9rZXl3b3JkPjxrZXl3b3JkPipQb2x5bW9ycGhpc20sIEdlbmV0aWM8L2tl
eXdvcmQ+PGtleXdvcmQ+UmVjZXB0b3JzLCBJZ0cvKmdlbmV0aWNzPC9rZXl3b3JkPjwva2V5d29y
ZHM+PGRhdGVzPjx5ZWFyPjE5OTg8L3llYXI+PHB1Yi1kYXRlcz48ZGF0ZT5PY3Q8L2RhdGU+PC9w
dWItZGF0ZXM+PC9kYXRlcz48aXNibj4xMDU4LTQ4MzggKFByaW50KSYjeEQ7MTA1OC00ODM4PC9p
c2JuPjxhY2Nlc3Npb24tbnVtPjk3OTgwMjc8L2FjY2Vzc2lvbi1udW0+PHVybHM+PC91cmxzPjxl
bGVjdHJvbmljLXJlc291cmNlLW51bT4xMC4xMDg2LzUxNDkzNTwvZWxlY3Ryb25pYy1yZXNvdXJj
ZS1udW0+PHJlbW90ZS1kYXRhYmFzZS1wcm92aWRlcj5OTE08L3JlbW90ZS1kYXRhYmFzZS1wcm92
aWRlcj48bGFuZ3VhZ2U+ZW5nPC9sYW5ndWFnZT48L3JlY29yZD48L0NpdGU+PC9FbmROb3RlPn==
</w:fldData>
              </w:fldChar>
            </w:r>
            <w:r w:rsidRPr="003945AB">
              <w:rPr>
                <w:sz w:val="22"/>
                <w:szCs w:val="22"/>
              </w:rPr>
              <w:instrText xml:space="preserve"> ADDIN EN.CITE </w:instrText>
            </w:r>
            <w:r w:rsidRPr="003945AB">
              <w:rPr>
                <w:sz w:val="22"/>
                <w:szCs w:val="22"/>
              </w:rPr>
              <w:fldChar w:fldCharType="begin">
                <w:fldData xml:space="preserve">PEVuZE5vdGU+PENpdGU+PEF1dGhvcj5TYW5kZXJzPC9BdXRob3I+PFllYXI+MTk5NTwvWWVhcj48
UmVjTnVtPjIwMzwvUmVjTnVtPjxEaXNwbGF5VGV4dD4oMjgsIDI5LCAzMCk8L0Rpc3BsYXlUZXh0
PjxyZWNvcmQ+PHJlYy1udW1iZXI+MjAzPC9yZWMtbnVtYmVyPjxmb3JlaWduLWtleXM+PGtleSBh
cHA9IkVOIiBkYi1pZD0iYWF3dnpzcGRiOWZ6dnplcDBmYTVleGViMDlzMmE1cmRlcHJ4IiB0aW1l
c3RhbXA9IjE2NzQ3MDM5MDAiPjIwMzwva2V5PjwvZm9yZWlnbi1rZXlzPjxyZWYtdHlwZSBuYW1l
PSJKb3VybmFsIEFydGljbGUiPjE3PC9yZWYtdHlwZT48Y29udHJpYnV0b3JzPjxhdXRob3JzPjxh
dXRob3I+U2FuZGVycywgTC4gQS48L2F1dGhvcj48YXV0aG9yPkZlbGRtYW4sIFIuIEcuPC9hdXRo
b3I+PGF1dGhvcj5Wb29yaG9yc3QtT2dpbmssIE0uIE0uPC9hdXRob3I+PGF1dGhvcj5kZSBIYWFz
LCBNLjwvYXV0aG9yPjxhdXRob3I+Umlqa2VycywgRy4gVC48L2F1dGhvcj48YXV0aG9yPkNhcGVs
LCBQLiBKLjwvYXV0aG9yPjxhdXRob3I+WmVnZXJzLCBCLiBKLjwvYXV0aG9yPjxhdXRob3I+dmFu
IGRlIFdpbmtlbCwgSi4gRy48L2F1dGhvcj48L2F1dGhvcnM+PC9jb250cmlidXRvcnM+PGF1dGgt
YWRkcmVzcz5EZXBhcnRtZW50IG9mIEltbXVub2xvZ3ksIFVuaXZlcnNpdHkgSG9zcGl0YWwgZm9y
IENoaWxkcmVuLCBIZXQgV2lsaGVsbWluYSBLaW5kZXJ6aWVrZW5odWlzLCBVdHJlY2h0LCBUaGUg
TmV0aGVybGFuZHMuPC9hdXRoLWFkZHJlc3M+PHRpdGxlcz48dGl0bGU+SHVtYW4gaW1tdW5vZ2xv
YnVsaW4gRyAoSWdHKSBGYyByZWNlcHRvciBJSUEgKENEMzIpIHBvbHltb3JwaGlzbSBhbmQgSWdH
Mi1tZWRpYXRlZCBiYWN0ZXJpYWwgcGhhZ29jeXRvc2lzIGJ5IG5ldXRyb3BoaWxzPC90aXRsZT48
c2Vjb25kYXJ5LXRpdGxlPkluZmVjdCBJbW11bjwvc2Vjb25kYXJ5LXRpdGxlPjwvdGl0bGVzPjxw
ZXJpb2RpY2FsPjxmdWxsLXRpdGxlPkluZmVjdCBJbW11bjwvZnVsbC10aXRsZT48L3BlcmlvZGlj
YWw+PHBhZ2VzPjczLTgxPC9wYWdlcz48dm9sdW1lPjYzPC92b2x1bWU+PG51bWJlcj4xPC9udW1i
ZXI+PGtleXdvcmRzPjxrZXl3b3JkPipBbnRpZ2VucywgQ0Q8L2tleXdvcmQ+PGtleXdvcmQ+QmFj
dGVyaWEvaW1tdW5vbG9neTwva2V5d29yZD48a2V5d29yZD5CYWN0ZXJpYWwgQ2Fwc3VsZXMvaW1t
dW5vbG9neTwva2V5d29yZD48a2V5d29yZD5Db21wbGVtZW50IFN5c3RlbSBQcm90ZWlucy9pbW11
bm9sb2d5PC9rZXl3b3JkPjxrZXl3b3JkPkZsb3cgQ3l0b21ldHJ5PC9rZXl3b3JkPjxrZXl3b3Jk
PkhldGVyb3p5Z290ZTwva2V5d29yZD48a2V5d29yZD5Ib21venlnb3RlPC9rZXl3b3JkPjxrZXl3
b3JkPkh1bWFuczwva2V5d29yZD48a2V5d29yZD5JbW11bm9nbG9idWxpbiBHLyppbW11bm9sb2d5
PC9rZXl3b3JkPjxrZXl3b3JkPk5ldXRyb3BoaWxzLyppbW11bm9sb2d5PC9rZXl3b3JkPjxrZXl3
b3JkPk9wc29uaW4gUHJvdGVpbnMvaW1tdW5vbG9neTwva2V5d29yZD48a2V5d29yZD5QaGFnb2N5
dG9zaXMvKmltbXVub2xvZ3k8L2tleXdvcmQ+PGtleXdvcmQ+KlBvbHltb3JwaGlzbSwgR2VuZXRp
Yzwva2V5d29yZD48a2V5d29yZD5Qb2x5c2FjY2hhcmlkZXMsIEJhY3RlcmlhbC9pbW11bm9sb2d5
PC9rZXl3b3JkPjxrZXl3b3JkPlJlY2VwdG9ycywgSWdHLypnZW5ldGljczwva2V5d29yZD48a2V5
d29yZD5XaGl0ZSBQZW9wbGU8L2tleXdvcmQ+PC9rZXl3b3Jkcz48ZGF0ZXM+PHllYXI+MTk5NTwv
eWVhcj48cHViLWRhdGVzPjxkYXRlPkphbjwvZGF0ZT48L3B1Yi1kYXRlcz48L2RhdGVzPjxpc2Ju
PjAwMTktOTU2NyAoUHJpbnQpJiN4RDswMDE5LTk1Njc8L2lzYm4+PGFjY2Vzc2lvbi1udW0+Nzgw
NjM4NjwvYWNjZXNzaW9uLW51bT48dXJscz48L3VybHM+PGN1c3RvbTI+UE1DMTcyOTU5PC9jdXN0
b20yPjxlbGVjdHJvbmljLXJlc291cmNlLW51bT4xMC4xMTI4L2lhaS42My4xLjczLTgxLjE5OTU8
L2VsZWN0cm9uaWMtcmVzb3VyY2UtbnVtPjxyZW1vdGUtZGF0YWJhc2UtcHJvdmlkZXI+TkxNPC9y
ZW1vdGUtZGF0YWJhc2UtcHJvdmlkZXI+PGxhbmd1YWdlPmVuZzwvbGFuZ3VhZ2U+PC9yZWNvcmQ+
PC9DaXRlPjxDaXRlPjxBdXRob3I+RmlqZW48L0F1dGhvcj48WWVhcj4yMDAwPC9ZZWFyPjxSZWNO
dW0+MzIyPC9SZWNOdW0+PHJlY29yZD48cmVjLW51bWJlcj4zMjI8L3JlYy1udW1iZXI+PGZvcmVp
Z24ta2V5cz48a2V5IGFwcD0iRU4iIGRiLWlkPSJhYXd2enNwZGI5Znp2emVwMGZhNWV4ZWIwOXMy
YTVyZGVwcngiIHRpbWVzdGFtcD0iMTY3NTMzMzg4MCI+MzIyPC9rZXk+PC9mb3JlaWduLWtleXM+
PHJlZi10eXBlIG5hbWU9IkpvdXJuYWwgQXJ0aWNsZSI+MTc8L3JlZi10eXBlPjxjb250cmlidXRv
cnM+PGF1dGhvcnM+PGF1dGhvcj5GaWplbiwgQy4gQS48L2F1dGhvcj48YXV0aG9yPkJyZWRpdXMs
IFIuIEcuPC9hdXRob3I+PGF1dGhvcj5LdWlqcGVyLCBFLiBKLjwvYXV0aG9yPjxhdXRob3I+T3V0
LCBULiBBLjwvYXV0aG9yPjxhdXRob3I+RGUgSGFhcywgTS48L2F1dGhvcj48YXV0aG9yPkRlIFdp
dCwgQS4gUC48L2F1dGhvcj48YXV0aG9yPkRhaGEsIE0uIFIuPC9hdXRob3I+PGF1dGhvcj5EZSBX
aW5rZWwsIEouIEcuPC9hdXRob3I+PC9hdXRob3JzPjwvY29udHJpYnV0b3JzPjxhdXRoLWFkZHJl
c3M+RGVwYXJ0bWVudCBvZiBNZWRpY2FsIE1pY3JvYmlvbG9neSwgUmVmZXJlbmNlIExhYm9yYXRv
cnkgZm9yIEJhY3RlcmlhbCBNZW5pbmdpdGlzLCBVbml2ZXJzaXR5IG9mIEFtc3RlcmRhbSwgQW1z
dGVyZGFtLCBUaGUgTmV0aGVybGFuZHMuPC9hdXRoLWFkZHJlc3M+PHRpdGxlcz48dGl0bGU+VGhl
IHJvbGUgb2YgRmNnYW1tYSByZWNlcHRvciBwb2x5bW9ycGhpc21zIGFuZCBDMyBpbiB0aGUgaW1t
dW5lIGRlZmVuY2UgYWdhaW5zdCBOZWlzc2VyaWEgbWVuaW5naXRpZGlzIGluIGNvbXBsZW1lbnQt
ZGVmaWNpZW50IGluZGl2aWR1YWxzPC90aXRsZT48c2Vjb25kYXJ5LXRpdGxlPkNsaW4gRXhwIElt
bXVub2w8L3NlY29uZGFyeS10aXRsZT48L3RpdGxlcz48cGVyaW9kaWNhbD48ZnVsbC10aXRsZT5D
bGluIEV4cCBJbW11bm9sPC9mdWxsLXRpdGxlPjwvcGVyaW9kaWNhbD48cGFnZXM+MzM4LTQ1PC9w
YWdlcz48dm9sdW1lPjEyMDwvdm9sdW1lPjxudW1iZXI+MjwvbnVtYmVyPjxrZXl3b3Jkcz48a2V5
d29yZD5BZG9sZXNjZW50PC9rZXl3b3JkPjxrZXl3b3JkPkFkdWx0PC9rZXl3b3JkPjxrZXl3b3Jk
PkFnZWQ8L2tleXdvcmQ+PGtleXdvcmQ+QW50aWdlbnMsIENEL2dlbmV0aWNzLyppbW11bm9sb2d5
PC9rZXl3b3JkPjxrZXl3b3JkPkNvbXBsZW1lbnQgQzMvKmltbXVub2xvZ3k8L2tleXdvcmQ+PGtl
eXdvcmQ+Q29tcGxlbWVudCBDNi8qZGVmaWNpZW5jeTwva2V5d29yZD48a2V5d29yZD5Db21wbGVt
ZW50IEM4LypkZWZpY2llbmN5PC9rZXl3b3JkPjxrZXl3b3JkPkh1bWFuczwva2V5d29yZD48a2V5
d29yZD5NYWNyb3BoYWdlLTEgQW50aWdlbi8qaW1tdW5vbG9neTwva2V5d29yZD48a2V5d29yZD5N
YWxlPC9rZXl3b3JkPjxrZXl3b3JkPk1lbmluZ29jb2NjYWwgSW5mZWN0aW9ucy8qaW1tdW5vbG9n
eTwva2V5d29yZD48a2V5d29yZD5NaWRkbGUgQWdlZDwva2V5d29yZD48a2V5d29yZD5OZWlzc2Vy
aWEgbWVuaW5naXRpZGlzLyppbW11bm9sb2d5PC9rZXl3b3JkPjxrZXl3b3JkPk5ldXRyb3BoaWxz
L2ltbXVub2xvZ3k8L2tleXdvcmQ+PGtleXdvcmQ+UGhhZ29jeXRvc2lzL2ltbXVub2xvZ3k8L2tl
eXdvcmQ+PGtleXdvcmQ+UG9seW1vcnBoaXNtLCBHZW5ldGljLyppbW11bm9sb2d5PC9rZXl3b3Jk
PjxrZXl3b3JkPlByb3BlcmRpbi9kZWZpY2llbmN5PC9rZXl3b3JkPjxrZXl3b3JkPlJlY2VwdG9y
cywgSWdHL2dlbmV0aWNzLyppbW11bm9sb2d5PC9rZXl3b3JkPjwva2V5d29yZHM+PGRhdGVzPjx5
ZWFyPjIwMDA8L3llYXI+PHB1Yi1kYXRlcz48ZGF0ZT5NYXk8L2RhdGU+PC9wdWItZGF0ZXM+PC9k
YXRlcz48aXNibj4wMDA5LTkxMDQgKFByaW50KSYjeEQ7MDAwOS05MTA0PC9pc2JuPjxhY2Nlc3Np
b24tbnVtPjEwNzkyMzg1PC9hY2Nlc3Npb24tbnVtPjx1cmxzPjwvdXJscz48Y3VzdG9tMj5QTUMx
OTA1NjM5PC9jdXN0b20yPjxlbGVjdHJvbmljLXJlc291cmNlLW51bT4xMC4xMDQ2L2ouMTM2NS0y
MjQ5LjIwMDAuMDEyMDgueDwvZWxlY3Ryb25pYy1yZXNvdXJjZS1udW0+PHJlbW90ZS1kYXRhYmFz
ZS1wcm92aWRlcj5OTE08L3JlbW90ZS1kYXRhYmFzZS1wcm92aWRlcj48bGFuZ3VhZ2U+ZW5nPC9s
YW5ndWFnZT48L3JlY29yZD48L0NpdGU+PENpdGU+PEF1dGhvcj5QbGF0b25vdjwvQXV0aG9yPjxZ
ZWFyPjE5OTg8L1llYXI+PFJlY051bT4xOTk8L1JlY051bT48cmVjb3JkPjxyZWMtbnVtYmVyPjE5
OTwvcmVjLW51bWJlcj48Zm9yZWlnbi1rZXlzPjxrZXkgYXBwPSJFTiIgZGItaWQ9ImFhd3Z6c3Bk
YjlmenZ6ZXAwZmE1ZXhlYjA5czJhNXJkZXByeCIgdGltZXN0YW1wPSIxNjc0NzAwNDYwIj4xOTk8
L2tleT48L2ZvcmVpZ24ta2V5cz48cmVmLXR5cGUgbmFtZT0iSm91cm5hbCBBcnRpY2xlIj4xNzwv
cmVmLXR5cGU+PGNvbnRyaWJ1dG9ycz48YXV0aG9ycz48YXV0aG9yPlBsYXRvbm92LCBBLiBFLjwv
YXV0aG9yPjxhdXRob3I+U2hpcHVsaW4sIEcuIEEuPC9hdXRob3I+PGF1dGhvcj5WZXJzaGluaW5h
LCBJLiBWLjwvYXV0aG9yPjxhdXRob3I+RGFua2VydCwgSi48L2F1dGhvcj48YXV0aG9yPnZhbiBk
ZSBXaW5rZWwsIEouIEcuPC9hdXRob3I+PGF1dGhvcj5LdWlqcGVyLCBFLiBKLjwvYXV0aG9yPjwv
YXV0aG9ycz48L2NvbnRyaWJ1dG9ycz48YXV0aC1hZGRyZXNzPkNlbnRyYWwgSW5zdGl0dXRlIG9m
IEVwaWRlbWlvbG9neSwgTW9zY293LCBSdXNzaWEuPC9hdXRoLWFkZHJlc3M+PHRpdGxlcz48dGl0
bGU+QXNzb2NpYXRpb24gb2YgaHVtYW4gRmMgZ2FtbWEgUklJYSAoQ0QzMikgcG9seW1vcnBoaXNt
IHdpdGggc3VzY2VwdGliaWxpdHkgdG8gYW5kIHNldmVyaXR5IG9mIG1lbmluZ29jb2NjYWwgZGlz
ZWFzZTwvdGl0bGU+PHNlY29uZGFyeS10aXRsZT5DbGluIEluZmVjdCBEaXM8L3NlY29uZGFyeS10
aXRsZT48L3RpdGxlcz48cGVyaW9kaWNhbD48ZnVsbC10aXRsZT5DbGluIEluZmVjdCBEaXM8L2Z1
bGwtdGl0bGU+PC9wZXJpb2RpY2FsPjxwYWdlcz43NDYtNTA8L3BhZ2VzPjx2b2x1bWU+Mjc8L3Zv
bHVtZT48bnVtYmVyPjQ8L251bWJlcj48a2V5d29yZHM+PGtleXdvcmQ+QWRvbGVzY2VudDwva2V5
d29yZD48a2V5d29yZD5BZHVsdDwva2V5d29yZD48a2V5d29yZD5DaGlsZDwva2V5d29yZD48a2V5
d29yZD5DaGlsZCwgUHJlc2Nob29sPC9rZXl3b3JkPjxrZXl3b3JkPkRpc2Vhc2UgU3VzY2VwdGli
aWxpdHk8L2tleXdvcmQ+PGtleXdvcmQ+RmVtYWxlPC9rZXl3b3JkPjxrZXl3b3JkPkh1bWFuczwv
a2V5d29yZD48a2V5d29yZD5JbW11bm9nbG9idWxpbiBBbGxvdHlwZXM8L2tleXdvcmQ+PGtleXdv
cmQ+SW5mYW50PC9rZXl3b3JkPjxrZXl3b3JkPk1hbGU8L2tleXdvcmQ+PGtleXdvcmQ+TWVuaW5n
b2NvY2NhbCBJbmZlY3Rpb25zL2dlbmV0aWNzLyppbW11bm9sb2d5PC9rZXl3b3JkPjxrZXl3b3Jk
Pk1pZGRsZSBBZ2VkPC9rZXl3b3JkPjxrZXl3b3JkPipQb2x5bW9ycGhpc20sIEdlbmV0aWM8L2tl
eXdvcmQ+PGtleXdvcmQ+UmVjZXB0b3JzLCBJZ0cvKmdlbmV0aWNzPC9rZXl3b3JkPjwva2V5d29y
ZHM+PGRhdGVzPjx5ZWFyPjE5OTg8L3llYXI+PHB1Yi1kYXRlcz48ZGF0ZT5PY3Q8L2RhdGU+PC9w
dWItZGF0ZXM+PC9kYXRlcz48aXNibj4xMDU4LTQ4MzggKFByaW50KSYjeEQ7MTA1OC00ODM4PC9p
c2JuPjxhY2Nlc3Npb24tbnVtPjk3OTgwMjc8L2FjY2Vzc2lvbi1udW0+PHVybHM+PC91cmxzPjxl
bGVjdHJvbmljLXJlc291cmNlLW51bT4xMC4xMDg2LzUxNDkzNTwvZWxlY3Ryb25pYy1yZXNvdXJj
ZS1udW0+PHJlbW90ZS1kYXRhYmFzZS1wcm92aWRlcj5OTE08L3JlbW90ZS1kYXRhYmFzZS1wcm92
aWRlcj48bGFuZ3VhZ2U+ZW5nPC9sYW5ndWFnZT48L3JlY29yZD48L0NpdGU+PC9FbmROb3RlPn==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28, 29, 30)</w:t>
            </w:r>
            <w:r w:rsidRPr="003945AB">
              <w:rPr>
                <w:sz w:val="22"/>
                <w:szCs w:val="22"/>
              </w:rPr>
              <w:fldChar w:fldCharType="end"/>
            </w:r>
          </w:p>
        </w:tc>
        <w:tc>
          <w:tcPr>
            <w:tcW w:w="2928" w:type="dxa"/>
          </w:tcPr>
          <w:p w14:paraId="2732C900" w14:textId="77777777" w:rsidR="00787875" w:rsidRPr="003945AB" w:rsidRDefault="00787875" w:rsidP="00930963">
            <w:pPr>
              <w:rPr>
                <w:sz w:val="22"/>
                <w:szCs w:val="22"/>
              </w:rPr>
            </w:pPr>
          </w:p>
        </w:tc>
        <w:tc>
          <w:tcPr>
            <w:tcW w:w="2928" w:type="dxa"/>
          </w:tcPr>
          <w:p w14:paraId="6255D732" w14:textId="77777777" w:rsidR="00787875" w:rsidRPr="003945AB" w:rsidRDefault="00787875" w:rsidP="00930963">
            <w:pPr>
              <w:rPr>
                <w:b/>
                <w:bCs/>
                <w:sz w:val="22"/>
                <w:szCs w:val="22"/>
              </w:rPr>
            </w:pPr>
          </w:p>
        </w:tc>
      </w:tr>
      <w:tr w:rsidR="00787875" w:rsidRPr="003945AB" w14:paraId="13B03482" w14:textId="77777777" w:rsidTr="00930963">
        <w:tc>
          <w:tcPr>
            <w:tcW w:w="2383" w:type="dxa"/>
            <w:vAlign w:val="center"/>
          </w:tcPr>
          <w:p w14:paraId="76200DD5" w14:textId="77777777" w:rsidR="00787875" w:rsidRPr="003945AB" w:rsidRDefault="00787875" w:rsidP="00930963">
            <w:pPr>
              <w:rPr>
                <w:b/>
                <w:bCs/>
                <w:sz w:val="22"/>
                <w:szCs w:val="22"/>
              </w:rPr>
            </w:pPr>
            <w:r w:rsidRPr="003945AB">
              <w:rPr>
                <w:b/>
                <w:bCs/>
                <w:i/>
                <w:iCs/>
                <w:sz w:val="22"/>
                <w:szCs w:val="22"/>
              </w:rPr>
              <w:t>Plasmodium falciparum</w:t>
            </w:r>
            <w:r w:rsidRPr="003945AB">
              <w:rPr>
                <w:b/>
                <w:bCs/>
                <w:sz w:val="22"/>
                <w:szCs w:val="22"/>
              </w:rPr>
              <w:t xml:space="preserve"> &amp; </w:t>
            </w:r>
            <w:r w:rsidRPr="003945AB">
              <w:rPr>
                <w:b/>
                <w:bCs/>
                <w:i/>
                <w:iCs/>
                <w:sz w:val="22"/>
                <w:szCs w:val="22"/>
              </w:rPr>
              <w:t>Plasmodium vivax</w:t>
            </w:r>
            <w:r w:rsidRPr="003945AB">
              <w:rPr>
                <w:b/>
                <w:bCs/>
                <w:sz w:val="22"/>
                <w:szCs w:val="22"/>
              </w:rPr>
              <w:t xml:space="preserve"> (Malaria)</w:t>
            </w:r>
          </w:p>
        </w:tc>
        <w:tc>
          <w:tcPr>
            <w:tcW w:w="2928" w:type="dxa"/>
          </w:tcPr>
          <w:p w14:paraId="46BF991E" w14:textId="77777777" w:rsidR="00787875" w:rsidRPr="003945AB" w:rsidRDefault="00787875" w:rsidP="00930963">
            <w:pPr>
              <w:rPr>
                <w:sz w:val="22"/>
                <w:szCs w:val="22"/>
              </w:rPr>
            </w:pPr>
            <w:r w:rsidRPr="003945AB">
              <w:rPr>
                <w:b/>
                <w:bCs/>
                <w:sz w:val="22"/>
                <w:szCs w:val="22"/>
              </w:rPr>
              <w:t>G3m24 &amp; G3m6:</w:t>
            </w:r>
            <w:r w:rsidRPr="003945AB">
              <w:rPr>
                <w:sz w:val="22"/>
                <w:szCs w:val="22"/>
              </w:rPr>
              <w:t xml:space="preserve"> </w:t>
            </w:r>
            <w:r w:rsidRPr="003945AB">
              <w:rPr>
                <w:sz w:val="22"/>
                <w:szCs w:val="22"/>
              </w:rPr>
              <w:sym w:font="Wingdings" w:char="F0E1"/>
            </w:r>
            <w:r w:rsidRPr="003945AB">
              <w:rPr>
                <w:sz w:val="22"/>
                <w:szCs w:val="22"/>
              </w:rPr>
              <w:t xml:space="preserve"> </w:t>
            </w:r>
            <w:r w:rsidRPr="003945AB">
              <w:rPr>
                <w:i/>
                <w:iCs/>
                <w:sz w:val="22"/>
                <w:szCs w:val="22"/>
              </w:rPr>
              <w:t>P. falciparum</w:t>
            </w:r>
            <w:r w:rsidRPr="003945AB">
              <w:rPr>
                <w:sz w:val="22"/>
                <w:szCs w:val="22"/>
              </w:rPr>
              <w:t xml:space="preserve"> infection risk </w:t>
            </w:r>
            <w:r w:rsidRPr="003945AB">
              <w:rPr>
                <w:sz w:val="22"/>
                <w:szCs w:val="22"/>
              </w:rPr>
              <w:fldChar w:fldCharType="begin">
                <w:fldData xml:space="preserve">PEVuZE5vdGU+PENpdGU+PEF1dGhvcj5GYWxsPC9BdXRob3I+PFllYXI+MjAyMDwvWWVhcj48UmVj
TnVtPjE4MjwvUmVjTnVtPjxEaXNwbGF5VGV4dD4oMzEpPC9EaXNwbGF5VGV4dD48cmVjb3JkPjxy
ZWMtbnVtYmVyPjE4MjwvcmVjLW51bWJlcj48Zm9yZWlnbi1rZXlzPjxrZXkgYXBwPSJFTiIgZGIt
aWQ9ImFhd3Z6c3BkYjlmenZ6ZXAwZmE1ZXhlYjA5czJhNXJkZXByeCIgdGltZXN0YW1wPSIxNjc0
NTYxNDMyIj4xODI8L2tleT48L2ZvcmVpZ24ta2V5cz48cmVmLXR5cGUgbmFtZT0iSm91cm5hbCBB
cnRpY2xlIj4xNzwvcmVmLXR5cGU+PGNvbnRyaWJ1dG9ycz48YXV0aG9ycz48YXV0aG9yPkZhbGws
IEFrZGo8L2F1dGhvcj48YXV0aG9yPkRlY2hhdmFubmUsIEMuPC9hdXRob3I+PGF1dGhvcj5TYWJi
YWdoLCBBLjwvYXV0aG9yPjxhdXRob3I+R3VpdGFyZCwgRS48L2F1dGhvcj48YXV0aG9yPk1pbGV0
LCBKLjwvYXV0aG9yPjxhdXRob3I+R2FyY2lhLCBBLjwvYXV0aG9yPjxhdXRob3I+RHVnb3Vqb24s
IEouIE0uPC9hdXRob3I+PGF1dGhvcj5Db3VydGluLCBELjwvYXV0aG9yPjxhdXRob3I+TWlnb3Qt
TmFiaWFzLCBGLjwvYXV0aG9yPjwvYXV0aG9ycz48L2NvbnRyaWJ1dG9ycz48YXV0aC1hZGRyZXNz
PlVuaXZlcnNpdMOpIGRlIFBhcmlzLCBJbnN0aXR1dCBkZSBSZWNoZXJjaGUgcG91ciBsZSBEw6l2
ZWxvcHBlbWVudCAoSVJEKSwgVU1SIDI2MSBNRVJJVCwgUGFyaXMsIEZyYW5jZS4mI3hEO0NOUlMg
VU1SIDUyODggTGFib3JhdG9pcmUgZCZhcG9zO0FudGhyb3BvbG9naWUgTW9sw6ljdWxhaXJlIGV0
IGQmYXBvcztJbWFnZXJpZSBkZSBTeW50aMOoc2UgKEFNSVMpLCBVbml2ZXJzaXTDqSBQYXVsIFNh
YmF0aWVyIFRvdWxvdXNlIElJSSwgVG91bG91c2UsIEZyYW5jZS48L2F1dGgtYWRkcmVzcz48dGl0
bGVzPjx0aXRsZT5TdXNjZXB0aWJpbGl0eSB0byBQbGFzbW9kaXVtIGZhbGNpcGFydW0gTWFsYXJp
YTogSW5mbHVlbmNlIG9mIENvbWJpbmVkIFBvbHltb3JwaGlzbXMgb2YgSWdHMyBHbSBBbGxvdHlw
ZXMgYW5kIEZjIEdhbW1hIFJlY2VwdG9ycyBJSUEsIElJSUEsIGFuZCBJSUlCPC90aXRsZT48c2Vj
b25kYXJ5LXRpdGxlPkZyb250IEltbXVub2w8L3NlY29uZGFyeS10aXRsZT48L3RpdGxlcz48cGVy
aW9kaWNhbD48ZnVsbC10aXRsZT5Gcm9udCBJbW11bm9sPC9mdWxsLXRpdGxlPjwvcGVyaW9kaWNh
bD48cGFnZXM+NjA4MDE2PC9wYWdlcz48dm9sdW1lPjExPC92b2x1bWU+PGVkaXRpb24+MjAyMDEy
MjM8L2VkaXRpb24+PGtleXdvcmRzPjxrZXl3b3JkPkJlbmluPC9rZXl3b3JkPjxrZXl3b3JkPkZl
bWFsZTwva2V5d29yZD48a2V5d29yZD5HUEktTGlua2VkIFByb3RlaW5zL2dlbmV0aWNzPC9rZXl3
b3JkPjxrZXl3b3JkPkdlbmVzLCBJbW11bm9nbG9idWxpbiBIZWF2eSBDaGFpbjwva2V5d29yZD48
a2V5d29yZD5HZW5ldGljIEFzc29jaWF0aW9uIFN0dWRpZXM8L2tleXdvcmQ+PGtleXdvcmQ+R2Vu
ZXRpYyBQcmVkaXNwb3NpdGlvbiB0byBEaXNlYXNlPC9rZXl3b3JkPjxrZXl3b3JkPkhvc3QtUGF0
aG9nZW4gSW50ZXJhY3Rpb25zPC9rZXl3b3JkPjxrZXl3b3JkPkh1bWFuczwva2V5d29yZD48a2V5
d29yZD5JbW11bm9nbG9idWxpbiBDb25zdGFudCBSZWdpb25zPC9rZXl3b3JkPjxrZXl3b3JkPklt
bXVub2dsb2J1bGluIEcvYmxvb2QvKmdlbmV0aWNzPC9rZXl3b3JkPjxrZXl3b3JkPkluZmFudDwv
a2V5d29yZD48a2V5d29yZD5JbmZhbnQsIE5ld2Jvcm48L2tleXdvcmQ+PGtleXdvcmQ+TWFsYXJp
YSwgRmFsY2lwYXJ1bS9kaWFnbm9zaXMvKmdlbmV0aWNzL2ltbXVub2xvZ3kvcGFyYXNpdG9sb2d5
PC9rZXl3b3JkPjxrZXl3b3JkPk1hbGU8L2tleXdvcmQ+PGtleXdvcmQ+UGhlbm90eXBlPC9rZXl3
b3JkPjxrZXl3b3JkPlBsYXNtb2RpdW0gZmFsY2lwYXJ1bS9pbW11bm9sb2d5LypwYXRob2dlbmlj
aXR5PC9rZXl3b3JkPjxrZXl3b3JkPipQb2x5bW9ycGhpc20sIEdlbmV0aWM8L2tleXdvcmQ+PGtl
eXdvcmQ+UmVjZXB0b3JzLCBJZ0cvKmdlbmV0aWNzPC9rZXl3b3JkPjxrZXl3b3JkPlJpc2sgQXNz
ZXNzbWVudDwva2V5d29yZD48a2V5d29yZD5SaXNrIEZhY3RvcnM8L2tleXdvcmQ+PGtleXdvcmQ+
RmMgZ2FtbWEgcmVjZXB0b3I8L2tleXdvcmQ+PGtleXdvcmQ+R20gYWxsb3R5cGVzPC9rZXl3b3Jk
PjxrZXl3b3JkPklnRyBwb2x5bW9ycGhpc208L2tleXdvcmQ+PGtleXdvcmQ+Z2VuZXJhbGl6ZWQg
bXVsdGlmYWN0b3IgZGltZW5zaW9uYWxpdHkgcmVkdWN0aW9uPC9rZXl3b3JkPjxrZXl3b3JkPm1h
bGFyaWE8L2tleXdvcmQ+PC9rZXl3b3Jkcz48ZGF0ZXM+PHllYXI+MjAyMDwveWVhcj48L2RhdGVz
Pjxpc2JuPjE2NjQtMzIyNDwvaXNibj48YWNjZXNzaW9uLW51bT4zMzQyNDg1OD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3Nzg2Mjg0
PC9jdXN0b20yPjxlbGVjdHJvbmljLXJlc291cmNlLW51bT4xMC4zMzg5L2ZpbW11LjIwMjAuNjA4
MDE2PC9lbGVjdHJvbmljLXJlc291cmNlLW51bT48cmVtb3RlLWRhdGFiYXNlLXByb3ZpZGVyPk5M
TTwvcmVtb3RlLWRhdGFiYXNlLXByb3ZpZGVyPjxsYW5ndWFnZT5lbmc8L2xhbmd1YWdlPjwvcmVj
b3JkPjwvQ2l0ZT48L0VuZE5vdGU+
</w:fldData>
              </w:fldChar>
            </w:r>
            <w:r w:rsidRPr="003945AB">
              <w:rPr>
                <w:sz w:val="22"/>
                <w:szCs w:val="22"/>
              </w:rPr>
              <w:instrText xml:space="preserve"> ADDIN EN.CITE </w:instrText>
            </w:r>
            <w:r w:rsidRPr="003945AB">
              <w:rPr>
                <w:sz w:val="22"/>
                <w:szCs w:val="22"/>
              </w:rPr>
              <w:fldChar w:fldCharType="begin">
                <w:fldData xml:space="preserve">PEVuZE5vdGU+PENpdGU+PEF1dGhvcj5GYWxsPC9BdXRob3I+PFllYXI+MjAyMDwvWWVhcj48UmVj
TnVtPjE4MjwvUmVjTnVtPjxEaXNwbGF5VGV4dD4oMzEpPC9EaXNwbGF5VGV4dD48cmVjb3JkPjxy
ZWMtbnVtYmVyPjE4MjwvcmVjLW51bWJlcj48Zm9yZWlnbi1rZXlzPjxrZXkgYXBwPSJFTiIgZGIt
aWQ9ImFhd3Z6c3BkYjlmenZ6ZXAwZmE1ZXhlYjA5czJhNXJkZXByeCIgdGltZXN0YW1wPSIxNjc0
NTYxNDMyIj4xODI8L2tleT48L2ZvcmVpZ24ta2V5cz48cmVmLXR5cGUgbmFtZT0iSm91cm5hbCBB
cnRpY2xlIj4xNzwvcmVmLXR5cGU+PGNvbnRyaWJ1dG9ycz48YXV0aG9ycz48YXV0aG9yPkZhbGws
IEFrZGo8L2F1dGhvcj48YXV0aG9yPkRlY2hhdmFubmUsIEMuPC9hdXRob3I+PGF1dGhvcj5TYWJi
YWdoLCBBLjwvYXV0aG9yPjxhdXRob3I+R3VpdGFyZCwgRS48L2F1dGhvcj48YXV0aG9yPk1pbGV0
LCBKLjwvYXV0aG9yPjxhdXRob3I+R2FyY2lhLCBBLjwvYXV0aG9yPjxhdXRob3I+RHVnb3Vqb24s
IEouIE0uPC9hdXRob3I+PGF1dGhvcj5Db3VydGluLCBELjwvYXV0aG9yPjxhdXRob3I+TWlnb3Qt
TmFiaWFzLCBGLjwvYXV0aG9yPjwvYXV0aG9ycz48L2NvbnRyaWJ1dG9ycz48YXV0aC1hZGRyZXNz
PlVuaXZlcnNpdMOpIGRlIFBhcmlzLCBJbnN0aXR1dCBkZSBSZWNoZXJjaGUgcG91ciBsZSBEw6l2
ZWxvcHBlbWVudCAoSVJEKSwgVU1SIDI2MSBNRVJJVCwgUGFyaXMsIEZyYW5jZS4mI3hEO0NOUlMg
VU1SIDUyODggTGFib3JhdG9pcmUgZCZhcG9zO0FudGhyb3BvbG9naWUgTW9sw6ljdWxhaXJlIGV0
IGQmYXBvcztJbWFnZXJpZSBkZSBTeW50aMOoc2UgKEFNSVMpLCBVbml2ZXJzaXTDqSBQYXVsIFNh
YmF0aWVyIFRvdWxvdXNlIElJSSwgVG91bG91c2UsIEZyYW5jZS48L2F1dGgtYWRkcmVzcz48dGl0
bGVzPjx0aXRsZT5TdXNjZXB0aWJpbGl0eSB0byBQbGFzbW9kaXVtIGZhbGNpcGFydW0gTWFsYXJp
YTogSW5mbHVlbmNlIG9mIENvbWJpbmVkIFBvbHltb3JwaGlzbXMgb2YgSWdHMyBHbSBBbGxvdHlw
ZXMgYW5kIEZjIEdhbW1hIFJlY2VwdG9ycyBJSUEsIElJSUEsIGFuZCBJSUlCPC90aXRsZT48c2Vj
b25kYXJ5LXRpdGxlPkZyb250IEltbXVub2w8L3NlY29uZGFyeS10aXRsZT48L3RpdGxlcz48cGVy
aW9kaWNhbD48ZnVsbC10aXRsZT5Gcm9udCBJbW11bm9sPC9mdWxsLXRpdGxlPjwvcGVyaW9kaWNh
bD48cGFnZXM+NjA4MDE2PC9wYWdlcz48dm9sdW1lPjExPC92b2x1bWU+PGVkaXRpb24+MjAyMDEy
MjM8L2VkaXRpb24+PGtleXdvcmRzPjxrZXl3b3JkPkJlbmluPC9rZXl3b3JkPjxrZXl3b3JkPkZl
bWFsZTwva2V5d29yZD48a2V5d29yZD5HUEktTGlua2VkIFByb3RlaW5zL2dlbmV0aWNzPC9rZXl3
b3JkPjxrZXl3b3JkPkdlbmVzLCBJbW11bm9nbG9idWxpbiBIZWF2eSBDaGFpbjwva2V5d29yZD48
a2V5d29yZD5HZW5ldGljIEFzc29jaWF0aW9uIFN0dWRpZXM8L2tleXdvcmQ+PGtleXdvcmQ+R2Vu
ZXRpYyBQcmVkaXNwb3NpdGlvbiB0byBEaXNlYXNlPC9rZXl3b3JkPjxrZXl3b3JkPkhvc3QtUGF0
aG9nZW4gSW50ZXJhY3Rpb25zPC9rZXl3b3JkPjxrZXl3b3JkPkh1bWFuczwva2V5d29yZD48a2V5
d29yZD5JbW11bm9nbG9idWxpbiBDb25zdGFudCBSZWdpb25zPC9rZXl3b3JkPjxrZXl3b3JkPklt
bXVub2dsb2J1bGluIEcvYmxvb2QvKmdlbmV0aWNzPC9rZXl3b3JkPjxrZXl3b3JkPkluZmFudDwv
a2V5d29yZD48a2V5d29yZD5JbmZhbnQsIE5ld2Jvcm48L2tleXdvcmQ+PGtleXdvcmQ+TWFsYXJp
YSwgRmFsY2lwYXJ1bS9kaWFnbm9zaXMvKmdlbmV0aWNzL2ltbXVub2xvZ3kvcGFyYXNpdG9sb2d5
PC9rZXl3b3JkPjxrZXl3b3JkPk1hbGU8L2tleXdvcmQ+PGtleXdvcmQ+UGhlbm90eXBlPC9rZXl3
b3JkPjxrZXl3b3JkPlBsYXNtb2RpdW0gZmFsY2lwYXJ1bS9pbW11bm9sb2d5LypwYXRob2dlbmlj
aXR5PC9rZXl3b3JkPjxrZXl3b3JkPipQb2x5bW9ycGhpc20sIEdlbmV0aWM8L2tleXdvcmQ+PGtl
eXdvcmQ+UmVjZXB0b3JzLCBJZ0cvKmdlbmV0aWNzPC9rZXl3b3JkPjxrZXl3b3JkPlJpc2sgQXNz
ZXNzbWVudDwva2V5d29yZD48a2V5d29yZD5SaXNrIEZhY3RvcnM8L2tleXdvcmQ+PGtleXdvcmQ+
RmMgZ2FtbWEgcmVjZXB0b3I8L2tleXdvcmQ+PGtleXdvcmQ+R20gYWxsb3R5cGVzPC9rZXl3b3Jk
PjxrZXl3b3JkPklnRyBwb2x5bW9ycGhpc208L2tleXdvcmQ+PGtleXdvcmQ+Z2VuZXJhbGl6ZWQg
bXVsdGlmYWN0b3IgZGltZW5zaW9uYWxpdHkgcmVkdWN0aW9uPC9rZXl3b3JkPjxrZXl3b3JkPm1h
bGFyaWE8L2tleXdvcmQ+PC9rZXl3b3Jkcz48ZGF0ZXM+PHllYXI+MjAyMDwveWVhcj48L2RhdGVz
Pjxpc2JuPjE2NjQtMzIyNDwvaXNibj48YWNjZXNzaW9uLW51bT4zMzQyNDg1OD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3Nzg2Mjg0
PC9jdXN0b20yPjxlbGVjdHJvbmljLXJlc291cmNlLW51bT4xMC4zMzg5L2ZpbW11LjIwMjAuNjA4
MDE2PC9lbGVjdHJvbmljLXJlc291cmNlLW51bT48cmVtb3RlLWRhdGFiYXNlLXByb3ZpZGVyPk5M
TTwvcmVtb3RlLWRhdGFiYXNlLXByb3ZpZGVyPjxsYW5ndWFnZT5lbmc8L2xhbmd1YWdlPjwvcmVj
b3JkPjwvQ2l0ZT48L0VuZE5vdGU+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31)</w:t>
            </w:r>
            <w:r w:rsidRPr="003945AB">
              <w:rPr>
                <w:sz w:val="22"/>
                <w:szCs w:val="22"/>
              </w:rPr>
              <w:fldChar w:fldCharType="end"/>
            </w:r>
          </w:p>
          <w:p w14:paraId="3F61EDBD" w14:textId="77777777" w:rsidR="00787875" w:rsidRPr="003945AB" w:rsidRDefault="00787875" w:rsidP="00930963">
            <w:pPr>
              <w:rPr>
                <w:sz w:val="22"/>
                <w:szCs w:val="22"/>
              </w:rPr>
            </w:pPr>
            <w:r w:rsidRPr="003945AB">
              <w:rPr>
                <w:b/>
                <w:bCs/>
                <w:sz w:val="22"/>
                <w:szCs w:val="22"/>
              </w:rPr>
              <w:t>Gm1,17,5,13,14,6:</w:t>
            </w:r>
            <w:r w:rsidRPr="003945AB">
              <w:rPr>
                <w:sz w:val="22"/>
                <w:szCs w:val="22"/>
              </w:rPr>
              <w:t xml:space="preserve"> </w:t>
            </w:r>
            <w:r w:rsidRPr="003945AB">
              <w:rPr>
                <w:sz w:val="22"/>
                <w:szCs w:val="22"/>
              </w:rPr>
              <w:sym w:font="Wingdings" w:char="F0E1"/>
            </w:r>
            <w:r w:rsidRPr="003945AB">
              <w:rPr>
                <w:sz w:val="22"/>
                <w:szCs w:val="22"/>
              </w:rPr>
              <w:t xml:space="preserve"> </w:t>
            </w:r>
            <w:r w:rsidRPr="003945AB">
              <w:rPr>
                <w:i/>
                <w:iCs/>
                <w:sz w:val="22"/>
                <w:szCs w:val="22"/>
              </w:rPr>
              <w:t>P. falciparum</w:t>
            </w:r>
            <w:r w:rsidRPr="003945AB">
              <w:rPr>
                <w:sz w:val="22"/>
                <w:szCs w:val="22"/>
              </w:rPr>
              <w:t xml:space="preserve"> incidence, </w:t>
            </w:r>
            <w:r w:rsidRPr="003945AB">
              <w:rPr>
                <w:sz w:val="22"/>
                <w:szCs w:val="22"/>
              </w:rPr>
              <w:sym w:font="Wingdings" w:char="F0E1"/>
            </w:r>
            <w:r w:rsidRPr="003945AB">
              <w:rPr>
                <w:sz w:val="22"/>
                <w:szCs w:val="22"/>
              </w:rPr>
              <w:t xml:space="preserve"> baseline total IgG, </w:t>
            </w:r>
            <w:r w:rsidRPr="003945AB">
              <w:rPr>
                <w:sz w:val="22"/>
                <w:szCs w:val="22"/>
              </w:rPr>
              <w:sym w:font="Wingdings" w:char="F0E1"/>
            </w:r>
            <w:r w:rsidRPr="003945AB">
              <w:rPr>
                <w:sz w:val="22"/>
                <w:szCs w:val="22"/>
              </w:rPr>
              <w:t xml:space="preserve"> IgG2 &amp; IgG4 </w:t>
            </w:r>
            <w:r w:rsidRPr="003945AB">
              <w:rPr>
                <w:sz w:val="22"/>
                <w:szCs w:val="22"/>
              </w:rPr>
              <w:fldChar w:fldCharType="begin">
                <w:fldData xml:space="preserve">PEVuZE5vdGU+PENpdGU+PEF1dGhvcj5HaWhhPC9BdXRob3I+PFllYXI+MjAwOTwvWWVhcj48UmVj
TnVtPjIyNTwvUmVjTnVtPjxEaXNwbGF5VGV4dD4oMzIpPC9EaXNwbGF5VGV4dD48cmVjb3JkPjxy
ZWMtbnVtYmVyPjIyNTwvcmVjLW51bWJlcj48Zm9yZWlnbi1rZXlzPjxrZXkgYXBwPSJFTiIgZGIt
aWQ9ImFhd3Z6c3BkYjlmenZ6ZXAwZmE1ZXhlYjA5czJhNXJkZXByeCIgdGltZXN0YW1wPSIxNjc0
NzY5ODM1Ij4yMjU8L2tleT48L2ZvcmVpZ24ta2V5cz48cmVmLXR5cGUgbmFtZT0iSm91cm5hbCBB
cnRpY2xlIj4xNzwvcmVmLXR5cGU+PGNvbnRyaWJ1dG9ycz48YXV0aG9ycz48YXV0aG9yPkdpaGEs
IEguIEEuPC9hdXRob3I+PGF1dGhvcj5OYXNyLCBBLjwvYXV0aG9yPjxhdXRob3I+SXJpZW1lbmFt
LCBOLiBDLjwvYXV0aG9yPjxhdXRob3I+QXJub3QsIEQuPC9hdXRob3I+PGF1dGhvcj5Ucm95ZS1C
bG9tYmVyZywgTS48L2F1dGhvcj48YXV0aG9yPlRoZWFuZGVyLCBULiBHLjwvYXV0aG9yPjxhdXRo
b3I+QmVyemlucywgSy48L2F1dGhvcj48YXV0aG9yPkVsR2hhemFsaSwgRy48L2F1dGhvcj48YXV0
aG9yPlBhbmRleSwgSi4gUC48L2F1dGhvcj48L2F1dGhvcnM+PC9jb250cmlidXRvcnM+PGF1dGgt
YWRkcmVzcz5EZXBhcnRtZW50IG9mIEJpb2NoZW1pc3RyeSwgRmFjdWx0eSBvZiBNZWRpY2luZSBh
bmQgTWVkaWNhbCBTY2llbmNlcywgQXJhYmlhbiBHdWxmIFVuaXZlcnNpdHkgKEFHVSksIFBPIEJv
eCAyNjY3MSwgTWFuYW1hLCBLaW5nZG9tIG9mIEJhaHJhaW4uIGdlaGFoYTIwMDJAeWFob28uY29t
PC9hdXRoLWFkZHJlc3M+PHRpdGxlcz48dGl0bGU+QW50aWdlbi1zcGVjaWZpYyBpbmZsdWVuY2Ug
b2YgR00vS00gYWxsb3R5cGVzIG9uIElnRyBpc290eXBlcyBhbmQgYXNzb2NpYXRpb24gb2YgR00g
YWxsb3R5cGVzIHdpdGggc3VzY2VwdGliaWxpdHkgdG8gUGxhc21vZGl1bSBmYWxjaXBhcnVtIG1h
bGFyaWE8L3RpdGxlPjxzZWNvbmRhcnktdGl0bGU+TWFsYXIgSjwvc2Vjb25kYXJ5LXRpdGxlPjwv
dGl0bGVzPjxwZXJpb2RpY2FsPjxmdWxsLXRpdGxlPk1hbGFyIEo8L2Z1bGwtdGl0bGU+PC9wZXJp
b2RpY2FsPjxwYWdlcz4zMDY8L3BhZ2VzPjx2b2x1bWU+ODwvdm9sdW1lPjxlZGl0aW9uPjIwMDkx
MjIyPC9lZGl0aW9uPjxrZXl3b3Jkcz48a2V5d29yZD5BZG9sZXNjZW50PC9rZXl3b3JkPjxrZXl3
b3JkPkFkdWx0PC9rZXl3b3JkPjxrZXl3b3JkPkFuaW1hbHM8L2tleXdvcmQ+PGtleXdvcmQ+QW50
aWJvZGllcywgUHJvdG96b2FuLyppbW11bm9sb2d5PC9rZXl3b3JkPjxrZXl3b3JkPkFudGlnZW5z
LCBQcm90b3pvYW4vKmltbXVub2xvZ3k8L2tleXdvcmQ+PGtleXdvcmQ+Q2hpbGQ8L2tleXdvcmQ+
PGtleXdvcmQ+RGlzZWFzZSBTdXNjZXB0aWJpbGl0eTwva2V5d29yZD48a2V5d29yZD5GZW1hbGU8
L2tleXdvcmQ+PGtleXdvcmQ+SHVtYW5zPC9rZXl3b3JkPjxrZXl3b3JkPkltbXVub2dsb2J1bGlu
IEcvY2xhc3NpZmljYXRpb24vKmltbXVub2xvZ3k8L2tleXdvcmQ+PGtleXdvcmQ+KkltbXVub2ds
b2J1bGluIEdtIEFsbG90eXBlczwva2V5d29yZD48a2V5d29yZD4qSW1tdW5vZ2xvYnVsaW4gS20g
QWxsb3R5cGVzPC9rZXl3b3JkPjxrZXl3b3JkPkluY2lkZW5jZTwva2V5d29yZD48a2V5d29yZD5N
YWxhcmlhLCBGYWxjaXBhcnVtL2VwaWRlbWlvbG9neS8qaW1tdW5vbG9neTwva2V5d29yZD48a2V5
d29yZD5NYWxlPC9rZXl3b3JkPjxrZXl3b3JkPlBsYXNtb2RpdW0gZmFsY2lwYXJ1bS8qaW1tdW5v
bG9neTwva2V5d29yZD48a2V5d29yZD5TdWRhbjwva2V5d29yZD48a2V5d29yZD5Zb3VuZyBBZHVs
dDwva2V5d29yZD48L2tleXdvcmRzPjxkYXRlcz48eWVhcj4yMDA5PC95ZWFyPjxwdWItZGF0ZXM+
PGRhdGU+RGVjIDIyPC9kYXRlPjwvcHViLWRhdGVzPjwvZGF0ZXM+PGlzYm4+MTQ3NS0yODc1PC9p
c2JuPjxhY2Nlc3Npb24tbnVtPjIwMDI4NTQ4PC9hY2Nlc3Npb24tbnVtPjx1cmxzPjwvdXJscz48
Y3VzdG9tMj5QTUMyODA1NjkwPC9jdXN0b20yPjxlbGVjdHJvbmljLXJlc291cmNlLW51bT4xMC4x
MTg2LzE0NzUtMjg3NS04LTMwNjwvZWxlY3Ryb25pYy1yZXNvdXJjZS1udW0+PHJlbW90ZS1kYXRh
YmFzZS1wcm92aWRlcj5OTE08L3JlbW90ZS1kYXRhYmFzZS1wcm92aWRlcj48bGFuZ3VhZ2U+ZW5n
PC9sYW5ndWFnZT48L3JlY29yZD48L0NpdGU+PC9FbmROb3RlPgB=
</w:fldData>
              </w:fldChar>
            </w:r>
            <w:r w:rsidRPr="003945AB">
              <w:rPr>
                <w:sz w:val="22"/>
                <w:szCs w:val="22"/>
              </w:rPr>
              <w:instrText xml:space="preserve"> ADDIN EN.CITE </w:instrText>
            </w:r>
            <w:r w:rsidRPr="003945AB">
              <w:rPr>
                <w:sz w:val="22"/>
                <w:szCs w:val="22"/>
              </w:rPr>
              <w:fldChar w:fldCharType="begin">
                <w:fldData xml:space="preserve">PEVuZE5vdGU+PENpdGU+PEF1dGhvcj5HaWhhPC9BdXRob3I+PFllYXI+MjAwOTwvWWVhcj48UmVj
TnVtPjIyNTwvUmVjTnVtPjxEaXNwbGF5VGV4dD4oMzIpPC9EaXNwbGF5VGV4dD48cmVjb3JkPjxy
ZWMtbnVtYmVyPjIyNTwvcmVjLW51bWJlcj48Zm9yZWlnbi1rZXlzPjxrZXkgYXBwPSJFTiIgZGIt
aWQ9ImFhd3Z6c3BkYjlmenZ6ZXAwZmE1ZXhlYjA5czJhNXJkZXByeCIgdGltZXN0YW1wPSIxNjc0
NzY5ODM1Ij4yMjU8L2tleT48L2ZvcmVpZ24ta2V5cz48cmVmLXR5cGUgbmFtZT0iSm91cm5hbCBB
cnRpY2xlIj4xNzwvcmVmLXR5cGU+PGNvbnRyaWJ1dG9ycz48YXV0aG9ycz48YXV0aG9yPkdpaGEs
IEguIEEuPC9hdXRob3I+PGF1dGhvcj5OYXNyLCBBLjwvYXV0aG9yPjxhdXRob3I+SXJpZW1lbmFt
LCBOLiBDLjwvYXV0aG9yPjxhdXRob3I+QXJub3QsIEQuPC9hdXRob3I+PGF1dGhvcj5Ucm95ZS1C
bG9tYmVyZywgTS48L2F1dGhvcj48YXV0aG9yPlRoZWFuZGVyLCBULiBHLjwvYXV0aG9yPjxhdXRo
b3I+QmVyemlucywgSy48L2F1dGhvcj48YXV0aG9yPkVsR2hhemFsaSwgRy48L2F1dGhvcj48YXV0
aG9yPlBhbmRleSwgSi4gUC48L2F1dGhvcj48L2F1dGhvcnM+PC9jb250cmlidXRvcnM+PGF1dGgt
YWRkcmVzcz5EZXBhcnRtZW50IG9mIEJpb2NoZW1pc3RyeSwgRmFjdWx0eSBvZiBNZWRpY2luZSBh
bmQgTWVkaWNhbCBTY2llbmNlcywgQXJhYmlhbiBHdWxmIFVuaXZlcnNpdHkgKEFHVSksIFBPIEJv
eCAyNjY3MSwgTWFuYW1hLCBLaW5nZG9tIG9mIEJhaHJhaW4uIGdlaGFoYTIwMDJAeWFob28uY29t
PC9hdXRoLWFkZHJlc3M+PHRpdGxlcz48dGl0bGU+QW50aWdlbi1zcGVjaWZpYyBpbmZsdWVuY2Ug
b2YgR00vS00gYWxsb3R5cGVzIG9uIElnRyBpc290eXBlcyBhbmQgYXNzb2NpYXRpb24gb2YgR00g
YWxsb3R5cGVzIHdpdGggc3VzY2VwdGliaWxpdHkgdG8gUGxhc21vZGl1bSBmYWxjaXBhcnVtIG1h
bGFyaWE8L3RpdGxlPjxzZWNvbmRhcnktdGl0bGU+TWFsYXIgSjwvc2Vjb25kYXJ5LXRpdGxlPjwv
dGl0bGVzPjxwZXJpb2RpY2FsPjxmdWxsLXRpdGxlPk1hbGFyIEo8L2Z1bGwtdGl0bGU+PC9wZXJp
b2RpY2FsPjxwYWdlcz4zMDY8L3BhZ2VzPjx2b2x1bWU+ODwvdm9sdW1lPjxlZGl0aW9uPjIwMDkx
MjIyPC9lZGl0aW9uPjxrZXl3b3Jkcz48a2V5d29yZD5BZG9sZXNjZW50PC9rZXl3b3JkPjxrZXl3
b3JkPkFkdWx0PC9rZXl3b3JkPjxrZXl3b3JkPkFuaW1hbHM8L2tleXdvcmQ+PGtleXdvcmQ+QW50
aWJvZGllcywgUHJvdG96b2FuLyppbW11bm9sb2d5PC9rZXl3b3JkPjxrZXl3b3JkPkFudGlnZW5z
LCBQcm90b3pvYW4vKmltbXVub2xvZ3k8L2tleXdvcmQ+PGtleXdvcmQ+Q2hpbGQ8L2tleXdvcmQ+
PGtleXdvcmQ+RGlzZWFzZSBTdXNjZXB0aWJpbGl0eTwva2V5d29yZD48a2V5d29yZD5GZW1hbGU8
L2tleXdvcmQ+PGtleXdvcmQ+SHVtYW5zPC9rZXl3b3JkPjxrZXl3b3JkPkltbXVub2dsb2J1bGlu
IEcvY2xhc3NpZmljYXRpb24vKmltbXVub2xvZ3k8L2tleXdvcmQ+PGtleXdvcmQ+KkltbXVub2ds
b2J1bGluIEdtIEFsbG90eXBlczwva2V5d29yZD48a2V5d29yZD4qSW1tdW5vZ2xvYnVsaW4gS20g
QWxsb3R5cGVzPC9rZXl3b3JkPjxrZXl3b3JkPkluY2lkZW5jZTwva2V5d29yZD48a2V5d29yZD5N
YWxhcmlhLCBGYWxjaXBhcnVtL2VwaWRlbWlvbG9neS8qaW1tdW5vbG9neTwva2V5d29yZD48a2V5
d29yZD5NYWxlPC9rZXl3b3JkPjxrZXl3b3JkPlBsYXNtb2RpdW0gZmFsY2lwYXJ1bS8qaW1tdW5v
bG9neTwva2V5d29yZD48a2V5d29yZD5TdWRhbjwva2V5d29yZD48a2V5d29yZD5Zb3VuZyBBZHVs
dDwva2V5d29yZD48L2tleXdvcmRzPjxkYXRlcz48eWVhcj4yMDA5PC95ZWFyPjxwdWItZGF0ZXM+
PGRhdGU+RGVjIDIyPC9kYXRlPjwvcHViLWRhdGVzPjwvZGF0ZXM+PGlzYm4+MTQ3NS0yODc1PC9p
c2JuPjxhY2Nlc3Npb24tbnVtPjIwMDI4NTQ4PC9hY2Nlc3Npb24tbnVtPjx1cmxzPjwvdXJscz48
Y3VzdG9tMj5QTUMyODA1NjkwPC9jdXN0b20yPjxlbGVjdHJvbmljLXJlc291cmNlLW51bT4xMC4x
MTg2LzE0NzUtMjg3NS04LTMwNjwvZWxlY3Ryb25pYy1yZXNvdXJjZS1udW0+PHJlbW90ZS1kYXRh
YmFzZS1wcm92aWRlcj5OTE08L3JlbW90ZS1kYXRhYmFzZS1wcm92aWRlcj48bGFuZ3VhZ2U+ZW5n
PC9sYW5ndWFnZT48L3JlY29yZD48L0NpdGU+PC9FbmROb3RlPgB=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32)</w:t>
            </w:r>
            <w:r w:rsidRPr="003945AB">
              <w:rPr>
                <w:sz w:val="22"/>
                <w:szCs w:val="22"/>
              </w:rPr>
              <w:fldChar w:fldCharType="end"/>
            </w:r>
          </w:p>
          <w:p w14:paraId="2AEA3D55" w14:textId="77777777" w:rsidR="00787875" w:rsidRPr="003945AB" w:rsidRDefault="00787875" w:rsidP="00930963">
            <w:pPr>
              <w:rPr>
                <w:sz w:val="22"/>
                <w:szCs w:val="22"/>
              </w:rPr>
            </w:pPr>
            <w:r w:rsidRPr="003945AB">
              <w:rPr>
                <w:b/>
                <w:bCs/>
                <w:sz w:val="22"/>
                <w:szCs w:val="22"/>
              </w:rPr>
              <w:t>Gm3,23,5,13,14:</w:t>
            </w:r>
            <w:r w:rsidRPr="003945AB">
              <w:rPr>
                <w:sz w:val="22"/>
                <w:szCs w:val="22"/>
              </w:rPr>
              <w:t xml:space="preserve"> </w:t>
            </w:r>
            <w:r w:rsidRPr="003945AB">
              <w:rPr>
                <w:sz w:val="22"/>
                <w:szCs w:val="22"/>
              </w:rPr>
              <w:sym w:font="Wingdings" w:char="F0E1"/>
            </w:r>
            <w:r w:rsidRPr="003945AB">
              <w:rPr>
                <w:sz w:val="22"/>
                <w:szCs w:val="22"/>
              </w:rPr>
              <w:t xml:space="preserve"> anti-</w:t>
            </w:r>
            <w:r w:rsidRPr="003945AB">
              <w:rPr>
                <w:i/>
                <w:iCs/>
                <w:sz w:val="22"/>
                <w:szCs w:val="22"/>
              </w:rPr>
              <w:t>Plasmodium vivax</w:t>
            </w:r>
            <w:r w:rsidRPr="003945AB">
              <w:rPr>
                <w:sz w:val="22"/>
                <w:szCs w:val="22"/>
              </w:rPr>
              <w:t xml:space="preserve"> merozoite surface protein-1 &amp; apical membrane antigen-1 IgG1 titres </w:t>
            </w:r>
            <w:r w:rsidRPr="003945AB">
              <w:rPr>
                <w:sz w:val="22"/>
                <w:szCs w:val="22"/>
              </w:rPr>
              <w:fldChar w:fldCharType="begin">
                <w:fldData xml:space="preserve">PEVuZE5vdGU+PENpdGU+PEF1dGhvcj5QYW5kZXk8L0F1dGhvcj48WWVhcj4yMDEwPC9ZZWFyPjxS
ZWNOdW0+MTgwPC9SZWNOdW0+PERpc3BsYXlUZXh0PigzMyk8L0Rpc3BsYXlUZXh0PjxyZWNvcmQ+
PHJlYy1udW1iZXI+MTgwPC9yZWMtbnVtYmVyPjxmb3JlaWduLWtleXM+PGtleSBhcHA9IkVOIiBk
Yi1pZD0iYWF3dnpzcGRiOWZ6dnplcDBmYTVleGViMDlzMmE1cmRlcHJ4IiB0aW1lc3RhbXA9IjE2
NzQ0ODI1NDAiPjE4MDwva2V5PjwvZm9yZWlnbi1rZXlzPjxyZWYtdHlwZSBuYW1lPSJKb3VybmFs
IEFydGljbGUiPjE3PC9yZWYtdHlwZT48Y29udHJpYnV0b3JzPjxhdXRob3JzPjxhdXRob3I+UGFu
ZGV5LCBKLiBQLjwvYXV0aG9yPjxhdXRob3I+TW9yYWlzLCBDLiBHLjwvYXV0aG9yPjxhdXRob3I+
Rm9udGVzLCBDLiBKLjwvYXV0aG9yPjxhdXRob3I+QnJhZ2EsIEUuIE0uPC9hdXRob3I+PC9hdXRo
b3JzPjwvY29udHJpYnV0b3JzPjxhdXRoLWFkZHJlc3M+RGVwYXJ0bWVudCBvZiBNaWNyb2Jpb2xv
Z3kgYW5kIEltbXVub2xvZ3ksIE1lZGljYWwgVW5pdmVyc2l0eSBvZiBTb3V0aCBDYXJvbGluYSwg
Q2hhcmxlc3RvbiwgU0MgMjk0MjUsIFVTQS4gcGFuZGV5akBtdXNjLmVkdTwvYXV0aC1hZGRyZXNz
Pjx0aXRsZXM+PHRpdGxlPkltbXVub2dsb2J1bGluIEdNIDMgMjMgNSwxMywxNCBwaGVub3R5cGUg
aXMgc3Ryb25nbHkgYXNzb2NpYXRlZCB3aXRoIElnRzEgYW50aWJvZHkgcmVzcG9uc2VzIHRvIFBs
YXNtb2RpdW0gdml2YXggdmFjY2luZSBjYW5kaWRhdGUgYW50aWdlbnMgUHZNU1AxLTE5IGFuZCBQ
dkFNQS0xPC90aXRsZT48c2Vjb25kYXJ5LXRpdGxlPk1hbGFyIEo8L3NlY29uZGFyeS10aXRsZT48
L3RpdGxlcz48cGVyaW9kaWNhbD48ZnVsbC10aXRsZT5NYWxhciBKPC9mdWxsLXRpdGxlPjwvcGVy
aW9kaWNhbD48cGFnZXM+MjI5PC9wYWdlcz48dm9sdW1lPjk8L3ZvbHVtZT48ZWRpdGlvbj4yMDEw
MDgwOTwvZWRpdGlvbj48a2V5d29yZHM+PGtleXdvcmQ+QWR1bHQ8L2tleXdvcmQ+PGtleXdvcmQ+
QW50aWJvZGllcywgUHJvdG96b2FuL2Jsb29kLyppbW11bm9sb2d5PC9rZXl3b3JkPjxrZXl3b3Jk
PkFudGlnZW5zLCBQcm90b3pvYW4vZ2VuZXRpY3MvKmltbXVub2xvZ3k8L2tleXdvcmQ+PGtleXdv
cmQ+QnJhemlsPC9rZXl3b3JkPjxrZXl3b3JkPkVuenltZS1MaW5rZWQgSW1tdW5vc29yYmVudCBB
c3NheTwva2V5d29yZD48a2V5d29yZD5GZW1hbGU8L2tleXdvcmQ+PGtleXdvcmQ+R2VuZXRpYyBN
YXJrZXJzPC9rZXl3b3JkPjxrZXl3b3JkPkh1bWFuczwva2V5d29yZD48a2V5d29yZD5JbW11bm9n
bG9idWxpbiBHL2Jsb29kLyppbW11bm9sb2d5PC9rZXl3b3JkPjxrZXl3b3JkPkltbXVub2dsb2J1
bGluIEdtIEFsbG90eXBlcy9nZW5ldGljcy9pbW11bm9sb2d5PC9rZXl3b3JkPjxrZXl3b3JkPklt
bXVub2dsb2J1bGluIEttIEFsbG90eXBlcy9nZW5ldGljcy9pbW11bm9sb2d5PC9rZXl3b3JkPjxr
ZXl3b3JkPkxpbmVhciBNb2RlbHM8L2tleXdvcmQ+PGtleXdvcmQ+TWFsYXJpYSBWYWNjaW5lcy9p
bW11bm9sb2d5PC9rZXl3b3JkPjxrZXl3b3JkPk1hbGFyaWEsIFZpdmF4LyppbW11bm9sb2d5L3By
ZXZlbnRpb24gJmFtcDsgY29udHJvbDwva2V5d29yZD48a2V5d29yZD5NYWxlPC9rZXl3b3JkPjxr
ZXl3b3JkPk1lbWJyYW5lIFByb3RlaW5zL2ltbXVub2xvZ3k8L2tleXdvcmQ+PGtleXdvcmQ+TWVy
b3pvaXRlIFN1cmZhY2UgUHJvdGVpbiAxL2ltbXVub2xvZ3k8L2tleXdvcmQ+PGtleXdvcmQ+TWlk
ZGxlIEFnZWQ8L2tleXdvcmQ+PGtleXdvcmQ+UGhlbm90eXBlPC9rZXl3b3JkPjxrZXl3b3JkPlBs
YXNtb2RpdW0gdml2YXgvZ2VuZXRpY3MvKmltbXVub2xvZ3k8L2tleXdvcmQ+PGtleXdvcmQ+UHJv
dG96b2FuIFByb3RlaW5zL2ltbXVub2xvZ3k8L2tleXdvcmQ+PGtleXdvcmQ+U3RhdGlzdGljcywg
Tm9ucGFyYW1ldHJpYzwva2V5d29yZD48a2V5d29yZD5Zb3VuZyBBZHVsdDwva2V5d29yZD48L2tl
eXdvcmRzPjxkYXRlcz48eWVhcj4yMDEwPC95ZWFyPjxwdWItZGF0ZXM+PGRhdGU+QXVnIDk8L2Rh
dGU+PC9wdWItZGF0ZXM+PC9kYXRlcz48aXNibj4xNDc1LTI4NzU8L2lzYm4+PGFjY2Vzc2lvbi1u
dW0+MjA2OTYwNTY8L2FjY2Vzc2lvbi1udW0+PHVybHM+PC91cmxzPjxjdXN0b20yPlBNQzI5MjQz
NTA8L2N1c3RvbTI+PGVsZWN0cm9uaWMtcmVzb3VyY2UtbnVtPjEwLjExODYvMTQ3NS0yODc1LTkt
MjI5PC9lbGVjdHJvbmljLXJlc291cmNlLW51bT48cmVtb3RlLWRhdGFiYXNlLXByb3ZpZGVyPk5M
TTwvcmVtb3RlLWRhdGFiYXNlLXByb3ZpZGVyPjxsYW5ndWFnZT5lbmc8L2xhbmd1YWdlPjwvcmVj
b3JkPjwvQ2l0ZT48L0VuZE5vdGU+
</w:fldData>
              </w:fldChar>
            </w:r>
            <w:r w:rsidRPr="003945AB">
              <w:rPr>
                <w:sz w:val="22"/>
                <w:szCs w:val="22"/>
              </w:rPr>
              <w:instrText xml:space="preserve"> ADDIN EN.CITE </w:instrText>
            </w:r>
            <w:r w:rsidRPr="003945AB">
              <w:rPr>
                <w:sz w:val="22"/>
                <w:szCs w:val="22"/>
              </w:rPr>
              <w:fldChar w:fldCharType="begin">
                <w:fldData xml:space="preserve">PEVuZE5vdGU+PENpdGU+PEF1dGhvcj5QYW5kZXk8L0F1dGhvcj48WWVhcj4yMDEwPC9ZZWFyPjxS
ZWNOdW0+MTgwPC9SZWNOdW0+PERpc3BsYXlUZXh0PigzMyk8L0Rpc3BsYXlUZXh0PjxyZWNvcmQ+
PHJlYy1udW1iZXI+MTgwPC9yZWMtbnVtYmVyPjxmb3JlaWduLWtleXM+PGtleSBhcHA9IkVOIiBk
Yi1pZD0iYWF3dnpzcGRiOWZ6dnplcDBmYTVleGViMDlzMmE1cmRlcHJ4IiB0aW1lc3RhbXA9IjE2
NzQ0ODI1NDAiPjE4MDwva2V5PjwvZm9yZWlnbi1rZXlzPjxyZWYtdHlwZSBuYW1lPSJKb3VybmFs
IEFydGljbGUiPjE3PC9yZWYtdHlwZT48Y29udHJpYnV0b3JzPjxhdXRob3JzPjxhdXRob3I+UGFu
ZGV5LCBKLiBQLjwvYXV0aG9yPjxhdXRob3I+TW9yYWlzLCBDLiBHLjwvYXV0aG9yPjxhdXRob3I+
Rm9udGVzLCBDLiBKLjwvYXV0aG9yPjxhdXRob3I+QnJhZ2EsIEUuIE0uPC9hdXRob3I+PC9hdXRo
b3JzPjwvY29udHJpYnV0b3JzPjxhdXRoLWFkZHJlc3M+RGVwYXJ0bWVudCBvZiBNaWNyb2Jpb2xv
Z3kgYW5kIEltbXVub2xvZ3ksIE1lZGljYWwgVW5pdmVyc2l0eSBvZiBTb3V0aCBDYXJvbGluYSwg
Q2hhcmxlc3RvbiwgU0MgMjk0MjUsIFVTQS4gcGFuZGV5akBtdXNjLmVkdTwvYXV0aC1hZGRyZXNz
Pjx0aXRsZXM+PHRpdGxlPkltbXVub2dsb2J1bGluIEdNIDMgMjMgNSwxMywxNCBwaGVub3R5cGUg
aXMgc3Ryb25nbHkgYXNzb2NpYXRlZCB3aXRoIElnRzEgYW50aWJvZHkgcmVzcG9uc2VzIHRvIFBs
YXNtb2RpdW0gdml2YXggdmFjY2luZSBjYW5kaWRhdGUgYW50aWdlbnMgUHZNU1AxLTE5IGFuZCBQ
dkFNQS0xPC90aXRsZT48c2Vjb25kYXJ5LXRpdGxlPk1hbGFyIEo8L3NlY29uZGFyeS10aXRsZT48
L3RpdGxlcz48cGVyaW9kaWNhbD48ZnVsbC10aXRsZT5NYWxhciBKPC9mdWxsLXRpdGxlPjwvcGVy
aW9kaWNhbD48cGFnZXM+MjI5PC9wYWdlcz48dm9sdW1lPjk8L3ZvbHVtZT48ZWRpdGlvbj4yMDEw
MDgwOTwvZWRpdGlvbj48a2V5d29yZHM+PGtleXdvcmQ+QWR1bHQ8L2tleXdvcmQ+PGtleXdvcmQ+
QW50aWJvZGllcywgUHJvdG96b2FuL2Jsb29kLyppbW11bm9sb2d5PC9rZXl3b3JkPjxrZXl3b3Jk
PkFudGlnZW5zLCBQcm90b3pvYW4vZ2VuZXRpY3MvKmltbXVub2xvZ3k8L2tleXdvcmQ+PGtleXdv
cmQ+QnJhemlsPC9rZXl3b3JkPjxrZXl3b3JkPkVuenltZS1MaW5rZWQgSW1tdW5vc29yYmVudCBB
c3NheTwva2V5d29yZD48a2V5d29yZD5GZW1hbGU8L2tleXdvcmQ+PGtleXdvcmQ+R2VuZXRpYyBN
YXJrZXJzPC9rZXl3b3JkPjxrZXl3b3JkPkh1bWFuczwva2V5d29yZD48a2V5d29yZD5JbW11bm9n
bG9idWxpbiBHL2Jsb29kLyppbW11bm9sb2d5PC9rZXl3b3JkPjxrZXl3b3JkPkltbXVub2dsb2J1
bGluIEdtIEFsbG90eXBlcy9nZW5ldGljcy9pbW11bm9sb2d5PC9rZXl3b3JkPjxrZXl3b3JkPklt
bXVub2dsb2J1bGluIEttIEFsbG90eXBlcy9nZW5ldGljcy9pbW11bm9sb2d5PC9rZXl3b3JkPjxr
ZXl3b3JkPkxpbmVhciBNb2RlbHM8L2tleXdvcmQ+PGtleXdvcmQ+TWFsYXJpYSBWYWNjaW5lcy9p
bW11bm9sb2d5PC9rZXl3b3JkPjxrZXl3b3JkPk1hbGFyaWEsIFZpdmF4LyppbW11bm9sb2d5L3By
ZXZlbnRpb24gJmFtcDsgY29udHJvbDwva2V5d29yZD48a2V5d29yZD5NYWxlPC9rZXl3b3JkPjxr
ZXl3b3JkPk1lbWJyYW5lIFByb3RlaW5zL2ltbXVub2xvZ3k8L2tleXdvcmQ+PGtleXdvcmQ+TWVy
b3pvaXRlIFN1cmZhY2UgUHJvdGVpbiAxL2ltbXVub2xvZ3k8L2tleXdvcmQ+PGtleXdvcmQ+TWlk
ZGxlIEFnZWQ8L2tleXdvcmQ+PGtleXdvcmQ+UGhlbm90eXBlPC9rZXl3b3JkPjxrZXl3b3JkPlBs
YXNtb2RpdW0gdml2YXgvZ2VuZXRpY3MvKmltbXVub2xvZ3k8L2tleXdvcmQ+PGtleXdvcmQ+UHJv
dG96b2FuIFByb3RlaW5zL2ltbXVub2xvZ3k8L2tleXdvcmQ+PGtleXdvcmQ+U3RhdGlzdGljcywg
Tm9ucGFyYW1ldHJpYzwva2V5d29yZD48a2V5d29yZD5Zb3VuZyBBZHVsdDwva2V5d29yZD48L2tl
eXdvcmRzPjxkYXRlcz48eWVhcj4yMDEwPC95ZWFyPjxwdWItZGF0ZXM+PGRhdGU+QXVnIDk8L2Rh
dGU+PC9wdWItZGF0ZXM+PC9kYXRlcz48aXNibj4xNDc1LTI4NzU8L2lzYm4+PGFjY2Vzc2lvbi1u
dW0+MjA2OTYwNTY8L2FjY2Vzc2lvbi1udW0+PHVybHM+PC91cmxzPjxjdXN0b20yPlBNQzI5MjQz
NTA8L2N1c3RvbTI+PGVsZWN0cm9uaWMtcmVzb3VyY2UtbnVtPjEwLjExODYvMTQ3NS0yODc1LTkt
MjI5PC9lbGVjdHJvbmljLXJlc291cmNlLW51bT48cmVtb3RlLWRhdGFiYXNlLXByb3ZpZGVyPk5M
TTwvcmVtb3RlLWRhdGFiYXNlLXByb3ZpZGVyPjxsYW5ndWFnZT5lbmc8L2xhbmd1YWdlPjwvcmVj
b3JkPjwvQ2l0ZT48L0VuZE5vdGU+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33)</w:t>
            </w:r>
            <w:r w:rsidRPr="003945AB">
              <w:rPr>
                <w:sz w:val="22"/>
                <w:szCs w:val="22"/>
              </w:rPr>
              <w:fldChar w:fldCharType="end"/>
            </w:r>
          </w:p>
          <w:p w14:paraId="773FBF44" w14:textId="77777777" w:rsidR="00787875" w:rsidRPr="003945AB" w:rsidRDefault="00787875" w:rsidP="00930963">
            <w:pPr>
              <w:rPr>
                <w:sz w:val="22"/>
                <w:szCs w:val="22"/>
              </w:rPr>
            </w:pPr>
            <w:r w:rsidRPr="003945AB">
              <w:rPr>
                <w:b/>
                <w:bCs/>
                <w:sz w:val="22"/>
                <w:szCs w:val="22"/>
              </w:rPr>
              <w:t>Gm5,6,13,14; 1,17:</w:t>
            </w:r>
            <w:r w:rsidRPr="003945AB">
              <w:rPr>
                <w:sz w:val="22"/>
                <w:szCs w:val="22"/>
              </w:rPr>
              <w:t xml:space="preserve"> </w:t>
            </w:r>
            <w:r w:rsidRPr="003945AB">
              <w:rPr>
                <w:sz w:val="22"/>
                <w:szCs w:val="22"/>
              </w:rPr>
              <w:sym w:font="Wingdings" w:char="F0E2"/>
            </w:r>
            <w:r w:rsidRPr="003945AB">
              <w:rPr>
                <w:sz w:val="22"/>
                <w:szCs w:val="22"/>
              </w:rPr>
              <w:t xml:space="preserve"> </w:t>
            </w:r>
            <w:r w:rsidRPr="003945AB">
              <w:rPr>
                <w:i/>
                <w:iCs/>
                <w:sz w:val="22"/>
                <w:szCs w:val="22"/>
              </w:rPr>
              <w:t>P. falciparum</w:t>
            </w:r>
            <w:r w:rsidRPr="003945AB">
              <w:rPr>
                <w:sz w:val="22"/>
                <w:szCs w:val="22"/>
              </w:rPr>
              <w:t xml:space="preserve"> risk symptomatic infection but </w:t>
            </w:r>
            <w:r w:rsidRPr="003945AB">
              <w:rPr>
                <w:sz w:val="22"/>
                <w:szCs w:val="22"/>
              </w:rPr>
              <w:sym w:font="Wingdings" w:char="F0E2"/>
            </w:r>
            <w:r w:rsidRPr="003945AB">
              <w:rPr>
                <w:sz w:val="22"/>
                <w:szCs w:val="22"/>
              </w:rPr>
              <w:t xml:space="preserve"> likelihood of uncomplicated malaria </w:t>
            </w:r>
            <w:r w:rsidRPr="003945AB">
              <w:rPr>
                <w:sz w:val="22"/>
                <w:szCs w:val="22"/>
              </w:rPr>
              <w:fldChar w:fldCharType="begin"/>
            </w:r>
            <w:r w:rsidRPr="003945AB">
              <w:rPr>
                <w:sz w:val="22"/>
                <w:szCs w:val="22"/>
              </w:rPr>
              <w:instrText xml:space="preserve"> ADDIN EN.CITE &lt;EndNote&gt;&lt;Cite&gt;&lt;Author&gt;Migot-Nabias&lt;/Author&gt;&lt;Year&gt;2008&lt;/Year&gt;&lt;RecNum&gt;389&lt;/RecNum&gt;&lt;DisplayText&gt;(34)&lt;/DisplayText&gt;&lt;record&gt;&lt;rec-number&gt;389&lt;/rec-number&gt;&lt;foreign-keys&gt;&lt;key app="EN" db-id="aawvzspdb9fzvzep0fa5exeb09s2a5rdeprx" timestamp="1676764898"&gt;389&lt;/key&gt;&lt;/foreign-keys&gt;&lt;ref-type name="Journal Article"&gt;17&lt;/ref-type&gt;&lt;contributors&gt;&lt;authors&gt;&lt;author&gt;Migot-Nabias, F.&lt;/author&gt;&lt;author&gt;Noukpo, J. M.&lt;/author&gt;&lt;author&gt;Guitard, E.&lt;/author&gt;&lt;author&gt;Doritchamou, J.&lt;/author&gt;&lt;author&gt;Garcia, A.&lt;/author&gt;&lt;author&gt;Dugoujon, J. M.&lt;/author&gt;&lt;/authors&gt;&lt;/contributors&gt;&lt;auth-address&gt;Institut de Recherche pour le Développement, Unité de Recherche 010, Faculté des Sciences de la Santé et Institut des Sciences Biomédicales Appliquées, Cotonou, Bénin. migot@ird.fr&lt;/auth-address&gt;&lt;titles&gt;&lt;title&gt;Imbalanced distribution of GM immunoglobulin allotypes according to the clinical presentation of Plasmodium falciparum malaria in Beninese children&lt;/title&gt;&lt;secondary-title&gt;J Infect Dis&lt;/secondary-title&gt;&lt;/titles&gt;&lt;periodical&gt;&lt;full-title&gt;J Infect Dis&lt;/full-title&gt;&lt;/periodical&gt;&lt;pages&gt;1892-5&lt;/pages&gt;&lt;volume&gt;198&lt;/volume&gt;&lt;number&gt;12&lt;/number&gt;&lt;keywords&gt;&lt;keyword&gt;Adolescent&lt;/keyword&gt;&lt;keyword&gt;Animals&lt;/keyword&gt;&lt;keyword&gt;Benin/epidemiology&lt;/keyword&gt;&lt;keyword&gt;Child&lt;/keyword&gt;&lt;keyword&gt;Child, Preschool&lt;/keyword&gt;&lt;keyword&gt;*Genetic Predisposition to Disease&lt;/keyword&gt;&lt;keyword&gt;Humans&lt;/keyword&gt;&lt;keyword&gt;Immunoglobulin Gm Allotypes/*genetics&lt;/keyword&gt;&lt;keyword&gt;Infant&lt;/keyword&gt;&lt;keyword&gt;Malaria, Falciparum/*epidemiology/*genetics&lt;/keyword&gt;&lt;keyword&gt;Plasmodium falciparum&lt;/keyword&gt;&lt;/keywords&gt;&lt;dates&gt;&lt;year&gt;2008&lt;/year&gt;&lt;pub-dates&gt;&lt;date&gt;Dec 15&lt;/date&gt;&lt;/pub-dates&gt;&lt;/dates&gt;&lt;isbn&gt;0022-1899 (Print)&amp;#xD;0022-1899&lt;/isbn&gt;&lt;accession-num&gt;18983245&lt;/accession-num&gt;&lt;urls&gt;&lt;/urls&gt;&lt;electronic-resource-num&gt;10.1086/593210&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34)</w:t>
            </w:r>
            <w:r w:rsidRPr="003945AB">
              <w:rPr>
                <w:sz w:val="22"/>
                <w:szCs w:val="22"/>
              </w:rPr>
              <w:fldChar w:fldCharType="end"/>
            </w:r>
          </w:p>
        </w:tc>
        <w:tc>
          <w:tcPr>
            <w:tcW w:w="2928" w:type="dxa"/>
          </w:tcPr>
          <w:p w14:paraId="6399884A" w14:textId="77777777" w:rsidR="00787875" w:rsidRPr="003945AB" w:rsidRDefault="00787875" w:rsidP="00930963">
            <w:pPr>
              <w:rPr>
                <w:sz w:val="22"/>
                <w:szCs w:val="22"/>
              </w:rPr>
            </w:pPr>
            <w:r w:rsidRPr="003945AB">
              <w:rPr>
                <w:b/>
                <w:bCs/>
                <w:sz w:val="22"/>
                <w:szCs w:val="22"/>
              </w:rPr>
              <w:t xml:space="preserve">FcγRIIIa-158V/V: </w:t>
            </w:r>
            <w:r w:rsidRPr="003945AB">
              <w:rPr>
                <w:sz w:val="22"/>
                <w:szCs w:val="22"/>
              </w:rPr>
              <w:sym w:font="Wingdings" w:char="F0E1"/>
            </w:r>
            <w:r w:rsidRPr="003945AB">
              <w:rPr>
                <w:sz w:val="22"/>
                <w:szCs w:val="22"/>
              </w:rPr>
              <w:t xml:space="preserve"> protection of Saudi children </w:t>
            </w:r>
            <w:r w:rsidRPr="003945AB">
              <w:rPr>
                <w:sz w:val="22"/>
                <w:szCs w:val="22"/>
              </w:rPr>
              <w:fldChar w:fldCharType="begin">
                <w:fldData xml:space="preserve">PEVuZE5vdGU+PENpdGU+PEF1dGhvcj5OYXNyPC9BdXRob3I+PFllYXI+MjAyMTwvWWVhcj48UmVj
TnVtPjE4MzwvUmVjTnVtPjxEaXNwbGF5VGV4dD4oMzUpPC9EaXNwbGF5VGV4dD48cmVjb3JkPjxy
ZWMtbnVtYmVyPjE4MzwvcmVjLW51bWJlcj48Zm9yZWlnbi1rZXlzPjxrZXkgYXBwPSJFTiIgZGIt
aWQ9ImFhd3Z6c3BkYjlmenZ6ZXAwZmE1ZXhlYjA5czJhNXJkZXByeCIgdGltZXN0YW1wPSIxNjc0
NTYyNzE2Ij4xODM8L2tleT48L2ZvcmVpZ24ta2V5cz48cmVmLXR5cGUgbmFtZT0iSm91cm5hbCBB
cnRpY2xlIj4xNzwvcmVmLXR5cGU+PGNvbnRyaWJ1dG9ycz48YXV0aG9ycz48YXV0aG9yPk5hc3Is
IEEuPC9hdXRob3I+PGF1dGhvcj5BbGphZGEsIEEuPC9hdXRob3I+PGF1dGhvcj5IYW1pZCwgTy48
L2F1dGhvcj48YXV0aG9yPkVsc2hlaWtoLCBILiBBLjwvYXV0aG9yPjxhdXRob3I+TWFzdWFkaSwg
RS48L2F1dGhvcj48YXV0aG9yPkFsLUJhd2FiLCBBLjwvYXV0aG9yPjxhdXRob3I+QWxlbmF6aSwg
VC4gSC48L2F1dGhvcj48YXV0aG9yPkFidXNob3VrLCBBLjwvYXV0aG9yPjxhdXRob3I+U2FsYWgs
IEEuIE0uPC9hdXRob3I+PC9hdXRob3JzPjwvY29udHJpYnV0b3JzPjxhdXRoLWFkZHJlc3M+RGVw
YXJ0bWVudCBvZiBCYXNpYyBNZWRpY2FsIFNjaWVuY2VzLCBDb2xsZWdlIG9mIE1lZGljaW5lLCBL
aW5nIFNhdWQgQmluIEFiZHVsYXppeiBVbml2ZXJzaXR5IGZvciBIZWFsdGggU2NpZW5jZXMgKEtT
QVUtSFMpLCBSaXlhZGgsIEtpbmdkb20gb2YgU2F1ZGkgQXJhYmlhLiBuYXNyYUBrc2F1LWhzLmVk
dS5zYS4mI3hEO0RlcGFydG1lbnQgb2YgSW1tdW5vbG9neSwgS2luZyBBYmR1bGxhaCBJbnRlcm5h
dGlvbmFsIE1lZGljYWwgUmVzZWFyY2ggQ2VudHJlIChLQUlNUkMpLCBNaW5pc3RyeSBvZiBOYXRp
b25hbCBHdWFyZC0gSGVhbHRoIEFmZmFpcnMsIFJpeWFkaCwgS2luZ2RvbSBvZiBTYXVkaSBBcmFi
aWEuIG5hc3JhQGtzYXUtaHMuZWR1LnNhLiYjeEQ7RGVwYXJ0bWVudCBvZiBCaW9jaGVtaXN0cnkg
YW5kIE1vbGVjdWxhciBNZWRpY2luZSwgQ29sbGVnZSBvZiBNZWRpY2luZSwgQWxmYWlzYWwgVW5p
dmVyc2l0eSwgUml5YWRoLCBTYXVkaSBBcmFiaWEuJiN4RDtEZXBhcnRtZW50IG9mIFB1YmxpYyBI
ZWFsdGgsIEphemFuIEhlYWx0aCBBZmZhaXJzLSBEaXN0cmljdCBNaW5pc3RyeSBvZiBIZWFsdGgs
IEphemFuLCBTYXVkaSBBcmFiaWEuJiN4RDtEZXBhcnRtZW50IG9mIFBoYXJtYWNvbG9neSwgQ29s
bGVnZSBvZiBNZWRpY2luZSwgVGFpZiBVbml2ZXJzaXR5LCBQT0JveCA4ODgsIFRhaWYsIDIxOTQ0
LCBTYXVkaSBBcmFiaWEuJiN4RDtEZXBhcnRtZW50IG9mIEltbXVub2xvZ3ksIEtpbmcgQWJkdWxs
YWggSW50ZXJuYXRpb25hbCBNZWRpY2FsIFJlc2VhcmNoIENlbnRyZSAoS0FJTVJDKSwgTWluaXN0
cnkgb2YgTmF0aW9uYWwgR3VhcmQtIEhlYWx0aCBBZmZhaXJzLCBSaXlhZGgsIEtpbmdkb20gb2Yg
U2F1ZGkgQXJhYmlhLiYjeEQ7RGVwYXJ0bWVudCBvZiBNZWRpY2FsIEVkdWNhdGlvbiwgQ29sbGVn
ZSBvZiBNZWRpY2luZS1SaXlhZGgsIEtpbmcgU2F1ZCBCaW4gQWJkdWwtQXppeiBVbml2ZXJzaXR5
IGZvciBIZWFsdGggU2NpZW5jZXMsIChLU0FVLUhTKSwgUml5YWRoLCBLaW5nZG9tIG9mIFNhdWRp
IEFyYWJpYS4mI3hEO0RlcGFydG1lbnQgb2YgQmFzaWMgTWVkaWNhbCBTY2llbmNlcywgQ29sbGVn
ZSBvZiBNZWRpY2luZSwgS2luZyBTYXVkIEJpbiBBYmR1bGF6aXogVW5pdmVyc2l0eSBmb3IgSGVh
bHRoIFNjaWVuY2VzIChLU0FVLUhTKSwgUml5YWRoLCBLaW5nZG9tIG9mIFNhdWRpIEFyYWJpYS4m
I3hEO0luZmVjdGlvdXMgRGlzZWFzZSBEaXZpc2lvbiwgRGVwYXJ0bWVudCBvZiBNZWRpY2luZSwg
S2luZyBBYmR1bGF6aXogTWVkaWNhbCBDaXR5LCBOYXRpb25hbCBHdWFyZCBIZWFsdGggQWZmYWly
cywgUml5YWRoUml5YWRoLCBTYXVkaSBBcmFiaWEuJiN4RDtEZXBhcnRtZW50IG9mIE1lZGljaW5l
LCBDb2xsZWdlIG9mIE1lZGljaW5lLCBLaW5nIFNhdWQgQmluIEFiZHVsYXppeiBVbml2ZXJzaXR5
IGZvciBIZWFsdGggU2NpZW5jZXMgKEtTQVUtSFMpLCBSaXlhZGgsIEtpbmdkb20gb2YgU2F1ZGkg
QXJhYmlhLiYjeEQ7RGVwYXJ0bWVudCBvZiBCYXNpYyBNZWRpY2FsIFNjaWVuY2VzLCBDb2xsZWdl
IG9mIE1lZGljaW5lLCBLaW5nIFNhdWQgQmluIEFiZHVsLUF6aXogVW5pdmVyc2l0eSBmb3IgSGVh
bHRoIFNjaWVuY2VzLCBKZWRkYWgsIEtpbmdkb20gb2YgU2F1ZGkgQXJhYmlhLiYjeEQ7S2luZyBB
YmR1bGxhaCBJbnRlcm5hdGlvbmFsIE1lZGljYWwgUmVzZWFyY2ggQ2VudHJlIChLQUlNUkMpLCBO
YXRpb25hbCBHdWFyZCBIZWFsdGggQWZmYWlycywgSmVkZGFoLCBLaW5nZG9tIG9mIFNhdWRpIEFy
YWJpYS4mI3hEO0RlcGFydG1lbnQgb2YgQ2xpbmljYWwgTGFib3JhdG9yeSBTY2llbmNlcywgQ29s
bGVnZSBvZiBBcHBsaWVkIE1lZGljYWwgU2NpZW5jZXMsIEtpbmcgU2F1ZCBCaW4gQWJkdWxheml6
IFVuaXZlcnNpdHkgZm9yIEhlYWx0aCBTY2llbmNlcyAoS1NBVS1IUyksIEplZGRhaCwgS2luZ2Rv
bSBvZiBTYXVkaSBBcmFiaWEuPC9hdXRoLWFkZHJlc3M+PHRpdGxlcz48dGl0bGU+U2lnbmlmaWNh
bnQgZGlmZmVyZW5jZXMgaW4gRmPOs1JJSWEsIEZjzrNSSUlJYSBhbmQgRmPOs1JJSUliIGdlbmVz
IHBvbHltb3JwaGlzbSBhbmQgYW50aS1tYWxhcmlhbCBJZ0cgc3ViY2xhc3MgcGF0dGVybiBhcmUg
YXNzb2NpYXRlZCB3aXRoIHNldmVyZSBQbGFzbW9kaXVtIGZhbGNpcGFydW0gbWFsYXJpYSBpbiBT
YXVkaSBjaGlsZHJlbjwvdGl0bGU+PHNlY29uZGFyeS10aXRsZT5NYWxhciBKPC9zZWNvbmRhcnkt
dGl0bGU+PC90aXRsZXM+PHBlcmlvZGljYWw+PGZ1bGwtdGl0bGU+TWFsYXIgSjwvZnVsbC10aXRs
ZT48L3BlcmlvZGljYWw+PHBhZ2VzPjM3NjwvcGFnZXM+PHZvbHVtZT4yMDwvdm9sdW1lPjxudW1i
ZXI+MTwvbnVtYmVyPjxlZGl0aW9uPjIwMjEwOTIyPC9lZGl0aW9uPjxrZXl3b3Jkcz48a2V5d29y
ZD5DaGlsZDwva2V5d29yZD48a2V5d29yZD5GZW1hbGU8L2tleXdvcmQ+PGtleXdvcmQ+R1BJLUxp
bmtlZCBQcm90ZWlucy9nZW5ldGljcy9tZXRhYm9saXNtPC9rZXl3b3JkPjxrZXl3b3JkPkh1bWFu
czwva2V5d29yZD48a2V5d29yZD5JbW11bm9nbG9idWxpbiBHPC9rZXl3b3JkPjxrZXl3b3JkPk1h
bGFyaWEsIEZhbGNpcGFydW0vKmdlbmV0aWNzPC9rZXl3b3JkPjxrZXl3b3JkPk1hbGU8L2tleXdv
cmQ+PGtleXdvcmQ+KlBvbHltb3JwaGlzbSwgR2VuZXRpYzwva2V5d29yZD48a2V5d29yZD5SZWNl
cHRvcnMsIElnRy8qZ2VuZXRpY3MvbWV0YWJvbGlzbTwva2V5d29yZD48a2V5d29yZD5TYXVkaSBB
cmFiaWE8L2tleXdvcmQ+PGtleXdvcmQ+QW1hLTE8L2tleXdvcmQ+PGtleXdvcmQ+Q2hpbGRyZW48
L2tleXdvcmQ+PGtleXdvcmQ+RmFsY2lwYXJ1bTwva2V5d29yZD48a2V5d29yZD5JZ0cgc3ViY2xh
c3M8L2tleXdvcmQ+PGtleXdvcmQ+TWFsYXJpYTwva2V5d29yZD48a2V5d29yZD5QbGFzbW9kaXVt
PC9rZXl3b3JkPjxrZXl3b3JkPlNhdWRpPC9rZXl3b3JkPjwva2V5d29yZHM+PGRhdGVzPjx5ZWFy
PjIwMjE8L3llYXI+PHB1Yi1kYXRlcz48ZGF0ZT5TZXAgMjI8L2RhdGU+PC9wdWItZGF0ZXM+PC9k
YXRlcz48aXNibj4xNDc1LTI4NzU8L2lzYm4+PGFjY2Vzc2lvbi1udW0+MzQ1NTE3ODY8L2FjY2Vz
c2lvbi1udW0+PHVybHM+PC91cmxzPjxjdXN0b20xPlRoZSBhdXRob3JzIGRlY2xhcmUgbm8gY29t
cGV0aW5nIGludGVyZXN0cy48L2N1c3RvbTE+PGN1c3RvbTI+UE1DODQ1OTU2MTwvY3VzdG9tMj48
ZWxlY3Ryb25pYy1yZXNvdXJjZS1udW0+MTAuMTE4Ni9zMTI5MzYtMDIxLTAzOTAxLTA8L2VsZWN0
cm9uaWMtcmVzb3VyY2UtbnVtPjxyZW1vdGUtZGF0YWJhc2UtcHJvdmlkZXI+TkxNPC9yZW1vdGUt
ZGF0YWJhc2UtcHJvdmlkZXI+PGxhbmd1YWdlPmVuZzwvbGFuZ3VhZ2U+PC9yZWNvcmQ+PC9DaXRl
PjwvRW5kTm90ZT4A
</w:fldData>
              </w:fldChar>
            </w:r>
            <w:r w:rsidRPr="003945AB">
              <w:rPr>
                <w:sz w:val="22"/>
                <w:szCs w:val="22"/>
              </w:rPr>
              <w:instrText xml:space="preserve"> ADDIN EN.CITE </w:instrText>
            </w:r>
            <w:r w:rsidRPr="003945AB">
              <w:rPr>
                <w:sz w:val="22"/>
                <w:szCs w:val="22"/>
              </w:rPr>
              <w:fldChar w:fldCharType="begin">
                <w:fldData xml:space="preserve">PEVuZE5vdGU+PENpdGU+PEF1dGhvcj5OYXNyPC9BdXRob3I+PFllYXI+MjAyMTwvWWVhcj48UmVj
TnVtPjE4MzwvUmVjTnVtPjxEaXNwbGF5VGV4dD4oMzUpPC9EaXNwbGF5VGV4dD48cmVjb3JkPjxy
ZWMtbnVtYmVyPjE4MzwvcmVjLW51bWJlcj48Zm9yZWlnbi1rZXlzPjxrZXkgYXBwPSJFTiIgZGIt
aWQ9ImFhd3Z6c3BkYjlmenZ6ZXAwZmE1ZXhlYjA5czJhNXJkZXByeCIgdGltZXN0YW1wPSIxNjc0
NTYyNzE2Ij4xODM8L2tleT48L2ZvcmVpZ24ta2V5cz48cmVmLXR5cGUgbmFtZT0iSm91cm5hbCBB
cnRpY2xlIj4xNzwvcmVmLXR5cGU+PGNvbnRyaWJ1dG9ycz48YXV0aG9ycz48YXV0aG9yPk5hc3Is
IEEuPC9hdXRob3I+PGF1dGhvcj5BbGphZGEsIEEuPC9hdXRob3I+PGF1dGhvcj5IYW1pZCwgTy48
L2F1dGhvcj48YXV0aG9yPkVsc2hlaWtoLCBILiBBLjwvYXV0aG9yPjxhdXRob3I+TWFzdWFkaSwg
RS48L2F1dGhvcj48YXV0aG9yPkFsLUJhd2FiLCBBLjwvYXV0aG9yPjxhdXRob3I+QWxlbmF6aSwg
VC4gSC48L2F1dGhvcj48YXV0aG9yPkFidXNob3VrLCBBLjwvYXV0aG9yPjxhdXRob3I+U2FsYWgs
IEEuIE0uPC9hdXRob3I+PC9hdXRob3JzPjwvY29udHJpYnV0b3JzPjxhdXRoLWFkZHJlc3M+RGVw
YXJ0bWVudCBvZiBCYXNpYyBNZWRpY2FsIFNjaWVuY2VzLCBDb2xsZWdlIG9mIE1lZGljaW5lLCBL
aW5nIFNhdWQgQmluIEFiZHVsYXppeiBVbml2ZXJzaXR5IGZvciBIZWFsdGggU2NpZW5jZXMgKEtT
QVUtSFMpLCBSaXlhZGgsIEtpbmdkb20gb2YgU2F1ZGkgQXJhYmlhLiBuYXNyYUBrc2F1LWhzLmVk
dS5zYS4mI3hEO0RlcGFydG1lbnQgb2YgSW1tdW5vbG9neSwgS2luZyBBYmR1bGxhaCBJbnRlcm5h
dGlvbmFsIE1lZGljYWwgUmVzZWFyY2ggQ2VudHJlIChLQUlNUkMpLCBNaW5pc3RyeSBvZiBOYXRp
b25hbCBHdWFyZC0gSGVhbHRoIEFmZmFpcnMsIFJpeWFkaCwgS2luZ2RvbSBvZiBTYXVkaSBBcmFi
aWEuIG5hc3JhQGtzYXUtaHMuZWR1LnNhLiYjeEQ7RGVwYXJ0bWVudCBvZiBCaW9jaGVtaXN0cnkg
YW5kIE1vbGVjdWxhciBNZWRpY2luZSwgQ29sbGVnZSBvZiBNZWRpY2luZSwgQWxmYWlzYWwgVW5p
dmVyc2l0eSwgUml5YWRoLCBTYXVkaSBBcmFiaWEuJiN4RDtEZXBhcnRtZW50IG9mIFB1YmxpYyBI
ZWFsdGgsIEphemFuIEhlYWx0aCBBZmZhaXJzLSBEaXN0cmljdCBNaW5pc3RyeSBvZiBIZWFsdGgs
IEphemFuLCBTYXVkaSBBcmFiaWEuJiN4RDtEZXBhcnRtZW50IG9mIFBoYXJtYWNvbG9neSwgQ29s
bGVnZSBvZiBNZWRpY2luZSwgVGFpZiBVbml2ZXJzaXR5LCBQT0JveCA4ODgsIFRhaWYsIDIxOTQ0
LCBTYXVkaSBBcmFiaWEuJiN4RDtEZXBhcnRtZW50IG9mIEltbXVub2xvZ3ksIEtpbmcgQWJkdWxs
YWggSW50ZXJuYXRpb25hbCBNZWRpY2FsIFJlc2VhcmNoIENlbnRyZSAoS0FJTVJDKSwgTWluaXN0
cnkgb2YgTmF0aW9uYWwgR3VhcmQtIEhlYWx0aCBBZmZhaXJzLCBSaXlhZGgsIEtpbmdkb20gb2Yg
U2F1ZGkgQXJhYmlhLiYjeEQ7RGVwYXJ0bWVudCBvZiBNZWRpY2FsIEVkdWNhdGlvbiwgQ29sbGVn
ZSBvZiBNZWRpY2luZS1SaXlhZGgsIEtpbmcgU2F1ZCBCaW4gQWJkdWwtQXppeiBVbml2ZXJzaXR5
IGZvciBIZWFsdGggU2NpZW5jZXMsIChLU0FVLUhTKSwgUml5YWRoLCBLaW5nZG9tIG9mIFNhdWRp
IEFyYWJpYS4mI3hEO0RlcGFydG1lbnQgb2YgQmFzaWMgTWVkaWNhbCBTY2llbmNlcywgQ29sbGVn
ZSBvZiBNZWRpY2luZSwgS2luZyBTYXVkIEJpbiBBYmR1bGF6aXogVW5pdmVyc2l0eSBmb3IgSGVh
bHRoIFNjaWVuY2VzIChLU0FVLUhTKSwgUml5YWRoLCBLaW5nZG9tIG9mIFNhdWRpIEFyYWJpYS4m
I3hEO0luZmVjdGlvdXMgRGlzZWFzZSBEaXZpc2lvbiwgRGVwYXJ0bWVudCBvZiBNZWRpY2luZSwg
S2luZyBBYmR1bGF6aXogTWVkaWNhbCBDaXR5LCBOYXRpb25hbCBHdWFyZCBIZWFsdGggQWZmYWly
cywgUml5YWRoUml5YWRoLCBTYXVkaSBBcmFiaWEuJiN4RDtEZXBhcnRtZW50IG9mIE1lZGljaW5l
LCBDb2xsZWdlIG9mIE1lZGljaW5lLCBLaW5nIFNhdWQgQmluIEFiZHVsYXppeiBVbml2ZXJzaXR5
IGZvciBIZWFsdGggU2NpZW5jZXMgKEtTQVUtSFMpLCBSaXlhZGgsIEtpbmdkb20gb2YgU2F1ZGkg
QXJhYmlhLiYjeEQ7RGVwYXJ0bWVudCBvZiBCYXNpYyBNZWRpY2FsIFNjaWVuY2VzLCBDb2xsZWdl
IG9mIE1lZGljaW5lLCBLaW5nIFNhdWQgQmluIEFiZHVsLUF6aXogVW5pdmVyc2l0eSBmb3IgSGVh
bHRoIFNjaWVuY2VzLCBKZWRkYWgsIEtpbmdkb20gb2YgU2F1ZGkgQXJhYmlhLiYjeEQ7S2luZyBB
YmR1bGxhaCBJbnRlcm5hdGlvbmFsIE1lZGljYWwgUmVzZWFyY2ggQ2VudHJlIChLQUlNUkMpLCBO
YXRpb25hbCBHdWFyZCBIZWFsdGggQWZmYWlycywgSmVkZGFoLCBLaW5nZG9tIG9mIFNhdWRpIEFy
YWJpYS4mI3hEO0RlcGFydG1lbnQgb2YgQ2xpbmljYWwgTGFib3JhdG9yeSBTY2llbmNlcywgQ29s
bGVnZSBvZiBBcHBsaWVkIE1lZGljYWwgU2NpZW5jZXMsIEtpbmcgU2F1ZCBCaW4gQWJkdWxheml6
IFVuaXZlcnNpdHkgZm9yIEhlYWx0aCBTY2llbmNlcyAoS1NBVS1IUyksIEplZGRhaCwgS2luZ2Rv
bSBvZiBTYXVkaSBBcmFiaWEuPC9hdXRoLWFkZHJlc3M+PHRpdGxlcz48dGl0bGU+U2lnbmlmaWNh
bnQgZGlmZmVyZW5jZXMgaW4gRmPOs1JJSWEsIEZjzrNSSUlJYSBhbmQgRmPOs1JJSUliIGdlbmVz
IHBvbHltb3JwaGlzbSBhbmQgYW50aS1tYWxhcmlhbCBJZ0cgc3ViY2xhc3MgcGF0dGVybiBhcmUg
YXNzb2NpYXRlZCB3aXRoIHNldmVyZSBQbGFzbW9kaXVtIGZhbGNpcGFydW0gbWFsYXJpYSBpbiBT
YXVkaSBjaGlsZHJlbjwvdGl0bGU+PHNlY29uZGFyeS10aXRsZT5NYWxhciBKPC9zZWNvbmRhcnkt
dGl0bGU+PC90aXRsZXM+PHBlcmlvZGljYWw+PGZ1bGwtdGl0bGU+TWFsYXIgSjwvZnVsbC10aXRs
ZT48L3BlcmlvZGljYWw+PHBhZ2VzPjM3NjwvcGFnZXM+PHZvbHVtZT4yMDwvdm9sdW1lPjxudW1i
ZXI+MTwvbnVtYmVyPjxlZGl0aW9uPjIwMjEwOTIyPC9lZGl0aW9uPjxrZXl3b3Jkcz48a2V5d29y
ZD5DaGlsZDwva2V5d29yZD48a2V5d29yZD5GZW1hbGU8L2tleXdvcmQ+PGtleXdvcmQ+R1BJLUxp
bmtlZCBQcm90ZWlucy9nZW5ldGljcy9tZXRhYm9saXNtPC9rZXl3b3JkPjxrZXl3b3JkPkh1bWFu
czwva2V5d29yZD48a2V5d29yZD5JbW11bm9nbG9idWxpbiBHPC9rZXl3b3JkPjxrZXl3b3JkPk1h
bGFyaWEsIEZhbGNpcGFydW0vKmdlbmV0aWNzPC9rZXl3b3JkPjxrZXl3b3JkPk1hbGU8L2tleXdv
cmQ+PGtleXdvcmQ+KlBvbHltb3JwaGlzbSwgR2VuZXRpYzwva2V5d29yZD48a2V5d29yZD5SZWNl
cHRvcnMsIElnRy8qZ2VuZXRpY3MvbWV0YWJvbGlzbTwva2V5d29yZD48a2V5d29yZD5TYXVkaSBB
cmFiaWE8L2tleXdvcmQ+PGtleXdvcmQ+QW1hLTE8L2tleXdvcmQ+PGtleXdvcmQ+Q2hpbGRyZW48
L2tleXdvcmQ+PGtleXdvcmQ+RmFsY2lwYXJ1bTwva2V5d29yZD48a2V5d29yZD5JZ0cgc3ViY2xh
c3M8L2tleXdvcmQ+PGtleXdvcmQ+TWFsYXJpYTwva2V5d29yZD48a2V5d29yZD5QbGFzbW9kaXVt
PC9rZXl3b3JkPjxrZXl3b3JkPlNhdWRpPC9rZXl3b3JkPjwva2V5d29yZHM+PGRhdGVzPjx5ZWFy
PjIwMjE8L3llYXI+PHB1Yi1kYXRlcz48ZGF0ZT5TZXAgMjI8L2RhdGU+PC9wdWItZGF0ZXM+PC9k
YXRlcz48aXNibj4xNDc1LTI4NzU8L2lzYm4+PGFjY2Vzc2lvbi1udW0+MzQ1NTE3ODY8L2FjY2Vz
c2lvbi1udW0+PHVybHM+PC91cmxzPjxjdXN0b20xPlRoZSBhdXRob3JzIGRlY2xhcmUgbm8gY29t
cGV0aW5nIGludGVyZXN0cy48L2N1c3RvbTE+PGN1c3RvbTI+UE1DODQ1OTU2MTwvY3VzdG9tMj48
ZWxlY3Ryb25pYy1yZXNvdXJjZS1udW0+MTAuMTE4Ni9zMTI5MzYtMDIxLTAzOTAxLTA8L2VsZWN0
cm9uaWMtcmVzb3VyY2UtbnVtPjxyZW1vdGUtZGF0YWJhc2UtcHJvdmlkZXI+TkxNPC9yZW1vdGUt
ZGF0YWJhc2UtcHJvdmlkZXI+PGxhbmd1YWdlPmVuZzwvbGFuZ3VhZ2U+PC9yZWNvcmQ+PC9DaXRl
PjwvRW5kTm90ZT4A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35)</w:t>
            </w:r>
            <w:r w:rsidRPr="003945AB">
              <w:rPr>
                <w:sz w:val="22"/>
                <w:szCs w:val="22"/>
              </w:rPr>
              <w:fldChar w:fldCharType="end"/>
            </w:r>
          </w:p>
          <w:p w14:paraId="140E7100" w14:textId="3A98ED00" w:rsidR="00787875" w:rsidRPr="003945AB" w:rsidRDefault="00787875" w:rsidP="00930963">
            <w:pPr>
              <w:rPr>
                <w:sz w:val="22"/>
                <w:szCs w:val="22"/>
              </w:rPr>
            </w:pPr>
            <w:r w:rsidRPr="003945AB">
              <w:rPr>
                <w:b/>
                <w:bCs/>
                <w:sz w:val="22"/>
                <w:szCs w:val="22"/>
              </w:rPr>
              <w:t xml:space="preserve">FcγRIIb-232 T/T: </w:t>
            </w:r>
            <w:r w:rsidRPr="003945AB">
              <w:rPr>
                <w:sz w:val="22"/>
                <w:szCs w:val="22"/>
              </w:rPr>
              <w:sym w:font="Wingdings" w:char="F0E2"/>
            </w:r>
            <w:r w:rsidRPr="003945AB">
              <w:rPr>
                <w:sz w:val="22"/>
                <w:szCs w:val="22"/>
              </w:rPr>
              <w:t xml:space="preserve"> disease susceptibility</w:t>
            </w:r>
            <w:r w:rsidR="0078143E" w:rsidRPr="003945AB">
              <w:rPr>
                <w:sz w:val="22"/>
                <w:szCs w:val="22"/>
              </w:rPr>
              <w:t xml:space="preserve"> </w:t>
            </w:r>
            <w:r w:rsidR="0078143E" w:rsidRPr="003945AB">
              <w:rPr>
                <w:sz w:val="22"/>
                <w:szCs w:val="22"/>
              </w:rPr>
              <w:fldChar w:fldCharType="begin">
                <w:fldData xml:space="preserve">PEVuZE5vdGU+PENpdGU+PEF1dGhvcj5XaWxsY29ja3M8L0F1dGhvcj48WWVhcj4yMDEwPC9ZZWFy
PjxSZWNOdW0+Mzk0PC9SZWNOdW0+PERpc3BsYXlUZXh0PigzNik8L0Rpc3BsYXlUZXh0PjxyZWNv
cmQ+PHJlYy1udW1iZXI+Mzk0PC9yZWMtbnVtYmVyPjxmb3JlaWduLWtleXM+PGtleSBhcHA9IkVO
IiBkYi1pZD0iYWF3dnpzcGRiOWZ6dnplcDBmYTVleGViMDlzMmE1cmRlcHJ4IiB0aW1lc3RhbXA9
IjE2NzY3NjgwOTEiPjM5NDwva2V5PjwvZm9yZWlnbi1rZXlzPjxyZWYtdHlwZSBuYW1lPSJKb3Vy
bmFsIEFydGljbGUiPjE3PC9yZWYtdHlwZT48Y29udHJpYnV0b3JzPjxhdXRob3JzPjxhdXRob3I+
V2lsbGNvY2tzLCBMLiBDLjwvYXV0aG9yPjxhdXRob3I+Q2FyciwgRS4gSi48L2F1dGhvcj48YXV0
aG9yPk5pZWRlcmVyLCBILiBBLjwvYXV0aG9yPjxhdXRob3I+UmF5bmVyLCBULiBGLjwvYXV0aG9y
PjxhdXRob3I+V2lsbGlhbXMsIFQuIE4uPC9hdXRob3I+PGF1dGhvcj5ZYW5nLCBXLjwvYXV0aG9y
PjxhdXRob3I+U2NvdHQsIEouIEEuPC9hdXRob3I+PGF1dGhvcj5VcmJhbiwgQi4gQy48L2F1dGhv
cj48YXV0aG9yPlBlc2h1LCBOLjwvYXV0aG9yPjxhdXRob3I+VnlzZSwgVC4gSi48L2F1dGhvcj48
YXV0aG9yPkxhdSwgWS4gTC48L2F1dGhvcj48YXV0aG9yPkx5b25zLCBQLiBBLjwvYXV0aG9yPjxh
dXRob3I+U21pdGgsIEsuIEcuPC9hdXRob3I+PC9hdXRob3JzPjwvY29udHJpYnV0b3JzPjxhdXRo
LWFkZHJlc3M+RGVwYXJ0bWVudCBvZiBNZWRpY2luZSwgQ2FtYnJpZGdlIEluc3RpdHV0ZSBmb3Ig
TWVkaWNhbCBSZXNlYXJjaCwgVW5pdmVyc2l0eSBvZiBDYW1icmlkZ2UgU2Nob29sIG9mIENsaW5p
Y2FsIE1lZGljaW5lLCBBZGRlbmJyb29rZSZhcG9zO3MgSG9zcGl0YWwsIENhbWJyaWRnZSBDQjIg
MFhZLCBVbml0ZWQgS2luZ2RvbS48L2F1dGgtYWRkcmVzcz48dGl0bGVzPjx0aXRsZT5BIGRlZnVu
Y3Rpb25pbmcgcG9seW1vcnBoaXNtIGluIEZDR1IyQiBpcyBhc3NvY2lhdGVkIHdpdGggcHJvdGVj
dGlvbiBhZ2FpbnN0IG1hbGFyaWEgYnV0IHN1c2NlcHRpYmlsaXR5IHRvIHN5c3RlbWljIGx1cHVz
IGVyeXRoZW1hdG9zdXM8L3RpdGxlPjxzZWNvbmRhcnktdGl0bGU+UHJvYyBOYXRsIEFjYWQgU2Np
IFUgUyBBPC9zZWNvbmRhcnktdGl0bGU+PC90aXRsZXM+PHBlcmlvZGljYWw+PGZ1bGwtdGl0bGU+
UHJvYyBOYXRsIEFjYWQgU2NpIFUgUyBBPC9mdWxsLXRpdGxlPjwvcGVyaW9kaWNhbD48cGFnZXM+
Nzg4MS01PC9wYWdlcz48dm9sdW1lPjEwNzwvdm9sdW1lPjxudW1iZXI+MTc8L251bWJlcj48ZWRp
dGlvbj4yMDEwMDQxMjwvZWRpdGlvbj48a2V5d29yZHM+PGtleXdvcmQ+QXNpYW4gUGVvcGxlL2dl
bmV0aWNzPC9rZXl3b3JkPjxrZXl3b3JkPkJhc2UgU2VxdWVuY2U8L2tleXdvcmQ+PGtleXdvcmQ+
RE5BIFByaW1lcnMvZ2VuZXRpY3M8L2tleXdvcmQ+PGtleXdvcmQ+R2VuZXRpYyBQcmVkaXNwb3Np
dGlvbiB0byBEaXNlYXNlLypnZW5ldGljczwva2V5d29yZD48a2V5d29yZD5HZW5vbWUtV2lkZSBB
c3NvY2lhdGlvbiBTdHVkeTwva2V5d29yZD48a2V5d29yZD5HZW5vdHlwZTwva2V5d29yZD48a2V5
d29yZD5Ib21venlnb3RlPC9rZXl3b3JkPjxrZXl3b3JkPkhvbmcgS29uZzwva2V5d29yZD48a2V5
d29yZD5IdW1hbnM8L2tleXdvcmQ+PGtleXdvcmQ+THVwdXMgRXJ5dGhlbWF0b3N1cywgU3lzdGVt
aWMvKmdlbmV0aWNzPC9rZXl3b3JkPjxrZXl3b3JkPk1hbGFyaWEvKmdlbmV0aWNzPC9rZXl3b3Jk
PjxrZXl3b3JkPk1vbGVjdWxhciBTZXF1ZW5jZSBEYXRhPC9rZXl3b3JkPjxrZXl3b3JkPk9kZHMg
UmF0aW88L2tleXdvcmQ+PGtleXdvcmQ+UG9seW1vcnBoaXNtLCBTaW5nbGUgTnVjbGVvdGlkZS8q
Z2VuZXRpY3M8L2tleXdvcmQ+PGtleXdvcmQ+UmVjZXB0b3JzLCBJZ0cvKmdlbmV0aWNzPC9rZXl3
b3JkPjxrZXl3b3JkPlNlcXVlbmNlIEFuYWx5c2lzLCBETkE8L2tleXdvcmQ+PGtleXdvcmQ+VW5p
dGVkIEtpbmdkb208L2tleXdvcmQ+PGtleXdvcmQ+V2hpdGUgUGVvcGxlL2dlbmV0aWNzPC9rZXl3
b3JkPjwva2V5d29yZHM+PGRhdGVzPjx5ZWFyPjIwMTA8L3llYXI+PHB1Yi1kYXRlcz48ZGF0ZT5B
cHIgMjc8L2RhdGU+PC9wdWItZGF0ZXM+PC9kYXRlcz48aXNibj4wMDI3LTg0MjQgKFByaW50KSYj
eEQ7MDAyNy04NDI0PC9pc2JuPjxhY2Nlc3Npb24tbnVtPjIwMzg1ODI3PC9hY2Nlc3Npb24tbnVt
Pjx1cmxzPjwvdXJscz48Y3VzdG9tMT5UaGUgYXV0aG9ycyBkZWNsYXJlIG5vIGNvbmZsaWN0IG9m
IGludGVyZXN0LjwvY3VzdG9tMT48Y3VzdG9tMj5QTUMyODY3ODY2PC9jdXN0b20yPjxlbGVjdHJv
bmljLXJlc291cmNlLW51bT4xMC4xMDczL3BuYXMuMDkxNTEzMzEwNzwvZWxlY3Ryb25pYy1yZXNv
dXJjZS1udW0+PHJlbW90ZS1kYXRhYmFzZS1wcm92aWRlcj5OTE08L3JlbW90ZS1kYXRhYmFzZS1w
cm92aWRlcj48bGFuZ3VhZ2U+ZW5nPC9sYW5ndWFnZT48L3JlY29yZD48L0NpdGU+PC9FbmROb3Rl
PgB=
</w:fldData>
              </w:fldChar>
            </w:r>
            <w:r w:rsidR="0078143E" w:rsidRPr="003945AB">
              <w:rPr>
                <w:sz w:val="22"/>
                <w:szCs w:val="22"/>
              </w:rPr>
              <w:instrText xml:space="preserve"> ADDIN EN.CITE </w:instrText>
            </w:r>
            <w:r w:rsidR="0078143E" w:rsidRPr="003945AB">
              <w:rPr>
                <w:sz w:val="22"/>
                <w:szCs w:val="22"/>
              </w:rPr>
              <w:fldChar w:fldCharType="begin">
                <w:fldData xml:space="preserve">PEVuZE5vdGU+PENpdGU+PEF1dGhvcj5XaWxsY29ja3M8L0F1dGhvcj48WWVhcj4yMDEwPC9ZZWFy
PjxSZWNOdW0+Mzk0PC9SZWNOdW0+PERpc3BsYXlUZXh0PigzNik8L0Rpc3BsYXlUZXh0PjxyZWNv
cmQ+PHJlYy1udW1iZXI+Mzk0PC9yZWMtbnVtYmVyPjxmb3JlaWduLWtleXM+PGtleSBhcHA9IkVO
IiBkYi1pZD0iYWF3dnpzcGRiOWZ6dnplcDBmYTVleGViMDlzMmE1cmRlcHJ4IiB0aW1lc3RhbXA9
IjE2NzY3NjgwOTEiPjM5NDwva2V5PjwvZm9yZWlnbi1rZXlzPjxyZWYtdHlwZSBuYW1lPSJKb3Vy
bmFsIEFydGljbGUiPjE3PC9yZWYtdHlwZT48Y29udHJpYnV0b3JzPjxhdXRob3JzPjxhdXRob3I+
V2lsbGNvY2tzLCBMLiBDLjwvYXV0aG9yPjxhdXRob3I+Q2FyciwgRS4gSi48L2F1dGhvcj48YXV0
aG9yPk5pZWRlcmVyLCBILiBBLjwvYXV0aG9yPjxhdXRob3I+UmF5bmVyLCBULiBGLjwvYXV0aG9y
PjxhdXRob3I+V2lsbGlhbXMsIFQuIE4uPC9hdXRob3I+PGF1dGhvcj5ZYW5nLCBXLjwvYXV0aG9y
PjxhdXRob3I+U2NvdHQsIEouIEEuPC9hdXRob3I+PGF1dGhvcj5VcmJhbiwgQi4gQy48L2F1dGhv
cj48YXV0aG9yPlBlc2h1LCBOLjwvYXV0aG9yPjxhdXRob3I+VnlzZSwgVC4gSi48L2F1dGhvcj48
YXV0aG9yPkxhdSwgWS4gTC48L2F1dGhvcj48YXV0aG9yPkx5b25zLCBQLiBBLjwvYXV0aG9yPjxh
dXRob3I+U21pdGgsIEsuIEcuPC9hdXRob3I+PC9hdXRob3JzPjwvY29udHJpYnV0b3JzPjxhdXRo
LWFkZHJlc3M+RGVwYXJ0bWVudCBvZiBNZWRpY2luZSwgQ2FtYnJpZGdlIEluc3RpdHV0ZSBmb3Ig
TWVkaWNhbCBSZXNlYXJjaCwgVW5pdmVyc2l0eSBvZiBDYW1icmlkZ2UgU2Nob29sIG9mIENsaW5p
Y2FsIE1lZGljaW5lLCBBZGRlbmJyb29rZSZhcG9zO3MgSG9zcGl0YWwsIENhbWJyaWRnZSBDQjIg
MFhZLCBVbml0ZWQgS2luZ2RvbS48L2F1dGgtYWRkcmVzcz48dGl0bGVzPjx0aXRsZT5BIGRlZnVu
Y3Rpb25pbmcgcG9seW1vcnBoaXNtIGluIEZDR1IyQiBpcyBhc3NvY2lhdGVkIHdpdGggcHJvdGVj
dGlvbiBhZ2FpbnN0IG1hbGFyaWEgYnV0IHN1c2NlcHRpYmlsaXR5IHRvIHN5c3RlbWljIGx1cHVz
IGVyeXRoZW1hdG9zdXM8L3RpdGxlPjxzZWNvbmRhcnktdGl0bGU+UHJvYyBOYXRsIEFjYWQgU2Np
IFUgUyBBPC9zZWNvbmRhcnktdGl0bGU+PC90aXRsZXM+PHBlcmlvZGljYWw+PGZ1bGwtdGl0bGU+
UHJvYyBOYXRsIEFjYWQgU2NpIFUgUyBBPC9mdWxsLXRpdGxlPjwvcGVyaW9kaWNhbD48cGFnZXM+
Nzg4MS01PC9wYWdlcz48dm9sdW1lPjEwNzwvdm9sdW1lPjxudW1iZXI+MTc8L251bWJlcj48ZWRp
dGlvbj4yMDEwMDQxMjwvZWRpdGlvbj48a2V5d29yZHM+PGtleXdvcmQ+QXNpYW4gUGVvcGxlL2dl
bmV0aWNzPC9rZXl3b3JkPjxrZXl3b3JkPkJhc2UgU2VxdWVuY2U8L2tleXdvcmQ+PGtleXdvcmQ+
RE5BIFByaW1lcnMvZ2VuZXRpY3M8L2tleXdvcmQ+PGtleXdvcmQ+R2VuZXRpYyBQcmVkaXNwb3Np
dGlvbiB0byBEaXNlYXNlLypnZW5ldGljczwva2V5d29yZD48a2V5d29yZD5HZW5vbWUtV2lkZSBB
c3NvY2lhdGlvbiBTdHVkeTwva2V5d29yZD48a2V5d29yZD5HZW5vdHlwZTwva2V5d29yZD48a2V5
d29yZD5Ib21venlnb3RlPC9rZXl3b3JkPjxrZXl3b3JkPkhvbmcgS29uZzwva2V5d29yZD48a2V5
d29yZD5IdW1hbnM8L2tleXdvcmQ+PGtleXdvcmQ+THVwdXMgRXJ5dGhlbWF0b3N1cywgU3lzdGVt
aWMvKmdlbmV0aWNzPC9rZXl3b3JkPjxrZXl3b3JkPk1hbGFyaWEvKmdlbmV0aWNzPC9rZXl3b3Jk
PjxrZXl3b3JkPk1vbGVjdWxhciBTZXF1ZW5jZSBEYXRhPC9rZXl3b3JkPjxrZXl3b3JkPk9kZHMg
UmF0aW88L2tleXdvcmQ+PGtleXdvcmQ+UG9seW1vcnBoaXNtLCBTaW5nbGUgTnVjbGVvdGlkZS8q
Z2VuZXRpY3M8L2tleXdvcmQ+PGtleXdvcmQ+UmVjZXB0b3JzLCBJZ0cvKmdlbmV0aWNzPC9rZXl3
b3JkPjxrZXl3b3JkPlNlcXVlbmNlIEFuYWx5c2lzLCBETkE8L2tleXdvcmQ+PGtleXdvcmQ+VW5p
dGVkIEtpbmdkb208L2tleXdvcmQ+PGtleXdvcmQ+V2hpdGUgUGVvcGxlL2dlbmV0aWNzPC9rZXl3
b3JkPjwva2V5d29yZHM+PGRhdGVzPjx5ZWFyPjIwMTA8L3llYXI+PHB1Yi1kYXRlcz48ZGF0ZT5B
cHIgMjc8L2RhdGU+PC9wdWItZGF0ZXM+PC9kYXRlcz48aXNibj4wMDI3LTg0MjQgKFByaW50KSYj
eEQ7MDAyNy04NDI0PC9pc2JuPjxhY2Nlc3Npb24tbnVtPjIwMzg1ODI3PC9hY2Nlc3Npb24tbnVt
Pjx1cmxzPjwvdXJscz48Y3VzdG9tMT5UaGUgYXV0aG9ycyBkZWNsYXJlIG5vIGNvbmZsaWN0IG9m
IGludGVyZXN0LjwvY3VzdG9tMT48Y3VzdG9tMj5QTUMyODY3ODY2PC9jdXN0b20yPjxlbGVjdHJv
bmljLXJlc291cmNlLW51bT4xMC4xMDczL3BuYXMuMDkxNTEzMzEwNzwvZWxlY3Ryb25pYy1yZXNv
dXJjZS1udW0+PHJlbW90ZS1kYXRhYmFzZS1wcm92aWRlcj5OTE08L3JlbW90ZS1kYXRhYmFzZS1w
cm92aWRlcj48bGFuZ3VhZ2U+ZW5nPC9sYW5ndWFnZT48L3JlY29yZD48L0NpdGU+PC9FbmROb3Rl
PgB=
</w:fldData>
              </w:fldChar>
            </w:r>
            <w:r w:rsidR="0078143E" w:rsidRPr="003945AB">
              <w:rPr>
                <w:sz w:val="22"/>
                <w:szCs w:val="22"/>
              </w:rPr>
              <w:instrText xml:space="preserve"> ADDIN EN.CITE.DATA </w:instrText>
            </w:r>
            <w:r w:rsidR="0078143E" w:rsidRPr="003945AB">
              <w:rPr>
                <w:sz w:val="22"/>
                <w:szCs w:val="22"/>
              </w:rPr>
            </w:r>
            <w:r w:rsidR="0078143E" w:rsidRPr="003945AB">
              <w:rPr>
                <w:sz w:val="22"/>
                <w:szCs w:val="22"/>
              </w:rPr>
              <w:fldChar w:fldCharType="end"/>
            </w:r>
            <w:r w:rsidR="0078143E" w:rsidRPr="003945AB">
              <w:rPr>
                <w:sz w:val="22"/>
                <w:szCs w:val="22"/>
              </w:rPr>
            </w:r>
            <w:r w:rsidR="0078143E" w:rsidRPr="003945AB">
              <w:rPr>
                <w:sz w:val="22"/>
                <w:szCs w:val="22"/>
              </w:rPr>
              <w:fldChar w:fldCharType="separate"/>
            </w:r>
            <w:r w:rsidR="0078143E" w:rsidRPr="003945AB">
              <w:rPr>
                <w:noProof/>
                <w:sz w:val="22"/>
                <w:szCs w:val="22"/>
              </w:rPr>
              <w:t>(36)</w:t>
            </w:r>
            <w:r w:rsidR="0078143E" w:rsidRPr="003945AB">
              <w:rPr>
                <w:sz w:val="22"/>
                <w:szCs w:val="22"/>
              </w:rPr>
              <w:fldChar w:fldCharType="end"/>
            </w:r>
          </w:p>
          <w:p w14:paraId="0911D8FB" w14:textId="77777777" w:rsidR="00787875" w:rsidRPr="003945AB" w:rsidRDefault="00787875" w:rsidP="00930963">
            <w:pPr>
              <w:rPr>
                <w:sz w:val="22"/>
                <w:szCs w:val="22"/>
              </w:rPr>
            </w:pPr>
            <w:r w:rsidRPr="003945AB">
              <w:rPr>
                <w:b/>
                <w:bCs/>
                <w:sz w:val="22"/>
                <w:szCs w:val="22"/>
              </w:rPr>
              <w:t xml:space="preserve">FcγRIIIa-158V/V: </w:t>
            </w:r>
            <w:r w:rsidRPr="003945AB">
              <w:rPr>
                <w:sz w:val="22"/>
                <w:szCs w:val="22"/>
              </w:rPr>
              <w:sym w:font="Wingdings" w:char="F0E1"/>
            </w:r>
            <w:r w:rsidRPr="003945AB">
              <w:rPr>
                <w:sz w:val="22"/>
                <w:szCs w:val="22"/>
              </w:rPr>
              <w:t xml:space="preserve"> infection risk in high exposure region </w:t>
            </w:r>
            <w:r w:rsidRPr="003945AB">
              <w:rPr>
                <w:sz w:val="22"/>
                <w:szCs w:val="22"/>
              </w:rPr>
              <w:fldChar w:fldCharType="begin">
                <w:fldData xml:space="preserve">PEVuZE5vdGU+PENpdGU+PEF1dGhvcj5GYWxsPC9BdXRob3I+PFllYXI+MjAyMDwvWWVhcj48UmVj
TnVtPjE4MjwvUmVjTnVtPjxEaXNwbGF5VGV4dD4oMzEpPC9EaXNwbGF5VGV4dD48cmVjb3JkPjxy
ZWMtbnVtYmVyPjE4MjwvcmVjLW51bWJlcj48Zm9yZWlnbi1rZXlzPjxrZXkgYXBwPSJFTiIgZGIt
aWQ9ImFhd3Z6c3BkYjlmenZ6ZXAwZmE1ZXhlYjA5czJhNXJkZXByeCIgdGltZXN0YW1wPSIxNjc0
NTYxNDMyIj4xODI8L2tleT48L2ZvcmVpZ24ta2V5cz48cmVmLXR5cGUgbmFtZT0iSm91cm5hbCBB
cnRpY2xlIj4xNzwvcmVmLXR5cGU+PGNvbnRyaWJ1dG9ycz48YXV0aG9ycz48YXV0aG9yPkZhbGws
IEFrZGo8L2F1dGhvcj48YXV0aG9yPkRlY2hhdmFubmUsIEMuPC9hdXRob3I+PGF1dGhvcj5TYWJi
YWdoLCBBLjwvYXV0aG9yPjxhdXRob3I+R3VpdGFyZCwgRS48L2F1dGhvcj48YXV0aG9yPk1pbGV0
LCBKLjwvYXV0aG9yPjxhdXRob3I+R2FyY2lhLCBBLjwvYXV0aG9yPjxhdXRob3I+RHVnb3Vqb24s
IEouIE0uPC9hdXRob3I+PGF1dGhvcj5Db3VydGluLCBELjwvYXV0aG9yPjxhdXRob3I+TWlnb3Qt
TmFiaWFzLCBGLjwvYXV0aG9yPjwvYXV0aG9ycz48L2NvbnRyaWJ1dG9ycz48YXV0aC1hZGRyZXNz
PlVuaXZlcnNpdMOpIGRlIFBhcmlzLCBJbnN0aXR1dCBkZSBSZWNoZXJjaGUgcG91ciBsZSBEw6l2
ZWxvcHBlbWVudCAoSVJEKSwgVU1SIDI2MSBNRVJJVCwgUGFyaXMsIEZyYW5jZS4mI3hEO0NOUlMg
VU1SIDUyODggTGFib3JhdG9pcmUgZCZhcG9zO0FudGhyb3BvbG9naWUgTW9sw6ljdWxhaXJlIGV0
IGQmYXBvcztJbWFnZXJpZSBkZSBTeW50aMOoc2UgKEFNSVMpLCBVbml2ZXJzaXTDqSBQYXVsIFNh
YmF0aWVyIFRvdWxvdXNlIElJSSwgVG91bG91c2UsIEZyYW5jZS48L2F1dGgtYWRkcmVzcz48dGl0
bGVzPjx0aXRsZT5TdXNjZXB0aWJpbGl0eSB0byBQbGFzbW9kaXVtIGZhbGNpcGFydW0gTWFsYXJp
YTogSW5mbHVlbmNlIG9mIENvbWJpbmVkIFBvbHltb3JwaGlzbXMgb2YgSWdHMyBHbSBBbGxvdHlw
ZXMgYW5kIEZjIEdhbW1hIFJlY2VwdG9ycyBJSUEsIElJSUEsIGFuZCBJSUlCPC90aXRsZT48c2Vj
b25kYXJ5LXRpdGxlPkZyb250IEltbXVub2w8L3NlY29uZGFyeS10aXRsZT48L3RpdGxlcz48cGVy
aW9kaWNhbD48ZnVsbC10aXRsZT5Gcm9udCBJbW11bm9sPC9mdWxsLXRpdGxlPjwvcGVyaW9kaWNh
bD48cGFnZXM+NjA4MDE2PC9wYWdlcz48dm9sdW1lPjExPC92b2x1bWU+PGVkaXRpb24+MjAyMDEy
MjM8L2VkaXRpb24+PGtleXdvcmRzPjxrZXl3b3JkPkJlbmluPC9rZXl3b3JkPjxrZXl3b3JkPkZl
bWFsZTwva2V5d29yZD48a2V5d29yZD5HUEktTGlua2VkIFByb3RlaW5zL2dlbmV0aWNzPC9rZXl3
b3JkPjxrZXl3b3JkPkdlbmVzLCBJbW11bm9nbG9idWxpbiBIZWF2eSBDaGFpbjwva2V5d29yZD48
a2V5d29yZD5HZW5ldGljIEFzc29jaWF0aW9uIFN0dWRpZXM8L2tleXdvcmQ+PGtleXdvcmQ+R2Vu
ZXRpYyBQcmVkaXNwb3NpdGlvbiB0byBEaXNlYXNlPC9rZXl3b3JkPjxrZXl3b3JkPkhvc3QtUGF0
aG9nZW4gSW50ZXJhY3Rpb25zPC9rZXl3b3JkPjxrZXl3b3JkPkh1bWFuczwva2V5d29yZD48a2V5
d29yZD5JbW11bm9nbG9idWxpbiBDb25zdGFudCBSZWdpb25zPC9rZXl3b3JkPjxrZXl3b3JkPklt
bXVub2dsb2J1bGluIEcvYmxvb2QvKmdlbmV0aWNzPC9rZXl3b3JkPjxrZXl3b3JkPkluZmFudDwv
a2V5d29yZD48a2V5d29yZD5JbmZhbnQsIE5ld2Jvcm48L2tleXdvcmQ+PGtleXdvcmQ+TWFsYXJp
YSwgRmFsY2lwYXJ1bS9kaWFnbm9zaXMvKmdlbmV0aWNzL2ltbXVub2xvZ3kvcGFyYXNpdG9sb2d5
PC9rZXl3b3JkPjxrZXl3b3JkPk1hbGU8L2tleXdvcmQ+PGtleXdvcmQ+UGhlbm90eXBlPC9rZXl3
b3JkPjxrZXl3b3JkPlBsYXNtb2RpdW0gZmFsY2lwYXJ1bS9pbW11bm9sb2d5LypwYXRob2dlbmlj
aXR5PC9rZXl3b3JkPjxrZXl3b3JkPipQb2x5bW9ycGhpc20sIEdlbmV0aWM8L2tleXdvcmQ+PGtl
eXdvcmQ+UmVjZXB0b3JzLCBJZ0cvKmdlbmV0aWNzPC9rZXl3b3JkPjxrZXl3b3JkPlJpc2sgQXNz
ZXNzbWVudDwva2V5d29yZD48a2V5d29yZD5SaXNrIEZhY3RvcnM8L2tleXdvcmQ+PGtleXdvcmQ+
RmMgZ2FtbWEgcmVjZXB0b3I8L2tleXdvcmQ+PGtleXdvcmQ+R20gYWxsb3R5cGVzPC9rZXl3b3Jk
PjxrZXl3b3JkPklnRyBwb2x5bW9ycGhpc208L2tleXdvcmQ+PGtleXdvcmQ+Z2VuZXJhbGl6ZWQg
bXVsdGlmYWN0b3IgZGltZW5zaW9uYWxpdHkgcmVkdWN0aW9uPC9rZXl3b3JkPjxrZXl3b3JkPm1h
bGFyaWE8L2tleXdvcmQ+PC9rZXl3b3Jkcz48ZGF0ZXM+PHllYXI+MjAyMDwveWVhcj48L2RhdGVz
Pjxpc2JuPjE2NjQtMzIyNDwvaXNibj48YWNjZXNzaW9uLW51bT4zMzQyNDg1OD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3Nzg2Mjg0
PC9jdXN0b20yPjxlbGVjdHJvbmljLXJlc291cmNlLW51bT4xMC4zMzg5L2ZpbW11LjIwMjAuNjA4
MDE2PC9lbGVjdHJvbmljLXJlc291cmNlLW51bT48cmVtb3RlLWRhdGFiYXNlLXByb3ZpZGVyPk5M
TTwvcmVtb3RlLWRhdGFiYXNlLXByb3ZpZGVyPjxsYW5ndWFnZT5lbmc8L2xhbmd1YWdlPjwvcmVj
b3JkPjwvQ2l0ZT48L0VuZE5vdGU+
</w:fldData>
              </w:fldChar>
            </w:r>
            <w:r w:rsidRPr="003945AB">
              <w:rPr>
                <w:sz w:val="22"/>
                <w:szCs w:val="22"/>
              </w:rPr>
              <w:instrText xml:space="preserve"> ADDIN EN.CITE </w:instrText>
            </w:r>
            <w:r w:rsidRPr="003945AB">
              <w:rPr>
                <w:sz w:val="22"/>
                <w:szCs w:val="22"/>
              </w:rPr>
              <w:fldChar w:fldCharType="begin">
                <w:fldData xml:space="preserve">PEVuZE5vdGU+PENpdGU+PEF1dGhvcj5GYWxsPC9BdXRob3I+PFllYXI+MjAyMDwvWWVhcj48UmVj
TnVtPjE4MjwvUmVjTnVtPjxEaXNwbGF5VGV4dD4oMzEpPC9EaXNwbGF5VGV4dD48cmVjb3JkPjxy
ZWMtbnVtYmVyPjE4MjwvcmVjLW51bWJlcj48Zm9yZWlnbi1rZXlzPjxrZXkgYXBwPSJFTiIgZGIt
aWQ9ImFhd3Z6c3BkYjlmenZ6ZXAwZmE1ZXhlYjA5czJhNXJkZXByeCIgdGltZXN0YW1wPSIxNjc0
NTYxNDMyIj4xODI8L2tleT48L2ZvcmVpZ24ta2V5cz48cmVmLXR5cGUgbmFtZT0iSm91cm5hbCBB
cnRpY2xlIj4xNzwvcmVmLXR5cGU+PGNvbnRyaWJ1dG9ycz48YXV0aG9ycz48YXV0aG9yPkZhbGws
IEFrZGo8L2F1dGhvcj48YXV0aG9yPkRlY2hhdmFubmUsIEMuPC9hdXRob3I+PGF1dGhvcj5TYWJi
YWdoLCBBLjwvYXV0aG9yPjxhdXRob3I+R3VpdGFyZCwgRS48L2F1dGhvcj48YXV0aG9yPk1pbGV0
LCBKLjwvYXV0aG9yPjxhdXRob3I+R2FyY2lhLCBBLjwvYXV0aG9yPjxhdXRob3I+RHVnb3Vqb24s
IEouIE0uPC9hdXRob3I+PGF1dGhvcj5Db3VydGluLCBELjwvYXV0aG9yPjxhdXRob3I+TWlnb3Qt
TmFiaWFzLCBGLjwvYXV0aG9yPjwvYXV0aG9ycz48L2NvbnRyaWJ1dG9ycz48YXV0aC1hZGRyZXNz
PlVuaXZlcnNpdMOpIGRlIFBhcmlzLCBJbnN0aXR1dCBkZSBSZWNoZXJjaGUgcG91ciBsZSBEw6l2
ZWxvcHBlbWVudCAoSVJEKSwgVU1SIDI2MSBNRVJJVCwgUGFyaXMsIEZyYW5jZS4mI3hEO0NOUlMg
VU1SIDUyODggTGFib3JhdG9pcmUgZCZhcG9zO0FudGhyb3BvbG9naWUgTW9sw6ljdWxhaXJlIGV0
IGQmYXBvcztJbWFnZXJpZSBkZSBTeW50aMOoc2UgKEFNSVMpLCBVbml2ZXJzaXTDqSBQYXVsIFNh
YmF0aWVyIFRvdWxvdXNlIElJSSwgVG91bG91c2UsIEZyYW5jZS48L2F1dGgtYWRkcmVzcz48dGl0
bGVzPjx0aXRsZT5TdXNjZXB0aWJpbGl0eSB0byBQbGFzbW9kaXVtIGZhbGNpcGFydW0gTWFsYXJp
YTogSW5mbHVlbmNlIG9mIENvbWJpbmVkIFBvbHltb3JwaGlzbXMgb2YgSWdHMyBHbSBBbGxvdHlw
ZXMgYW5kIEZjIEdhbW1hIFJlY2VwdG9ycyBJSUEsIElJSUEsIGFuZCBJSUlCPC90aXRsZT48c2Vj
b25kYXJ5LXRpdGxlPkZyb250IEltbXVub2w8L3NlY29uZGFyeS10aXRsZT48L3RpdGxlcz48cGVy
aW9kaWNhbD48ZnVsbC10aXRsZT5Gcm9udCBJbW11bm9sPC9mdWxsLXRpdGxlPjwvcGVyaW9kaWNh
bD48cGFnZXM+NjA4MDE2PC9wYWdlcz48dm9sdW1lPjExPC92b2x1bWU+PGVkaXRpb24+MjAyMDEy
MjM8L2VkaXRpb24+PGtleXdvcmRzPjxrZXl3b3JkPkJlbmluPC9rZXl3b3JkPjxrZXl3b3JkPkZl
bWFsZTwva2V5d29yZD48a2V5d29yZD5HUEktTGlua2VkIFByb3RlaW5zL2dlbmV0aWNzPC9rZXl3
b3JkPjxrZXl3b3JkPkdlbmVzLCBJbW11bm9nbG9idWxpbiBIZWF2eSBDaGFpbjwva2V5d29yZD48
a2V5d29yZD5HZW5ldGljIEFzc29jaWF0aW9uIFN0dWRpZXM8L2tleXdvcmQ+PGtleXdvcmQ+R2Vu
ZXRpYyBQcmVkaXNwb3NpdGlvbiB0byBEaXNlYXNlPC9rZXl3b3JkPjxrZXl3b3JkPkhvc3QtUGF0
aG9nZW4gSW50ZXJhY3Rpb25zPC9rZXl3b3JkPjxrZXl3b3JkPkh1bWFuczwva2V5d29yZD48a2V5
d29yZD5JbW11bm9nbG9idWxpbiBDb25zdGFudCBSZWdpb25zPC9rZXl3b3JkPjxrZXl3b3JkPklt
bXVub2dsb2J1bGluIEcvYmxvb2QvKmdlbmV0aWNzPC9rZXl3b3JkPjxrZXl3b3JkPkluZmFudDwv
a2V5d29yZD48a2V5d29yZD5JbmZhbnQsIE5ld2Jvcm48L2tleXdvcmQ+PGtleXdvcmQ+TWFsYXJp
YSwgRmFsY2lwYXJ1bS9kaWFnbm9zaXMvKmdlbmV0aWNzL2ltbXVub2xvZ3kvcGFyYXNpdG9sb2d5
PC9rZXl3b3JkPjxrZXl3b3JkPk1hbGU8L2tleXdvcmQ+PGtleXdvcmQ+UGhlbm90eXBlPC9rZXl3
b3JkPjxrZXl3b3JkPlBsYXNtb2RpdW0gZmFsY2lwYXJ1bS9pbW11bm9sb2d5LypwYXRob2dlbmlj
aXR5PC9rZXl3b3JkPjxrZXl3b3JkPipQb2x5bW9ycGhpc20sIEdlbmV0aWM8L2tleXdvcmQ+PGtl
eXdvcmQ+UmVjZXB0b3JzLCBJZ0cvKmdlbmV0aWNzPC9rZXl3b3JkPjxrZXl3b3JkPlJpc2sgQXNz
ZXNzbWVudDwva2V5d29yZD48a2V5d29yZD5SaXNrIEZhY3RvcnM8L2tleXdvcmQ+PGtleXdvcmQ+
RmMgZ2FtbWEgcmVjZXB0b3I8L2tleXdvcmQ+PGtleXdvcmQ+R20gYWxsb3R5cGVzPC9rZXl3b3Jk
PjxrZXl3b3JkPklnRyBwb2x5bW9ycGhpc208L2tleXdvcmQ+PGtleXdvcmQ+Z2VuZXJhbGl6ZWQg
bXVsdGlmYWN0b3IgZGltZW5zaW9uYWxpdHkgcmVkdWN0aW9uPC9rZXl3b3JkPjxrZXl3b3JkPm1h
bGFyaWE8L2tleXdvcmQ+PC9rZXl3b3Jkcz48ZGF0ZXM+PHllYXI+MjAyMDwveWVhcj48L2RhdGVz
Pjxpc2JuPjE2NjQtMzIyNDwvaXNibj48YWNjZXNzaW9uLW51bT4zMzQyNDg1OD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3Nzg2Mjg0
PC9jdXN0b20yPjxlbGVjdHJvbmljLXJlc291cmNlLW51bT4xMC4zMzg5L2ZpbW11LjIwMjAuNjA4
MDE2PC9lbGVjdHJvbmljLXJlc291cmNlLW51bT48cmVtb3RlLWRhdGFiYXNlLXByb3ZpZGVyPk5M
TTwvcmVtb3RlLWRhdGFiYXNlLXByb3ZpZGVyPjxsYW5ndWFnZT5lbmc8L2xhbmd1YWdlPjwvcmVj
b3JkPjwvQ2l0ZT48L0VuZE5vdGU+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31)</w:t>
            </w:r>
            <w:r w:rsidRPr="003945AB">
              <w:rPr>
                <w:sz w:val="22"/>
                <w:szCs w:val="22"/>
              </w:rPr>
              <w:fldChar w:fldCharType="end"/>
            </w:r>
          </w:p>
          <w:p w14:paraId="0CBDCFB5" w14:textId="77777777" w:rsidR="00787875" w:rsidRPr="003945AB" w:rsidRDefault="00787875" w:rsidP="00930963">
            <w:pPr>
              <w:rPr>
                <w:sz w:val="22"/>
                <w:szCs w:val="22"/>
              </w:rPr>
            </w:pPr>
            <w:proofErr w:type="spellStart"/>
            <w:r w:rsidRPr="003945AB">
              <w:rPr>
                <w:b/>
                <w:bCs/>
                <w:sz w:val="22"/>
                <w:szCs w:val="22"/>
              </w:rPr>
              <w:t>FcγRIIb</w:t>
            </w:r>
            <w:proofErr w:type="spellEnd"/>
            <w:r w:rsidRPr="003945AB">
              <w:rPr>
                <w:b/>
                <w:bCs/>
                <w:sz w:val="22"/>
                <w:szCs w:val="22"/>
              </w:rPr>
              <w:t xml:space="preserve"> I232T: </w:t>
            </w:r>
            <w:r w:rsidRPr="003945AB">
              <w:rPr>
                <w:sz w:val="22"/>
                <w:szCs w:val="22"/>
              </w:rPr>
              <w:sym w:font="Wingdings" w:char="F0E1"/>
            </w:r>
            <w:r w:rsidRPr="003945AB">
              <w:rPr>
                <w:sz w:val="22"/>
                <w:szCs w:val="22"/>
              </w:rPr>
              <w:t xml:space="preserve"> protection against severe malaria </w:t>
            </w:r>
            <w:r w:rsidRPr="003945AB">
              <w:rPr>
                <w:sz w:val="22"/>
                <w:szCs w:val="22"/>
              </w:rPr>
              <w:fldChar w:fldCharType="begin">
                <w:fldData xml:space="preserve">PEVuZE5vdGU+PENpdGU+PEF1dGhvcj5XaWxsY29ja3M8L0F1dGhvcj48WWVhcj4yMDEwPC9ZZWFy
PjxSZWNOdW0+Mzk0PC9SZWNOdW0+PERpc3BsYXlUZXh0PigzNik8L0Rpc3BsYXlUZXh0PjxyZWNv
cmQ+PHJlYy1udW1iZXI+Mzk0PC9yZWMtbnVtYmVyPjxmb3JlaWduLWtleXM+PGtleSBhcHA9IkVO
IiBkYi1pZD0iYWF3dnpzcGRiOWZ6dnplcDBmYTVleGViMDlzMmE1cmRlcHJ4IiB0aW1lc3RhbXA9
IjE2NzY3NjgwOTEiPjM5NDwva2V5PjwvZm9yZWlnbi1rZXlzPjxyZWYtdHlwZSBuYW1lPSJKb3Vy
bmFsIEFydGljbGUiPjE3PC9yZWYtdHlwZT48Y29udHJpYnV0b3JzPjxhdXRob3JzPjxhdXRob3I+
V2lsbGNvY2tzLCBMLiBDLjwvYXV0aG9yPjxhdXRob3I+Q2FyciwgRS4gSi48L2F1dGhvcj48YXV0
aG9yPk5pZWRlcmVyLCBILiBBLjwvYXV0aG9yPjxhdXRob3I+UmF5bmVyLCBULiBGLjwvYXV0aG9y
PjxhdXRob3I+V2lsbGlhbXMsIFQuIE4uPC9hdXRob3I+PGF1dGhvcj5ZYW5nLCBXLjwvYXV0aG9y
PjxhdXRob3I+U2NvdHQsIEouIEEuPC9hdXRob3I+PGF1dGhvcj5VcmJhbiwgQi4gQy48L2F1dGhv
cj48YXV0aG9yPlBlc2h1LCBOLjwvYXV0aG9yPjxhdXRob3I+VnlzZSwgVC4gSi48L2F1dGhvcj48
YXV0aG9yPkxhdSwgWS4gTC48L2F1dGhvcj48YXV0aG9yPkx5b25zLCBQLiBBLjwvYXV0aG9yPjxh
dXRob3I+U21pdGgsIEsuIEcuPC9hdXRob3I+PC9hdXRob3JzPjwvY29udHJpYnV0b3JzPjxhdXRo
LWFkZHJlc3M+RGVwYXJ0bWVudCBvZiBNZWRpY2luZSwgQ2FtYnJpZGdlIEluc3RpdHV0ZSBmb3Ig
TWVkaWNhbCBSZXNlYXJjaCwgVW5pdmVyc2l0eSBvZiBDYW1icmlkZ2UgU2Nob29sIG9mIENsaW5p
Y2FsIE1lZGljaW5lLCBBZGRlbmJyb29rZSZhcG9zO3MgSG9zcGl0YWwsIENhbWJyaWRnZSBDQjIg
MFhZLCBVbml0ZWQgS2luZ2RvbS48L2F1dGgtYWRkcmVzcz48dGl0bGVzPjx0aXRsZT5BIGRlZnVu
Y3Rpb25pbmcgcG9seW1vcnBoaXNtIGluIEZDR1IyQiBpcyBhc3NvY2lhdGVkIHdpdGggcHJvdGVj
dGlvbiBhZ2FpbnN0IG1hbGFyaWEgYnV0IHN1c2NlcHRpYmlsaXR5IHRvIHN5c3RlbWljIGx1cHVz
IGVyeXRoZW1hdG9zdXM8L3RpdGxlPjxzZWNvbmRhcnktdGl0bGU+UHJvYyBOYXRsIEFjYWQgU2Np
IFUgUyBBPC9zZWNvbmRhcnktdGl0bGU+PC90aXRsZXM+PHBlcmlvZGljYWw+PGZ1bGwtdGl0bGU+
UHJvYyBOYXRsIEFjYWQgU2NpIFUgUyBBPC9mdWxsLXRpdGxlPjwvcGVyaW9kaWNhbD48cGFnZXM+
Nzg4MS01PC9wYWdlcz48dm9sdW1lPjEwNzwvdm9sdW1lPjxudW1iZXI+MTc8L251bWJlcj48ZWRp
dGlvbj4yMDEwMDQxMjwvZWRpdGlvbj48a2V5d29yZHM+PGtleXdvcmQ+QXNpYW4gUGVvcGxlL2dl
bmV0aWNzPC9rZXl3b3JkPjxrZXl3b3JkPkJhc2UgU2VxdWVuY2U8L2tleXdvcmQ+PGtleXdvcmQ+
RE5BIFByaW1lcnMvZ2VuZXRpY3M8L2tleXdvcmQ+PGtleXdvcmQ+R2VuZXRpYyBQcmVkaXNwb3Np
dGlvbiB0byBEaXNlYXNlLypnZW5ldGljczwva2V5d29yZD48a2V5d29yZD5HZW5vbWUtV2lkZSBB
c3NvY2lhdGlvbiBTdHVkeTwva2V5d29yZD48a2V5d29yZD5HZW5vdHlwZTwva2V5d29yZD48a2V5
d29yZD5Ib21venlnb3RlPC9rZXl3b3JkPjxrZXl3b3JkPkhvbmcgS29uZzwva2V5d29yZD48a2V5
d29yZD5IdW1hbnM8L2tleXdvcmQ+PGtleXdvcmQ+THVwdXMgRXJ5dGhlbWF0b3N1cywgU3lzdGVt
aWMvKmdlbmV0aWNzPC9rZXl3b3JkPjxrZXl3b3JkPk1hbGFyaWEvKmdlbmV0aWNzPC9rZXl3b3Jk
PjxrZXl3b3JkPk1vbGVjdWxhciBTZXF1ZW5jZSBEYXRhPC9rZXl3b3JkPjxrZXl3b3JkPk9kZHMg
UmF0aW88L2tleXdvcmQ+PGtleXdvcmQ+UG9seW1vcnBoaXNtLCBTaW5nbGUgTnVjbGVvdGlkZS8q
Z2VuZXRpY3M8L2tleXdvcmQ+PGtleXdvcmQ+UmVjZXB0b3JzLCBJZ0cvKmdlbmV0aWNzPC9rZXl3
b3JkPjxrZXl3b3JkPlNlcXVlbmNlIEFuYWx5c2lzLCBETkE8L2tleXdvcmQ+PGtleXdvcmQ+VW5p
dGVkIEtpbmdkb208L2tleXdvcmQ+PGtleXdvcmQ+V2hpdGUgUGVvcGxlL2dlbmV0aWNzPC9rZXl3
b3JkPjwva2V5d29yZHM+PGRhdGVzPjx5ZWFyPjIwMTA8L3llYXI+PHB1Yi1kYXRlcz48ZGF0ZT5B
cHIgMjc8L2RhdGU+PC9wdWItZGF0ZXM+PC9kYXRlcz48aXNibj4wMDI3LTg0MjQgKFByaW50KSYj
eEQ7MDAyNy04NDI0PC9pc2JuPjxhY2Nlc3Npb24tbnVtPjIwMzg1ODI3PC9hY2Nlc3Npb24tbnVt
Pjx1cmxzPjwvdXJscz48Y3VzdG9tMT5UaGUgYXV0aG9ycyBkZWNsYXJlIG5vIGNvbmZsaWN0IG9m
IGludGVyZXN0LjwvY3VzdG9tMT48Y3VzdG9tMj5QTUMyODY3ODY2PC9jdXN0b20yPjxlbGVjdHJv
bmljLXJlc291cmNlLW51bT4xMC4xMDczL3BuYXMuMDkxNTEzMzEwNzwvZWxlY3Ryb25pYy1yZXNv
dXJjZS1udW0+PHJlbW90ZS1kYXRhYmFzZS1wcm92aWRlcj5OTE08L3JlbW90ZS1kYXRhYmFzZS1w
cm92aWRlcj48bGFuZ3VhZ2U+ZW5nPC9sYW5ndWFnZT48L3JlY29yZD48L0NpdGU+PC9FbmROb3Rl
PgB=
</w:fldData>
              </w:fldChar>
            </w:r>
            <w:r w:rsidRPr="003945AB">
              <w:rPr>
                <w:sz w:val="22"/>
                <w:szCs w:val="22"/>
              </w:rPr>
              <w:instrText xml:space="preserve"> ADDIN EN.CITE </w:instrText>
            </w:r>
            <w:r w:rsidRPr="003945AB">
              <w:rPr>
                <w:sz w:val="22"/>
                <w:szCs w:val="22"/>
              </w:rPr>
              <w:fldChar w:fldCharType="begin">
                <w:fldData xml:space="preserve">PEVuZE5vdGU+PENpdGU+PEF1dGhvcj5XaWxsY29ja3M8L0F1dGhvcj48WWVhcj4yMDEwPC9ZZWFy
PjxSZWNOdW0+Mzk0PC9SZWNOdW0+PERpc3BsYXlUZXh0PigzNik8L0Rpc3BsYXlUZXh0PjxyZWNv
cmQ+PHJlYy1udW1iZXI+Mzk0PC9yZWMtbnVtYmVyPjxmb3JlaWduLWtleXM+PGtleSBhcHA9IkVO
IiBkYi1pZD0iYWF3dnpzcGRiOWZ6dnplcDBmYTVleGViMDlzMmE1cmRlcHJ4IiB0aW1lc3RhbXA9
IjE2NzY3NjgwOTEiPjM5NDwva2V5PjwvZm9yZWlnbi1rZXlzPjxyZWYtdHlwZSBuYW1lPSJKb3Vy
bmFsIEFydGljbGUiPjE3PC9yZWYtdHlwZT48Y29udHJpYnV0b3JzPjxhdXRob3JzPjxhdXRob3I+
V2lsbGNvY2tzLCBMLiBDLjwvYXV0aG9yPjxhdXRob3I+Q2FyciwgRS4gSi48L2F1dGhvcj48YXV0
aG9yPk5pZWRlcmVyLCBILiBBLjwvYXV0aG9yPjxhdXRob3I+UmF5bmVyLCBULiBGLjwvYXV0aG9y
PjxhdXRob3I+V2lsbGlhbXMsIFQuIE4uPC9hdXRob3I+PGF1dGhvcj5ZYW5nLCBXLjwvYXV0aG9y
PjxhdXRob3I+U2NvdHQsIEouIEEuPC9hdXRob3I+PGF1dGhvcj5VcmJhbiwgQi4gQy48L2F1dGhv
cj48YXV0aG9yPlBlc2h1LCBOLjwvYXV0aG9yPjxhdXRob3I+VnlzZSwgVC4gSi48L2F1dGhvcj48
YXV0aG9yPkxhdSwgWS4gTC48L2F1dGhvcj48YXV0aG9yPkx5b25zLCBQLiBBLjwvYXV0aG9yPjxh
dXRob3I+U21pdGgsIEsuIEcuPC9hdXRob3I+PC9hdXRob3JzPjwvY29udHJpYnV0b3JzPjxhdXRo
LWFkZHJlc3M+RGVwYXJ0bWVudCBvZiBNZWRpY2luZSwgQ2FtYnJpZGdlIEluc3RpdHV0ZSBmb3Ig
TWVkaWNhbCBSZXNlYXJjaCwgVW5pdmVyc2l0eSBvZiBDYW1icmlkZ2UgU2Nob29sIG9mIENsaW5p
Y2FsIE1lZGljaW5lLCBBZGRlbmJyb29rZSZhcG9zO3MgSG9zcGl0YWwsIENhbWJyaWRnZSBDQjIg
MFhZLCBVbml0ZWQgS2luZ2RvbS48L2F1dGgtYWRkcmVzcz48dGl0bGVzPjx0aXRsZT5BIGRlZnVu
Y3Rpb25pbmcgcG9seW1vcnBoaXNtIGluIEZDR1IyQiBpcyBhc3NvY2lhdGVkIHdpdGggcHJvdGVj
dGlvbiBhZ2FpbnN0IG1hbGFyaWEgYnV0IHN1c2NlcHRpYmlsaXR5IHRvIHN5c3RlbWljIGx1cHVz
IGVyeXRoZW1hdG9zdXM8L3RpdGxlPjxzZWNvbmRhcnktdGl0bGU+UHJvYyBOYXRsIEFjYWQgU2Np
IFUgUyBBPC9zZWNvbmRhcnktdGl0bGU+PC90aXRsZXM+PHBlcmlvZGljYWw+PGZ1bGwtdGl0bGU+
UHJvYyBOYXRsIEFjYWQgU2NpIFUgUyBBPC9mdWxsLXRpdGxlPjwvcGVyaW9kaWNhbD48cGFnZXM+
Nzg4MS01PC9wYWdlcz48dm9sdW1lPjEwNzwvdm9sdW1lPjxudW1iZXI+MTc8L251bWJlcj48ZWRp
dGlvbj4yMDEwMDQxMjwvZWRpdGlvbj48a2V5d29yZHM+PGtleXdvcmQ+QXNpYW4gUGVvcGxlL2dl
bmV0aWNzPC9rZXl3b3JkPjxrZXl3b3JkPkJhc2UgU2VxdWVuY2U8L2tleXdvcmQ+PGtleXdvcmQ+
RE5BIFByaW1lcnMvZ2VuZXRpY3M8L2tleXdvcmQ+PGtleXdvcmQ+R2VuZXRpYyBQcmVkaXNwb3Np
dGlvbiB0byBEaXNlYXNlLypnZW5ldGljczwva2V5d29yZD48a2V5d29yZD5HZW5vbWUtV2lkZSBB
c3NvY2lhdGlvbiBTdHVkeTwva2V5d29yZD48a2V5d29yZD5HZW5vdHlwZTwva2V5d29yZD48a2V5
d29yZD5Ib21venlnb3RlPC9rZXl3b3JkPjxrZXl3b3JkPkhvbmcgS29uZzwva2V5d29yZD48a2V5
d29yZD5IdW1hbnM8L2tleXdvcmQ+PGtleXdvcmQ+THVwdXMgRXJ5dGhlbWF0b3N1cywgU3lzdGVt
aWMvKmdlbmV0aWNzPC9rZXl3b3JkPjxrZXl3b3JkPk1hbGFyaWEvKmdlbmV0aWNzPC9rZXl3b3Jk
PjxrZXl3b3JkPk1vbGVjdWxhciBTZXF1ZW5jZSBEYXRhPC9rZXl3b3JkPjxrZXl3b3JkPk9kZHMg
UmF0aW88L2tleXdvcmQ+PGtleXdvcmQ+UG9seW1vcnBoaXNtLCBTaW5nbGUgTnVjbGVvdGlkZS8q
Z2VuZXRpY3M8L2tleXdvcmQ+PGtleXdvcmQ+UmVjZXB0b3JzLCBJZ0cvKmdlbmV0aWNzPC9rZXl3
b3JkPjxrZXl3b3JkPlNlcXVlbmNlIEFuYWx5c2lzLCBETkE8L2tleXdvcmQ+PGtleXdvcmQ+VW5p
dGVkIEtpbmdkb208L2tleXdvcmQ+PGtleXdvcmQ+V2hpdGUgUGVvcGxlL2dlbmV0aWNzPC9rZXl3
b3JkPjwva2V5d29yZHM+PGRhdGVzPjx5ZWFyPjIwMTA8L3llYXI+PHB1Yi1kYXRlcz48ZGF0ZT5B
cHIgMjc8L2RhdGU+PC9wdWItZGF0ZXM+PC9kYXRlcz48aXNibj4wMDI3LTg0MjQgKFByaW50KSYj
eEQ7MDAyNy04NDI0PC9pc2JuPjxhY2Nlc3Npb24tbnVtPjIwMzg1ODI3PC9hY2Nlc3Npb24tbnVt
Pjx1cmxzPjwvdXJscz48Y3VzdG9tMT5UaGUgYXV0aG9ycyBkZWNsYXJlIG5vIGNvbmZsaWN0IG9m
IGludGVyZXN0LjwvY3VzdG9tMT48Y3VzdG9tMj5QTUMyODY3ODY2PC9jdXN0b20yPjxlbGVjdHJv
bmljLXJlc291cmNlLW51bT4xMC4xMDczL3BuYXMuMDkxNTEzMzEwNzwvZWxlY3Ryb25pYy1yZXNv
dXJjZS1udW0+PHJlbW90ZS1kYXRhYmFzZS1wcm92aWRlcj5OTE08L3JlbW90ZS1kYXRhYmFzZS1w
cm92aWRlcj48bGFuZ3VhZ2U+ZW5nPC9sYW5ndWFnZT48L3JlY29yZD48L0NpdGU+PC9FbmROb3Rl
PgB=
</w:fldData>
              </w:fldChar>
            </w:r>
            <w:r w:rsidRPr="003945AB">
              <w:rPr>
                <w:sz w:val="22"/>
                <w:szCs w:val="22"/>
              </w:rPr>
              <w:instrText xml:space="preserve"> ADDIN EN.CITE.DATA </w:instrText>
            </w:r>
            <w:r w:rsidRPr="003945AB">
              <w:rPr>
                <w:sz w:val="22"/>
                <w:szCs w:val="22"/>
              </w:rPr>
            </w:r>
            <w:r w:rsidRPr="003945AB">
              <w:rPr>
                <w:sz w:val="22"/>
                <w:szCs w:val="22"/>
              </w:rPr>
              <w:fldChar w:fldCharType="end"/>
            </w:r>
            <w:r w:rsidRPr="003945AB">
              <w:rPr>
                <w:sz w:val="22"/>
                <w:szCs w:val="22"/>
              </w:rPr>
            </w:r>
            <w:r w:rsidRPr="003945AB">
              <w:rPr>
                <w:sz w:val="22"/>
                <w:szCs w:val="22"/>
              </w:rPr>
              <w:fldChar w:fldCharType="separate"/>
            </w:r>
            <w:r w:rsidRPr="003945AB">
              <w:rPr>
                <w:noProof/>
                <w:sz w:val="22"/>
                <w:szCs w:val="22"/>
              </w:rPr>
              <w:t>(36)</w:t>
            </w:r>
            <w:r w:rsidRPr="003945AB">
              <w:rPr>
                <w:sz w:val="22"/>
                <w:szCs w:val="22"/>
              </w:rPr>
              <w:fldChar w:fldCharType="end"/>
            </w:r>
          </w:p>
        </w:tc>
        <w:tc>
          <w:tcPr>
            <w:tcW w:w="2928" w:type="dxa"/>
          </w:tcPr>
          <w:p w14:paraId="68D600E8" w14:textId="77777777" w:rsidR="00787875" w:rsidRPr="003945AB" w:rsidRDefault="00787875" w:rsidP="00930963">
            <w:pPr>
              <w:rPr>
                <w:sz w:val="22"/>
                <w:szCs w:val="22"/>
              </w:rPr>
            </w:pPr>
          </w:p>
        </w:tc>
        <w:tc>
          <w:tcPr>
            <w:tcW w:w="2928" w:type="dxa"/>
          </w:tcPr>
          <w:p w14:paraId="5FF6A1F6" w14:textId="39541708" w:rsidR="00787875" w:rsidRPr="003945AB" w:rsidRDefault="00787875" w:rsidP="00930963">
            <w:pPr>
              <w:rPr>
                <w:sz w:val="22"/>
                <w:szCs w:val="22"/>
              </w:rPr>
            </w:pPr>
            <w:r w:rsidRPr="003945AB">
              <w:rPr>
                <w:sz w:val="22"/>
                <w:szCs w:val="22"/>
              </w:rPr>
              <w:t xml:space="preserve">A highly complex relationship exists between IgG allotypes and malaria risk. This most likely reflects the exceptionally strong evolutionary pressure exerted by malaria upon human populations for approximately 10,000 years and the consequent diversity in genetic adaptations that have arisen among different populations </w:t>
            </w:r>
            <w:r w:rsidRPr="003945AB">
              <w:rPr>
                <w:sz w:val="22"/>
                <w:szCs w:val="22"/>
              </w:rPr>
              <w:fldChar w:fldCharType="begin"/>
            </w:r>
            <w:r w:rsidRPr="003945AB">
              <w:rPr>
                <w:sz w:val="22"/>
                <w:szCs w:val="22"/>
              </w:rPr>
              <w:instrText xml:space="preserve"> ADDIN EN.CITE &lt;EndNote&gt;&lt;Cite&gt;&lt;Author&gt;Kwiatkowski&lt;/Author&gt;&lt;Year&gt;2005&lt;/Year&gt;&lt;RecNum&gt;227&lt;/RecNum&gt;&lt;DisplayText&gt;(37)&lt;/DisplayText&gt;&lt;record&gt;&lt;rec-number&gt;227&lt;/rec-number&gt;&lt;foreign-keys&gt;&lt;key app="EN" db-id="aawvzspdb9fzvzep0fa5exeb09s2a5rdeprx" timestamp="1674770995"&gt;227&lt;/key&gt;&lt;/foreign-keys&gt;&lt;ref-type name="Journal Article"&gt;17&lt;/ref-type&gt;&lt;contributors&gt;&lt;authors&gt;&lt;author&gt;Kwiatkowski, D. P.&lt;/author&gt;&lt;/authors&gt;&lt;/contributors&gt;&lt;auth-address&gt;Wellcome Trust Centre for Human Genetics and University Department of Paediatrics, Oxford, United Kingdom. dominic@well.ox.ac.uk&lt;/auth-address&gt;&lt;titles&gt;&lt;title&gt;How malaria has affected the human genome and what human genetics can teach us about malaria&lt;/title&gt;&lt;secondary-title&gt;Am J Hum Genet&lt;/secondary-title&gt;&lt;/titles&gt;&lt;periodical&gt;&lt;full-title&gt;Am J Hum Genet&lt;/full-title&gt;&lt;/periodical&gt;&lt;pages&gt;171-92&lt;/pages&gt;&lt;volume&gt;77&lt;/volume&gt;&lt;number&gt;2&lt;/number&gt;&lt;edition&gt;20050706&lt;/edition&gt;&lt;keywords&gt;&lt;keyword&gt;Animals&lt;/keyword&gt;&lt;keyword&gt;Biological Evolution&lt;/keyword&gt;&lt;keyword&gt;Disease Models, Animal&lt;/keyword&gt;&lt;keyword&gt;Erythrocytes/cytology&lt;/keyword&gt;&lt;keyword&gt;Family Health&lt;/keyword&gt;&lt;keyword&gt;Genetic Predisposition to Disease&lt;/keyword&gt;&lt;keyword&gt;*Genome, Human&lt;/keyword&gt;&lt;keyword&gt;Globins/genetics&lt;/keyword&gt;&lt;keyword&gt;Humans&lt;/keyword&gt;&lt;keyword&gt;Immune System&lt;/keyword&gt;&lt;keyword&gt;Immunity, Innate&lt;/keyword&gt;&lt;keyword&gt;Malaria/epidemiology/*genetics&lt;/keyword&gt;&lt;keyword&gt;Mice&lt;/keyword&gt;&lt;keyword&gt;Oxidative Stress&lt;/keyword&gt;&lt;keyword&gt;Plasmodium falciparum&lt;/keyword&gt;&lt;/keywords&gt;&lt;dates&gt;&lt;year&gt;2005&lt;/year&gt;&lt;pub-dates&gt;&lt;date&gt;Aug&lt;/date&gt;&lt;/pub-dates&gt;&lt;/dates&gt;&lt;isbn&gt;0002-9297 (Print)&amp;#xD;0002-9297&lt;/isbn&gt;&lt;accession-num&gt;16001361&lt;/accession-num&gt;&lt;urls&gt;&lt;/urls&gt;&lt;custom2&gt;PMC1224522&lt;/custom2&gt;&lt;electronic-resource-num&gt;10.1086/432519&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37)</w:t>
            </w:r>
            <w:r w:rsidRPr="003945AB">
              <w:rPr>
                <w:sz w:val="22"/>
                <w:szCs w:val="22"/>
              </w:rPr>
              <w:fldChar w:fldCharType="end"/>
            </w:r>
            <w:r w:rsidRPr="003945AB">
              <w:rPr>
                <w:sz w:val="22"/>
                <w:szCs w:val="22"/>
              </w:rPr>
              <w:t>.</w:t>
            </w:r>
            <w:r w:rsidR="0078143E" w:rsidRPr="003945AB">
              <w:rPr>
                <w:sz w:val="22"/>
                <w:szCs w:val="22"/>
              </w:rPr>
              <w:t xml:space="preserve"> As such, this list of immunogenetic influences upon malaria susceptibility and disease outcome is non-exhaustive.</w:t>
            </w:r>
          </w:p>
        </w:tc>
      </w:tr>
      <w:tr w:rsidR="00787875" w:rsidRPr="003945AB" w14:paraId="0A5211EA" w14:textId="77777777" w:rsidTr="00930963">
        <w:tc>
          <w:tcPr>
            <w:tcW w:w="2383" w:type="dxa"/>
            <w:vAlign w:val="center"/>
          </w:tcPr>
          <w:p w14:paraId="69DB2668" w14:textId="77777777" w:rsidR="00787875" w:rsidRPr="003945AB" w:rsidRDefault="00787875" w:rsidP="00930963">
            <w:pPr>
              <w:rPr>
                <w:b/>
                <w:bCs/>
                <w:sz w:val="22"/>
                <w:szCs w:val="22"/>
              </w:rPr>
            </w:pPr>
            <w:r w:rsidRPr="003945AB">
              <w:rPr>
                <w:b/>
                <w:bCs/>
                <w:sz w:val="22"/>
                <w:szCs w:val="22"/>
              </w:rPr>
              <w:t>Poliovirus (Poliomyelitis)</w:t>
            </w:r>
          </w:p>
        </w:tc>
        <w:tc>
          <w:tcPr>
            <w:tcW w:w="2928" w:type="dxa"/>
          </w:tcPr>
          <w:p w14:paraId="175D530D" w14:textId="77777777" w:rsidR="00787875" w:rsidRPr="003945AB" w:rsidRDefault="00787875" w:rsidP="00930963">
            <w:pPr>
              <w:rPr>
                <w:sz w:val="22"/>
                <w:szCs w:val="22"/>
              </w:rPr>
            </w:pPr>
          </w:p>
        </w:tc>
        <w:tc>
          <w:tcPr>
            <w:tcW w:w="2928" w:type="dxa"/>
          </w:tcPr>
          <w:p w14:paraId="7247E972" w14:textId="6AA69DE8" w:rsidR="00787875" w:rsidRPr="003945AB" w:rsidRDefault="00787875" w:rsidP="00930963">
            <w:pPr>
              <w:rPr>
                <w:sz w:val="22"/>
                <w:szCs w:val="22"/>
              </w:rPr>
            </w:pPr>
            <w:r w:rsidRPr="003945AB">
              <w:rPr>
                <w:b/>
                <w:bCs/>
                <w:sz w:val="22"/>
                <w:szCs w:val="22"/>
              </w:rPr>
              <w:t>FcγRIIIa-158F/F:</w:t>
            </w:r>
            <w:r w:rsidRPr="003945AB">
              <w:rPr>
                <w:sz w:val="22"/>
                <w:szCs w:val="22"/>
              </w:rPr>
              <w:t xml:space="preserve"> </w:t>
            </w:r>
            <w:r w:rsidRPr="003945AB">
              <w:rPr>
                <w:sz w:val="22"/>
                <w:szCs w:val="22"/>
              </w:rPr>
              <w:sym w:font="Wingdings" w:char="F0E1"/>
            </w:r>
            <w:r w:rsidRPr="003945AB">
              <w:rPr>
                <w:sz w:val="22"/>
                <w:szCs w:val="22"/>
              </w:rPr>
              <w:t xml:space="preserve"> disease risk</w:t>
            </w:r>
            <w:r w:rsidR="00752ED8" w:rsidRPr="003945AB">
              <w:rPr>
                <w:sz w:val="22"/>
                <w:szCs w:val="22"/>
              </w:rPr>
              <w:t xml:space="preserve"> </w:t>
            </w:r>
            <w:r w:rsidR="00752ED8" w:rsidRPr="003945AB">
              <w:rPr>
                <w:sz w:val="22"/>
                <w:szCs w:val="22"/>
              </w:rPr>
              <w:fldChar w:fldCharType="begin"/>
            </w:r>
            <w:r w:rsidR="00752ED8" w:rsidRPr="003945AB">
              <w:rPr>
                <w:sz w:val="22"/>
                <w:szCs w:val="22"/>
              </w:rPr>
              <w:instrText xml:space="preserve"> ADDIN EN.CITE &lt;EndNote&gt;&lt;Cite&gt;&lt;Author&gt;Rekand&lt;/Author&gt;&lt;Year&gt;2002&lt;/Year&gt;&lt;RecNum&gt;198&lt;/RecNum&gt;&lt;DisplayText&gt;(38)&lt;/DisplayText&gt;&lt;record&gt;&lt;rec-number&gt;198&lt;/rec-number&gt;&lt;foreign-keys&gt;&lt;key app="EN" db-id="aawvzspdb9fzvzep0fa5exeb09s2a5rdeprx" timestamp="1674699677"&gt;198&lt;/key&gt;&lt;/foreign-keys&gt;&lt;ref-type name="Journal Article"&gt;17&lt;/ref-type&gt;&lt;contributors&gt;&lt;authors&gt;&lt;author&gt;Rekand, T.&lt;/author&gt;&lt;author&gt;Langeland, N.&lt;/author&gt;&lt;author&gt;Aarli, J. A.&lt;/author&gt;&lt;author&gt;Vedeler, C. A.&lt;/author&gt;&lt;/authors&gt;&lt;/contributors&gt;&lt;auth-address&gt;Department of Neurology, Haukeland University Hospital, N-5021 Bergen, Norway. Tiina.Rekand@helse-bergen.no&lt;/auth-address&gt;&lt;titles&gt;&lt;title&gt;Fcgamma receptor IIIA polymorphism as a risk factor for acute poliomyelitis&lt;/title&gt;&lt;secondary-title&gt;J Infect Dis&lt;/secondary-title&gt;&lt;/titles&gt;&lt;periodical&gt;&lt;full-title&gt;J Infect Dis&lt;/full-title&gt;&lt;/periodical&gt;&lt;pages&gt;1840-3&lt;/pages&gt;&lt;volume&gt;186&lt;/volume&gt;&lt;number&gt;12&lt;/number&gt;&lt;edition&gt;20021119&lt;/edition&gt;&lt;keywords&gt;&lt;keyword&gt;Acute Disease&lt;/keyword&gt;&lt;keyword&gt;Aged&lt;/keyword&gt;&lt;keyword&gt;Aged, 80 and over&lt;/keyword&gt;&lt;keyword&gt;Disease Progression&lt;/keyword&gt;&lt;keyword&gt;Female&lt;/keyword&gt;&lt;keyword&gt;Genetic Predisposition to Disease&lt;/keyword&gt;&lt;keyword&gt;Genotype&lt;/keyword&gt;&lt;keyword&gt;Humans&lt;/keyword&gt;&lt;keyword&gt;Male&lt;/keyword&gt;&lt;keyword&gt;Middle Aged&lt;/keyword&gt;&lt;keyword&gt;Poliomyelitis/*genetics/pathology&lt;/keyword&gt;&lt;keyword&gt;Polymorphism, Genetic&lt;/keyword&gt;&lt;keyword&gt;Postpoliomyelitis Syndrome/genetics&lt;/keyword&gt;&lt;keyword&gt;Receptors, IgG/*genetics&lt;/keyword&gt;&lt;keyword&gt;Risk Factors&lt;/keyword&gt;&lt;/keywords&gt;&lt;dates&gt;&lt;year&gt;2002&lt;/year&gt;&lt;pub-dates&gt;&lt;date&gt;Dec 15&lt;/date&gt;&lt;/pub-dates&gt;&lt;/dates&gt;&lt;isbn&gt;0022-1899 (Print)&amp;#xD;0022-1899&lt;/isbn&gt;&lt;accession-num&gt;12447772&lt;/accession-num&gt;&lt;urls&gt;&lt;/urls&gt;&lt;electronic-resource-num&gt;10.1086/345769&lt;/electronic-resource-num&gt;&lt;remote-database-provider&gt;NLM&lt;/remote-database-provider&gt;&lt;language&gt;eng&lt;/language&gt;&lt;/record&gt;&lt;/Cite&gt;&lt;/EndNote&gt;</w:instrText>
            </w:r>
            <w:r w:rsidR="00752ED8" w:rsidRPr="003945AB">
              <w:rPr>
                <w:sz w:val="22"/>
                <w:szCs w:val="22"/>
              </w:rPr>
              <w:fldChar w:fldCharType="separate"/>
            </w:r>
            <w:r w:rsidR="00752ED8" w:rsidRPr="003945AB">
              <w:rPr>
                <w:noProof/>
                <w:sz w:val="22"/>
                <w:szCs w:val="22"/>
              </w:rPr>
              <w:t>(38)</w:t>
            </w:r>
            <w:r w:rsidR="00752ED8" w:rsidRPr="003945AB">
              <w:rPr>
                <w:sz w:val="22"/>
                <w:szCs w:val="22"/>
              </w:rPr>
              <w:fldChar w:fldCharType="end"/>
            </w:r>
          </w:p>
        </w:tc>
        <w:tc>
          <w:tcPr>
            <w:tcW w:w="2928" w:type="dxa"/>
          </w:tcPr>
          <w:p w14:paraId="4BD39E71" w14:textId="77777777" w:rsidR="00787875" w:rsidRPr="003945AB" w:rsidRDefault="00787875" w:rsidP="00930963">
            <w:pPr>
              <w:rPr>
                <w:sz w:val="22"/>
                <w:szCs w:val="22"/>
              </w:rPr>
            </w:pPr>
          </w:p>
        </w:tc>
        <w:tc>
          <w:tcPr>
            <w:tcW w:w="2928" w:type="dxa"/>
          </w:tcPr>
          <w:p w14:paraId="107241C6" w14:textId="77777777" w:rsidR="00787875" w:rsidRPr="003945AB" w:rsidRDefault="00787875" w:rsidP="00930963">
            <w:pPr>
              <w:rPr>
                <w:sz w:val="22"/>
                <w:szCs w:val="22"/>
              </w:rPr>
            </w:pPr>
          </w:p>
        </w:tc>
      </w:tr>
      <w:tr w:rsidR="00787875" w:rsidRPr="003945AB" w14:paraId="377B04C6" w14:textId="77777777" w:rsidTr="00930963">
        <w:tc>
          <w:tcPr>
            <w:tcW w:w="2383" w:type="dxa"/>
            <w:vAlign w:val="center"/>
          </w:tcPr>
          <w:p w14:paraId="0985EE57" w14:textId="77777777" w:rsidR="00787875" w:rsidRPr="003945AB" w:rsidRDefault="00787875" w:rsidP="00930963">
            <w:pPr>
              <w:rPr>
                <w:b/>
                <w:bCs/>
                <w:sz w:val="22"/>
                <w:szCs w:val="22"/>
              </w:rPr>
            </w:pPr>
            <w:r w:rsidRPr="003945AB">
              <w:rPr>
                <w:b/>
                <w:bCs/>
                <w:i/>
                <w:iCs/>
                <w:sz w:val="22"/>
                <w:szCs w:val="22"/>
              </w:rPr>
              <w:t>Salmonella enterica</w:t>
            </w:r>
            <w:r w:rsidRPr="003945AB">
              <w:rPr>
                <w:b/>
                <w:bCs/>
                <w:sz w:val="22"/>
                <w:szCs w:val="22"/>
              </w:rPr>
              <w:t xml:space="preserve"> serotype Typhi (Typhoid fever)</w:t>
            </w:r>
          </w:p>
        </w:tc>
        <w:tc>
          <w:tcPr>
            <w:tcW w:w="2928" w:type="dxa"/>
          </w:tcPr>
          <w:p w14:paraId="72153926" w14:textId="6DB7082F" w:rsidR="00787875" w:rsidRPr="003945AB" w:rsidRDefault="00787875" w:rsidP="00930963">
            <w:pPr>
              <w:rPr>
                <w:sz w:val="22"/>
                <w:szCs w:val="22"/>
              </w:rPr>
            </w:pPr>
            <w:r w:rsidRPr="003945AB">
              <w:rPr>
                <w:b/>
                <w:bCs/>
                <w:sz w:val="22"/>
                <w:szCs w:val="22"/>
              </w:rPr>
              <w:t>Gm3,5,23:</w:t>
            </w:r>
            <w:r w:rsidRPr="003945AB">
              <w:rPr>
                <w:sz w:val="22"/>
                <w:szCs w:val="22"/>
              </w:rPr>
              <w:t xml:space="preserve"> </w:t>
            </w:r>
            <w:r w:rsidRPr="003945AB">
              <w:rPr>
                <w:sz w:val="22"/>
                <w:szCs w:val="22"/>
              </w:rPr>
              <w:sym w:font="Wingdings" w:char="F0E1"/>
            </w:r>
            <w:r w:rsidRPr="003945AB">
              <w:rPr>
                <w:sz w:val="22"/>
                <w:szCs w:val="22"/>
              </w:rPr>
              <w:t xml:space="preserve"> survival </w:t>
            </w:r>
            <w:r w:rsidRPr="003945AB">
              <w:rPr>
                <w:i/>
                <w:iCs/>
                <w:sz w:val="22"/>
                <w:szCs w:val="22"/>
              </w:rPr>
              <w:t>(Gm1,2,17,21)</w:t>
            </w:r>
            <w:r w:rsidRPr="003945AB">
              <w:rPr>
                <w:sz w:val="22"/>
                <w:szCs w:val="22"/>
              </w:rPr>
              <w:t xml:space="preserve"> </w:t>
            </w:r>
            <w:r w:rsidRPr="003945AB">
              <w:rPr>
                <w:sz w:val="22"/>
                <w:szCs w:val="22"/>
              </w:rPr>
              <w:fldChar w:fldCharType="begin"/>
            </w:r>
            <w:r w:rsidR="00752ED8" w:rsidRPr="003945AB">
              <w:rPr>
                <w:sz w:val="22"/>
                <w:szCs w:val="22"/>
              </w:rPr>
              <w:instrText xml:space="preserve"> ADDIN EN.CITE &lt;EndNote&gt;&lt;Cite&gt;&lt;Author&gt;de Vries&lt;/Author&gt;&lt;Year&gt;1979&lt;/Year&gt;&lt;RecNum&gt;381&lt;/RecNum&gt;&lt;DisplayText&gt;(39)&lt;/DisplayText&gt;&lt;record&gt;&lt;rec-number&gt;381&lt;/rec-number&gt;&lt;foreign-keys&gt;&lt;key app="EN" db-id="aawvzspdb9fzvzep0fa5exeb09s2a5rdeprx" timestamp="1676610040"&gt;381&lt;/key&gt;&lt;/foreign-keys&gt;&lt;ref-type name="Journal Article"&gt;17&lt;/ref-type&gt;&lt;contributors&gt;&lt;authors&gt;&lt;author&gt;de Vries, R. R.&lt;/author&gt;&lt;author&gt;Meera Khan, P.&lt;/author&gt;&lt;author&gt;Bernini, L. F.&lt;/author&gt;&lt;author&gt;van Loghem, E.&lt;/author&gt;&lt;author&gt;van Rood, J. J.&lt;/author&gt;&lt;/authors&gt;&lt;/contributors&gt;&lt;titles&gt;&lt;title&gt;Genetic control of survival in epidemics&lt;/title&gt;&lt;secondary-title&gt;J Immunogenet&lt;/secondary-title&gt;&lt;/titles&gt;&lt;periodical&gt;&lt;full-title&gt;J Immunogenet&lt;/full-title&gt;&lt;/periodical&gt;&lt;pages&gt;271-87&lt;/pages&gt;&lt;volume&gt;6&lt;/volume&gt;&lt;number&gt;4&lt;/number&gt;&lt;keywords&gt;&lt;keyword&gt;Blood Group Antigens/genetics&lt;/keyword&gt;&lt;keyword&gt;Enzymes/genetics&lt;/keyword&gt;&lt;keyword&gt;Erythrocytes/enzymology&lt;/keyword&gt;&lt;keyword&gt;Female&lt;/keyword&gt;&lt;keyword&gt;Gene Frequency&lt;/keyword&gt;&lt;keyword&gt;HLA Antigens/genetics&lt;/keyword&gt;&lt;keyword&gt;Humans&lt;/keyword&gt;&lt;keyword&gt;Immunoglobulins/genetics&lt;/keyword&gt;&lt;keyword&gt;Male&lt;/keyword&gt;&lt;keyword&gt;Netherlands/ethnology&lt;/keyword&gt;&lt;keyword&gt;Polymorphism, Genetic&lt;/keyword&gt;&lt;keyword&gt;Suriname&lt;/keyword&gt;&lt;keyword&gt;Typhoid Fever/genetics/*immunology/mortality&lt;/keyword&gt;&lt;keyword&gt;Yellow Fever/genetics/*immunology/mortality&lt;/keyword&gt;&lt;/keywords&gt;&lt;dates&gt;&lt;year&gt;1979&lt;/year&gt;&lt;pub-dates&gt;&lt;date&gt;Aug&lt;/date&gt;&lt;/pub-dates&gt;&lt;/dates&gt;&lt;isbn&gt;0305-1811 (Print)&amp;#xD;0305-1811&lt;/isbn&gt;&lt;accession-num&gt;521665&lt;/accession-num&gt;&lt;urls&gt;&lt;/urls&gt;&lt;electronic-resource-num&gt;10.1111/j.1744-313x.1979.tb00684.x&lt;/electronic-resource-num&gt;&lt;remote-database-provider&gt;NLM&lt;/remote-database-provider&gt;&lt;language&gt;eng&lt;/language&gt;&lt;/record&gt;&lt;/Cite&gt;&lt;/EndNote&gt;</w:instrText>
            </w:r>
            <w:r w:rsidRPr="003945AB">
              <w:rPr>
                <w:sz w:val="22"/>
                <w:szCs w:val="22"/>
              </w:rPr>
              <w:fldChar w:fldCharType="separate"/>
            </w:r>
            <w:r w:rsidR="00752ED8" w:rsidRPr="003945AB">
              <w:rPr>
                <w:noProof/>
                <w:sz w:val="22"/>
                <w:szCs w:val="22"/>
              </w:rPr>
              <w:t>(39)</w:t>
            </w:r>
            <w:r w:rsidRPr="003945AB">
              <w:rPr>
                <w:sz w:val="22"/>
                <w:szCs w:val="22"/>
              </w:rPr>
              <w:fldChar w:fldCharType="end"/>
            </w:r>
          </w:p>
        </w:tc>
        <w:tc>
          <w:tcPr>
            <w:tcW w:w="2928" w:type="dxa"/>
          </w:tcPr>
          <w:p w14:paraId="333E53D4" w14:textId="77777777" w:rsidR="00787875" w:rsidRPr="003945AB" w:rsidRDefault="00787875" w:rsidP="00930963">
            <w:pPr>
              <w:rPr>
                <w:sz w:val="22"/>
                <w:szCs w:val="22"/>
              </w:rPr>
            </w:pPr>
          </w:p>
        </w:tc>
        <w:tc>
          <w:tcPr>
            <w:tcW w:w="2928" w:type="dxa"/>
          </w:tcPr>
          <w:p w14:paraId="7922AA94" w14:textId="77777777" w:rsidR="00787875" w:rsidRPr="003945AB" w:rsidRDefault="00787875" w:rsidP="00930963">
            <w:pPr>
              <w:rPr>
                <w:sz w:val="22"/>
                <w:szCs w:val="22"/>
              </w:rPr>
            </w:pPr>
          </w:p>
        </w:tc>
        <w:tc>
          <w:tcPr>
            <w:tcW w:w="2928" w:type="dxa"/>
          </w:tcPr>
          <w:p w14:paraId="41F6E34E" w14:textId="77777777" w:rsidR="00787875" w:rsidRPr="003945AB" w:rsidRDefault="00787875" w:rsidP="00930963">
            <w:pPr>
              <w:rPr>
                <w:sz w:val="22"/>
                <w:szCs w:val="22"/>
              </w:rPr>
            </w:pPr>
          </w:p>
        </w:tc>
      </w:tr>
      <w:tr w:rsidR="00787875" w:rsidRPr="003945AB" w14:paraId="3AD49568" w14:textId="77777777" w:rsidTr="00930963">
        <w:tc>
          <w:tcPr>
            <w:tcW w:w="2383" w:type="dxa"/>
            <w:vAlign w:val="center"/>
          </w:tcPr>
          <w:p w14:paraId="0572E6D1" w14:textId="77777777" w:rsidR="00787875" w:rsidRPr="003945AB" w:rsidRDefault="00787875" w:rsidP="00930963">
            <w:pPr>
              <w:rPr>
                <w:b/>
                <w:bCs/>
                <w:sz w:val="22"/>
                <w:szCs w:val="22"/>
              </w:rPr>
            </w:pPr>
            <w:r w:rsidRPr="003945AB">
              <w:rPr>
                <w:b/>
                <w:bCs/>
                <w:i/>
                <w:iCs/>
                <w:sz w:val="22"/>
                <w:szCs w:val="22"/>
              </w:rPr>
              <w:t>Streptococcus pneumoniae</w:t>
            </w:r>
            <w:r w:rsidRPr="003945AB">
              <w:rPr>
                <w:b/>
                <w:bCs/>
                <w:sz w:val="22"/>
                <w:szCs w:val="22"/>
              </w:rPr>
              <w:t xml:space="preserve"> </w:t>
            </w:r>
            <w:r w:rsidRPr="003945AB">
              <w:rPr>
                <w:b/>
                <w:bCs/>
                <w:sz w:val="22"/>
                <w:szCs w:val="22"/>
              </w:rPr>
              <w:lastRenderedPageBreak/>
              <w:t>(pneumococcal disease)</w:t>
            </w:r>
          </w:p>
        </w:tc>
        <w:tc>
          <w:tcPr>
            <w:tcW w:w="2928" w:type="dxa"/>
          </w:tcPr>
          <w:p w14:paraId="240D8CF6" w14:textId="6838C923" w:rsidR="00787875" w:rsidRPr="003945AB" w:rsidRDefault="00787875" w:rsidP="00930963">
            <w:pPr>
              <w:rPr>
                <w:sz w:val="22"/>
                <w:szCs w:val="22"/>
              </w:rPr>
            </w:pPr>
            <w:r w:rsidRPr="003945AB">
              <w:rPr>
                <w:b/>
                <w:bCs/>
                <w:sz w:val="22"/>
                <w:szCs w:val="22"/>
              </w:rPr>
              <w:lastRenderedPageBreak/>
              <w:t>G2m(23):</w:t>
            </w:r>
            <w:r w:rsidRPr="003945AB">
              <w:rPr>
                <w:sz w:val="22"/>
                <w:szCs w:val="22"/>
              </w:rPr>
              <w:t xml:space="preserve"> </w:t>
            </w:r>
            <w:r w:rsidRPr="003945AB">
              <w:rPr>
                <w:sz w:val="22"/>
                <w:szCs w:val="22"/>
              </w:rPr>
              <w:sym w:font="Wingdings" w:char="F0E1"/>
            </w:r>
            <w:r w:rsidRPr="003945AB">
              <w:rPr>
                <w:sz w:val="22"/>
                <w:szCs w:val="22"/>
              </w:rPr>
              <w:t xml:space="preserve"> post-vaccination IgG titre </w:t>
            </w:r>
            <w:r w:rsidRPr="003945AB">
              <w:rPr>
                <w:i/>
                <w:iCs/>
                <w:sz w:val="22"/>
                <w:szCs w:val="22"/>
              </w:rPr>
              <w:t>(G2m..)</w:t>
            </w:r>
            <w:r w:rsidRPr="003945AB">
              <w:rPr>
                <w:sz w:val="22"/>
                <w:szCs w:val="22"/>
              </w:rPr>
              <w:t xml:space="preserve"> </w:t>
            </w:r>
            <w:r w:rsidRPr="003945AB">
              <w:rPr>
                <w:sz w:val="22"/>
                <w:szCs w:val="22"/>
              </w:rPr>
              <w:fldChar w:fldCharType="begin"/>
            </w:r>
            <w:r w:rsidRPr="003945AB">
              <w:rPr>
                <w:sz w:val="22"/>
                <w:szCs w:val="22"/>
              </w:rPr>
              <w:instrText xml:space="preserve"> ADDIN EN.CITE &lt;EndNote&gt;&lt;Cite&gt;&lt;Author&gt;Ambrosino&lt;/Author&gt;&lt;Year&gt;1985&lt;/Year&gt;&lt;RecNum&gt;179&lt;/RecNum&gt;&lt;DisplayText&gt;(2)&lt;/DisplayText&gt;&lt;record&gt;&lt;rec-number&gt;179&lt;/rec-number&gt;&lt;foreign-keys&gt;&lt;key app="EN" db-id="aawvzspdb9fzvzep0fa5exeb09s2a5rdeprx" timestamp="1674481779"&gt;179&lt;/key&gt;&lt;/foreign-keys&gt;&lt;ref-type name="Journal Article"&gt;17&lt;/ref-type&gt;&lt;contributors&gt;&lt;authors&gt;&lt;author&gt;Ambrosino, D. M.&lt;/author&gt;&lt;author&gt;Schiffman, G.&lt;/author&gt;&lt;author&gt;Gotschlich, E. C.&lt;/author&gt;&lt;author&gt;Schur, P. H.&lt;/author&gt;&lt;author&gt;Rosenberg, G. A.&lt;/author&gt;&lt;author&gt;DeLange, G. G.&lt;/author&gt;&lt;author&gt;van Loghem, E.&lt;/author&gt;&lt;author&gt;Siber, G. R.&lt;/author&gt;&lt;/authors&gt;&lt;/contributors&gt;&lt;titles&gt;&lt;title&gt;Correlation between G2m(n) immunoglobulin allotype and human antibody response and susceptibility to polysaccharide encapsulated bacteria&lt;/title&gt;&lt;secondary-title&gt;J Clin Invest&lt;/secondary-title&gt;&lt;/titles&gt;&lt;periodical&gt;&lt;full-title&gt;J Clin Invest&lt;/full-title&gt;&lt;/periodical&gt;&lt;pages&gt;1935-42&lt;/pages&gt;&lt;volume&gt;75&lt;/volume&gt;&lt;number&gt;6&lt;/number&gt;&lt;keywords&gt;&lt;keyword&gt;Adult&lt;/keyword&gt;&lt;keyword&gt;Antibodies, Bacterial/*biosynthesis/immunology&lt;/keyword&gt;&lt;keyword&gt;Female&lt;/keyword&gt;&lt;keyword&gt;Haemophilus Infections/*immunology&lt;/keyword&gt;&lt;keyword&gt;Haemophilus influenzae/immunology&lt;/keyword&gt;&lt;keyword&gt;Humans&lt;/keyword&gt;&lt;keyword&gt;Immunoglobulin Allotypes/*immunology&lt;/keyword&gt;&lt;keyword&gt;Immunoglobulin Heavy Chains/*immunology&lt;/keyword&gt;&lt;keyword&gt;Immunoglobulin gamma-Chains/*immunology&lt;/keyword&gt;&lt;keyword&gt;Infant&lt;/keyword&gt;&lt;keyword&gt;Male&lt;/keyword&gt;&lt;keyword&gt;Neisseria meningitidis/immunology&lt;/keyword&gt;&lt;keyword&gt;Polysaccharides, Bacterial/*immunology&lt;/keyword&gt;&lt;keyword&gt;Streptococcus pneumoniae/immunology&lt;/keyword&gt;&lt;keyword&gt;Vaccination&lt;/keyword&gt;&lt;/keywords&gt;&lt;dates&gt;&lt;year&gt;1985&lt;/year&gt;&lt;pub-dates&gt;&lt;date&gt;Jun&lt;/date&gt;&lt;/pub-dates&gt;&lt;/dates&gt;&lt;isbn&gt;0021-9738 (Print)&amp;#xD;0021-9738&lt;/isbn&gt;&lt;accession-num&gt;3924957&lt;/accession-num&gt;&lt;urls&gt;&lt;/urls&gt;&lt;custom2&gt;PMC425551&lt;/custom2&gt;&lt;electronic-resource-num&gt;10.1172/jci111909&lt;/electronic-resource-num&gt;&lt;remote-database-provider&gt;NLM&lt;/remote-database-provider&gt;&lt;language&gt;eng&lt;/language&gt;&lt;/record&gt;&lt;/Cite&gt;&lt;/EndNote&gt;</w:instrText>
            </w:r>
            <w:r w:rsidRPr="003945AB">
              <w:rPr>
                <w:sz w:val="22"/>
                <w:szCs w:val="22"/>
              </w:rPr>
              <w:fldChar w:fldCharType="separate"/>
            </w:r>
            <w:r w:rsidRPr="003945AB">
              <w:rPr>
                <w:noProof/>
                <w:sz w:val="22"/>
                <w:szCs w:val="22"/>
              </w:rPr>
              <w:t>(2)</w:t>
            </w:r>
            <w:r w:rsidRPr="003945AB">
              <w:rPr>
                <w:sz w:val="22"/>
                <w:szCs w:val="22"/>
              </w:rPr>
              <w:fldChar w:fldCharType="end"/>
            </w:r>
          </w:p>
        </w:tc>
        <w:tc>
          <w:tcPr>
            <w:tcW w:w="2928" w:type="dxa"/>
          </w:tcPr>
          <w:p w14:paraId="36E57336" w14:textId="751CC2C2" w:rsidR="00787875" w:rsidRPr="003945AB" w:rsidRDefault="00787875" w:rsidP="00930963">
            <w:pPr>
              <w:rPr>
                <w:sz w:val="22"/>
                <w:szCs w:val="22"/>
              </w:rPr>
            </w:pPr>
            <w:r w:rsidRPr="003945AB">
              <w:rPr>
                <w:b/>
                <w:bCs/>
                <w:sz w:val="22"/>
                <w:szCs w:val="22"/>
              </w:rPr>
              <w:t xml:space="preserve">FcγRIIa-131H/H: </w:t>
            </w:r>
            <w:r w:rsidRPr="003945AB">
              <w:rPr>
                <w:sz w:val="22"/>
                <w:szCs w:val="22"/>
              </w:rPr>
              <w:sym w:font="Wingdings" w:char="F0E1"/>
            </w:r>
            <w:r w:rsidRPr="003945AB">
              <w:rPr>
                <w:sz w:val="22"/>
                <w:szCs w:val="22"/>
              </w:rPr>
              <w:t xml:space="preserve"> ADNP </w:t>
            </w:r>
            <w:r w:rsidRPr="003945AB">
              <w:rPr>
                <w:i/>
                <w:iCs/>
                <w:sz w:val="22"/>
                <w:szCs w:val="22"/>
              </w:rPr>
              <w:t>(FcγRIIa-131R/R)</w:t>
            </w:r>
            <w:r w:rsidRPr="003945AB">
              <w:rPr>
                <w:sz w:val="22"/>
                <w:szCs w:val="22"/>
              </w:rPr>
              <w:t xml:space="preserve"> </w:t>
            </w:r>
            <w:r w:rsidRPr="003945AB">
              <w:rPr>
                <w:sz w:val="22"/>
                <w:szCs w:val="22"/>
              </w:rPr>
              <w:fldChar w:fldCharType="begin"/>
            </w:r>
            <w:r w:rsidR="00752ED8" w:rsidRPr="003945AB">
              <w:rPr>
                <w:sz w:val="22"/>
                <w:szCs w:val="22"/>
              </w:rPr>
              <w:instrText xml:space="preserve"> ADDIN EN.CITE &lt;EndNote&gt;&lt;Cite&gt;&lt;Author&gt;Rodriguez&lt;/Author&gt;&lt;Year&gt;1999&lt;/Year&gt;&lt;RecNum&gt;281&lt;/RecNum&gt;&lt;DisplayText&gt;(40)&lt;/DisplayText&gt;&lt;record&gt;&lt;rec-number&gt;281&lt;/rec-number&gt;&lt;foreign-keys&gt;&lt;key app="EN" db-id="aawvzspdb9fzvzep0fa5exeb09s2a5rdeprx" timestamp="1675210726"&gt;281&lt;/key&gt;&lt;/foreign-keys&gt;&lt;ref-type name="Journal Article"&gt;17&lt;/ref-type&gt;&lt;contributors&gt;&lt;authors&gt;&lt;author&gt;Rodriguez, María Eugenia&lt;/author&gt;&lt;author&gt;van der Pol, W.-Ludo&lt;/author&gt;&lt;author&gt;Sanders, Lieke A. M.&lt;/author&gt;&lt;author&gt;van de Winkel, Jan G. J.&lt;/author&gt;&lt;/authors&gt;&lt;/contributors&gt;&lt;titles&gt;&lt;title&gt;Crucial Role of FcγRIIa (CD32) in Assessment of Functional Anti—Streptococcus pneumoniae Antibody Activity in Human Sera&lt;/title&gt;&lt;secondary-title&gt;The Journal of Infectious Diseases&lt;/secondary-title&gt;&lt;/titles&gt;&lt;periodical&gt;&lt;full-title&gt;The Journal of Infectious Diseases&lt;/full-title&gt;&lt;/periodical&gt;&lt;pages&gt;423-433&lt;/pages&gt;&lt;volume&gt;179&lt;/volume&gt;&lt;number&gt;2&lt;/number&gt;&lt;dates&gt;&lt;year&gt;1999&lt;/year&gt;&lt;/dates&gt;&lt;isbn&gt;0022-1899&lt;/isbn&gt;&lt;urls&gt;&lt;related-urls&gt;&lt;url&gt;https://doi.org/10.1086/314603&lt;/url&gt;&lt;/related-urls&gt;&lt;/urls&gt;&lt;electronic-resource-num&gt;10.1086/314603&lt;/electronic-resource-num&gt;&lt;access-date&gt;2/1/2023&lt;/access-date&gt;&lt;/record&gt;&lt;/Cite&gt;&lt;/EndNote&gt;</w:instrText>
            </w:r>
            <w:r w:rsidRPr="003945AB">
              <w:rPr>
                <w:sz w:val="22"/>
                <w:szCs w:val="22"/>
              </w:rPr>
              <w:fldChar w:fldCharType="separate"/>
            </w:r>
            <w:r w:rsidR="00752ED8" w:rsidRPr="003945AB">
              <w:rPr>
                <w:noProof/>
                <w:sz w:val="22"/>
                <w:szCs w:val="22"/>
              </w:rPr>
              <w:t>(40)</w:t>
            </w:r>
            <w:r w:rsidRPr="003945AB">
              <w:rPr>
                <w:sz w:val="22"/>
                <w:szCs w:val="22"/>
              </w:rPr>
              <w:fldChar w:fldCharType="end"/>
            </w:r>
          </w:p>
          <w:p w14:paraId="1B81C127" w14:textId="4413C2AC" w:rsidR="00787875" w:rsidRPr="003945AB" w:rsidRDefault="00787875" w:rsidP="00930963">
            <w:pPr>
              <w:rPr>
                <w:b/>
                <w:bCs/>
                <w:sz w:val="22"/>
                <w:szCs w:val="22"/>
              </w:rPr>
            </w:pPr>
          </w:p>
        </w:tc>
        <w:tc>
          <w:tcPr>
            <w:tcW w:w="2928" w:type="dxa"/>
          </w:tcPr>
          <w:p w14:paraId="5BDBA32C" w14:textId="77777777" w:rsidR="00787875" w:rsidRPr="003945AB" w:rsidRDefault="00787875" w:rsidP="00930963">
            <w:pPr>
              <w:rPr>
                <w:sz w:val="22"/>
                <w:szCs w:val="22"/>
              </w:rPr>
            </w:pPr>
            <w:r w:rsidRPr="003945AB">
              <w:rPr>
                <w:b/>
                <w:bCs/>
                <w:sz w:val="22"/>
                <w:szCs w:val="22"/>
              </w:rPr>
              <w:lastRenderedPageBreak/>
              <w:t>C2 Complement deficiency:</w:t>
            </w:r>
            <w:r w:rsidRPr="003945AB">
              <w:rPr>
                <w:sz w:val="22"/>
                <w:szCs w:val="22"/>
              </w:rPr>
              <w:t xml:space="preserve"> </w:t>
            </w:r>
            <w:r w:rsidRPr="003945AB">
              <w:rPr>
                <w:sz w:val="22"/>
                <w:szCs w:val="22"/>
              </w:rPr>
              <w:sym w:font="Wingdings" w:char="F0E1"/>
            </w:r>
            <w:r w:rsidRPr="003945AB">
              <w:rPr>
                <w:sz w:val="22"/>
                <w:szCs w:val="22"/>
              </w:rPr>
              <w:t xml:space="preserve"> infection risk </w:t>
            </w:r>
            <w:r w:rsidRPr="003945AB">
              <w:rPr>
                <w:sz w:val="22"/>
                <w:szCs w:val="22"/>
              </w:rPr>
              <w:fldChar w:fldCharType="begin"/>
            </w:r>
            <w:r w:rsidRPr="003945AB">
              <w:rPr>
                <w:sz w:val="22"/>
                <w:szCs w:val="22"/>
              </w:rPr>
              <w:instrText xml:space="preserve"> ADDIN EN.CITE &lt;EndNote&gt;&lt;Cite&gt;&lt;Author&gt;Fasano&lt;/Author&gt;&lt;Year&gt;1990&lt;/Year&gt;&lt;RecNum&gt;279&lt;/RecNum&gt;&lt;DisplayText&gt;(4)&lt;/DisplayText&gt;&lt;record&gt;&lt;rec-number&gt;279&lt;/rec-number&gt;&lt;foreign-keys&gt;&lt;key app="EN" db-id="aawvzspdb9fzvzep0fa5exeb09s2a5rdeprx" timestamp="1675209447"&gt;279&lt;/key&gt;&lt;/foreign-keys&gt;&lt;ref-type name="Journal Article"&gt;17&lt;/ref-type&gt;&lt;contributors&gt;&lt;authors&gt;&lt;author&gt;Fasano, M. B.&lt;/author&gt;&lt;author&gt;Hamosh, A.&lt;/author&gt;&lt;author&gt;Winkelstein, J. A.&lt;/author&gt;&lt;/authors&gt;&lt;/contributors&gt;&lt;titles&gt;&lt;title&gt;Recurrent systemic bacterial infections in homozygous C2 deficiency&lt;/title&gt;&lt;secondary-title&gt;Pediatric Allergy and Immunology&lt;/secondary-title&gt;&lt;/titles&gt;&lt;periodical&gt;&lt;full-title&gt;Pediatric Allergy and Immunology&lt;/full-title&gt;&lt;/periodical&gt;&lt;pages&gt;46-49&lt;/pages&gt;&lt;volume&gt;1&lt;/volume&gt;&lt;number&gt;1&lt;/number&gt;&lt;dates&gt;&lt;year&gt;1990&lt;/year&gt;&lt;/dates&gt;&lt;isbn&gt;0905-6157&lt;/isbn&gt;&lt;urls&gt;&lt;related-urls&gt;&lt;url&gt;https://onlinelibrary.wiley.com/doi/abs/10.1111/j.1399-3038.1990.tb00008.x&lt;/url&gt;&lt;/related-urls&gt;&lt;/urls&gt;&lt;electronic-resource-num&gt;https://doi.org/10.1111/j.1399-3038.1990.tb00008.x&lt;/electronic-resource-num&gt;&lt;/record&gt;&lt;/Cite&gt;&lt;/EndNote&gt;</w:instrText>
            </w:r>
            <w:r w:rsidRPr="003945AB">
              <w:rPr>
                <w:sz w:val="22"/>
                <w:szCs w:val="22"/>
              </w:rPr>
              <w:fldChar w:fldCharType="separate"/>
            </w:r>
            <w:r w:rsidRPr="003945AB">
              <w:rPr>
                <w:noProof/>
                <w:sz w:val="22"/>
                <w:szCs w:val="22"/>
              </w:rPr>
              <w:t>(4)</w:t>
            </w:r>
            <w:r w:rsidRPr="003945AB">
              <w:rPr>
                <w:sz w:val="22"/>
                <w:szCs w:val="22"/>
              </w:rPr>
              <w:fldChar w:fldCharType="end"/>
            </w:r>
            <w:r w:rsidRPr="003945AB">
              <w:rPr>
                <w:sz w:val="22"/>
                <w:szCs w:val="22"/>
              </w:rPr>
              <w:t>*</w:t>
            </w:r>
          </w:p>
        </w:tc>
        <w:tc>
          <w:tcPr>
            <w:tcW w:w="2928" w:type="dxa"/>
          </w:tcPr>
          <w:p w14:paraId="140FBD0F" w14:textId="77777777" w:rsidR="00787875" w:rsidRPr="003945AB" w:rsidRDefault="00787875" w:rsidP="00930963">
            <w:pPr>
              <w:rPr>
                <w:b/>
                <w:bCs/>
                <w:sz w:val="22"/>
                <w:szCs w:val="22"/>
              </w:rPr>
            </w:pPr>
            <w:r w:rsidRPr="003945AB">
              <w:rPr>
                <w:sz w:val="22"/>
                <w:szCs w:val="22"/>
              </w:rPr>
              <w:t xml:space="preserve">*C2 deficiency to may impair responses via lectin pathway, </w:t>
            </w:r>
            <w:r w:rsidRPr="003945AB">
              <w:rPr>
                <w:sz w:val="22"/>
                <w:szCs w:val="22"/>
              </w:rPr>
              <w:lastRenderedPageBreak/>
              <w:t>as well as ADCD via classical pathway</w:t>
            </w:r>
          </w:p>
        </w:tc>
      </w:tr>
    </w:tbl>
    <w:p w14:paraId="591ACA3A" w14:textId="77777777" w:rsidR="00787875" w:rsidRPr="003945AB" w:rsidRDefault="00787875" w:rsidP="00787875">
      <w:pPr>
        <w:jc w:val="both"/>
        <w:rPr>
          <w:rFonts w:ascii="Times New Roman" w:hAnsi="Times New Roman" w:cs="Times New Roman"/>
        </w:rPr>
      </w:pPr>
    </w:p>
    <w:p w14:paraId="3E9E649C" w14:textId="0B5CDCC2" w:rsidR="00533B80" w:rsidRPr="003945AB" w:rsidRDefault="00787875">
      <w:pPr>
        <w:rPr>
          <w:rFonts w:ascii="Times New Roman" w:hAnsi="Times New Roman" w:cs="Times New Roman"/>
          <w:b/>
          <w:bCs/>
        </w:rPr>
      </w:pPr>
      <w:r w:rsidRPr="003945AB">
        <w:rPr>
          <w:rFonts w:ascii="Times New Roman" w:hAnsi="Times New Roman" w:cs="Times New Roman"/>
          <w:b/>
          <w:bCs/>
        </w:rPr>
        <w:t>References</w:t>
      </w:r>
    </w:p>
    <w:p w14:paraId="278733E8" w14:textId="77777777" w:rsidR="00752ED8" w:rsidRPr="003945AB" w:rsidRDefault="00787875" w:rsidP="00752ED8">
      <w:pPr>
        <w:pStyle w:val="EndNoteBibliography"/>
        <w:rPr>
          <w:noProof/>
        </w:rPr>
      </w:pPr>
      <w:r w:rsidRPr="003945AB">
        <w:fldChar w:fldCharType="begin"/>
      </w:r>
      <w:r w:rsidRPr="003945AB">
        <w:instrText xml:space="preserve"> ADDIN EN.REFLIST </w:instrText>
      </w:r>
      <w:r w:rsidRPr="003945AB">
        <w:fldChar w:fldCharType="separate"/>
      </w:r>
      <w:r w:rsidR="00752ED8" w:rsidRPr="003945AB">
        <w:rPr>
          <w:noProof/>
        </w:rPr>
        <w:t>1.</w:t>
      </w:r>
      <w:r w:rsidR="00752ED8" w:rsidRPr="003945AB">
        <w:rPr>
          <w:noProof/>
        </w:rPr>
        <w:tab/>
        <w:t>Mohsin SN, Mahmood S, Amar A, Ghafoor F, Raza SM, Saleem M. Association of FcγRIIa Polymorphism with Clinical Outcome of Dengue Infection: First Insight from Pakistan. Am J Trop Med Hyg. 2015;93(4):691-6.</w:t>
      </w:r>
    </w:p>
    <w:p w14:paraId="1C45B70F" w14:textId="77777777" w:rsidR="00752ED8" w:rsidRPr="003945AB" w:rsidRDefault="00752ED8" w:rsidP="00752ED8">
      <w:pPr>
        <w:pStyle w:val="EndNoteBibliography"/>
        <w:rPr>
          <w:noProof/>
        </w:rPr>
      </w:pPr>
      <w:r w:rsidRPr="003945AB">
        <w:rPr>
          <w:noProof/>
        </w:rPr>
        <w:t>2.</w:t>
      </w:r>
      <w:r w:rsidRPr="003945AB">
        <w:rPr>
          <w:noProof/>
        </w:rPr>
        <w:tab/>
        <w:t>Ambrosino DM, Schiffman G, Gotschlich EC, Schur PH, Rosenberg GA, DeLange GG, et al. Correlation between G2m(n) immunoglobulin allotype and human antibody response and susceptibility to polysaccharide encapsulated bacteria. J Clin Invest. 1985;75(6):1935-42.</w:t>
      </w:r>
    </w:p>
    <w:p w14:paraId="25174939" w14:textId="77777777" w:rsidR="00752ED8" w:rsidRPr="003945AB" w:rsidRDefault="00752ED8" w:rsidP="00752ED8">
      <w:pPr>
        <w:pStyle w:val="EndNoteBibliography"/>
        <w:rPr>
          <w:noProof/>
        </w:rPr>
      </w:pPr>
      <w:r w:rsidRPr="003945AB">
        <w:rPr>
          <w:noProof/>
        </w:rPr>
        <w:t>3.</w:t>
      </w:r>
      <w:r w:rsidRPr="003945AB">
        <w:rPr>
          <w:noProof/>
        </w:rPr>
        <w:tab/>
        <w:t>Goddard EA, Beatty DW, Hoffman EB. Immunoglobulin allotypes and genetic susceptibility to invasive Haemophilus influenzae type b and Staphylococcus aureus infections in South African children. Pediatr Infect Dis J. 1996;15(5):419-24.</w:t>
      </w:r>
    </w:p>
    <w:p w14:paraId="48F64FFE" w14:textId="77777777" w:rsidR="00752ED8" w:rsidRPr="003945AB" w:rsidRDefault="00752ED8" w:rsidP="00752ED8">
      <w:pPr>
        <w:pStyle w:val="EndNoteBibliography"/>
        <w:rPr>
          <w:noProof/>
        </w:rPr>
      </w:pPr>
      <w:r w:rsidRPr="003945AB">
        <w:rPr>
          <w:noProof/>
        </w:rPr>
        <w:t>4.</w:t>
      </w:r>
      <w:r w:rsidRPr="003945AB">
        <w:rPr>
          <w:noProof/>
        </w:rPr>
        <w:tab/>
        <w:t>Fasano MB, Hamosh A, Winkelstein JA. Recurrent systemic bacterial infections in homozygous C2 deficiency. Pediatric Allergy and Immunology. 1990;1(1):46-9.</w:t>
      </w:r>
    </w:p>
    <w:p w14:paraId="17A7ED9C" w14:textId="77777777" w:rsidR="00752ED8" w:rsidRPr="003945AB" w:rsidRDefault="00752ED8" w:rsidP="00752ED8">
      <w:pPr>
        <w:pStyle w:val="EndNoteBibliography"/>
        <w:rPr>
          <w:noProof/>
        </w:rPr>
      </w:pPr>
      <w:r w:rsidRPr="003945AB">
        <w:rPr>
          <w:noProof/>
        </w:rPr>
        <w:t>5.</w:t>
      </w:r>
      <w:r w:rsidRPr="003945AB">
        <w:rPr>
          <w:noProof/>
        </w:rPr>
        <w:tab/>
        <w:t>Pandey JP, Luo Y, Elston RC, Wu Y, Philp FH, Astemborski J, et al. Immunoglobulin allotypes influence IgG antibody responses to hepatitis C virus envelope proteins E1 and E2. Hum Immunol. 2008;69(3):158-64.</w:t>
      </w:r>
    </w:p>
    <w:p w14:paraId="33876A80" w14:textId="77777777" w:rsidR="00752ED8" w:rsidRPr="003945AB" w:rsidRDefault="00752ED8" w:rsidP="00752ED8">
      <w:pPr>
        <w:pStyle w:val="EndNoteBibliography"/>
        <w:rPr>
          <w:noProof/>
        </w:rPr>
      </w:pPr>
      <w:r w:rsidRPr="003945AB">
        <w:rPr>
          <w:noProof/>
        </w:rPr>
        <w:t>6.</w:t>
      </w:r>
      <w:r w:rsidRPr="003945AB">
        <w:rPr>
          <w:noProof/>
        </w:rPr>
        <w:tab/>
        <w:t>Pandey JP, Astemborski J, Thomas DL. Epistatic effects of immunoglobulin GM and KM allotypes on outcome of infection with hepatitis C virus. J Virol. 2004;78(9):4561-5.</w:t>
      </w:r>
    </w:p>
    <w:p w14:paraId="5C7B6516" w14:textId="77777777" w:rsidR="00752ED8" w:rsidRPr="003945AB" w:rsidRDefault="00752ED8" w:rsidP="00752ED8">
      <w:pPr>
        <w:pStyle w:val="EndNoteBibliography"/>
        <w:rPr>
          <w:noProof/>
        </w:rPr>
      </w:pPr>
      <w:r w:rsidRPr="003945AB">
        <w:rPr>
          <w:noProof/>
        </w:rPr>
        <w:t>7.</w:t>
      </w:r>
      <w:r w:rsidRPr="003945AB">
        <w:rPr>
          <w:noProof/>
        </w:rPr>
        <w:tab/>
        <w:t>Pandey JP, Namboodiri AM, Luo Y, Wu Y, Elston RC, Thomas DL, et al. Genetic markers of IgG influence the outcome of infection with hepatitis C virus. J Infect Dis. 2008;198(9):1334-6.</w:t>
      </w:r>
    </w:p>
    <w:p w14:paraId="1980D00A" w14:textId="77777777" w:rsidR="00752ED8" w:rsidRPr="003945AB" w:rsidRDefault="00752ED8" w:rsidP="00752ED8">
      <w:pPr>
        <w:pStyle w:val="EndNoteBibliography"/>
        <w:rPr>
          <w:noProof/>
        </w:rPr>
      </w:pPr>
      <w:r w:rsidRPr="003945AB">
        <w:rPr>
          <w:noProof/>
        </w:rPr>
        <w:t>8.</w:t>
      </w:r>
      <w:r w:rsidRPr="003945AB">
        <w:rPr>
          <w:noProof/>
        </w:rPr>
        <w:tab/>
        <w:t>Di Bona D, Pandey JP, Aiello A, Bilancia M, Candore G, Caruso C, et al. The immunoglobulin γ marker 17 allotype and KIR/HLA genes prevent the development of chronic hepatitis B in humans. Immunology. 2020;159(2):178-82.</w:t>
      </w:r>
    </w:p>
    <w:p w14:paraId="4F21F594" w14:textId="77777777" w:rsidR="00752ED8" w:rsidRPr="003945AB" w:rsidRDefault="00752ED8" w:rsidP="00752ED8">
      <w:pPr>
        <w:pStyle w:val="EndNoteBibliography"/>
        <w:rPr>
          <w:noProof/>
        </w:rPr>
      </w:pPr>
      <w:r w:rsidRPr="003945AB">
        <w:rPr>
          <w:noProof/>
        </w:rPr>
        <w:t>9.</w:t>
      </w:r>
      <w:r w:rsidRPr="003945AB">
        <w:rPr>
          <w:noProof/>
        </w:rPr>
        <w:tab/>
        <w:t>Atherton A, Armour KL, Bell S, Minson AC, Clark MR. The herpes simplex virus type 1 Fc receptor discriminates between IgG1 allotypes. Eur J Immunol. 2000;30(9):2540-7.</w:t>
      </w:r>
    </w:p>
    <w:p w14:paraId="751ABA01" w14:textId="77777777" w:rsidR="00752ED8" w:rsidRPr="003945AB" w:rsidRDefault="00752ED8" w:rsidP="00752ED8">
      <w:pPr>
        <w:pStyle w:val="EndNoteBibliography"/>
        <w:rPr>
          <w:noProof/>
        </w:rPr>
      </w:pPr>
      <w:r w:rsidRPr="003945AB">
        <w:rPr>
          <w:noProof/>
        </w:rPr>
        <w:t>10.</w:t>
      </w:r>
      <w:r w:rsidRPr="003945AB">
        <w:rPr>
          <w:noProof/>
        </w:rPr>
        <w:tab/>
        <w:t>Moraru M, Black LE, Muntasell A, Portero F, López-Botet M, Reyburn HT, et al. NK Cell and Ig Interplay in Defense against Herpes Simplex Virus Type 1: Epistatic Interaction of CD16A and IgG1 Allotypes of Variable Affinities Modulates Antibody-Dependent Cellular Cytotoxicity and Susceptibility to Clinical Reactivation. J Immunol. 2015;195(4):1676-84.</w:t>
      </w:r>
    </w:p>
    <w:p w14:paraId="29BFDCA7" w14:textId="77777777" w:rsidR="00752ED8" w:rsidRPr="003945AB" w:rsidRDefault="00752ED8" w:rsidP="00752ED8">
      <w:pPr>
        <w:pStyle w:val="EndNoteBibliography"/>
        <w:rPr>
          <w:noProof/>
        </w:rPr>
      </w:pPr>
      <w:r w:rsidRPr="003945AB">
        <w:rPr>
          <w:noProof/>
        </w:rPr>
        <w:t>11.</w:t>
      </w:r>
      <w:r w:rsidRPr="003945AB">
        <w:rPr>
          <w:noProof/>
        </w:rPr>
        <w:tab/>
        <w:t>Pandey JP, Kistner-Griffin E, Radwan FF, Kaur N, Namboodiri AM, Black L, et al. Immunoglobulin genes influence the magnitude of humoral immunity to cytomegalovirus glycoprotein B. J Infect Dis. 2014;210(11):1823-6.</w:t>
      </w:r>
    </w:p>
    <w:p w14:paraId="49756135" w14:textId="77777777" w:rsidR="00752ED8" w:rsidRPr="003945AB" w:rsidRDefault="00752ED8" w:rsidP="00752ED8">
      <w:pPr>
        <w:pStyle w:val="EndNoteBibliography"/>
        <w:rPr>
          <w:noProof/>
        </w:rPr>
      </w:pPr>
      <w:r w:rsidRPr="003945AB">
        <w:rPr>
          <w:noProof/>
        </w:rPr>
        <w:t>12.</w:t>
      </w:r>
      <w:r w:rsidRPr="003945AB">
        <w:rPr>
          <w:noProof/>
        </w:rPr>
        <w:tab/>
        <w:t>Pandey JP, Namboodiri AM, Radwan FF, Nietert PJ. The decoy Fcγ receptor encoded by the cytomegalovirus UL119-UL118 gene has differential affinity to IgG proteins expressing different GM allotypes. Hum Immunol. 2015;76(8):591-4.</w:t>
      </w:r>
    </w:p>
    <w:p w14:paraId="7E33D413" w14:textId="77777777" w:rsidR="00752ED8" w:rsidRPr="003945AB" w:rsidRDefault="00752ED8" w:rsidP="00752ED8">
      <w:pPr>
        <w:pStyle w:val="EndNoteBibliography"/>
        <w:rPr>
          <w:noProof/>
        </w:rPr>
      </w:pPr>
      <w:r w:rsidRPr="003945AB">
        <w:rPr>
          <w:noProof/>
        </w:rPr>
        <w:t>13.</w:t>
      </w:r>
      <w:r w:rsidRPr="003945AB">
        <w:rPr>
          <w:noProof/>
        </w:rPr>
        <w:tab/>
        <w:t>Namboodiri AM, Pandey JP. The human cytomegalovirus TRL11/IRL11-encoded FcγR binds differentially to allelic variants of immunoglobulin G1. Arch Virol. 2011;156(5):907-10.</w:t>
      </w:r>
    </w:p>
    <w:p w14:paraId="4F5830E7" w14:textId="77777777" w:rsidR="00752ED8" w:rsidRPr="003945AB" w:rsidRDefault="00752ED8" w:rsidP="00752ED8">
      <w:pPr>
        <w:pStyle w:val="EndNoteBibliography"/>
        <w:rPr>
          <w:noProof/>
        </w:rPr>
      </w:pPr>
      <w:r w:rsidRPr="003945AB">
        <w:rPr>
          <w:noProof/>
        </w:rPr>
        <w:lastRenderedPageBreak/>
        <w:t>14.</w:t>
      </w:r>
      <w:r w:rsidRPr="003945AB">
        <w:rPr>
          <w:noProof/>
        </w:rPr>
        <w:tab/>
        <w:t>Corrales-Aguilar E, Trilling M, Hunold K, Fiedler M, Le VT, Reinhard H, et al. Human cytomegalovirus Fcγ binding proteins gp34 and gp68 antagonize Fcγ receptors I, II and III. PLoS Pathog. 2014;10(5):e1004131.</w:t>
      </w:r>
    </w:p>
    <w:p w14:paraId="4032B16D" w14:textId="77777777" w:rsidR="00752ED8" w:rsidRPr="003945AB" w:rsidRDefault="00752ED8" w:rsidP="00752ED8">
      <w:pPr>
        <w:pStyle w:val="EndNoteBibliography"/>
        <w:rPr>
          <w:noProof/>
        </w:rPr>
      </w:pPr>
      <w:r w:rsidRPr="003945AB">
        <w:rPr>
          <w:noProof/>
        </w:rPr>
        <w:t>15.</w:t>
      </w:r>
      <w:r w:rsidRPr="003945AB">
        <w:rPr>
          <w:noProof/>
        </w:rPr>
        <w:tab/>
        <w:t>Pandey JP. Immunoglobulin GM Genes, Cytomegalovirus Immunoevasion, and the Risk of Glioma, Neuroblastoma, and Breast Cancer. Front Oncol. 2014;4:236.</w:t>
      </w:r>
    </w:p>
    <w:p w14:paraId="2A635C14" w14:textId="77777777" w:rsidR="00752ED8" w:rsidRPr="003945AB" w:rsidRDefault="00752ED8" w:rsidP="00752ED8">
      <w:pPr>
        <w:pStyle w:val="EndNoteBibliography"/>
        <w:rPr>
          <w:noProof/>
        </w:rPr>
      </w:pPr>
      <w:r w:rsidRPr="003945AB">
        <w:rPr>
          <w:noProof/>
        </w:rPr>
        <w:t>16.</w:t>
      </w:r>
      <w:r w:rsidRPr="003945AB">
        <w:rPr>
          <w:noProof/>
        </w:rPr>
        <w:tab/>
        <w:t>Kratochvil S, McKay PF, Chung AW, Kent SJ, Gilmour J, Shattock RJ. Immunoglobulin G1 Allotype Influences Antibody Subclass Distribution in Response to HIV gp140 Vaccination. Front Immunol. 2017;8:1883.</w:t>
      </w:r>
    </w:p>
    <w:p w14:paraId="61A2384C" w14:textId="77777777" w:rsidR="00752ED8" w:rsidRPr="003945AB" w:rsidRDefault="00752ED8" w:rsidP="00752ED8">
      <w:pPr>
        <w:pStyle w:val="EndNoteBibliography"/>
        <w:rPr>
          <w:noProof/>
        </w:rPr>
      </w:pPr>
      <w:r w:rsidRPr="003945AB">
        <w:rPr>
          <w:noProof/>
        </w:rPr>
        <w:t>17.</w:t>
      </w:r>
      <w:r w:rsidRPr="003945AB">
        <w:rPr>
          <w:noProof/>
        </w:rPr>
        <w:tab/>
        <w:t>Deepe RN, Kistner-Griffin E, Martin JN, Deeks SG, Pandey JP. Epistatic interactions between Fc (GM) and FcγR genes and the host control of human immunodeficiency virus replication. Hum Immunol. 2012;73(3):263-6.</w:t>
      </w:r>
    </w:p>
    <w:p w14:paraId="44CEF37A" w14:textId="77777777" w:rsidR="00752ED8" w:rsidRPr="003945AB" w:rsidRDefault="00752ED8" w:rsidP="00752ED8">
      <w:pPr>
        <w:pStyle w:val="EndNoteBibliography"/>
        <w:rPr>
          <w:noProof/>
        </w:rPr>
      </w:pPr>
      <w:r w:rsidRPr="003945AB">
        <w:rPr>
          <w:noProof/>
        </w:rPr>
        <w:t>18.</w:t>
      </w:r>
      <w:r w:rsidRPr="003945AB">
        <w:rPr>
          <w:noProof/>
        </w:rPr>
        <w:tab/>
        <w:t>Forthal DN, Landucci G, Bream J, Jacobson LP, Phan TB, Montoya B. FcgammaRIIa genotype predicts progression of HIV infection. J Immunol. 2007;179(11):7916-23.</w:t>
      </w:r>
    </w:p>
    <w:p w14:paraId="128536DA" w14:textId="77777777" w:rsidR="00752ED8" w:rsidRPr="003945AB" w:rsidRDefault="00752ED8" w:rsidP="00752ED8">
      <w:pPr>
        <w:pStyle w:val="EndNoteBibliography"/>
        <w:rPr>
          <w:noProof/>
        </w:rPr>
      </w:pPr>
      <w:r w:rsidRPr="003945AB">
        <w:rPr>
          <w:noProof/>
        </w:rPr>
        <w:t>19.</w:t>
      </w:r>
      <w:r w:rsidRPr="003945AB">
        <w:rPr>
          <w:noProof/>
        </w:rPr>
        <w:tab/>
        <w:t>Forthal DN, Gabriel EE, Wang A, Landucci G, Phan TB. Association of Fcγ receptor IIIa genotype with the rate of HIV infection after gp120 vaccination. Blood. 2012;120(14):2836-42.</w:t>
      </w:r>
    </w:p>
    <w:p w14:paraId="2494F1C7" w14:textId="77777777" w:rsidR="00752ED8" w:rsidRPr="003945AB" w:rsidRDefault="00752ED8" w:rsidP="00752ED8">
      <w:pPr>
        <w:pStyle w:val="EndNoteBibliography"/>
        <w:rPr>
          <w:noProof/>
        </w:rPr>
      </w:pPr>
      <w:r w:rsidRPr="003945AB">
        <w:rPr>
          <w:noProof/>
        </w:rPr>
        <w:t>20.</w:t>
      </w:r>
      <w:r w:rsidRPr="003945AB">
        <w:rPr>
          <w:noProof/>
        </w:rPr>
        <w:tab/>
        <w:t>Poonia B, Kijak GH, Pauza CD. High affinity allele for the gene of FCGR3A is risk factor for HIV infection and progression. PLoS One. 2010;5(12):e15562.</w:t>
      </w:r>
    </w:p>
    <w:p w14:paraId="73C14ACE" w14:textId="77777777" w:rsidR="00752ED8" w:rsidRPr="003945AB" w:rsidRDefault="00752ED8" w:rsidP="00752ED8">
      <w:pPr>
        <w:pStyle w:val="EndNoteBibliography"/>
        <w:rPr>
          <w:noProof/>
        </w:rPr>
      </w:pPr>
      <w:r w:rsidRPr="003945AB">
        <w:rPr>
          <w:noProof/>
        </w:rPr>
        <w:t>21.</w:t>
      </w:r>
      <w:r w:rsidRPr="003945AB">
        <w:rPr>
          <w:noProof/>
        </w:rPr>
        <w:tab/>
        <w:t>Hensen L, Nguyen THO, Rowntree LC, Damelang T, Koutsakos M, Aban M, et al. Robust and prototypical immune responses toward influenza vaccines in the high-risk group of Indigenous Australians. Proc Natl Acad Sci U S A. 2021;118(41).</w:t>
      </w:r>
    </w:p>
    <w:p w14:paraId="1BD5CD0E" w14:textId="77777777" w:rsidR="00752ED8" w:rsidRPr="003945AB" w:rsidRDefault="00752ED8" w:rsidP="00752ED8">
      <w:pPr>
        <w:pStyle w:val="EndNoteBibliography"/>
        <w:rPr>
          <w:noProof/>
        </w:rPr>
      </w:pPr>
      <w:r w:rsidRPr="003945AB">
        <w:rPr>
          <w:noProof/>
        </w:rPr>
        <w:t>22.</w:t>
      </w:r>
      <w:r w:rsidRPr="003945AB">
        <w:rPr>
          <w:noProof/>
        </w:rPr>
        <w:tab/>
        <w:t>Holgado MP, Raiden S, Sananez I, Seery V, De Lillo L, Maldonado LL, et al. Fcγ Receptor IIa (FCGR2A) Polymorphism Is Associated With Severe Respiratory Syncytial Virus Disease in Argentinian Infants. Front Cell Infect Microbiol. 2020;10:607348.</w:t>
      </w:r>
    </w:p>
    <w:p w14:paraId="4B76CF27" w14:textId="77777777" w:rsidR="00752ED8" w:rsidRPr="003945AB" w:rsidRDefault="00752ED8" w:rsidP="00752ED8">
      <w:pPr>
        <w:pStyle w:val="EndNoteBibliography"/>
        <w:rPr>
          <w:noProof/>
        </w:rPr>
      </w:pPr>
      <w:r w:rsidRPr="003945AB">
        <w:rPr>
          <w:noProof/>
        </w:rPr>
        <w:t>23.</w:t>
      </w:r>
      <w:r w:rsidRPr="003945AB">
        <w:rPr>
          <w:noProof/>
        </w:rPr>
        <w:tab/>
        <w:t>Lu A, Wang L, Zhang X. Haplotype of IL-8 -251T and 781C is associated with the susceptibility to respiratory syncytial virus. J Trop Pediatr. 2010;56(4):242-6.</w:t>
      </w:r>
    </w:p>
    <w:p w14:paraId="7941FAB0" w14:textId="77777777" w:rsidR="00752ED8" w:rsidRPr="003945AB" w:rsidRDefault="00752ED8" w:rsidP="00752ED8">
      <w:pPr>
        <w:pStyle w:val="EndNoteBibliography"/>
        <w:rPr>
          <w:noProof/>
        </w:rPr>
      </w:pPr>
      <w:r w:rsidRPr="003945AB">
        <w:rPr>
          <w:noProof/>
        </w:rPr>
        <w:t>24.</w:t>
      </w:r>
      <w:r w:rsidRPr="003945AB">
        <w:rPr>
          <w:noProof/>
        </w:rPr>
        <w:tab/>
        <w:t>Hull J, Thomson A, Kwiatkowski D. Association of respiratory syncytial virus bronchiolitis with the interleukin 8 gene region in UK families. Thorax. 2000;55(12):1023-7.</w:t>
      </w:r>
    </w:p>
    <w:p w14:paraId="065DE46D" w14:textId="77777777" w:rsidR="00752ED8" w:rsidRPr="003945AB" w:rsidRDefault="00752ED8" w:rsidP="00752ED8">
      <w:pPr>
        <w:pStyle w:val="EndNoteBibliography"/>
        <w:rPr>
          <w:noProof/>
        </w:rPr>
      </w:pPr>
      <w:r w:rsidRPr="003945AB">
        <w:rPr>
          <w:noProof/>
        </w:rPr>
        <w:t>25.</w:t>
      </w:r>
      <w:r w:rsidRPr="003945AB">
        <w:rPr>
          <w:noProof/>
        </w:rPr>
        <w:tab/>
        <w:t>Vietzen H, Danklmaier V, Zoufaly A, Puchhammer-Stöckl E. High-affinity FcγRIIIa genetic variants and potent NK cell-mediated antibody-dependent cellular cytotoxicity (ADCC) responses contributing to severe COVID-19. Genet Med. 2022;24(7):1449-58.</w:t>
      </w:r>
    </w:p>
    <w:p w14:paraId="567CB497" w14:textId="77777777" w:rsidR="00752ED8" w:rsidRPr="003945AB" w:rsidRDefault="00752ED8" w:rsidP="00752ED8">
      <w:pPr>
        <w:pStyle w:val="EndNoteBibliography"/>
        <w:rPr>
          <w:noProof/>
        </w:rPr>
      </w:pPr>
      <w:r w:rsidRPr="003945AB">
        <w:rPr>
          <w:noProof/>
        </w:rPr>
        <w:t>26.</w:t>
      </w:r>
      <w:r w:rsidRPr="003945AB">
        <w:rPr>
          <w:noProof/>
        </w:rPr>
        <w:tab/>
        <w:t>Sutherland JS, Loxton AG, Haks MC, Kassa D, Ambrose L, Lee JS, et al. Differential gene expression of activating Fcγ receptor classifies active tuberculosis regardless of human immunodeficiency virus status or ethnicity. Clin Microbiol Infect. 2014;20(4):O230-8.</w:t>
      </w:r>
    </w:p>
    <w:p w14:paraId="40A17391" w14:textId="77777777" w:rsidR="00752ED8" w:rsidRPr="003945AB" w:rsidRDefault="00752ED8" w:rsidP="00752ED8">
      <w:pPr>
        <w:pStyle w:val="EndNoteBibliography"/>
        <w:rPr>
          <w:noProof/>
        </w:rPr>
      </w:pPr>
      <w:r w:rsidRPr="003945AB">
        <w:rPr>
          <w:noProof/>
        </w:rPr>
        <w:t>27.</w:t>
      </w:r>
      <w:r w:rsidRPr="003945AB">
        <w:rPr>
          <w:noProof/>
        </w:rPr>
        <w:tab/>
        <w:t>Machado LR, Bowdrey J, Ngaimisi E, Habtewold A, Minzi O, Makonnen E, et al. Copy number variation of Fc gamma receptor genes in HIV-infected and HIV-tuberculosis co-infected individuals in sub-Saharan Africa. PLoS One. 2013;8(11):e78165.</w:t>
      </w:r>
    </w:p>
    <w:p w14:paraId="110D1F0B" w14:textId="77777777" w:rsidR="00752ED8" w:rsidRPr="003945AB" w:rsidRDefault="00752ED8" w:rsidP="00752ED8">
      <w:pPr>
        <w:pStyle w:val="EndNoteBibliography"/>
        <w:rPr>
          <w:noProof/>
        </w:rPr>
      </w:pPr>
      <w:r w:rsidRPr="003945AB">
        <w:rPr>
          <w:noProof/>
        </w:rPr>
        <w:t>28.</w:t>
      </w:r>
      <w:r w:rsidRPr="003945AB">
        <w:rPr>
          <w:noProof/>
        </w:rPr>
        <w:tab/>
        <w:t>Sanders LA, Feldman RG, Voorhorst-Ogink MM, de Haas M, Rijkers GT, Capel PJ, et al. Human immunoglobulin G (IgG) Fc receptor IIA (CD32) polymorphism and IgG2-mediated bacterial phagocytosis by neutrophils. Infect Immun. 1995;63(1):73-81.</w:t>
      </w:r>
    </w:p>
    <w:p w14:paraId="6AA3817E" w14:textId="77777777" w:rsidR="00752ED8" w:rsidRPr="003945AB" w:rsidRDefault="00752ED8" w:rsidP="00752ED8">
      <w:pPr>
        <w:pStyle w:val="EndNoteBibliography"/>
        <w:rPr>
          <w:noProof/>
        </w:rPr>
      </w:pPr>
      <w:r w:rsidRPr="003945AB">
        <w:rPr>
          <w:noProof/>
        </w:rPr>
        <w:lastRenderedPageBreak/>
        <w:t>29.</w:t>
      </w:r>
      <w:r w:rsidRPr="003945AB">
        <w:rPr>
          <w:noProof/>
        </w:rPr>
        <w:tab/>
        <w:t>Fijen CA, Bredius RG, Kuijper EJ, Out TA, De Haas M, De Wit AP, et al. The role of Fcgamma receptor polymorphisms and C3 in the immune defence against Neisseria meningitidis in complement-deficient individuals. Clin Exp Immunol. 2000;120(2):338-45.</w:t>
      </w:r>
    </w:p>
    <w:p w14:paraId="62933B25" w14:textId="77777777" w:rsidR="00752ED8" w:rsidRPr="003945AB" w:rsidRDefault="00752ED8" w:rsidP="00752ED8">
      <w:pPr>
        <w:pStyle w:val="EndNoteBibliography"/>
        <w:rPr>
          <w:noProof/>
        </w:rPr>
      </w:pPr>
      <w:r w:rsidRPr="003945AB">
        <w:rPr>
          <w:noProof/>
        </w:rPr>
        <w:t>30.</w:t>
      </w:r>
      <w:r w:rsidRPr="003945AB">
        <w:rPr>
          <w:noProof/>
        </w:rPr>
        <w:tab/>
        <w:t>Platonov AE, Shipulin GA, Vershinina IV, Dankert J, van de Winkel JG, Kuijper EJ. Association of human Fc gamma RIIa (CD32) polymorphism with susceptibility to and severity of meningococcal disease. Clin Infect Dis. 1998;27(4):746-50.</w:t>
      </w:r>
    </w:p>
    <w:p w14:paraId="2422FE61" w14:textId="77777777" w:rsidR="00752ED8" w:rsidRPr="003945AB" w:rsidRDefault="00752ED8" w:rsidP="00752ED8">
      <w:pPr>
        <w:pStyle w:val="EndNoteBibliography"/>
        <w:rPr>
          <w:noProof/>
        </w:rPr>
      </w:pPr>
      <w:r w:rsidRPr="003945AB">
        <w:rPr>
          <w:noProof/>
        </w:rPr>
        <w:t>31.</w:t>
      </w:r>
      <w:r w:rsidRPr="003945AB">
        <w:rPr>
          <w:noProof/>
        </w:rPr>
        <w:tab/>
        <w:t>Fall A, Dechavanne C, Sabbagh A, Guitard E, Milet J, Garcia A, et al. Susceptibility to Plasmodium falciparum Malaria: Influence of Combined Polymorphisms of IgG3 Gm Allotypes and Fc Gamma Receptors IIA, IIIA, and IIIB. Front Immunol. 2020;11:608016.</w:t>
      </w:r>
    </w:p>
    <w:p w14:paraId="1FC21D49" w14:textId="77777777" w:rsidR="00752ED8" w:rsidRPr="003945AB" w:rsidRDefault="00752ED8" w:rsidP="00752ED8">
      <w:pPr>
        <w:pStyle w:val="EndNoteBibliography"/>
        <w:rPr>
          <w:noProof/>
        </w:rPr>
      </w:pPr>
      <w:r w:rsidRPr="003945AB">
        <w:rPr>
          <w:noProof/>
        </w:rPr>
        <w:t>32.</w:t>
      </w:r>
      <w:r w:rsidRPr="003945AB">
        <w:rPr>
          <w:noProof/>
        </w:rPr>
        <w:tab/>
        <w:t>Giha HA, Nasr A, Iriemenam NC, Arnot D, Troye-Blomberg M, Theander TG, et al. Antigen-specific influence of GM/KM allotypes on IgG isotypes and association of GM allotypes with susceptibility to Plasmodium falciparum malaria. Malar J. 2009;8:306.</w:t>
      </w:r>
    </w:p>
    <w:p w14:paraId="660461BA" w14:textId="77777777" w:rsidR="00752ED8" w:rsidRPr="003945AB" w:rsidRDefault="00752ED8" w:rsidP="00752ED8">
      <w:pPr>
        <w:pStyle w:val="EndNoteBibliography"/>
        <w:rPr>
          <w:noProof/>
        </w:rPr>
      </w:pPr>
      <w:r w:rsidRPr="003945AB">
        <w:rPr>
          <w:noProof/>
        </w:rPr>
        <w:t>33.</w:t>
      </w:r>
      <w:r w:rsidRPr="003945AB">
        <w:rPr>
          <w:noProof/>
        </w:rPr>
        <w:tab/>
        <w:t>Pandey JP, Morais CG, Fontes CJ, Braga EM. Immunoglobulin GM 3 23 5,13,14 phenotype is strongly associated with IgG1 antibody responses to Plasmodium vivax vaccine candidate antigens PvMSP1-19 and PvAMA-1. Malar J. 2010;9:229.</w:t>
      </w:r>
    </w:p>
    <w:p w14:paraId="33C6F8D6" w14:textId="77777777" w:rsidR="00752ED8" w:rsidRPr="003945AB" w:rsidRDefault="00752ED8" w:rsidP="00752ED8">
      <w:pPr>
        <w:pStyle w:val="EndNoteBibliography"/>
        <w:rPr>
          <w:noProof/>
        </w:rPr>
      </w:pPr>
      <w:r w:rsidRPr="003945AB">
        <w:rPr>
          <w:noProof/>
        </w:rPr>
        <w:t>34.</w:t>
      </w:r>
      <w:r w:rsidRPr="003945AB">
        <w:rPr>
          <w:noProof/>
        </w:rPr>
        <w:tab/>
        <w:t>Migot-Nabias F, Noukpo JM, Guitard E, Doritchamou J, Garcia A, Dugoujon JM. Imbalanced distribution of GM immunoglobulin allotypes according to the clinical presentation of Plasmodium falciparum malaria in Beninese children. J Infect Dis. 2008;198(12):1892-5.</w:t>
      </w:r>
    </w:p>
    <w:p w14:paraId="34C5A164" w14:textId="77777777" w:rsidR="00752ED8" w:rsidRPr="003945AB" w:rsidRDefault="00752ED8" w:rsidP="00752ED8">
      <w:pPr>
        <w:pStyle w:val="EndNoteBibliography"/>
        <w:rPr>
          <w:noProof/>
        </w:rPr>
      </w:pPr>
      <w:r w:rsidRPr="003945AB">
        <w:rPr>
          <w:noProof/>
        </w:rPr>
        <w:t>35.</w:t>
      </w:r>
      <w:r w:rsidRPr="003945AB">
        <w:rPr>
          <w:noProof/>
        </w:rPr>
        <w:tab/>
        <w:t>Nasr A, Aljada A, Hamid O, Elsheikh HA, Masuadi E, Al-Bawab A, et al. Significant differences in FcγRIIa, FcγRIIIa and FcγRIIIb genes polymorphism and anti-malarial IgG subclass pattern are associated with severe Plasmodium falciparum malaria in Saudi children. Malar J. 2021;20(1):376.</w:t>
      </w:r>
    </w:p>
    <w:p w14:paraId="5E6E953B" w14:textId="77777777" w:rsidR="00752ED8" w:rsidRPr="003945AB" w:rsidRDefault="00752ED8" w:rsidP="00752ED8">
      <w:pPr>
        <w:pStyle w:val="EndNoteBibliography"/>
        <w:rPr>
          <w:noProof/>
        </w:rPr>
      </w:pPr>
      <w:r w:rsidRPr="003945AB">
        <w:rPr>
          <w:noProof/>
        </w:rPr>
        <w:t>36.</w:t>
      </w:r>
      <w:r w:rsidRPr="003945AB">
        <w:rPr>
          <w:noProof/>
        </w:rPr>
        <w:tab/>
        <w:t>Willcocks LC, Carr EJ, Niederer HA, Rayner TF, Williams TN, Yang W, et al. A defunctioning polymorphism in FCGR2B is associated with protection against malaria but susceptibility to systemic lupus erythematosus. Proc Natl Acad Sci U S A. 2010;107(17):7881-5.</w:t>
      </w:r>
    </w:p>
    <w:p w14:paraId="1F82888D" w14:textId="77777777" w:rsidR="00752ED8" w:rsidRPr="003945AB" w:rsidRDefault="00752ED8" w:rsidP="00752ED8">
      <w:pPr>
        <w:pStyle w:val="EndNoteBibliography"/>
        <w:rPr>
          <w:noProof/>
        </w:rPr>
      </w:pPr>
      <w:r w:rsidRPr="003945AB">
        <w:rPr>
          <w:noProof/>
        </w:rPr>
        <w:t>37.</w:t>
      </w:r>
      <w:r w:rsidRPr="003945AB">
        <w:rPr>
          <w:noProof/>
        </w:rPr>
        <w:tab/>
        <w:t>Kwiatkowski DP. How malaria has affected the human genome and what human genetics can teach us about malaria. Am J Hum Genet. 2005;77(2):171-92.</w:t>
      </w:r>
    </w:p>
    <w:p w14:paraId="0B54D315" w14:textId="77777777" w:rsidR="00752ED8" w:rsidRPr="003945AB" w:rsidRDefault="00752ED8" w:rsidP="00752ED8">
      <w:pPr>
        <w:pStyle w:val="EndNoteBibliography"/>
        <w:rPr>
          <w:noProof/>
        </w:rPr>
      </w:pPr>
      <w:r w:rsidRPr="003945AB">
        <w:rPr>
          <w:noProof/>
        </w:rPr>
        <w:t>38.</w:t>
      </w:r>
      <w:r w:rsidRPr="003945AB">
        <w:rPr>
          <w:noProof/>
        </w:rPr>
        <w:tab/>
        <w:t>Rekand T, Langeland N, Aarli JA, Vedeler CA. Fcgamma receptor IIIA polymorphism as a risk factor for acute poliomyelitis. J Infect Dis. 2002;186(12):1840-3.</w:t>
      </w:r>
    </w:p>
    <w:p w14:paraId="23867D4F" w14:textId="77777777" w:rsidR="00752ED8" w:rsidRPr="003945AB" w:rsidRDefault="00752ED8" w:rsidP="00752ED8">
      <w:pPr>
        <w:pStyle w:val="EndNoteBibliography"/>
        <w:rPr>
          <w:noProof/>
        </w:rPr>
      </w:pPr>
      <w:r w:rsidRPr="003945AB">
        <w:rPr>
          <w:noProof/>
        </w:rPr>
        <w:t>39.</w:t>
      </w:r>
      <w:r w:rsidRPr="003945AB">
        <w:rPr>
          <w:noProof/>
        </w:rPr>
        <w:tab/>
        <w:t>de Vries RR, Meera Khan P, Bernini LF, van Loghem E, van Rood JJ. Genetic control of survival in epidemics. J Immunogenet. 1979;6(4):271-87.</w:t>
      </w:r>
    </w:p>
    <w:p w14:paraId="00C57C7D" w14:textId="77777777" w:rsidR="00752ED8" w:rsidRPr="003945AB" w:rsidRDefault="00752ED8" w:rsidP="00752ED8">
      <w:pPr>
        <w:pStyle w:val="EndNoteBibliography"/>
        <w:rPr>
          <w:noProof/>
        </w:rPr>
      </w:pPr>
      <w:r w:rsidRPr="003945AB">
        <w:rPr>
          <w:noProof/>
        </w:rPr>
        <w:t>40.</w:t>
      </w:r>
      <w:r w:rsidRPr="003945AB">
        <w:rPr>
          <w:noProof/>
        </w:rPr>
        <w:tab/>
        <w:t>Rodriguez ME, van der Pol W-L, Sanders LAM, van de Winkel JGJ. Crucial Role of FcγRIIa (CD32) in Assessment of Functional Anti—Streptococcus pneumoniae Antibody Activity in Human Sera. The Journal of Infectious Diseases. 1999;179(2):423-33.</w:t>
      </w:r>
    </w:p>
    <w:p w14:paraId="44363CDD" w14:textId="0A29CDB6" w:rsidR="00787875" w:rsidRDefault="00787875" w:rsidP="00787875">
      <w:r w:rsidRPr="003945AB">
        <w:fldChar w:fldCharType="end"/>
      </w:r>
    </w:p>
    <w:sectPr w:rsidR="00787875" w:rsidSect="007878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wvzspdb9fzvzep0fa5exeb09s2a5rdeprx&quot;&gt;Personalised vax review&lt;record-ids&gt;&lt;item&gt;79&lt;/item&gt;&lt;item&gt;126&lt;/item&gt;&lt;item&gt;128&lt;/item&gt;&lt;item&gt;148&lt;/item&gt;&lt;item&gt;149&lt;/item&gt;&lt;item&gt;150&lt;/item&gt;&lt;item&gt;171&lt;/item&gt;&lt;item&gt;175&lt;/item&gt;&lt;item&gt;176&lt;/item&gt;&lt;item&gt;177&lt;/item&gt;&lt;item&gt;179&lt;/item&gt;&lt;item&gt;180&lt;/item&gt;&lt;item&gt;182&lt;/item&gt;&lt;item&gt;183&lt;/item&gt;&lt;item&gt;198&lt;/item&gt;&lt;item&gt;199&lt;/item&gt;&lt;item&gt;203&lt;/item&gt;&lt;item&gt;217&lt;/item&gt;&lt;item&gt;225&lt;/item&gt;&lt;item&gt;227&lt;/item&gt;&lt;item&gt;279&lt;/item&gt;&lt;item&gt;281&lt;/item&gt;&lt;item&gt;303&lt;/item&gt;&lt;item&gt;322&lt;/item&gt;&lt;item&gt;381&lt;/item&gt;&lt;item&gt;382&lt;/item&gt;&lt;item&gt;383&lt;/item&gt;&lt;item&gt;384&lt;/item&gt;&lt;item&gt;385&lt;/item&gt;&lt;item&gt;386&lt;/item&gt;&lt;item&gt;387&lt;/item&gt;&lt;item&gt;388&lt;/item&gt;&lt;item&gt;389&lt;/item&gt;&lt;item&gt;390&lt;/item&gt;&lt;item&gt;391&lt;/item&gt;&lt;item&gt;393&lt;/item&gt;&lt;item&gt;394&lt;/item&gt;&lt;item&gt;396&lt;/item&gt;&lt;item&gt;397&lt;/item&gt;&lt;item&gt;531&lt;/item&gt;&lt;/record-ids&gt;&lt;/item&gt;&lt;/Libraries&gt;"/>
  </w:docVars>
  <w:rsids>
    <w:rsidRoot w:val="00787875"/>
    <w:rsid w:val="000031A6"/>
    <w:rsid w:val="00016215"/>
    <w:rsid w:val="00034072"/>
    <w:rsid w:val="00097C3E"/>
    <w:rsid w:val="001C31AE"/>
    <w:rsid w:val="00306D88"/>
    <w:rsid w:val="003945AB"/>
    <w:rsid w:val="003B6144"/>
    <w:rsid w:val="003D1D48"/>
    <w:rsid w:val="0042383E"/>
    <w:rsid w:val="00466D18"/>
    <w:rsid w:val="00483ADC"/>
    <w:rsid w:val="00533B80"/>
    <w:rsid w:val="005821C5"/>
    <w:rsid w:val="005A0B4C"/>
    <w:rsid w:val="005C3BE9"/>
    <w:rsid w:val="005E787A"/>
    <w:rsid w:val="006352EC"/>
    <w:rsid w:val="006D550E"/>
    <w:rsid w:val="0070453E"/>
    <w:rsid w:val="00730806"/>
    <w:rsid w:val="00746523"/>
    <w:rsid w:val="0075160C"/>
    <w:rsid w:val="00752ED8"/>
    <w:rsid w:val="0078143E"/>
    <w:rsid w:val="00787875"/>
    <w:rsid w:val="00877436"/>
    <w:rsid w:val="008947C6"/>
    <w:rsid w:val="00897D38"/>
    <w:rsid w:val="008D126B"/>
    <w:rsid w:val="008F44FE"/>
    <w:rsid w:val="00947A17"/>
    <w:rsid w:val="009A58A3"/>
    <w:rsid w:val="009B120E"/>
    <w:rsid w:val="00A859C6"/>
    <w:rsid w:val="00AC7BA0"/>
    <w:rsid w:val="00B02207"/>
    <w:rsid w:val="00B5191C"/>
    <w:rsid w:val="00B81027"/>
    <w:rsid w:val="00C21032"/>
    <w:rsid w:val="00C46F2B"/>
    <w:rsid w:val="00C8573D"/>
    <w:rsid w:val="00C97807"/>
    <w:rsid w:val="00CE259B"/>
    <w:rsid w:val="00D13B0F"/>
    <w:rsid w:val="00D27426"/>
    <w:rsid w:val="00DA651B"/>
    <w:rsid w:val="00DB3E18"/>
    <w:rsid w:val="00E5559F"/>
    <w:rsid w:val="00E633AB"/>
    <w:rsid w:val="00EA1792"/>
    <w:rsid w:val="00F074D7"/>
    <w:rsid w:val="00F24B89"/>
    <w:rsid w:val="00FC2AE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9D157"/>
  <w15:chartTrackingRefBased/>
  <w15:docId w15:val="{CDA56B51-9889-EB42-9207-C94595E0B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87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8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87875"/>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787875"/>
    <w:rPr>
      <w:rFonts w:ascii="Calibri" w:hAnsi="Calibri" w:cs="Calibri"/>
      <w:lang w:val="en-US"/>
    </w:rPr>
  </w:style>
  <w:style w:type="paragraph" w:customStyle="1" w:styleId="EndNoteBibliographyTitle">
    <w:name w:val="EndNote Bibliography Title"/>
    <w:basedOn w:val="Normal"/>
    <w:link w:val="EndNoteBibliographyTitleChar"/>
    <w:rsid w:val="0078143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8143E"/>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6768</Words>
  <Characters>38578</Characters>
  <Application>Microsoft Office Word</Application>
  <DocSecurity>0</DocSecurity>
  <Lines>321</Lines>
  <Paragraphs>90</Paragraphs>
  <ScaleCrop>false</ScaleCrop>
  <Company/>
  <LinksUpToDate>false</LinksUpToDate>
  <CharactersWithSpaces>4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urcell</dc:creator>
  <cp:keywords/>
  <dc:description/>
  <cp:lastModifiedBy>Naimeng Liu</cp:lastModifiedBy>
  <cp:revision>7</cp:revision>
  <dcterms:created xsi:type="dcterms:W3CDTF">2023-03-10T04:53:00Z</dcterms:created>
  <dcterms:modified xsi:type="dcterms:W3CDTF">2023-06-07T11:41:00Z</dcterms:modified>
</cp:coreProperties>
</file>